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A61F9" w14:textId="77777777" w:rsidR="00E611BB" w:rsidRPr="00E611BB" w:rsidRDefault="00E611BB" w:rsidP="00E611BB">
      <w:pPr>
        <w:rPr>
          <w:b/>
          <w:bCs/>
        </w:rPr>
      </w:pPr>
      <w:r w:rsidRPr="00E611BB">
        <w:rPr>
          <w:b/>
        </w:rPr>
        <w:t>Supplementary table</w:t>
      </w:r>
      <w:r w:rsidRPr="00E611BB">
        <w:t xml:space="preserve"> </w:t>
      </w:r>
      <w:r w:rsidRPr="00E611BB">
        <w:rPr>
          <w:b/>
          <w:bCs/>
        </w:rPr>
        <w:t>section</w:t>
      </w:r>
    </w:p>
    <w:p w14:paraId="169D7948" w14:textId="77777777" w:rsidR="00E611BB" w:rsidRPr="00E611BB" w:rsidRDefault="00E611BB" w:rsidP="00E611BB">
      <w:pPr>
        <w:rPr>
          <w:b/>
          <w:bCs/>
        </w:rPr>
      </w:pPr>
      <w:r w:rsidRPr="00E611BB">
        <w:rPr>
          <w:b/>
        </w:rPr>
        <w:t>Supplementary table</w:t>
      </w:r>
      <w:r w:rsidRPr="00E611BB">
        <w:t xml:space="preserve"> </w:t>
      </w:r>
      <w:r w:rsidRPr="00E611BB">
        <w:rPr>
          <w:b/>
          <w:bCs/>
          <w:i/>
        </w:rPr>
        <w:t xml:space="preserve">1: </w:t>
      </w:r>
      <w:r w:rsidRPr="00E611BB">
        <w:rPr>
          <w:bCs/>
          <w:i/>
        </w:rPr>
        <w:t>A list of the search terms used in the literature collating process. Presence of “-“ denotes lack of alternate term used.</w:t>
      </w:r>
      <w:r w:rsidRPr="00E611BB">
        <w:t xml:space="preserve"> NCBI </w:t>
      </w:r>
      <w:proofErr w:type="spellStart"/>
      <w:r w:rsidRPr="00E611BB">
        <w:t>Pubmed</w:t>
      </w:r>
      <w:proofErr w:type="spellEnd"/>
      <w:r w:rsidRPr="00E611BB">
        <w:t xml:space="preserve"> and Google Scholar databases were utilised to attain hits for search criteria.</w:t>
      </w:r>
      <w:r w:rsidRPr="00E611BB">
        <w:rPr>
          <w:bCs/>
          <w:i/>
        </w:rPr>
        <w:t xml:space="preserve"> Retained means it passed review and was included in this manuscript</w:t>
      </w:r>
    </w:p>
    <w:tbl>
      <w:tblPr>
        <w:tblW w:w="8933" w:type="dxa"/>
        <w:tblInd w:w="93" w:type="dxa"/>
        <w:tblLook w:val="04A0" w:firstRow="1" w:lastRow="0" w:firstColumn="1" w:lastColumn="0" w:noHBand="0" w:noVBand="1"/>
      </w:tblPr>
      <w:tblGrid>
        <w:gridCol w:w="2291"/>
        <w:gridCol w:w="2436"/>
        <w:gridCol w:w="1617"/>
        <w:gridCol w:w="1367"/>
        <w:gridCol w:w="1222"/>
      </w:tblGrid>
      <w:tr w:rsidR="00E611BB" w:rsidRPr="00E611BB" w14:paraId="631003BC" w14:textId="77777777" w:rsidTr="00E611BB">
        <w:trPr>
          <w:trHeight w:val="298"/>
        </w:trPr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2813F" w14:textId="77777777" w:rsidR="00E611BB" w:rsidRPr="00E611BB" w:rsidRDefault="00E611BB" w:rsidP="00E611BB">
            <w:r w:rsidRPr="00E611BB">
              <w:t>Scientific name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5094E" w14:textId="77777777" w:rsidR="00E611BB" w:rsidRPr="00E611BB" w:rsidRDefault="00E611BB" w:rsidP="00E611BB">
            <w:r w:rsidRPr="00E611BB">
              <w:t>Vernacular nam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2D0C1" w14:textId="77777777" w:rsidR="00E611BB" w:rsidRPr="00E611BB" w:rsidRDefault="00E611BB" w:rsidP="00E611BB">
            <w:r w:rsidRPr="00E611BB">
              <w:t>Returned hits from databases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F204E" w14:textId="77777777" w:rsidR="00E611BB" w:rsidRPr="00E611BB" w:rsidRDefault="00E611BB" w:rsidP="00E611BB">
            <w:r w:rsidRPr="00E611BB">
              <w:t># of studies selected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71FE9" w14:textId="77777777" w:rsidR="00E611BB" w:rsidRPr="00E611BB" w:rsidRDefault="00E611BB" w:rsidP="00E611BB">
            <w:r w:rsidRPr="00E611BB">
              <w:t># of studies retained</w:t>
            </w:r>
          </w:p>
        </w:tc>
      </w:tr>
      <w:tr w:rsidR="00E611BB" w:rsidRPr="00E611BB" w14:paraId="0B234BEA" w14:textId="77777777" w:rsidTr="00E611BB">
        <w:trPr>
          <w:trHeight w:val="286"/>
        </w:trPr>
        <w:tc>
          <w:tcPr>
            <w:tcW w:w="229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6C382F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B44AB3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296F6" w14:textId="77777777" w:rsidR="00E611BB" w:rsidRPr="00E611BB" w:rsidRDefault="00E611BB" w:rsidP="00E611BB">
            <w:r w:rsidRPr="00E611BB">
              <w:t>61,900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861E5A" w14:textId="77777777" w:rsidR="00E611BB" w:rsidRPr="00E611BB" w:rsidRDefault="00E611BB" w:rsidP="00E611BB">
            <w:r w:rsidRPr="00E611BB">
              <w:t>2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474B5F" w14:textId="77777777" w:rsidR="00E611BB" w:rsidRPr="00E611BB" w:rsidRDefault="00E611BB" w:rsidP="00E611BB">
            <w:r w:rsidRPr="00E611BB">
              <w:t>8</w:t>
            </w:r>
          </w:p>
        </w:tc>
      </w:tr>
      <w:tr w:rsidR="00E611BB" w:rsidRPr="00E611BB" w14:paraId="732AEA92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23FFA9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13E450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617" w:type="dxa"/>
            <w:noWrap/>
            <w:vAlign w:val="bottom"/>
            <w:hideMark/>
          </w:tcPr>
          <w:p w14:paraId="1A2ABCD0" w14:textId="77777777" w:rsidR="00E611BB" w:rsidRPr="00E611BB" w:rsidRDefault="00E611BB" w:rsidP="00E611BB">
            <w:r w:rsidRPr="00E611BB">
              <w:t>2,11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9A32AE" w14:textId="77777777" w:rsidR="00E611BB" w:rsidRPr="00E611BB" w:rsidRDefault="00E611BB" w:rsidP="00E611BB">
            <w:r w:rsidRPr="00E611BB">
              <w:t>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97231D" w14:textId="77777777" w:rsidR="00E611BB" w:rsidRPr="00E611BB" w:rsidRDefault="00E611BB" w:rsidP="00E611BB">
            <w:r w:rsidRPr="00E611BB">
              <w:t>9</w:t>
            </w:r>
          </w:p>
        </w:tc>
      </w:tr>
      <w:tr w:rsidR="00E611BB" w:rsidRPr="00E611BB" w14:paraId="460F83D4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75D77A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D847A6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1617" w:type="dxa"/>
            <w:noWrap/>
            <w:vAlign w:val="bottom"/>
            <w:hideMark/>
          </w:tcPr>
          <w:p w14:paraId="2B418D76" w14:textId="77777777" w:rsidR="00E611BB" w:rsidRPr="00E611BB" w:rsidRDefault="00E611BB" w:rsidP="00E611BB">
            <w:r w:rsidRPr="00E611BB">
              <w:t>4,47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DCBFC3" w14:textId="77777777" w:rsidR="00E611BB" w:rsidRPr="00E611BB" w:rsidRDefault="00E611BB" w:rsidP="00E611BB">
            <w:r w:rsidRPr="00E611BB">
              <w:t>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B551CB" w14:textId="77777777" w:rsidR="00E611BB" w:rsidRPr="00E611BB" w:rsidRDefault="00E611BB" w:rsidP="00E611BB">
            <w:r w:rsidRPr="00E611BB">
              <w:t>13</w:t>
            </w:r>
          </w:p>
        </w:tc>
      </w:tr>
      <w:tr w:rsidR="00E611BB" w:rsidRPr="00E611BB" w14:paraId="11CEF884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4146DD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4866DF" w14:textId="77777777" w:rsidR="00E611BB" w:rsidRPr="00E611BB" w:rsidRDefault="00E611BB" w:rsidP="00E611BB">
            <w:r w:rsidRPr="00E611BB">
              <w:t>Elapid</w:t>
            </w:r>
          </w:p>
        </w:tc>
        <w:tc>
          <w:tcPr>
            <w:tcW w:w="1617" w:type="dxa"/>
            <w:noWrap/>
            <w:vAlign w:val="bottom"/>
            <w:hideMark/>
          </w:tcPr>
          <w:p w14:paraId="279F6A01" w14:textId="77777777" w:rsidR="00E611BB" w:rsidRPr="00E611BB" w:rsidRDefault="00E611BB" w:rsidP="00E611BB">
            <w:r w:rsidRPr="00E611BB">
              <w:t>4,89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B27EE8" w14:textId="77777777" w:rsidR="00E611BB" w:rsidRPr="00E611BB" w:rsidRDefault="00E611BB" w:rsidP="00E611BB">
            <w:r w:rsidRPr="00E611BB"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BB5C41" w14:textId="77777777" w:rsidR="00E611BB" w:rsidRPr="00E611BB" w:rsidRDefault="00E611BB" w:rsidP="00E611BB">
            <w:r w:rsidRPr="00E611BB">
              <w:t>0</w:t>
            </w:r>
          </w:p>
        </w:tc>
      </w:tr>
      <w:tr w:rsidR="00E611BB" w:rsidRPr="00E611BB" w14:paraId="25470806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209DB2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4E82EB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1617" w:type="dxa"/>
            <w:noWrap/>
            <w:vAlign w:val="bottom"/>
            <w:hideMark/>
          </w:tcPr>
          <w:p w14:paraId="51012F43" w14:textId="77777777" w:rsidR="00E611BB" w:rsidRPr="00E611BB" w:rsidRDefault="00E611BB" w:rsidP="00E611BB">
            <w:r w:rsidRPr="00E611BB">
              <w:t>2,66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7EF887" w14:textId="77777777" w:rsidR="00E611BB" w:rsidRPr="00E611BB" w:rsidRDefault="00E611BB" w:rsidP="00E611BB">
            <w:r w:rsidRPr="00E611BB">
              <w:t>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112F0E" w14:textId="77777777" w:rsidR="00E611BB" w:rsidRPr="00E611BB" w:rsidRDefault="00E611BB" w:rsidP="00E611BB">
            <w:r w:rsidRPr="00E611BB">
              <w:t>11</w:t>
            </w:r>
          </w:p>
        </w:tc>
      </w:tr>
      <w:tr w:rsidR="00E611BB" w:rsidRPr="00E611BB" w14:paraId="6AF930B6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0BA32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Crotalus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7EC1E5" w14:textId="77777777" w:rsidR="00E611BB" w:rsidRPr="00E611BB" w:rsidRDefault="00E611BB" w:rsidP="00E611BB">
            <w:r w:rsidRPr="00E611BB">
              <w:t xml:space="preserve">Rattlesnake </w:t>
            </w:r>
          </w:p>
        </w:tc>
        <w:tc>
          <w:tcPr>
            <w:tcW w:w="1617" w:type="dxa"/>
            <w:noWrap/>
            <w:vAlign w:val="bottom"/>
            <w:hideMark/>
          </w:tcPr>
          <w:p w14:paraId="67E146E8" w14:textId="77777777" w:rsidR="00E611BB" w:rsidRPr="00E611BB" w:rsidRDefault="00E611BB" w:rsidP="00E611BB">
            <w:r w:rsidRPr="00E611BB">
              <w:t>2,56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6A0E85" w14:textId="77777777" w:rsidR="00E611BB" w:rsidRPr="00E611BB" w:rsidRDefault="00E611BB" w:rsidP="00E611BB">
            <w:r w:rsidRPr="00E611BB">
              <w:t>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BBCECC" w14:textId="77777777" w:rsidR="00E611BB" w:rsidRPr="00E611BB" w:rsidRDefault="00E611BB" w:rsidP="00E611BB">
            <w:r w:rsidRPr="00E611BB">
              <w:t>3</w:t>
            </w:r>
          </w:p>
        </w:tc>
      </w:tr>
      <w:tr w:rsidR="00E611BB" w:rsidRPr="00E611BB" w14:paraId="79AC5564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CEB6B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Daboia </w:t>
            </w:r>
            <w:proofErr w:type="spellStart"/>
            <w:r w:rsidRPr="00E611BB">
              <w:rPr>
                <w:i/>
                <w:iCs/>
              </w:rPr>
              <w:t>russeli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4398D1" w14:textId="77777777" w:rsidR="00E611BB" w:rsidRPr="00E611BB" w:rsidRDefault="00E611BB" w:rsidP="00E611BB">
            <w:r w:rsidRPr="00E611BB">
              <w:t>Russel's viper</w:t>
            </w:r>
          </w:p>
        </w:tc>
        <w:tc>
          <w:tcPr>
            <w:tcW w:w="1617" w:type="dxa"/>
            <w:noWrap/>
            <w:vAlign w:val="bottom"/>
            <w:hideMark/>
          </w:tcPr>
          <w:p w14:paraId="714A4EC8" w14:textId="77777777" w:rsidR="00E611BB" w:rsidRPr="00E611BB" w:rsidRDefault="00E611BB" w:rsidP="00E611BB">
            <w:r w:rsidRPr="00E611BB">
              <w:t>625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BD4C16" w14:textId="77777777" w:rsidR="00E611BB" w:rsidRPr="00E611BB" w:rsidRDefault="00E611BB" w:rsidP="00E611BB">
            <w:r w:rsidRPr="00E611BB">
              <w:t>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1CC487" w14:textId="77777777" w:rsidR="00E611BB" w:rsidRPr="00E611BB" w:rsidRDefault="00E611BB" w:rsidP="00E611BB">
            <w:r w:rsidRPr="00E611BB">
              <w:t>2</w:t>
            </w:r>
          </w:p>
        </w:tc>
      </w:tr>
      <w:tr w:rsidR="00E611BB" w:rsidRPr="00E611BB" w14:paraId="4F71F77B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54E22D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Bothrop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75B422" w14:textId="77777777" w:rsidR="00E611BB" w:rsidRPr="00E611BB" w:rsidRDefault="00E611BB" w:rsidP="00E611BB">
            <w:r w:rsidRPr="00E611BB">
              <w:t>Pit viper</w:t>
            </w:r>
          </w:p>
        </w:tc>
        <w:tc>
          <w:tcPr>
            <w:tcW w:w="1617" w:type="dxa"/>
            <w:noWrap/>
            <w:vAlign w:val="bottom"/>
            <w:hideMark/>
          </w:tcPr>
          <w:p w14:paraId="208C69C0" w14:textId="77777777" w:rsidR="00E611BB" w:rsidRPr="00E611BB" w:rsidRDefault="00E611BB" w:rsidP="00E611BB">
            <w:r w:rsidRPr="00E611BB">
              <w:t>536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C1A5B8" w14:textId="77777777" w:rsidR="00E611BB" w:rsidRPr="00E611BB" w:rsidRDefault="00E611BB" w:rsidP="00E611BB">
            <w:r w:rsidRPr="00E611BB"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FF5BD0" w14:textId="77777777" w:rsidR="00E611BB" w:rsidRPr="00E611BB" w:rsidRDefault="00E611BB" w:rsidP="00E611BB">
            <w:r w:rsidRPr="00E611BB">
              <w:t>4</w:t>
            </w:r>
          </w:p>
        </w:tc>
      </w:tr>
      <w:tr w:rsidR="00E611BB" w:rsidRPr="00E611BB" w14:paraId="36C3FAAF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2FF702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Protobothrop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23F2F2" w14:textId="77777777" w:rsidR="00E611BB" w:rsidRPr="00E611BB" w:rsidRDefault="00E611BB" w:rsidP="00E611BB">
            <w:r w:rsidRPr="00E611BB">
              <w:t>Asian pit viper</w:t>
            </w:r>
          </w:p>
        </w:tc>
        <w:tc>
          <w:tcPr>
            <w:tcW w:w="1617" w:type="dxa"/>
            <w:noWrap/>
            <w:vAlign w:val="bottom"/>
            <w:hideMark/>
          </w:tcPr>
          <w:p w14:paraId="2F2C2B58" w14:textId="77777777" w:rsidR="00E611BB" w:rsidRPr="00E611BB" w:rsidRDefault="00E611BB" w:rsidP="00E611BB">
            <w:r w:rsidRPr="00E611BB">
              <w:t>86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87AB5B" w14:textId="77777777" w:rsidR="00E611BB" w:rsidRPr="00E611BB" w:rsidRDefault="00E611BB" w:rsidP="00E611BB">
            <w:r w:rsidRPr="00E611BB">
              <w:t>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C59A7A" w14:textId="77777777" w:rsidR="00E611BB" w:rsidRPr="00E611BB" w:rsidRDefault="00E611BB" w:rsidP="00E611BB">
            <w:r w:rsidRPr="00E611BB">
              <w:t>6</w:t>
            </w:r>
          </w:p>
        </w:tc>
      </w:tr>
      <w:tr w:rsidR="00E611BB" w:rsidRPr="00E611BB" w14:paraId="03181BBD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74E68A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Ophiophagus </w:t>
            </w:r>
            <w:proofErr w:type="spellStart"/>
            <w:r w:rsidRPr="00E611BB">
              <w:rPr>
                <w:i/>
                <w:iCs/>
              </w:rPr>
              <w:t>hannah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BD033D" w14:textId="77777777" w:rsidR="00E611BB" w:rsidRPr="00E611BB" w:rsidRDefault="00E611BB" w:rsidP="00E611BB">
            <w:r w:rsidRPr="00E611BB">
              <w:t>King Cobra</w:t>
            </w:r>
          </w:p>
        </w:tc>
        <w:tc>
          <w:tcPr>
            <w:tcW w:w="1617" w:type="dxa"/>
            <w:noWrap/>
            <w:vAlign w:val="bottom"/>
            <w:hideMark/>
          </w:tcPr>
          <w:p w14:paraId="40322376" w14:textId="77777777" w:rsidR="00E611BB" w:rsidRPr="00E611BB" w:rsidRDefault="00E611BB" w:rsidP="00E611BB">
            <w:r w:rsidRPr="00E611BB">
              <w:t>1,59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8739B6" w14:textId="77777777" w:rsidR="00E611BB" w:rsidRPr="00E611BB" w:rsidRDefault="00E611BB" w:rsidP="00E611BB">
            <w:r w:rsidRPr="00E611BB"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BDDEC7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558A5592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ECD1EA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Heterodon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3DD6F3" w14:textId="77777777" w:rsidR="00E611BB" w:rsidRPr="00E611BB" w:rsidRDefault="00E611BB" w:rsidP="00E611BB">
            <w:r w:rsidRPr="00E611BB">
              <w:t>Hognose snake</w:t>
            </w:r>
          </w:p>
        </w:tc>
        <w:tc>
          <w:tcPr>
            <w:tcW w:w="1617" w:type="dxa"/>
            <w:noWrap/>
            <w:vAlign w:val="bottom"/>
            <w:hideMark/>
          </w:tcPr>
          <w:p w14:paraId="556C0A0F" w14:textId="77777777" w:rsidR="00E611BB" w:rsidRPr="00E611BB" w:rsidRDefault="00E611BB" w:rsidP="00E611BB">
            <w:r w:rsidRPr="00E611BB">
              <w:t>831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CABCF0" w14:textId="77777777" w:rsidR="00E611BB" w:rsidRPr="00E611BB" w:rsidRDefault="00E611BB" w:rsidP="00E611BB">
            <w:r w:rsidRPr="00E611BB"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BF14B5" w14:textId="77777777" w:rsidR="00E611BB" w:rsidRPr="00E611BB" w:rsidRDefault="00E611BB" w:rsidP="00E611BB">
            <w:r w:rsidRPr="00E611BB">
              <w:t>2</w:t>
            </w:r>
          </w:p>
        </w:tc>
      </w:tr>
      <w:tr w:rsidR="00E611BB" w:rsidRPr="00E611BB" w14:paraId="1AAD006D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019895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Heterodon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nasicus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475E19" w14:textId="77777777" w:rsidR="00E611BB" w:rsidRPr="00E611BB" w:rsidRDefault="00E611BB" w:rsidP="00E611BB">
            <w:r w:rsidRPr="00E611BB">
              <w:t>Western hognose</w:t>
            </w:r>
          </w:p>
        </w:tc>
        <w:tc>
          <w:tcPr>
            <w:tcW w:w="1617" w:type="dxa"/>
            <w:noWrap/>
            <w:vAlign w:val="bottom"/>
            <w:hideMark/>
          </w:tcPr>
          <w:p w14:paraId="73F1DA58" w14:textId="77777777" w:rsidR="00E611BB" w:rsidRPr="00E611BB" w:rsidRDefault="00E611BB" w:rsidP="00E611BB">
            <w:r w:rsidRPr="00E611BB">
              <w:t>229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524613" w14:textId="77777777" w:rsidR="00E611BB" w:rsidRPr="00E611BB" w:rsidRDefault="00E611BB" w:rsidP="00E611BB">
            <w:r w:rsidRPr="00E611BB"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571428" w14:textId="77777777" w:rsidR="00E611BB" w:rsidRPr="00E611BB" w:rsidRDefault="00E611BB" w:rsidP="00E611BB">
            <w:r w:rsidRPr="00E611BB">
              <w:t>2</w:t>
            </w:r>
          </w:p>
        </w:tc>
      </w:tr>
      <w:tr w:rsidR="00E611BB" w:rsidRPr="00E611BB" w14:paraId="782D6DCC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F60A6B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Boiga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FAAD3E" w14:textId="77777777" w:rsidR="00E611BB" w:rsidRPr="00E611BB" w:rsidRDefault="00E611BB" w:rsidP="00E611BB">
            <w:r w:rsidRPr="00E611BB">
              <w:t>Cat snake</w:t>
            </w:r>
          </w:p>
        </w:tc>
        <w:tc>
          <w:tcPr>
            <w:tcW w:w="1617" w:type="dxa"/>
            <w:noWrap/>
            <w:vAlign w:val="bottom"/>
            <w:hideMark/>
          </w:tcPr>
          <w:p w14:paraId="21D525D3" w14:textId="77777777" w:rsidR="00E611BB" w:rsidRPr="00E611BB" w:rsidRDefault="00E611BB" w:rsidP="00E611BB">
            <w:r w:rsidRPr="00E611BB">
              <w:t>1,23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18E4B3" w14:textId="77777777" w:rsidR="00E611BB" w:rsidRPr="00E611BB" w:rsidRDefault="00E611BB" w:rsidP="00E611BB">
            <w:r w:rsidRPr="00E611BB"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0A60BA" w14:textId="77777777" w:rsidR="00E611BB" w:rsidRPr="00E611BB" w:rsidRDefault="00E611BB" w:rsidP="00E611BB">
            <w:r w:rsidRPr="00E611BB">
              <w:t>2</w:t>
            </w:r>
          </w:p>
        </w:tc>
      </w:tr>
      <w:tr w:rsidR="00E611BB" w:rsidRPr="00E611BB" w14:paraId="41BD760A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DA2E17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Dispholidus typu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26C8F3" w14:textId="77777777" w:rsidR="00E611BB" w:rsidRPr="00E611BB" w:rsidRDefault="00E611BB" w:rsidP="00E611BB">
            <w:r w:rsidRPr="00E611BB">
              <w:t xml:space="preserve">Boomslang </w:t>
            </w:r>
          </w:p>
        </w:tc>
        <w:tc>
          <w:tcPr>
            <w:tcW w:w="1617" w:type="dxa"/>
            <w:noWrap/>
            <w:vAlign w:val="bottom"/>
            <w:hideMark/>
          </w:tcPr>
          <w:p w14:paraId="2CF7ECA5" w14:textId="77777777" w:rsidR="00E611BB" w:rsidRPr="00E611BB" w:rsidRDefault="00E611BB" w:rsidP="00E611BB">
            <w:r w:rsidRPr="00E611BB">
              <w:t>1,05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3E42AB" w14:textId="77777777" w:rsidR="00E611BB" w:rsidRPr="00E611BB" w:rsidRDefault="00E611BB" w:rsidP="00E611BB">
            <w:r w:rsidRPr="00E611BB"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9073F5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045F2067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66372D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Hydrodynastes</w:t>
            </w:r>
            <w:proofErr w:type="spellEnd"/>
            <w:r w:rsidRPr="00E611BB">
              <w:rPr>
                <w:i/>
                <w:iCs/>
              </w:rPr>
              <w:t xml:space="preserve"> giga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5F6F26" w14:textId="77777777" w:rsidR="00E611BB" w:rsidRPr="00E611BB" w:rsidRDefault="00E611BB" w:rsidP="00E611BB">
            <w:r w:rsidRPr="00E611BB">
              <w:t>False water cobra</w:t>
            </w:r>
          </w:p>
        </w:tc>
        <w:tc>
          <w:tcPr>
            <w:tcW w:w="1617" w:type="dxa"/>
            <w:noWrap/>
            <w:vAlign w:val="bottom"/>
            <w:hideMark/>
          </w:tcPr>
          <w:p w14:paraId="2037C851" w14:textId="77777777" w:rsidR="00E611BB" w:rsidRPr="00E611BB" w:rsidRDefault="00E611BB" w:rsidP="00E611BB">
            <w:r w:rsidRPr="00E611BB">
              <w:t>106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0C9828" w14:textId="77777777" w:rsidR="00E611BB" w:rsidRPr="00E611BB" w:rsidRDefault="00E611BB" w:rsidP="00E611BB">
            <w:r w:rsidRPr="00E611BB"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35EA01" w14:textId="77777777" w:rsidR="00E611BB" w:rsidRPr="00E611BB" w:rsidRDefault="00E611BB" w:rsidP="00E611BB">
            <w:r w:rsidRPr="00E611BB">
              <w:t>2</w:t>
            </w:r>
          </w:p>
        </w:tc>
      </w:tr>
      <w:tr w:rsidR="00E611BB" w:rsidRPr="00E611BB" w14:paraId="2192FD92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6AC272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Lachesis </w:t>
            </w:r>
            <w:proofErr w:type="spellStart"/>
            <w:r w:rsidRPr="00E611BB">
              <w:rPr>
                <w:i/>
                <w:iCs/>
              </w:rPr>
              <w:t>muta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B25DA4" w14:textId="77777777" w:rsidR="00E611BB" w:rsidRPr="00E611BB" w:rsidRDefault="00E611BB" w:rsidP="00E611BB">
            <w:r w:rsidRPr="00E611BB">
              <w:t>South American Bushmaster</w:t>
            </w:r>
          </w:p>
        </w:tc>
        <w:tc>
          <w:tcPr>
            <w:tcW w:w="1617" w:type="dxa"/>
            <w:noWrap/>
            <w:vAlign w:val="bottom"/>
            <w:hideMark/>
          </w:tcPr>
          <w:p w14:paraId="17BF2855" w14:textId="77777777" w:rsidR="00E611BB" w:rsidRPr="00E611BB" w:rsidRDefault="00E611BB" w:rsidP="00E611BB">
            <w:r w:rsidRPr="00E611BB">
              <w:t>1,67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7B10DC" w14:textId="77777777" w:rsidR="00E611BB" w:rsidRPr="00E611BB" w:rsidRDefault="00E611BB" w:rsidP="00E611BB">
            <w:r w:rsidRPr="00E611BB"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428271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733A5333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169FAF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Arachni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F8C7A7" w14:textId="77777777" w:rsidR="00E611BB" w:rsidRPr="00E611BB" w:rsidRDefault="00E611BB" w:rsidP="00E611BB">
            <w:r w:rsidRPr="00E611BB">
              <w:t>Spider</w:t>
            </w:r>
          </w:p>
        </w:tc>
        <w:tc>
          <w:tcPr>
            <w:tcW w:w="1617" w:type="dxa"/>
            <w:noWrap/>
            <w:vAlign w:val="bottom"/>
            <w:hideMark/>
          </w:tcPr>
          <w:p w14:paraId="00102BA9" w14:textId="77777777" w:rsidR="00E611BB" w:rsidRPr="00E611BB" w:rsidRDefault="00E611BB" w:rsidP="00E611BB">
            <w:r w:rsidRPr="00E611BB">
              <w:t>81,8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67ABA5" w14:textId="77777777" w:rsidR="00E611BB" w:rsidRPr="00E611BB" w:rsidRDefault="00E611BB" w:rsidP="00E611BB">
            <w:r w:rsidRPr="00E611BB">
              <w:t>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3083BA" w14:textId="77777777" w:rsidR="00E611BB" w:rsidRPr="00E611BB" w:rsidRDefault="00E611BB" w:rsidP="00E611BB">
            <w:r w:rsidRPr="00E611BB">
              <w:t>3</w:t>
            </w:r>
          </w:p>
        </w:tc>
      </w:tr>
      <w:tr w:rsidR="00E611BB" w:rsidRPr="00E611BB" w14:paraId="40E11A0C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96B0FC" w14:textId="77777777" w:rsidR="00E611BB" w:rsidRPr="00E611BB" w:rsidRDefault="00E611BB" w:rsidP="00E611BB">
            <w:r w:rsidRPr="00E611BB">
              <w:t>Theraphosi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1064EC" w14:textId="77777777" w:rsidR="00E611BB" w:rsidRPr="00E611BB" w:rsidRDefault="00E611BB" w:rsidP="00E611BB">
            <w:r w:rsidRPr="00E611BB">
              <w:t>Tarantula</w:t>
            </w:r>
          </w:p>
        </w:tc>
        <w:tc>
          <w:tcPr>
            <w:tcW w:w="1617" w:type="dxa"/>
            <w:noWrap/>
            <w:vAlign w:val="bottom"/>
            <w:hideMark/>
          </w:tcPr>
          <w:p w14:paraId="56FCA679" w14:textId="77777777" w:rsidR="00E611BB" w:rsidRPr="00E611BB" w:rsidRDefault="00E611BB" w:rsidP="00E611BB">
            <w:r w:rsidRPr="00E611BB">
              <w:t>7,35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8B49CC" w14:textId="77777777" w:rsidR="00E611BB" w:rsidRPr="00E611BB" w:rsidRDefault="00E611BB" w:rsidP="00E611BB">
            <w:r w:rsidRPr="00E611BB"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9AE8C8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7CD44DB8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B10C9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Latrodectus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3CA23F" w14:textId="77777777" w:rsidR="00E611BB" w:rsidRPr="00E611BB" w:rsidRDefault="00E611BB" w:rsidP="00E611BB">
            <w:r w:rsidRPr="00E611BB">
              <w:t>Black widow spider</w:t>
            </w:r>
          </w:p>
        </w:tc>
        <w:tc>
          <w:tcPr>
            <w:tcW w:w="1617" w:type="dxa"/>
            <w:noWrap/>
            <w:vAlign w:val="bottom"/>
            <w:hideMark/>
          </w:tcPr>
          <w:p w14:paraId="2E2916DE" w14:textId="77777777" w:rsidR="00E611BB" w:rsidRPr="00E611BB" w:rsidRDefault="00E611BB" w:rsidP="00E611BB">
            <w:r w:rsidRPr="00E611BB">
              <w:t>3,52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5EFD2A" w14:textId="77777777" w:rsidR="00E611BB" w:rsidRPr="00E611BB" w:rsidRDefault="00E611BB" w:rsidP="00E611BB">
            <w:r w:rsidRPr="00E611BB">
              <w:t>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232F24" w14:textId="77777777" w:rsidR="00E611BB" w:rsidRPr="00E611BB" w:rsidRDefault="00E611BB" w:rsidP="00E611BB">
            <w:r w:rsidRPr="00E611BB">
              <w:t>2</w:t>
            </w:r>
          </w:p>
        </w:tc>
      </w:tr>
      <w:tr w:rsidR="00E611BB" w:rsidRPr="00E611BB" w14:paraId="563EAE3A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B67D48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teatoda</w:t>
            </w:r>
            <w:proofErr w:type="spellEnd"/>
            <w:r w:rsidRPr="00E611BB">
              <w:rPr>
                <w:i/>
                <w:iCs/>
              </w:rPr>
              <w:t xml:space="preserve"> nobili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F133A9" w14:textId="77777777" w:rsidR="00E611BB" w:rsidRPr="00E611BB" w:rsidRDefault="00E611BB" w:rsidP="00E611BB">
            <w:r w:rsidRPr="00E611BB">
              <w:t>False widow spider</w:t>
            </w:r>
          </w:p>
        </w:tc>
        <w:tc>
          <w:tcPr>
            <w:tcW w:w="1617" w:type="dxa"/>
            <w:noWrap/>
            <w:vAlign w:val="bottom"/>
            <w:hideMark/>
          </w:tcPr>
          <w:p w14:paraId="7657A1A6" w14:textId="77777777" w:rsidR="00E611BB" w:rsidRPr="00E611BB" w:rsidRDefault="00E611BB" w:rsidP="00E611BB">
            <w:r w:rsidRPr="00E611BB">
              <w:t>141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E1538B" w14:textId="77777777" w:rsidR="00E611BB" w:rsidRPr="00E611BB" w:rsidRDefault="00E611BB" w:rsidP="00E611BB">
            <w:r w:rsidRPr="00E611BB"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4EC73F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1900A3CF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AEC7F4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Loxoscele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39B028" w14:textId="77777777" w:rsidR="00E611BB" w:rsidRPr="00E611BB" w:rsidRDefault="00E611BB" w:rsidP="00E611BB">
            <w:r w:rsidRPr="00E611BB">
              <w:t xml:space="preserve">Brown recluse/violin </w:t>
            </w:r>
            <w:r w:rsidRPr="00E611BB">
              <w:lastRenderedPageBreak/>
              <w:t>spider</w:t>
            </w:r>
          </w:p>
        </w:tc>
        <w:tc>
          <w:tcPr>
            <w:tcW w:w="1617" w:type="dxa"/>
            <w:noWrap/>
            <w:vAlign w:val="bottom"/>
            <w:hideMark/>
          </w:tcPr>
          <w:p w14:paraId="4127EA8A" w14:textId="77777777" w:rsidR="00E611BB" w:rsidRPr="00E611BB" w:rsidRDefault="00E611BB" w:rsidP="00E611BB">
            <w:r w:rsidRPr="00E611BB">
              <w:lastRenderedPageBreak/>
              <w:t>3,58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5D7B49" w14:textId="77777777" w:rsidR="00E611BB" w:rsidRPr="00E611BB" w:rsidRDefault="00E611BB" w:rsidP="00E611BB">
            <w:r w:rsidRPr="00E611BB">
              <w:t>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4F807B" w14:textId="77777777" w:rsidR="00E611BB" w:rsidRPr="00E611BB" w:rsidRDefault="00E611BB" w:rsidP="00E611BB">
            <w:r w:rsidRPr="00E611BB">
              <w:t>12</w:t>
            </w:r>
          </w:p>
        </w:tc>
      </w:tr>
      <w:tr w:rsidR="00E611BB" w:rsidRPr="00E611BB" w14:paraId="1FB9B1A6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990DB9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honeutria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B03DA9" w14:textId="77777777" w:rsidR="00E611BB" w:rsidRPr="00E611BB" w:rsidRDefault="00E611BB" w:rsidP="00E611BB">
            <w:r w:rsidRPr="00E611BB">
              <w:t>Brazilian wandering spider</w:t>
            </w:r>
          </w:p>
        </w:tc>
        <w:tc>
          <w:tcPr>
            <w:tcW w:w="1617" w:type="dxa"/>
            <w:noWrap/>
            <w:vAlign w:val="bottom"/>
            <w:hideMark/>
          </w:tcPr>
          <w:p w14:paraId="2E3A52DD" w14:textId="77777777" w:rsidR="00E611BB" w:rsidRPr="00E611BB" w:rsidRDefault="00E611BB" w:rsidP="00E611BB">
            <w:r w:rsidRPr="00E611BB">
              <w:t>1,01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89B34B" w14:textId="77777777" w:rsidR="00E611BB" w:rsidRPr="00E611BB" w:rsidRDefault="00E611BB" w:rsidP="00E611BB">
            <w:r w:rsidRPr="00E611BB"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AFF0E7" w14:textId="77777777" w:rsidR="00E611BB" w:rsidRPr="00E611BB" w:rsidRDefault="00E611BB" w:rsidP="00E611BB">
            <w:r w:rsidRPr="00E611BB">
              <w:t>2</w:t>
            </w:r>
          </w:p>
        </w:tc>
      </w:tr>
      <w:tr w:rsidR="00E611BB" w:rsidRPr="00E611BB" w14:paraId="53BF1E94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E0FE14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Cheiracanthium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8017C4" w14:textId="77777777" w:rsidR="00E611BB" w:rsidRPr="00E611BB" w:rsidRDefault="00E611BB" w:rsidP="00E611BB">
            <w:r w:rsidRPr="00E611BB">
              <w:t>Yellow sac spider</w:t>
            </w:r>
          </w:p>
        </w:tc>
        <w:tc>
          <w:tcPr>
            <w:tcW w:w="1617" w:type="dxa"/>
            <w:noWrap/>
            <w:vAlign w:val="bottom"/>
            <w:hideMark/>
          </w:tcPr>
          <w:p w14:paraId="101C6D28" w14:textId="77777777" w:rsidR="00E611BB" w:rsidRPr="00E611BB" w:rsidRDefault="00E611BB" w:rsidP="00E611BB">
            <w:r w:rsidRPr="00E611BB">
              <w:t>41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945ECA" w14:textId="77777777" w:rsidR="00E611BB" w:rsidRPr="00E611BB" w:rsidRDefault="00E611BB" w:rsidP="00E611BB">
            <w:r w:rsidRPr="00E611BB"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053B42" w14:textId="77777777" w:rsidR="00E611BB" w:rsidRPr="00E611BB" w:rsidRDefault="00E611BB" w:rsidP="00E611BB">
            <w:r w:rsidRPr="00E611BB">
              <w:t>3</w:t>
            </w:r>
          </w:p>
        </w:tc>
      </w:tr>
      <w:tr w:rsidR="00E611BB" w:rsidRPr="00E611BB" w14:paraId="29169B50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04F82B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icariu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B172BE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1617" w:type="dxa"/>
            <w:noWrap/>
            <w:vAlign w:val="bottom"/>
            <w:hideMark/>
          </w:tcPr>
          <w:p w14:paraId="1D8BDD29" w14:textId="77777777" w:rsidR="00E611BB" w:rsidRPr="00E611BB" w:rsidRDefault="00E611BB" w:rsidP="00E611BB">
            <w:r w:rsidRPr="00E611BB">
              <w:t>392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B02438" w14:textId="77777777" w:rsidR="00E611BB" w:rsidRPr="00E611BB" w:rsidRDefault="00E611BB" w:rsidP="00E611BB">
            <w:r w:rsidRPr="00E611BB"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6A4646" w14:textId="77777777" w:rsidR="00E611BB" w:rsidRPr="00E611BB" w:rsidRDefault="00E611BB" w:rsidP="00E611BB">
            <w:r w:rsidRPr="00E611BB">
              <w:t>0</w:t>
            </w:r>
          </w:p>
        </w:tc>
      </w:tr>
      <w:tr w:rsidR="00E611BB" w:rsidRPr="00E611BB" w14:paraId="6AC9057C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510229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CCBE47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1617" w:type="dxa"/>
            <w:noWrap/>
            <w:vAlign w:val="bottom"/>
            <w:hideMark/>
          </w:tcPr>
          <w:p w14:paraId="0AAC8C67" w14:textId="77777777" w:rsidR="00E611BB" w:rsidRPr="00E611BB" w:rsidRDefault="00E611BB" w:rsidP="00E611BB">
            <w:r w:rsidRPr="00E611BB">
              <w:t>30,5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930065" w14:textId="77777777" w:rsidR="00E611BB" w:rsidRPr="00E611BB" w:rsidRDefault="00E611BB" w:rsidP="00E611BB">
            <w:r w:rsidRPr="00E611BB"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82E647" w14:textId="77777777" w:rsidR="00E611BB" w:rsidRPr="00E611BB" w:rsidRDefault="00E611BB" w:rsidP="00E611BB">
            <w:r w:rsidRPr="00E611BB">
              <w:t>11</w:t>
            </w:r>
          </w:p>
        </w:tc>
      </w:tr>
      <w:tr w:rsidR="00E611BB" w:rsidRPr="00E611BB" w14:paraId="296D3E67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E46221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Hemiscorpiu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lepturus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955E09" w14:textId="77777777" w:rsidR="00E611BB" w:rsidRPr="00E611BB" w:rsidRDefault="00E611BB" w:rsidP="00E611BB">
            <w:r w:rsidRPr="00E611BB">
              <w:t>West Gadim scorpion</w:t>
            </w:r>
          </w:p>
        </w:tc>
        <w:tc>
          <w:tcPr>
            <w:tcW w:w="1617" w:type="dxa"/>
            <w:noWrap/>
            <w:vAlign w:val="bottom"/>
            <w:hideMark/>
          </w:tcPr>
          <w:p w14:paraId="1D455524" w14:textId="77777777" w:rsidR="00E611BB" w:rsidRPr="00E611BB" w:rsidRDefault="00E611BB" w:rsidP="00E611BB">
            <w:r w:rsidRPr="00E611BB">
              <w:t>774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DFFFB4" w14:textId="77777777" w:rsidR="00E611BB" w:rsidRPr="00E611BB" w:rsidRDefault="00E611BB" w:rsidP="00E611BB">
            <w:r w:rsidRPr="00E611BB"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6143A7" w14:textId="77777777" w:rsidR="00E611BB" w:rsidRPr="00E611BB" w:rsidRDefault="00E611BB" w:rsidP="00E611BB">
            <w:r w:rsidRPr="00E611BB">
              <w:t>3</w:t>
            </w:r>
          </w:p>
        </w:tc>
      </w:tr>
      <w:tr w:rsidR="00E611BB" w:rsidRPr="00E611BB" w14:paraId="1E96308A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FFBC00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Leiuru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quinquestriatus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DC29E3" w14:textId="77777777" w:rsidR="00E611BB" w:rsidRPr="00E611BB" w:rsidRDefault="00E611BB" w:rsidP="00E611BB">
            <w:r w:rsidRPr="00E611BB">
              <w:t>Deathstalker scorpion</w:t>
            </w:r>
          </w:p>
        </w:tc>
        <w:tc>
          <w:tcPr>
            <w:tcW w:w="1617" w:type="dxa"/>
            <w:noWrap/>
            <w:vAlign w:val="bottom"/>
            <w:hideMark/>
          </w:tcPr>
          <w:p w14:paraId="003FB3CC" w14:textId="77777777" w:rsidR="00E611BB" w:rsidRPr="00E611BB" w:rsidRDefault="00E611BB" w:rsidP="00E611BB">
            <w:r w:rsidRPr="00E611BB">
              <w:t>1,2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E153C8" w14:textId="77777777" w:rsidR="00E611BB" w:rsidRPr="00E611BB" w:rsidRDefault="00E611BB" w:rsidP="00E611BB">
            <w:r w:rsidRPr="00E611BB"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57DBC0" w14:textId="77777777" w:rsidR="00E611BB" w:rsidRPr="00E611BB" w:rsidRDefault="00E611BB" w:rsidP="00E611BB">
            <w:r w:rsidRPr="00E611BB">
              <w:t>3</w:t>
            </w:r>
          </w:p>
        </w:tc>
      </w:tr>
      <w:tr w:rsidR="00E611BB" w:rsidRPr="00E611BB" w14:paraId="7557C583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D0E52B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Androctonu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F45D97" w14:textId="77777777" w:rsidR="00E611BB" w:rsidRPr="00E611BB" w:rsidRDefault="00E611BB" w:rsidP="00E611BB">
            <w:proofErr w:type="spellStart"/>
            <w:r w:rsidRPr="00E611BB">
              <w:t>Fattail</w:t>
            </w:r>
            <w:proofErr w:type="spellEnd"/>
            <w:r w:rsidRPr="00E611BB">
              <w:t xml:space="preserve"> scorpion</w:t>
            </w:r>
          </w:p>
        </w:tc>
        <w:tc>
          <w:tcPr>
            <w:tcW w:w="1617" w:type="dxa"/>
            <w:noWrap/>
            <w:vAlign w:val="bottom"/>
            <w:hideMark/>
          </w:tcPr>
          <w:p w14:paraId="13B741D4" w14:textId="77777777" w:rsidR="00E611BB" w:rsidRPr="00E611BB" w:rsidRDefault="00E611BB" w:rsidP="00E611BB">
            <w:r w:rsidRPr="00E611BB">
              <w:t>2,11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650F92" w14:textId="77777777" w:rsidR="00E611BB" w:rsidRPr="00E611BB" w:rsidRDefault="00E611BB" w:rsidP="00E611BB">
            <w:r w:rsidRPr="00E611BB"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133EA9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2E391D88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4136EA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Hottentott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E48075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1617" w:type="dxa"/>
            <w:noWrap/>
            <w:vAlign w:val="bottom"/>
            <w:hideMark/>
          </w:tcPr>
          <w:p w14:paraId="5420CCFD" w14:textId="77777777" w:rsidR="00E611BB" w:rsidRPr="00E611BB" w:rsidRDefault="00E611BB" w:rsidP="00E611BB">
            <w:r w:rsidRPr="00E611BB">
              <w:t>551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64E081" w14:textId="77777777" w:rsidR="00E611BB" w:rsidRPr="00E611BB" w:rsidRDefault="00E611BB" w:rsidP="00E611BB">
            <w:r w:rsidRPr="00E611BB"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055920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275322F4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2EBC73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Buthu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008401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1617" w:type="dxa"/>
            <w:noWrap/>
            <w:vAlign w:val="bottom"/>
            <w:hideMark/>
          </w:tcPr>
          <w:p w14:paraId="3AD520B6" w14:textId="77777777" w:rsidR="00E611BB" w:rsidRPr="00E611BB" w:rsidRDefault="00E611BB" w:rsidP="00E611BB">
            <w:r w:rsidRPr="00E611BB">
              <w:t>1,95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54B3D2" w14:textId="77777777" w:rsidR="00E611BB" w:rsidRPr="00E611BB" w:rsidRDefault="00E611BB" w:rsidP="00E611BB">
            <w:r w:rsidRPr="00E611BB"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8340A0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5EB1CA68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70A28A" w14:textId="77777777" w:rsidR="00E611BB" w:rsidRPr="00E611BB" w:rsidRDefault="00E611BB" w:rsidP="00E611BB">
            <w:r w:rsidRPr="00E611BB">
              <w:t>Hexapo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184EF0" w14:textId="77777777" w:rsidR="00E611BB" w:rsidRPr="00E611BB" w:rsidRDefault="00E611BB" w:rsidP="00E611BB">
            <w:r w:rsidRPr="00E611BB">
              <w:t>Insect</w:t>
            </w:r>
          </w:p>
        </w:tc>
        <w:tc>
          <w:tcPr>
            <w:tcW w:w="1617" w:type="dxa"/>
            <w:noWrap/>
            <w:vAlign w:val="bottom"/>
            <w:hideMark/>
          </w:tcPr>
          <w:p w14:paraId="1E993FFB" w14:textId="77777777" w:rsidR="00E611BB" w:rsidRPr="00E611BB" w:rsidRDefault="00E611BB" w:rsidP="00E611BB">
            <w:r w:rsidRPr="00E611BB">
              <w:t>617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383E25" w14:textId="77777777" w:rsidR="00E611BB" w:rsidRPr="00E611BB" w:rsidRDefault="00E611BB" w:rsidP="00E611BB">
            <w:r w:rsidRPr="00E611BB"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B519F7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2C6B41E7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AEE207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22161E" w14:textId="77777777" w:rsidR="00E611BB" w:rsidRPr="00E611BB" w:rsidRDefault="00E611BB" w:rsidP="00E611BB">
            <w:r w:rsidRPr="00E611BB">
              <w:t>Ant</w:t>
            </w:r>
          </w:p>
        </w:tc>
        <w:tc>
          <w:tcPr>
            <w:tcW w:w="1617" w:type="dxa"/>
            <w:noWrap/>
            <w:vAlign w:val="bottom"/>
            <w:hideMark/>
          </w:tcPr>
          <w:p w14:paraId="13B71BC6" w14:textId="77777777" w:rsidR="00E611BB" w:rsidRPr="00E611BB" w:rsidRDefault="00E611BB" w:rsidP="00E611BB">
            <w:r w:rsidRPr="00E611BB">
              <w:t>127,0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B1281C" w14:textId="77777777" w:rsidR="00E611BB" w:rsidRPr="00E611BB" w:rsidRDefault="00E611BB" w:rsidP="00E611BB">
            <w:r w:rsidRPr="00E611BB"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5CB3D2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49BDDC96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CC00C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45AAAE" w14:textId="77777777" w:rsidR="00E611BB" w:rsidRPr="00E611BB" w:rsidRDefault="00E611BB" w:rsidP="00E611BB">
            <w:r w:rsidRPr="00E611BB">
              <w:t>Wasp</w:t>
            </w:r>
          </w:p>
        </w:tc>
        <w:tc>
          <w:tcPr>
            <w:tcW w:w="1617" w:type="dxa"/>
            <w:noWrap/>
            <w:vAlign w:val="bottom"/>
            <w:hideMark/>
          </w:tcPr>
          <w:p w14:paraId="15B1A264" w14:textId="77777777" w:rsidR="00E611BB" w:rsidRPr="00E611BB" w:rsidRDefault="00E611BB" w:rsidP="00E611BB">
            <w:r w:rsidRPr="00E611BB">
              <w:t>33,9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AF8D40" w14:textId="77777777" w:rsidR="00E611BB" w:rsidRPr="00E611BB" w:rsidRDefault="00E611BB" w:rsidP="00E611BB">
            <w:r w:rsidRPr="00E611BB"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CAAF90" w14:textId="77777777" w:rsidR="00E611BB" w:rsidRPr="00E611BB" w:rsidRDefault="00E611BB" w:rsidP="00E611BB">
            <w:r w:rsidRPr="00E611BB">
              <w:t>4</w:t>
            </w:r>
          </w:p>
        </w:tc>
      </w:tr>
      <w:tr w:rsidR="00E611BB" w:rsidRPr="00E611BB" w14:paraId="4E0589AE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C445F4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Vespa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BC64D9" w14:textId="77777777" w:rsidR="00E611BB" w:rsidRPr="00E611BB" w:rsidRDefault="00E611BB" w:rsidP="00E611BB">
            <w:r w:rsidRPr="00E611BB">
              <w:t>Hornet</w:t>
            </w:r>
          </w:p>
        </w:tc>
        <w:tc>
          <w:tcPr>
            <w:tcW w:w="1617" w:type="dxa"/>
            <w:noWrap/>
            <w:vAlign w:val="bottom"/>
            <w:hideMark/>
          </w:tcPr>
          <w:p w14:paraId="3575D66A" w14:textId="77777777" w:rsidR="00E611BB" w:rsidRPr="00E611BB" w:rsidRDefault="00E611BB" w:rsidP="00E611BB">
            <w:r w:rsidRPr="00E611BB">
              <w:t>10,2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AF6479" w14:textId="77777777" w:rsidR="00E611BB" w:rsidRPr="00E611BB" w:rsidRDefault="00E611BB" w:rsidP="00E611BB">
            <w:r w:rsidRPr="00E611BB"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AE1FC4" w14:textId="77777777" w:rsidR="00E611BB" w:rsidRPr="00E611BB" w:rsidRDefault="00E611BB" w:rsidP="00E611BB">
            <w:r w:rsidRPr="00E611BB">
              <w:t>3</w:t>
            </w:r>
          </w:p>
        </w:tc>
      </w:tr>
      <w:tr w:rsidR="00E611BB" w:rsidRPr="00E611BB" w14:paraId="759CB16E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7FAC2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Apida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FB589C" w14:textId="77777777" w:rsidR="00E611BB" w:rsidRPr="00E611BB" w:rsidRDefault="00E611BB" w:rsidP="00E611BB">
            <w:r w:rsidRPr="00E611BB">
              <w:t>Bee</w:t>
            </w:r>
          </w:p>
        </w:tc>
        <w:tc>
          <w:tcPr>
            <w:tcW w:w="1617" w:type="dxa"/>
            <w:noWrap/>
            <w:vAlign w:val="bottom"/>
            <w:hideMark/>
          </w:tcPr>
          <w:p w14:paraId="3E8344B8" w14:textId="77777777" w:rsidR="00E611BB" w:rsidRPr="00E611BB" w:rsidRDefault="00E611BB" w:rsidP="00E611BB">
            <w:r w:rsidRPr="00E611BB">
              <w:t>83,8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F01DD6" w14:textId="77777777" w:rsidR="00E611BB" w:rsidRPr="00E611BB" w:rsidRDefault="00E611BB" w:rsidP="00E611BB">
            <w:r w:rsidRPr="00E611BB">
              <w:t>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B57029" w14:textId="77777777" w:rsidR="00E611BB" w:rsidRPr="00E611BB" w:rsidRDefault="00E611BB" w:rsidP="00E611BB">
            <w:r w:rsidRPr="00E611BB">
              <w:t>5</w:t>
            </w:r>
          </w:p>
        </w:tc>
      </w:tr>
      <w:tr w:rsidR="00E611BB" w:rsidRPr="00E611BB" w14:paraId="69F18CE7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4FAF51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Apis</w:t>
            </w:r>
            <w:proofErr w:type="spellEnd"/>
            <w:r w:rsidRPr="00E611BB">
              <w:rPr>
                <w:i/>
                <w:iCs/>
              </w:rPr>
              <w:t xml:space="preserve"> mellifer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056EB2" w14:textId="77777777" w:rsidR="00E611BB" w:rsidRPr="00E611BB" w:rsidRDefault="00E611BB" w:rsidP="00E611BB">
            <w:r w:rsidRPr="00E611BB">
              <w:t>Honeybee</w:t>
            </w:r>
          </w:p>
        </w:tc>
        <w:tc>
          <w:tcPr>
            <w:tcW w:w="1617" w:type="dxa"/>
            <w:noWrap/>
            <w:vAlign w:val="bottom"/>
            <w:hideMark/>
          </w:tcPr>
          <w:p w14:paraId="56748C50" w14:textId="77777777" w:rsidR="00E611BB" w:rsidRPr="00E611BB" w:rsidRDefault="00E611BB" w:rsidP="00E611BB">
            <w:r w:rsidRPr="00E611BB">
              <w:t>11,3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37B73F" w14:textId="77777777" w:rsidR="00E611BB" w:rsidRPr="00E611BB" w:rsidRDefault="00E611BB" w:rsidP="00E611BB">
            <w:r w:rsidRPr="00E611BB"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7DD218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01F2FA13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B75DDF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olenopsi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9919B0" w14:textId="77777777" w:rsidR="00E611BB" w:rsidRPr="00E611BB" w:rsidRDefault="00E611BB" w:rsidP="00E611BB">
            <w:r w:rsidRPr="00E611BB">
              <w:t>Fire ant</w:t>
            </w:r>
          </w:p>
        </w:tc>
        <w:tc>
          <w:tcPr>
            <w:tcW w:w="1617" w:type="dxa"/>
            <w:noWrap/>
            <w:vAlign w:val="bottom"/>
            <w:hideMark/>
          </w:tcPr>
          <w:p w14:paraId="2F7B6183" w14:textId="77777777" w:rsidR="00E611BB" w:rsidRPr="00E611BB" w:rsidRDefault="00E611BB" w:rsidP="00E611BB">
            <w:r w:rsidRPr="00E611BB">
              <w:t>4,54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5899B6" w14:textId="77777777" w:rsidR="00E611BB" w:rsidRPr="00E611BB" w:rsidRDefault="00E611BB" w:rsidP="00E611BB">
            <w:r w:rsidRPr="00E611BB"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0D9AA9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3E7CA590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70529D" w14:textId="77777777" w:rsidR="00E611BB" w:rsidRPr="00E611BB" w:rsidRDefault="00E611BB" w:rsidP="00E611BB">
            <w:r w:rsidRPr="00E611BB">
              <w:t>Hymenopter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1E40B7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1617" w:type="dxa"/>
            <w:noWrap/>
            <w:vAlign w:val="bottom"/>
            <w:hideMark/>
          </w:tcPr>
          <w:p w14:paraId="7CA57861" w14:textId="77777777" w:rsidR="00E611BB" w:rsidRPr="00E611BB" w:rsidRDefault="00E611BB" w:rsidP="00E611BB">
            <w:r w:rsidRPr="00E611BB">
              <w:t>27,3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082183" w14:textId="77777777" w:rsidR="00E611BB" w:rsidRPr="00E611BB" w:rsidRDefault="00E611BB" w:rsidP="00E611BB">
            <w:r w:rsidRPr="00E611BB"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FA9D99" w14:textId="77777777" w:rsidR="00E611BB" w:rsidRPr="00E611BB" w:rsidRDefault="00E611BB" w:rsidP="00E611BB">
            <w:r w:rsidRPr="00E611BB">
              <w:t>0</w:t>
            </w:r>
          </w:p>
        </w:tc>
      </w:tr>
      <w:tr w:rsidR="00E611BB" w:rsidRPr="00E611BB" w14:paraId="0519CA99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E85AE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F35436" w14:textId="77777777" w:rsidR="00E611BB" w:rsidRPr="00E611BB" w:rsidRDefault="00E611BB" w:rsidP="00E611BB">
            <w:r w:rsidRPr="00E611BB">
              <w:t>Centipede</w:t>
            </w:r>
          </w:p>
        </w:tc>
        <w:tc>
          <w:tcPr>
            <w:tcW w:w="1617" w:type="dxa"/>
            <w:noWrap/>
            <w:vAlign w:val="bottom"/>
            <w:hideMark/>
          </w:tcPr>
          <w:p w14:paraId="0BF279BB" w14:textId="77777777" w:rsidR="00E611BB" w:rsidRPr="00E611BB" w:rsidRDefault="00E611BB" w:rsidP="00E611BB">
            <w:r w:rsidRPr="00E611BB">
              <w:t>7,29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34B3CD" w14:textId="77777777" w:rsidR="00E611BB" w:rsidRPr="00E611BB" w:rsidRDefault="00E611BB" w:rsidP="00E611BB">
            <w:r w:rsidRPr="00E611BB"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E2BA82" w14:textId="77777777" w:rsidR="00E611BB" w:rsidRPr="00E611BB" w:rsidRDefault="00E611BB" w:rsidP="00E611BB">
            <w:r w:rsidRPr="00E611BB">
              <w:t>5</w:t>
            </w:r>
          </w:p>
        </w:tc>
      </w:tr>
      <w:tr w:rsidR="00E611BB" w:rsidRPr="00E611BB" w14:paraId="1DD93C65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7DF9FE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colopendr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EC57C6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1617" w:type="dxa"/>
            <w:noWrap/>
            <w:vAlign w:val="bottom"/>
            <w:hideMark/>
          </w:tcPr>
          <w:p w14:paraId="05EFF9E3" w14:textId="77777777" w:rsidR="00E611BB" w:rsidRPr="00E611BB" w:rsidRDefault="00E611BB" w:rsidP="00E611BB">
            <w:r w:rsidRPr="00E611BB">
              <w:t>1,13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521A5C" w14:textId="77777777" w:rsidR="00E611BB" w:rsidRPr="00E611BB" w:rsidRDefault="00E611BB" w:rsidP="00E611BB">
            <w:r w:rsidRPr="00E611BB"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CA16CC" w14:textId="77777777" w:rsidR="00E611BB" w:rsidRPr="00E611BB" w:rsidRDefault="00E611BB" w:rsidP="00E611BB">
            <w:r w:rsidRPr="00E611BB">
              <w:t>6</w:t>
            </w:r>
          </w:p>
        </w:tc>
      </w:tr>
      <w:tr w:rsidR="00E611BB" w:rsidRPr="00E611BB" w14:paraId="0CFCB96D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EEAF95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Cnidari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D2BD26" w14:textId="77777777" w:rsidR="00E611BB" w:rsidRPr="00E611BB" w:rsidRDefault="00E611BB" w:rsidP="00E611BB">
            <w:r w:rsidRPr="00E611BB">
              <w:t>Jellyfish</w:t>
            </w:r>
          </w:p>
        </w:tc>
        <w:tc>
          <w:tcPr>
            <w:tcW w:w="1617" w:type="dxa"/>
            <w:noWrap/>
            <w:vAlign w:val="bottom"/>
            <w:hideMark/>
          </w:tcPr>
          <w:p w14:paraId="2BAF225D" w14:textId="77777777" w:rsidR="00E611BB" w:rsidRPr="00E611BB" w:rsidRDefault="00E611BB" w:rsidP="00E611BB">
            <w:r w:rsidRPr="00E611BB">
              <w:t>9,96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C60F2A" w14:textId="77777777" w:rsidR="00E611BB" w:rsidRPr="00E611BB" w:rsidRDefault="00E611BB" w:rsidP="00E611BB">
            <w:r w:rsidRPr="00E611BB">
              <w:t>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40C61A" w14:textId="77777777" w:rsidR="00E611BB" w:rsidRPr="00E611BB" w:rsidRDefault="00E611BB" w:rsidP="00E611BB">
            <w:r w:rsidRPr="00E611BB">
              <w:t>9</w:t>
            </w:r>
          </w:p>
        </w:tc>
      </w:tr>
      <w:tr w:rsidR="00E611BB" w:rsidRPr="00E611BB" w14:paraId="5359DD65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62463D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Millepor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2D827B" w14:textId="77777777" w:rsidR="00E611BB" w:rsidRPr="00E611BB" w:rsidRDefault="00E611BB" w:rsidP="00E611BB">
            <w:proofErr w:type="spellStart"/>
            <w:r w:rsidRPr="00E611BB">
              <w:t>Firecoral</w:t>
            </w:r>
            <w:proofErr w:type="spellEnd"/>
          </w:p>
        </w:tc>
        <w:tc>
          <w:tcPr>
            <w:tcW w:w="1617" w:type="dxa"/>
            <w:noWrap/>
            <w:vAlign w:val="bottom"/>
            <w:hideMark/>
          </w:tcPr>
          <w:p w14:paraId="53F366E0" w14:textId="77777777" w:rsidR="00E611BB" w:rsidRPr="00E611BB" w:rsidRDefault="00E611BB" w:rsidP="00E611BB">
            <w:r w:rsidRPr="00E611BB">
              <w:t>506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BE7013" w14:textId="77777777" w:rsidR="00E611BB" w:rsidRPr="00E611BB" w:rsidRDefault="00E611BB" w:rsidP="00E611BB">
            <w:r w:rsidRPr="00E611BB"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DE546F" w14:textId="77777777" w:rsidR="00E611BB" w:rsidRPr="00E611BB" w:rsidRDefault="00E611BB" w:rsidP="00E611BB">
            <w:r w:rsidRPr="00E611BB">
              <w:t>3</w:t>
            </w:r>
          </w:p>
        </w:tc>
      </w:tr>
      <w:tr w:rsidR="00E611BB" w:rsidRPr="00E611BB" w14:paraId="67F4E4AD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8F58F0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53C295" w14:textId="77777777" w:rsidR="00E611BB" w:rsidRPr="00E611BB" w:rsidRDefault="00E611BB" w:rsidP="00E611BB">
            <w:r w:rsidRPr="00E611BB">
              <w:t>Coral</w:t>
            </w:r>
          </w:p>
        </w:tc>
        <w:tc>
          <w:tcPr>
            <w:tcW w:w="1617" w:type="dxa"/>
            <w:noWrap/>
            <w:vAlign w:val="bottom"/>
            <w:hideMark/>
          </w:tcPr>
          <w:p w14:paraId="675CAE56" w14:textId="77777777" w:rsidR="00E611BB" w:rsidRPr="00E611BB" w:rsidRDefault="00E611BB" w:rsidP="00E611BB">
            <w:r w:rsidRPr="00E611BB">
              <w:t>24,5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98FBC5" w14:textId="77777777" w:rsidR="00E611BB" w:rsidRPr="00E611BB" w:rsidRDefault="00E611BB" w:rsidP="00E611BB">
            <w:r w:rsidRPr="00E611BB"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FFAF4D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7BBA7D2D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F5BA88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01CCA5" w14:textId="77777777" w:rsidR="00E611BB" w:rsidRPr="00E611BB" w:rsidRDefault="00E611BB" w:rsidP="00E611BB">
            <w:r w:rsidRPr="00E611BB">
              <w:t xml:space="preserve">Sea </w:t>
            </w:r>
            <w:proofErr w:type="spellStart"/>
            <w:r w:rsidRPr="00E611BB">
              <w:t>anenome</w:t>
            </w:r>
            <w:proofErr w:type="spellEnd"/>
          </w:p>
        </w:tc>
        <w:tc>
          <w:tcPr>
            <w:tcW w:w="1617" w:type="dxa"/>
            <w:noWrap/>
            <w:vAlign w:val="bottom"/>
            <w:hideMark/>
          </w:tcPr>
          <w:p w14:paraId="4E14BC98" w14:textId="77777777" w:rsidR="00E611BB" w:rsidRPr="00E611BB" w:rsidRDefault="00E611BB" w:rsidP="00E611BB">
            <w:r w:rsidRPr="00E611BB">
              <w:t>5,53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93E738" w14:textId="77777777" w:rsidR="00E611BB" w:rsidRPr="00E611BB" w:rsidRDefault="00E611BB" w:rsidP="00E611BB">
            <w:r w:rsidRPr="00E611BB"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19F436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5FCF0125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612514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Aurelia </w:t>
            </w:r>
            <w:proofErr w:type="spellStart"/>
            <w:r w:rsidRPr="00E611BB">
              <w:rPr>
                <w:i/>
                <w:iCs/>
              </w:rPr>
              <w:t>aurita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D8424F" w14:textId="77777777" w:rsidR="00E611BB" w:rsidRPr="00E611BB" w:rsidRDefault="00E611BB" w:rsidP="00E611BB">
            <w:r w:rsidRPr="00E611BB">
              <w:t>Moon jelly</w:t>
            </w:r>
          </w:p>
        </w:tc>
        <w:tc>
          <w:tcPr>
            <w:tcW w:w="1617" w:type="dxa"/>
            <w:noWrap/>
            <w:vAlign w:val="bottom"/>
            <w:hideMark/>
          </w:tcPr>
          <w:p w14:paraId="0474CCEF" w14:textId="77777777" w:rsidR="00E611BB" w:rsidRPr="00E611BB" w:rsidRDefault="00E611BB" w:rsidP="00E611BB">
            <w:r w:rsidRPr="00E611BB">
              <w:t>769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E6A699" w14:textId="77777777" w:rsidR="00E611BB" w:rsidRPr="00E611BB" w:rsidRDefault="00E611BB" w:rsidP="00E611BB">
            <w:r w:rsidRPr="00E611BB"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91F0C9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6E23C7A6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6BD623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Physali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02D38E" w14:textId="77777777" w:rsidR="00E611BB" w:rsidRPr="00E611BB" w:rsidRDefault="00E611BB" w:rsidP="00E611BB">
            <w:r w:rsidRPr="00E611BB">
              <w:t>Portuguese Man of war</w:t>
            </w:r>
          </w:p>
        </w:tc>
        <w:tc>
          <w:tcPr>
            <w:tcW w:w="1617" w:type="dxa"/>
            <w:noWrap/>
            <w:vAlign w:val="bottom"/>
            <w:hideMark/>
          </w:tcPr>
          <w:p w14:paraId="367ADC6F" w14:textId="77777777" w:rsidR="00E611BB" w:rsidRPr="00E611BB" w:rsidRDefault="00E611BB" w:rsidP="00E611BB">
            <w:r w:rsidRPr="00E611BB">
              <w:t>1,4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674CE4" w14:textId="77777777" w:rsidR="00E611BB" w:rsidRPr="00E611BB" w:rsidRDefault="00E611BB" w:rsidP="00E611BB">
            <w:r w:rsidRPr="00E611BB"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FD9400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3A13CCCC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AF0AB0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lastRenderedPageBreak/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39E49E" w14:textId="77777777" w:rsidR="00E611BB" w:rsidRPr="00E611BB" w:rsidRDefault="00E611BB" w:rsidP="00E611BB">
            <w:r w:rsidRPr="00E611BB">
              <w:t>Sea urchin</w:t>
            </w:r>
          </w:p>
        </w:tc>
        <w:tc>
          <w:tcPr>
            <w:tcW w:w="1617" w:type="dxa"/>
            <w:noWrap/>
            <w:vAlign w:val="bottom"/>
            <w:hideMark/>
          </w:tcPr>
          <w:p w14:paraId="1B0463C8" w14:textId="77777777" w:rsidR="00E611BB" w:rsidRPr="00E611BB" w:rsidRDefault="00E611BB" w:rsidP="00E611BB">
            <w:r w:rsidRPr="00E611BB">
              <w:t>2,68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74B62B" w14:textId="77777777" w:rsidR="00E611BB" w:rsidRPr="00E611BB" w:rsidRDefault="00E611BB" w:rsidP="00E611BB">
            <w:r w:rsidRPr="00E611BB"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7D402D" w14:textId="77777777" w:rsidR="00E611BB" w:rsidRPr="00E611BB" w:rsidRDefault="00E611BB" w:rsidP="00E611BB">
            <w:r w:rsidRPr="00E611BB">
              <w:t>2</w:t>
            </w:r>
          </w:p>
        </w:tc>
      </w:tr>
      <w:tr w:rsidR="00E611BB" w:rsidRPr="00E611BB" w14:paraId="740AED53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A48EC5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05DB2E" w14:textId="77777777" w:rsidR="00E611BB" w:rsidRPr="00E611BB" w:rsidRDefault="00E611BB" w:rsidP="00E611BB">
            <w:r w:rsidRPr="00E611BB">
              <w:t>Octopus</w:t>
            </w:r>
          </w:p>
        </w:tc>
        <w:tc>
          <w:tcPr>
            <w:tcW w:w="1617" w:type="dxa"/>
            <w:noWrap/>
            <w:vAlign w:val="bottom"/>
            <w:hideMark/>
          </w:tcPr>
          <w:p w14:paraId="73B655B7" w14:textId="77777777" w:rsidR="00E611BB" w:rsidRPr="00E611BB" w:rsidRDefault="00E611BB" w:rsidP="00E611BB">
            <w:r w:rsidRPr="00E611BB">
              <w:t>17,50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033DCD" w14:textId="77777777" w:rsidR="00E611BB" w:rsidRPr="00E611BB" w:rsidRDefault="00E611BB" w:rsidP="00E611BB">
            <w:r w:rsidRPr="00E611BB"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669FBD" w14:textId="77777777" w:rsidR="00E611BB" w:rsidRPr="00E611BB" w:rsidRDefault="00E611BB" w:rsidP="00E611BB">
            <w:r w:rsidRPr="00E611BB">
              <w:t>4</w:t>
            </w:r>
          </w:p>
        </w:tc>
      </w:tr>
      <w:tr w:rsidR="00E611BB" w:rsidRPr="00E611BB" w14:paraId="66437EA2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3F76EC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Hapalochlaen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C2199F" w14:textId="77777777" w:rsidR="00E611BB" w:rsidRPr="00E611BB" w:rsidRDefault="00E611BB" w:rsidP="00E611BB">
            <w:r w:rsidRPr="00E611BB">
              <w:t>Blue ring octopus</w:t>
            </w:r>
          </w:p>
        </w:tc>
        <w:tc>
          <w:tcPr>
            <w:tcW w:w="1617" w:type="dxa"/>
            <w:noWrap/>
            <w:vAlign w:val="bottom"/>
            <w:hideMark/>
          </w:tcPr>
          <w:p w14:paraId="2C5DB318" w14:textId="77777777" w:rsidR="00E611BB" w:rsidRPr="00E611BB" w:rsidRDefault="00E611BB" w:rsidP="00E611BB">
            <w:r w:rsidRPr="00E611BB">
              <w:t>321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AC5A64" w14:textId="77777777" w:rsidR="00E611BB" w:rsidRPr="00E611BB" w:rsidRDefault="00E611BB" w:rsidP="00E611BB">
            <w:r w:rsidRPr="00E611BB"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146A6B" w14:textId="77777777" w:rsidR="00E611BB" w:rsidRPr="00E611BB" w:rsidRDefault="00E611BB" w:rsidP="00E611BB">
            <w:r w:rsidRPr="00E611BB">
              <w:t>2</w:t>
            </w:r>
          </w:p>
        </w:tc>
      </w:tr>
      <w:tr w:rsidR="00E611BB" w:rsidRPr="00E611BB" w14:paraId="673BB65E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5DFF1E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Dasyati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10FBD1" w14:textId="77777777" w:rsidR="00E611BB" w:rsidRPr="00E611BB" w:rsidRDefault="00E611BB" w:rsidP="00E611BB">
            <w:r w:rsidRPr="00E611BB">
              <w:t>-</w:t>
            </w:r>
          </w:p>
        </w:tc>
        <w:tc>
          <w:tcPr>
            <w:tcW w:w="1617" w:type="dxa"/>
            <w:noWrap/>
            <w:vAlign w:val="bottom"/>
            <w:hideMark/>
          </w:tcPr>
          <w:p w14:paraId="69993333" w14:textId="77777777" w:rsidR="00E611BB" w:rsidRPr="00E611BB" w:rsidRDefault="00E611BB" w:rsidP="00E611BB">
            <w:r w:rsidRPr="00E611BB">
              <w:t>1,91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4E2729" w14:textId="77777777" w:rsidR="00E611BB" w:rsidRPr="00E611BB" w:rsidRDefault="00E611BB" w:rsidP="00E611BB">
            <w:r w:rsidRPr="00E611BB"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411E7F" w14:textId="77777777" w:rsidR="00E611BB" w:rsidRPr="00E611BB" w:rsidRDefault="00E611BB" w:rsidP="00E611BB">
            <w:r w:rsidRPr="00E611BB">
              <w:t>1</w:t>
            </w:r>
          </w:p>
        </w:tc>
      </w:tr>
      <w:tr w:rsidR="00E611BB" w:rsidRPr="00E611BB" w14:paraId="7A92EBC4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D011E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4AEDDB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1617" w:type="dxa"/>
            <w:noWrap/>
            <w:vAlign w:val="bottom"/>
            <w:hideMark/>
          </w:tcPr>
          <w:p w14:paraId="1293D3FC" w14:textId="77777777" w:rsidR="00E611BB" w:rsidRPr="00E611BB" w:rsidRDefault="00E611BB" w:rsidP="00E611BB">
            <w:r w:rsidRPr="00E611BB">
              <w:t>3,96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3833D4" w14:textId="77777777" w:rsidR="00E611BB" w:rsidRPr="00E611BB" w:rsidRDefault="00E611BB" w:rsidP="00E611BB">
            <w:r w:rsidRPr="00E611BB">
              <w:t>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291838" w14:textId="77777777" w:rsidR="00E611BB" w:rsidRPr="00E611BB" w:rsidRDefault="00E611BB" w:rsidP="00E611BB">
            <w:r w:rsidRPr="00E611BB">
              <w:t>13</w:t>
            </w:r>
          </w:p>
        </w:tc>
      </w:tr>
      <w:tr w:rsidR="00E611BB" w:rsidRPr="00E611BB" w14:paraId="1C471504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6BACB8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-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CE0C0C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1617" w:type="dxa"/>
            <w:noWrap/>
            <w:vAlign w:val="bottom"/>
            <w:hideMark/>
          </w:tcPr>
          <w:p w14:paraId="5DB11647" w14:textId="77777777" w:rsidR="00E611BB" w:rsidRPr="00E611BB" w:rsidRDefault="00E611BB" w:rsidP="00E611BB">
            <w:r w:rsidRPr="00E611BB">
              <w:t>6,570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B08D8A" w14:textId="77777777" w:rsidR="00E611BB" w:rsidRPr="00E611BB" w:rsidRDefault="00E611BB" w:rsidP="00E611BB">
            <w:r w:rsidRPr="00E611BB">
              <w:t>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32C89E" w14:textId="77777777" w:rsidR="00E611BB" w:rsidRPr="00E611BB" w:rsidRDefault="00E611BB" w:rsidP="00E611BB">
            <w:r w:rsidRPr="00E611BB">
              <w:t>15</w:t>
            </w:r>
          </w:p>
        </w:tc>
      </w:tr>
      <w:tr w:rsidR="00E611BB" w:rsidRPr="00E611BB" w14:paraId="28C6CF59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FDF618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corpaenidae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D6E709" w14:textId="77777777" w:rsidR="00E611BB" w:rsidRPr="00E611BB" w:rsidRDefault="00E611BB" w:rsidP="00E611BB">
            <w:r w:rsidRPr="00E611BB">
              <w:t>Scorpionfish</w:t>
            </w:r>
          </w:p>
        </w:tc>
        <w:tc>
          <w:tcPr>
            <w:tcW w:w="1617" w:type="dxa"/>
            <w:noWrap/>
            <w:vAlign w:val="bottom"/>
            <w:hideMark/>
          </w:tcPr>
          <w:p w14:paraId="496A28E6" w14:textId="77777777" w:rsidR="00E611BB" w:rsidRPr="00E611BB" w:rsidRDefault="00E611BB" w:rsidP="00E611BB">
            <w:r w:rsidRPr="00E611BB">
              <w:t>636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AFD739" w14:textId="77777777" w:rsidR="00E611BB" w:rsidRPr="00E611BB" w:rsidRDefault="00E611BB" w:rsidP="00E611BB">
            <w:r w:rsidRPr="00E611BB"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E06D1D" w14:textId="77777777" w:rsidR="00E611BB" w:rsidRPr="00E611BB" w:rsidRDefault="00E611BB" w:rsidP="00E611BB">
            <w:r w:rsidRPr="00E611BB">
              <w:t>7</w:t>
            </w:r>
          </w:p>
        </w:tc>
      </w:tr>
      <w:tr w:rsidR="00E611BB" w:rsidRPr="00E611BB" w14:paraId="573F4D36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0D4CB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terois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440775" w14:textId="77777777" w:rsidR="00E611BB" w:rsidRPr="00E611BB" w:rsidRDefault="00E611BB" w:rsidP="00E611BB">
            <w:r w:rsidRPr="00E611BB">
              <w:t>Lionfish</w:t>
            </w:r>
          </w:p>
        </w:tc>
        <w:tc>
          <w:tcPr>
            <w:tcW w:w="1617" w:type="dxa"/>
            <w:noWrap/>
            <w:vAlign w:val="bottom"/>
            <w:hideMark/>
          </w:tcPr>
          <w:p w14:paraId="3FDECF5F" w14:textId="77777777" w:rsidR="00E611BB" w:rsidRPr="00E611BB" w:rsidRDefault="00E611BB" w:rsidP="00E611BB">
            <w:r w:rsidRPr="00E611BB">
              <w:t>671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C64E5F" w14:textId="77777777" w:rsidR="00E611BB" w:rsidRPr="00E611BB" w:rsidRDefault="00E611BB" w:rsidP="00E611BB">
            <w:r w:rsidRPr="00E611BB"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B96AB5" w14:textId="77777777" w:rsidR="00E611BB" w:rsidRPr="00E611BB" w:rsidRDefault="00E611BB" w:rsidP="00E611BB">
            <w:r w:rsidRPr="00E611BB">
              <w:t>5</w:t>
            </w:r>
          </w:p>
        </w:tc>
      </w:tr>
      <w:tr w:rsidR="00E611BB" w:rsidRPr="00E611BB" w14:paraId="003CFA7C" w14:textId="77777777" w:rsidTr="00E611BB">
        <w:trPr>
          <w:trHeight w:val="298"/>
        </w:trPr>
        <w:tc>
          <w:tcPr>
            <w:tcW w:w="2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81F7F2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ynancei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11C4E6" w14:textId="77777777" w:rsidR="00E611BB" w:rsidRPr="00E611BB" w:rsidRDefault="00E611BB" w:rsidP="00E611BB">
            <w:r w:rsidRPr="00E611BB">
              <w:t>Stonefish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BB780F" w14:textId="77777777" w:rsidR="00E611BB" w:rsidRPr="00E611BB" w:rsidRDefault="00E611BB" w:rsidP="00E611BB">
            <w:r w:rsidRPr="00E611BB">
              <w:t>403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F99C62" w14:textId="77777777" w:rsidR="00E611BB" w:rsidRPr="00E611BB" w:rsidRDefault="00E611BB" w:rsidP="00E611BB">
            <w:r w:rsidRPr="00E611BB"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F139A3" w14:textId="77777777" w:rsidR="00E611BB" w:rsidRPr="00E611BB" w:rsidRDefault="00E611BB" w:rsidP="00E611BB">
            <w:r w:rsidRPr="00E611BB">
              <w:t>2</w:t>
            </w:r>
          </w:p>
        </w:tc>
      </w:tr>
      <w:tr w:rsidR="00E611BB" w:rsidRPr="00E611BB" w14:paraId="46118405" w14:textId="77777777" w:rsidTr="00E611BB">
        <w:trPr>
          <w:trHeight w:val="286"/>
        </w:trPr>
        <w:tc>
          <w:tcPr>
            <w:tcW w:w="229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621979" w14:textId="77777777" w:rsidR="00E611BB" w:rsidRPr="00E611BB" w:rsidRDefault="00E611BB" w:rsidP="00E611BB"/>
        </w:tc>
        <w:tc>
          <w:tcPr>
            <w:tcW w:w="2436" w:type="dxa"/>
            <w:noWrap/>
            <w:vAlign w:val="bottom"/>
            <w:hideMark/>
          </w:tcPr>
          <w:p w14:paraId="54781A2A" w14:textId="77777777" w:rsidR="00E611BB" w:rsidRPr="00E611BB" w:rsidRDefault="00E611BB" w:rsidP="00E611BB">
            <w:r w:rsidRPr="00E611BB">
              <w:t>Totals</w:t>
            </w:r>
          </w:p>
        </w:tc>
        <w:tc>
          <w:tcPr>
            <w:tcW w:w="1617" w:type="dxa"/>
            <w:noWrap/>
            <w:vAlign w:val="bottom"/>
            <w:hideMark/>
          </w:tcPr>
          <w:p w14:paraId="1E909201" w14:textId="77777777" w:rsidR="00E611BB" w:rsidRPr="00E611BB" w:rsidRDefault="00E611BB" w:rsidP="00E611BB">
            <w:r w:rsidRPr="00E611BB">
              <w:t>606,998</w:t>
            </w:r>
          </w:p>
        </w:tc>
        <w:tc>
          <w:tcPr>
            <w:tcW w:w="1367" w:type="dxa"/>
            <w:noWrap/>
            <w:vAlign w:val="bottom"/>
          </w:tcPr>
          <w:p w14:paraId="2B3DF48D" w14:textId="77777777" w:rsidR="00E611BB" w:rsidRPr="00E611BB" w:rsidRDefault="00E611BB" w:rsidP="00E611BB"/>
          <w:p w14:paraId="02DB83F1" w14:textId="77777777" w:rsidR="00E611BB" w:rsidRPr="00E611BB" w:rsidRDefault="00E611BB" w:rsidP="00E611BB">
            <w:r w:rsidRPr="00E611BB">
              <w:t>608</w:t>
            </w:r>
          </w:p>
        </w:tc>
        <w:tc>
          <w:tcPr>
            <w:tcW w:w="1222" w:type="dxa"/>
            <w:noWrap/>
            <w:vAlign w:val="bottom"/>
            <w:hideMark/>
          </w:tcPr>
          <w:p w14:paraId="3A61694D" w14:textId="77777777" w:rsidR="00E611BB" w:rsidRPr="00E611BB" w:rsidRDefault="00E611BB" w:rsidP="00E611BB">
            <w:r w:rsidRPr="00E611BB">
              <w:t>205</w:t>
            </w:r>
          </w:p>
        </w:tc>
      </w:tr>
    </w:tbl>
    <w:p w14:paraId="29028484" w14:textId="77777777" w:rsidR="00E611BB" w:rsidRPr="00E611BB" w:rsidRDefault="00E611BB" w:rsidP="00E611BB">
      <w:pPr>
        <w:rPr>
          <w:b/>
          <w:bCs/>
          <w:i/>
        </w:rPr>
      </w:pPr>
    </w:p>
    <w:p w14:paraId="60A2877B" w14:textId="77777777" w:rsidR="00E611BB" w:rsidRPr="00E611BB" w:rsidRDefault="00E611BB" w:rsidP="00E611BB">
      <w:pPr>
        <w:rPr>
          <w:b/>
          <w:bCs/>
          <w:i/>
        </w:rPr>
      </w:pPr>
    </w:p>
    <w:p w14:paraId="5634571E" w14:textId="77777777" w:rsidR="00E611BB" w:rsidRPr="00E611BB" w:rsidRDefault="00E611BB" w:rsidP="00E611BB">
      <w:pPr>
        <w:rPr>
          <w:b/>
          <w:bCs/>
          <w:i/>
        </w:rPr>
      </w:pPr>
      <w:r w:rsidRPr="00E611BB">
        <w:rPr>
          <w:b/>
        </w:rPr>
        <w:t xml:space="preserve">Supplementary table </w:t>
      </w:r>
      <w:r w:rsidRPr="00E611BB">
        <w:rPr>
          <w:b/>
          <w:bCs/>
          <w:i/>
        </w:rPr>
        <w:t xml:space="preserve">2: </w:t>
      </w:r>
      <w:r w:rsidRPr="00E611BB">
        <w:rPr>
          <w:bCs/>
          <w:i/>
        </w:rPr>
        <w:t>Data table of information taken from each snake envenoming case involved in the review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866"/>
        <w:gridCol w:w="979"/>
        <w:gridCol w:w="1013"/>
        <w:gridCol w:w="2954"/>
        <w:gridCol w:w="1222"/>
        <w:gridCol w:w="2053"/>
      </w:tblGrid>
      <w:tr w:rsidR="00E611BB" w:rsidRPr="00E611BB" w14:paraId="5DF1CDC8" w14:textId="77777777" w:rsidTr="00E611BB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F0725" w14:textId="77777777" w:rsidR="00E611BB" w:rsidRPr="00E611BB" w:rsidRDefault="00E611BB" w:rsidP="00E611BB">
            <w:r w:rsidRPr="00E611BB">
              <w:t>Sex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1E9D6" w14:textId="77777777" w:rsidR="00E611BB" w:rsidRPr="00E611BB" w:rsidRDefault="00E611BB" w:rsidP="00E611BB">
            <w:r w:rsidRPr="00E611BB">
              <w:t>Locatio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496F4" w14:textId="77777777" w:rsidR="00E611BB" w:rsidRPr="00E611BB" w:rsidRDefault="00E611BB" w:rsidP="00E611BB">
            <w:r w:rsidRPr="00E611BB">
              <w:t>Infection</w:t>
            </w:r>
          </w:p>
        </w:tc>
        <w:tc>
          <w:tcPr>
            <w:tcW w:w="29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FCAD0" w14:textId="77777777" w:rsidR="00E611BB" w:rsidRPr="00E611BB" w:rsidRDefault="00E611BB" w:rsidP="00E611BB">
            <w:r w:rsidRPr="00E611BB">
              <w:t>Species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43B91" w14:textId="77777777" w:rsidR="00E611BB" w:rsidRPr="00E611BB" w:rsidRDefault="00E611BB" w:rsidP="00E611BB">
            <w:r w:rsidRPr="00E611BB">
              <w:t>Group</w:t>
            </w:r>
          </w:p>
        </w:tc>
        <w:tc>
          <w:tcPr>
            <w:tcW w:w="205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4E17BE" w14:textId="77777777" w:rsidR="00E611BB" w:rsidRPr="00E611BB" w:rsidRDefault="00E611BB" w:rsidP="00E611BB">
            <w:r w:rsidRPr="00E611BB">
              <w:t>Paper</w:t>
            </w:r>
          </w:p>
        </w:tc>
      </w:tr>
      <w:tr w:rsidR="00E611BB" w:rsidRPr="00E611BB" w14:paraId="5F0064C6" w14:textId="77777777" w:rsidTr="00E611BB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051DE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016DD2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DEBF4C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5D8E50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Daboia </w:t>
            </w:r>
            <w:proofErr w:type="spellStart"/>
            <w:r w:rsidRPr="00E611BB">
              <w:rPr>
                <w:i/>
              </w:rPr>
              <w:t>russelii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298CC0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0954A0" w14:textId="77777777" w:rsidR="00E611BB" w:rsidRPr="00E611BB" w:rsidRDefault="00E611BB" w:rsidP="00E611BB">
            <w:r w:rsidRPr="00E611BB">
              <w:t xml:space="preserve">Ghosh, R., et al. (2022). </w:t>
            </w:r>
          </w:p>
        </w:tc>
      </w:tr>
      <w:tr w:rsidR="00E611BB" w:rsidRPr="00E611BB" w14:paraId="643E9FFA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26FA7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6273DA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0351E2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8FCDA" w14:textId="77777777" w:rsidR="00E611BB" w:rsidRPr="00E611BB" w:rsidRDefault="00E611BB" w:rsidP="00E611BB">
            <w:r w:rsidRPr="00E611BB">
              <w:t>rattlesnak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B92869" w14:textId="77777777" w:rsidR="00E611BB" w:rsidRPr="00E611BB" w:rsidRDefault="00E611BB" w:rsidP="00E611BB">
            <w:r w:rsidRPr="00E611BB">
              <w:t>rattlesnake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502F98" w14:textId="77777777" w:rsidR="00E611BB" w:rsidRPr="00E611BB" w:rsidRDefault="00E611BB" w:rsidP="00E611BB">
            <w:r w:rsidRPr="00E611BB">
              <w:t xml:space="preserve">Gelman, D., et al. (2022 </w:t>
            </w:r>
          </w:p>
        </w:tc>
      </w:tr>
      <w:tr w:rsidR="00E611BB" w:rsidRPr="00E611BB" w14:paraId="3502F623" w14:textId="77777777" w:rsidTr="00E611BB">
        <w:trPr>
          <w:trHeight w:val="359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8C17C8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7924F5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8B818D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F5E10E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C7A00B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53843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3963F04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9683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10EFF5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2773F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35A5CC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264AE4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3E71E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ECF80C2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FC637B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813629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077985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CDA6C0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82FFE0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EEBF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E015DA7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8B4919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802DE1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6CFCDB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2D61F5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13CC58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932BBB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61E1DA3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2BCC3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C070A9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AEEBD8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9A9F40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DC35AA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038550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3228219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63CC4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A1C139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E8F56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4D91D0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DF9B8C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5F328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4F64253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E5A1C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7BCE3F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A422E7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DBAD7E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9B8FBD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6451D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459493F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5B4D5C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B388C7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329A2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B128E8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B2C44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5DFA54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ADED8CB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5BE2D5" w14:textId="77777777" w:rsidR="00E611BB" w:rsidRPr="00E611BB" w:rsidRDefault="00E611BB" w:rsidP="00E611BB">
            <w:r w:rsidRPr="00E611BB">
              <w:lastRenderedPageBreak/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19E343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307209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937DF0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5342A6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0815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4CBFCF8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FDD0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403ED8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B7DFBA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0EB4C4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39A702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C8CF7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768C646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B48FC9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FCD5C2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A12EBF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8B22DD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54B14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DE337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603564D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8B632B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8319A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43B7A3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E8C820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523A49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92C102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8DD5614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128304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390F63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102820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02154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6B54DA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A3180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A7A4CBE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3C0413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751954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598FD7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F033B3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FC38F7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221487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A7BC867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DEFCB9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922E08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FCC72B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71836D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Protobothrop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mucrosquamat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CBDF64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45BD4B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95333FC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3EF7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C645C1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6EC652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BAFD06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89A2B9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34815A" w14:textId="77777777" w:rsidR="00E611BB" w:rsidRPr="00E611BB" w:rsidRDefault="00E611BB" w:rsidP="00E611BB">
            <w:r w:rsidRPr="00E611BB">
              <w:t xml:space="preserve">Tsai, Y.-H., et al. (2017). </w:t>
            </w:r>
          </w:p>
        </w:tc>
      </w:tr>
      <w:tr w:rsidR="00E611BB" w:rsidRPr="00E611BB" w14:paraId="2767C67B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E1FAA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11A3C8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C5267D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628CE9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C49818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0B9535" w14:textId="77777777" w:rsidR="00E611BB" w:rsidRPr="00E611BB" w:rsidRDefault="00E611BB" w:rsidP="00E611BB">
            <w:r w:rsidRPr="00E611BB">
              <w:t xml:space="preserve">Nadiyah, A., et al. (2015). </w:t>
            </w:r>
          </w:p>
        </w:tc>
      </w:tr>
      <w:tr w:rsidR="00E611BB" w:rsidRPr="00E611BB" w14:paraId="5A94DBFA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362750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8EFE9A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CA5249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3630E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BBF431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3C90D" w14:textId="77777777" w:rsidR="00E611BB" w:rsidRPr="00E611BB" w:rsidRDefault="00E611BB" w:rsidP="00E611BB">
            <w:proofErr w:type="spellStart"/>
            <w:r w:rsidRPr="00E611BB">
              <w:t>Elserafy</w:t>
            </w:r>
            <w:proofErr w:type="spellEnd"/>
            <w:r w:rsidRPr="00E611BB">
              <w:t xml:space="preserve">, O. S. I. S. (2023). </w:t>
            </w:r>
          </w:p>
        </w:tc>
      </w:tr>
      <w:tr w:rsidR="00E611BB" w:rsidRPr="00E611BB" w14:paraId="4E53B287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C7E103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0FE5BD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ED5F99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9458E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6E0B50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B4D4C7" w14:textId="77777777" w:rsidR="00E611BB" w:rsidRPr="00E611BB" w:rsidRDefault="00E611BB" w:rsidP="00E611BB">
            <w:r w:rsidRPr="00E611BB">
              <w:t xml:space="preserve">Cheong, C. Y., et al. (2010). </w:t>
            </w:r>
          </w:p>
        </w:tc>
      </w:tr>
      <w:tr w:rsidR="00E611BB" w:rsidRPr="00E611BB" w14:paraId="77514D32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F4D5E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BE2E11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FA42D3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E29435" w14:textId="77777777" w:rsidR="00E611BB" w:rsidRPr="00E611BB" w:rsidRDefault="00E611BB" w:rsidP="00E611BB">
            <w:r w:rsidRPr="00E611BB">
              <w:rPr>
                <w:i/>
              </w:rPr>
              <w:t>Bothros</w:t>
            </w:r>
            <w:r w:rsidRPr="00E611BB">
              <w:t xml:space="preserve"> </w:t>
            </w:r>
            <w:proofErr w:type="spellStart"/>
            <w:r w:rsidRPr="00E611BB">
              <w:rPr>
                <w:i/>
              </w:rPr>
              <w:t>moojeni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5CA353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27A7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4ECA1A6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0B5DD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1AEF13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525EB4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07FF13" w14:textId="77777777" w:rsidR="00E611BB" w:rsidRPr="00E611BB" w:rsidRDefault="00E611BB" w:rsidP="00E611BB">
            <w:proofErr w:type="spellStart"/>
            <w:r w:rsidRPr="00E611BB">
              <w:rPr>
                <w:i/>
              </w:rPr>
              <w:t>Bothrops</w:t>
            </w:r>
            <w:proofErr w:type="spellEnd"/>
            <w:r w:rsidRPr="00E611BB">
              <w:t xml:space="preserve"> </w:t>
            </w:r>
            <w:proofErr w:type="spellStart"/>
            <w:r w:rsidRPr="00E611BB">
              <w:t>sp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15404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910EA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3819A33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020386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DD138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602B41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685B9D" w14:textId="77777777" w:rsidR="00E611BB" w:rsidRPr="00E611BB" w:rsidRDefault="00E611BB" w:rsidP="00E611BB">
            <w:proofErr w:type="spellStart"/>
            <w:r w:rsidRPr="00E611BB">
              <w:rPr>
                <w:i/>
              </w:rPr>
              <w:t>Bothrops</w:t>
            </w:r>
            <w:proofErr w:type="spellEnd"/>
            <w:r w:rsidRPr="00E611BB">
              <w:t xml:space="preserve"> </w:t>
            </w:r>
            <w:proofErr w:type="spellStart"/>
            <w:r w:rsidRPr="00E611BB">
              <w:t>sp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8F91BE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D6FBAB" w14:textId="77777777" w:rsidR="00E611BB" w:rsidRPr="00E611BB" w:rsidRDefault="00E611BB" w:rsidP="00E611BB">
            <w:r w:rsidRPr="00E611BB">
              <w:t xml:space="preserve">Jorge, M. T., et al. (1998). </w:t>
            </w:r>
          </w:p>
        </w:tc>
      </w:tr>
      <w:tr w:rsidR="00E611BB" w:rsidRPr="00E611BB" w14:paraId="04A9C19C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05708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BA5791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E0076" w14:textId="77777777" w:rsidR="00E611BB" w:rsidRPr="00E611BB" w:rsidRDefault="00E611BB" w:rsidP="00E611BB">
            <w:r w:rsidRPr="00E611BB">
              <w:t xml:space="preserve">no 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247DD7" w14:textId="77777777" w:rsidR="00E611BB" w:rsidRPr="00E611BB" w:rsidRDefault="00E611BB" w:rsidP="00E611BB">
            <w:proofErr w:type="spellStart"/>
            <w:r w:rsidRPr="00E611BB">
              <w:rPr>
                <w:i/>
              </w:rPr>
              <w:t>Deinagkistrodon</w:t>
            </w:r>
            <w:proofErr w:type="spellEnd"/>
            <w:r w:rsidRPr="00E611BB">
              <w:t xml:space="preserve"> </w:t>
            </w:r>
            <w:proofErr w:type="spellStart"/>
            <w:r w:rsidRPr="00E611BB">
              <w:t>sp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FC8C2E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9A89EB" w14:textId="77777777" w:rsidR="00E611BB" w:rsidRPr="00E611BB" w:rsidRDefault="00E611BB" w:rsidP="00E611BB">
            <w:r w:rsidRPr="00E611BB">
              <w:t xml:space="preserve">Xu, A., et al. (2016). </w:t>
            </w:r>
          </w:p>
        </w:tc>
      </w:tr>
      <w:tr w:rsidR="00E611BB" w:rsidRPr="00E611BB" w14:paraId="516456B8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752ADA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9DB57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60730C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2A500E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Crotalus </w:t>
            </w:r>
            <w:proofErr w:type="spellStart"/>
            <w:r w:rsidRPr="00E611BB">
              <w:rPr>
                <w:i/>
              </w:rPr>
              <w:t>duriss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collilineat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4DE182" w14:textId="77777777" w:rsidR="00E611BB" w:rsidRPr="00E611BB" w:rsidRDefault="00E611BB" w:rsidP="00E611BB">
            <w:r w:rsidRPr="00E611BB">
              <w:t>rattlesnake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D10973" w14:textId="77777777" w:rsidR="00E611BB" w:rsidRPr="00E611BB" w:rsidRDefault="00E611BB" w:rsidP="00E611BB">
            <w:r w:rsidRPr="00E611BB">
              <w:t xml:space="preserve">Nishioka, S. d. A., et al. (2000). </w:t>
            </w:r>
          </w:p>
        </w:tc>
      </w:tr>
      <w:tr w:rsidR="00E611BB" w:rsidRPr="00E611BB" w14:paraId="5CF33E5D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5FB7CC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1AD69E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A8262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CC1C81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Malpolon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monspessulan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6E4A24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1F39A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519A83D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AC644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90DB1A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325B7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EC016F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Malpolon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monspessulan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FFB5F2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3EEB6" w14:textId="77777777" w:rsidR="00E611BB" w:rsidRPr="00E611BB" w:rsidRDefault="00E611BB" w:rsidP="00E611BB">
            <w:proofErr w:type="spellStart"/>
            <w:r w:rsidRPr="00E611BB">
              <w:t>Ballouard</w:t>
            </w:r>
            <w:proofErr w:type="spellEnd"/>
            <w:r w:rsidRPr="00E611BB">
              <w:t xml:space="preserve">, J.-M., et al. (2022). </w:t>
            </w:r>
          </w:p>
        </w:tc>
      </w:tr>
      <w:tr w:rsidR="00E611BB" w:rsidRPr="00E611BB" w14:paraId="2CC0E6BE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580A2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89188F" w14:textId="77777777" w:rsidR="00E611BB" w:rsidRPr="00E611BB" w:rsidRDefault="00E611BB" w:rsidP="00E611BB">
            <w:r w:rsidRPr="00E611BB">
              <w:t>face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002DC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FA94C0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Naja </w:t>
            </w:r>
            <w:proofErr w:type="spellStart"/>
            <w:r w:rsidRPr="00E611BB">
              <w:rPr>
                <w:i/>
              </w:rPr>
              <w:t>nigricint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nigricinta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979FE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39E2DC" w14:textId="77777777" w:rsidR="00E611BB" w:rsidRPr="00E611BB" w:rsidRDefault="00E611BB" w:rsidP="00E611BB">
            <w:r w:rsidRPr="00E611BB">
              <w:t xml:space="preserve">Saaiman, E. L. and P. J. Buys (2022). </w:t>
            </w:r>
          </w:p>
        </w:tc>
      </w:tr>
      <w:tr w:rsidR="00E611BB" w:rsidRPr="00E611BB" w14:paraId="132C1E4C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60D22C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6BE94E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E230FA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D9FEB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6CBD95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B1D458" w14:textId="77777777" w:rsidR="00E611BB" w:rsidRPr="00E611BB" w:rsidRDefault="00E611BB" w:rsidP="00E611BB">
            <w:r w:rsidRPr="00E611BB">
              <w:t xml:space="preserve">Sadeghi, M., et al. (2021). </w:t>
            </w:r>
          </w:p>
        </w:tc>
      </w:tr>
      <w:tr w:rsidR="00E611BB" w:rsidRPr="00E611BB" w14:paraId="0FDD8BA0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92F37F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941739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B8F24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BF4313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7D186E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1EF65A" w14:textId="77777777" w:rsidR="00E611BB" w:rsidRPr="00E611BB" w:rsidRDefault="00E611BB" w:rsidP="00E611BB">
            <w:r w:rsidRPr="00E611BB">
              <w:t xml:space="preserve">Banda, C. H. and C. </w:t>
            </w:r>
            <w:proofErr w:type="spellStart"/>
            <w:r w:rsidRPr="00E611BB">
              <w:lastRenderedPageBreak/>
              <w:t>N’gambi</w:t>
            </w:r>
            <w:proofErr w:type="spellEnd"/>
            <w:r w:rsidRPr="00E611BB">
              <w:t xml:space="preserve"> (2019). </w:t>
            </w:r>
          </w:p>
        </w:tc>
      </w:tr>
      <w:tr w:rsidR="00E611BB" w:rsidRPr="00E611BB" w14:paraId="2FE773B5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42440E" w14:textId="77777777" w:rsidR="00E611BB" w:rsidRPr="00E611BB" w:rsidRDefault="00E611BB" w:rsidP="00E611BB">
            <w:r w:rsidRPr="00E611BB">
              <w:lastRenderedPageBreak/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399924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B4BB92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8C7A13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Deinagkistrodon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acut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3400EB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14254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B4B25DF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4EA8D7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B021E3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0DCE0" w14:textId="77777777" w:rsidR="00E611BB" w:rsidRPr="00E611BB" w:rsidRDefault="00E611BB" w:rsidP="00E611BB">
            <w:r w:rsidRPr="00E611BB">
              <w:t xml:space="preserve">yes 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F66E4A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Deinagkistrodon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acut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F202D1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30887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6CB870F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F8952E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FF641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16EEB6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D08073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Deinagkistrodon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acut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DCAECA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A74B1" w14:textId="77777777" w:rsidR="00E611BB" w:rsidRPr="00E611BB" w:rsidRDefault="00E611BB" w:rsidP="00E611BB">
            <w:r w:rsidRPr="00E611BB">
              <w:t>Cheng, C.-L., et al. (2017).</w:t>
            </w:r>
          </w:p>
        </w:tc>
      </w:tr>
      <w:tr w:rsidR="00E611BB" w:rsidRPr="00E611BB" w14:paraId="38594C4B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0945B5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C402E0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AF2835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A67B7A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BEBD5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F33587" w14:textId="77777777" w:rsidR="00E611BB" w:rsidRPr="00E611BB" w:rsidRDefault="00E611BB" w:rsidP="00E611BB">
            <w:r w:rsidRPr="00E611BB">
              <w:t xml:space="preserve">Kallel, H., et al. (2018). </w:t>
            </w:r>
          </w:p>
        </w:tc>
      </w:tr>
      <w:tr w:rsidR="00E611BB" w:rsidRPr="00E611BB" w14:paraId="1434EAAE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D0A153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C9E350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225F0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A5AAFA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Thamnodynastes</w:t>
            </w:r>
            <w:proofErr w:type="spellEnd"/>
            <w:r w:rsidRPr="00E611BB">
              <w:rPr>
                <w:i/>
              </w:rPr>
              <w:t xml:space="preserve"> pallidus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9CFB48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60D76A" w14:textId="77777777" w:rsidR="00E611BB" w:rsidRPr="00E611BB" w:rsidRDefault="00E611BB" w:rsidP="00E611BB">
            <w:r w:rsidRPr="00E611BB">
              <w:t xml:space="preserve">Araújo, P. F. d., et al. (2018). </w:t>
            </w:r>
          </w:p>
        </w:tc>
      </w:tr>
      <w:tr w:rsidR="00E611BB" w:rsidRPr="00E611BB" w14:paraId="3BA83FCE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1BE1B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AEEE6A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FD368A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224AC4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9AF3C7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870A70" w14:textId="77777777" w:rsidR="00E611BB" w:rsidRPr="00E611BB" w:rsidRDefault="00E611BB" w:rsidP="00E611BB">
            <w:r w:rsidRPr="00E611BB">
              <w:t xml:space="preserve">Balaji, G., et al. (2015). </w:t>
            </w:r>
          </w:p>
        </w:tc>
      </w:tr>
      <w:tr w:rsidR="00E611BB" w:rsidRPr="00E611BB" w14:paraId="1587E754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A4A8D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EF6C3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7D4D76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1191AA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Erthyrolamp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aesculapii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0E12E1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F71FB3" w14:textId="77777777" w:rsidR="00E611BB" w:rsidRPr="00E611BB" w:rsidRDefault="00E611BB" w:rsidP="00E611BB">
            <w:proofErr w:type="spellStart"/>
            <w:r w:rsidRPr="00E611BB">
              <w:t>Menegucci</w:t>
            </w:r>
            <w:proofErr w:type="spellEnd"/>
            <w:r w:rsidRPr="00E611BB">
              <w:t>, R. C., et al. (2019).</w:t>
            </w:r>
          </w:p>
        </w:tc>
      </w:tr>
      <w:tr w:rsidR="00E611BB" w:rsidRPr="00E611BB" w14:paraId="21215B63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C2381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EDA0A4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38A3D3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F18CE0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Ophiophagus </w:t>
            </w:r>
            <w:proofErr w:type="spellStart"/>
            <w:r w:rsidRPr="00E611BB">
              <w:rPr>
                <w:i/>
              </w:rPr>
              <w:t>hannah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B64232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16435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1A7BF24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BB9A3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18F59F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9397F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3A02AD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Ophiophagus </w:t>
            </w:r>
            <w:proofErr w:type="spellStart"/>
            <w:r w:rsidRPr="00E611BB">
              <w:rPr>
                <w:i/>
              </w:rPr>
              <w:t>hannah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856ACE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5F5760" w14:textId="77777777" w:rsidR="00E611BB" w:rsidRPr="00E611BB" w:rsidRDefault="00E611BB" w:rsidP="00E611BB">
            <w:r w:rsidRPr="00E611BB">
              <w:t xml:space="preserve">Le, H. Q., et al. (2021). </w:t>
            </w:r>
          </w:p>
        </w:tc>
      </w:tr>
      <w:tr w:rsidR="00E611BB" w:rsidRPr="00E611BB" w14:paraId="36B0C9A4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5C8393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05A6B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09A7AB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21B12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Daboia </w:t>
            </w:r>
            <w:proofErr w:type="spellStart"/>
            <w:r w:rsidRPr="00E611BB">
              <w:rPr>
                <w:i/>
              </w:rPr>
              <w:t>russelii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5541C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F89675" w14:textId="77777777" w:rsidR="00E611BB" w:rsidRPr="00E611BB" w:rsidRDefault="00E611BB" w:rsidP="00E611BB">
            <w:r w:rsidRPr="00E611BB">
              <w:t xml:space="preserve">Kaur, H. and G. Mahajan (2018). </w:t>
            </w:r>
          </w:p>
        </w:tc>
      </w:tr>
      <w:tr w:rsidR="00E611BB" w:rsidRPr="00E611BB" w14:paraId="5B6C6120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468D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A65518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B6FE2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9FF5D0" w14:textId="77777777" w:rsidR="00E611BB" w:rsidRPr="00E611BB" w:rsidRDefault="00E611BB" w:rsidP="00E611BB">
            <w:r w:rsidRPr="00E611BB">
              <w:t xml:space="preserve">snake 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A5F5B2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CF6BEE" w14:textId="77777777" w:rsidR="00E611BB" w:rsidRPr="00E611BB" w:rsidRDefault="00E611BB" w:rsidP="00E611BB">
            <w:r w:rsidRPr="00E611BB">
              <w:t xml:space="preserve">Chidambaram, M., et al. (2022). </w:t>
            </w:r>
          </w:p>
        </w:tc>
      </w:tr>
      <w:tr w:rsidR="00E611BB" w:rsidRPr="00E611BB" w14:paraId="47327EF4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D6F665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B75E81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B13E39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ACF5DC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60DB00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BE864A" w14:textId="77777777" w:rsidR="00E611BB" w:rsidRPr="00E611BB" w:rsidRDefault="00E611BB" w:rsidP="00E611BB">
            <w:r w:rsidRPr="00E611BB">
              <w:t xml:space="preserve">Hearn, P., et al. (2015). </w:t>
            </w:r>
          </w:p>
        </w:tc>
      </w:tr>
      <w:tr w:rsidR="00E611BB" w:rsidRPr="00E611BB" w14:paraId="370C2490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D27B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295F7E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410751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C27E27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eterodon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nasic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6E6A38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EDCE32" w14:textId="77777777" w:rsidR="00E611BB" w:rsidRPr="00E611BB" w:rsidRDefault="00E611BB" w:rsidP="00E611BB">
            <w:r w:rsidRPr="00E611BB">
              <w:t xml:space="preserve">Weinstein, S. A. and D. E. Keyler (2009). </w:t>
            </w:r>
          </w:p>
        </w:tc>
      </w:tr>
      <w:tr w:rsidR="00E611BB" w:rsidRPr="00E611BB" w14:paraId="57EB262D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E37E54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724A70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9E7012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3E4406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eterodon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nasic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459B8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B2C2E3" w14:textId="77777777" w:rsidR="00E611BB" w:rsidRPr="00E611BB" w:rsidRDefault="00E611BB" w:rsidP="00E611BB">
            <w:proofErr w:type="spellStart"/>
            <w:r w:rsidRPr="00E611BB">
              <w:t>Brandehoff</w:t>
            </w:r>
            <w:proofErr w:type="spellEnd"/>
            <w:r w:rsidRPr="00E611BB">
              <w:t xml:space="preserve">, N., et al. (2019). </w:t>
            </w:r>
          </w:p>
        </w:tc>
      </w:tr>
      <w:tr w:rsidR="00E611BB" w:rsidRPr="00E611BB" w14:paraId="2D879840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247086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FDBF43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F4D79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6BF685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DD24CF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D9E088" w14:textId="77777777" w:rsidR="00E611BB" w:rsidRPr="00E611BB" w:rsidRDefault="00E611BB" w:rsidP="00E611BB">
            <w:r w:rsidRPr="00E611BB">
              <w:t xml:space="preserve">Paul, R., et al. (2018). </w:t>
            </w:r>
          </w:p>
        </w:tc>
      </w:tr>
      <w:tr w:rsidR="00E611BB" w:rsidRPr="00E611BB" w14:paraId="6B0555A6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E896BB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EB68B7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1CF3B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BEBF5F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Lachesis </w:t>
            </w:r>
            <w:proofErr w:type="spellStart"/>
            <w:r w:rsidRPr="00E611BB">
              <w:rPr>
                <w:i/>
              </w:rPr>
              <w:t>mut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muta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C07E12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B15B38" w14:textId="77777777" w:rsidR="00E611BB" w:rsidRPr="00E611BB" w:rsidRDefault="00E611BB" w:rsidP="00E611BB">
            <w:r w:rsidRPr="00E611BB">
              <w:t xml:space="preserve">Tanus Jorge, M., et al. (1997). </w:t>
            </w:r>
          </w:p>
        </w:tc>
      </w:tr>
      <w:tr w:rsidR="00E611BB" w:rsidRPr="00E611BB" w14:paraId="539B3AE2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3A72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1F977E" w14:textId="77777777" w:rsidR="00E611BB" w:rsidRPr="00E611BB" w:rsidRDefault="00E611BB" w:rsidP="00E611BB">
            <w:r w:rsidRPr="00E611BB">
              <w:t>genital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03BC4D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5BB5CF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Crotalus </w:t>
            </w:r>
            <w:proofErr w:type="spellStart"/>
            <w:r w:rsidRPr="00E611BB">
              <w:rPr>
                <w:i/>
              </w:rPr>
              <w:t>atrax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5A85E4" w14:textId="77777777" w:rsidR="00E611BB" w:rsidRPr="00E611BB" w:rsidRDefault="00E611BB" w:rsidP="00E611BB">
            <w:r w:rsidRPr="00E611BB">
              <w:t>rattlesnake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F3E71" w14:textId="77777777" w:rsidR="00E611BB" w:rsidRPr="00E611BB" w:rsidRDefault="00E611BB" w:rsidP="00E611BB">
            <w:r w:rsidRPr="00E611BB">
              <w:t xml:space="preserve">Crane, D. B. and J. S. Irwin (1985). </w:t>
            </w:r>
          </w:p>
        </w:tc>
      </w:tr>
      <w:tr w:rsidR="00E611BB" w:rsidRPr="00E611BB" w14:paraId="52F8F7D8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2ED509" w14:textId="77777777" w:rsidR="00E611BB" w:rsidRPr="00E611BB" w:rsidRDefault="00E611BB" w:rsidP="00E611BB">
            <w:r w:rsidRPr="00E611BB">
              <w:lastRenderedPageBreak/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AF6114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2C3FEB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9CD365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6685EF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2CFD29" w14:textId="77777777" w:rsidR="00E611BB" w:rsidRPr="00E611BB" w:rsidRDefault="00E611BB" w:rsidP="00E611BB">
            <w:proofErr w:type="spellStart"/>
            <w:r w:rsidRPr="00E611BB">
              <w:t>Bucaretchi</w:t>
            </w:r>
            <w:proofErr w:type="spellEnd"/>
            <w:r w:rsidRPr="00E611BB">
              <w:t xml:space="preserve">, F., et al. (2019). </w:t>
            </w:r>
          </w:p>
        </w:tc>
      </w:tr>
      <w:tr w:rsidR="00E611BB" w:rsidRPr="00E611BB" w14:paraId="6D9B2863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48ED2A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BF39F9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1FFDDD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5B0398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Boiga </w:t>
            </w:r>
            <w:proofErr w:type="spellStart"/>
            <w:r w:rsidRPr="00E611BB">
              <w:rPr>
                <w:i/>
              </w:rPr>
              <w:t>ceylonensi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A59EE3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CD1494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C5B93A2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6947C3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F2EFF7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C8E67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1FDDAF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Boiga </w:t>
            </w:r>
            <w:proofErr w:type="spellStart"/>
            <w:r w:rsidRPr="00E611BB">
              <w:rPr>
                <w:i/>
              </w:rPr>
              <w:t>ceylonensi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885B5E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25E1FD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E77DBFF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3B76D6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4AA013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EBB273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29BACF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Boiga </w:t>
            </w:r>
            <w:proofErr w:type="spellStart"/>
            <w:r w:rsidRPr="00E611BB">
              <w:rPr>
                <w:i/>
              </w:rPr>
              <w:t>forsteni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06067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AF3B03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B0AE553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FB3DB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E3B9D1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5C57ED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5E023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Boiga </w:t>
            </w:r>
            <w:proofErr w:type="spellStart"/>
            <w:r w:rsidRPr="00E611BB">
              <w:rPr>
                <w:i/>
              </w:rPr>
              <w:t>forsteni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946BAA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3478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23D7A29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0C633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7FCF1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F84F7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5CC24A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Boiga </w:t>
            </w:r>
            <w:proofErr w:type="spellStart"/>
            <w:r w:rsidRPr="00E611BB">
              <w:rPr>
                <w:i/>
              </w:rPr>
              <w:t>ceylonensi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963A17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3F80D0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3186CC3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84657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364A25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C75046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5F574F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Boiga </w:t>
            </w:r>
            <w:proofErr w:type="spellStart"/>
            <w:r w:rsidRPr="00E611BB">
              <w:rPr>
                <w:i/>
              </w:rPr>
              <w:t>ranawanei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A54F49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DF785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2AAEE33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112F6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5590CF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A14D2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19F050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Boiga </w:t>
            </w:r>
            <w:proofErr w:type="spellStart"/>
            <w:r w:rsidRPr="00E611BB">
              <w:rPr>
                <w:i/>
              </w:rPr>
              <w:t>ranawanei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2525C6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26E84F" w14:textId="77777777" w:rsidR="00E611BB" w:rsidRPr="00E611BB" w:rsidRDefault="00E611BB" w:rsidP="00E611BB">
            <w:r w:rsidRPr="00E611BB">
              <w:t xml:space="preserve">Rathnayaka, R. M. M. K. N., et al. (2023). </w:t>
            </w:r>
          </w:p>
        </w:tc>
      </w:tr>
      <w:tr w:rsidR="00E611BB" w:rsidRPr="00E611BB" w14:paraId="41BA1D96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80E9A8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907E51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4AAA52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74BB72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Boiga </w:t>
            </w:r>
            <w:proofErr w:type="spellStart"/>
            <w:r w:rsidRPr="00E611BB">
              <w:rPr>
                <w:i/>
              </w:rPr>
              <w:t>dendrophila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47CBF8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68D4D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E388E6A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0DE966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BFA2BA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2AE02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A66E8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Rhamphiophi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oxyrhynch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FAA681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D25CA3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7E6E029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BC50FF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7C3455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F077B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2DBBB0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eptodei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frenata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8633B7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7AD915" w14:textId="77777777" w:rsidR="00E611BB" w:rsidRPr="00E611BB" w:rsidRDefault="00E611BB" w:rsidP="00E611BB">
            <w:r w:rsidRPr="00E611BB">
              <w:t xml:space="preserve">Weinstein, S. A., et al. (2014). </w:t>
            </w:r>
          </w:p>
        </w:tc>
      </w:tr>
      <w:tr w:rsidR="00E611BB" w:rsidRPr="00E611BB" w14:paraId="0812C369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323D2A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615DE9" w14:textId="77777777" w:rsidR="00E611BB" w:rsidRPr="00E611BB" w:rsidRDefault="00E611BB" w:rsidP="00E611BB">
            <w:r w:rsidRPr="00E611BB">
              <w:t>trunk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5C6B78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939A6F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Dispholidus typus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9864DF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2A2F7" w14:textId="77777777" w:rsidR="00E611BB" w:rsidRPr="00E611BB" w:rsidRDefault="00E611BB" w:rsidP="00E611BB">
            <w:r w:rsidRPr="00E611BB">
              <w:t xml:space="preserve">Geddes, J. and J. E. P. Thomas (1985). </w:t>
            </w:r>
          </w:p>
        </w:tc>
      </w:tr>
      <w:tr w:rsidR="00E611BB" w:rsidRPr="00E611BB" w14:paraId="48CC043C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DF5947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70D33B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64617D" w14:textId="77777777" w:rsidR="00E611BB" w:rsidRPr="00E611BB" w:rsidRDefault="00E611BB" w:rsidP="00E611BB">
            <w:r w:rsidRPr="00E611BB">
              <w:t>yes x 33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FCD732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D86A64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762DE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BB80A98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CB3B4D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AEDA14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11AB0" w14:textId="77777777" w:rsidR="00E611BB" w:rsidRPr="00E611BB" w:rsidRDefault="00E611BB" w:rsidP="00E611BB">
            <w:r w:rsidRPr="00E611BB">
              <w:t>no x 10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99C1A9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A71D46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1AFF11" w14:textId="77777777" w:rsidR="00E611BB" w:rsidRPr="00E611BB" w:rsidRDefault="00E611BB" w:rsidP="00E611BB">
            <w:r w:rsidRPr="00E611BB">
              <w:t xml:space="preserve">Garg, A., et al. (2009). </w:t>
            </w:r>
          </w:p>
        </w:tc>
      </w:tr>
      <w:tr w:rsidR="00E611BB" w:rsidRPr="00E611BB" w14:paraId="691A5644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B0D69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BE44B8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5F1CF0" w14:textId="77777777" w:rsidR="00E611BB" w:rsidRPr="00E611BB" w:rsidRDefault="00E611BB" w:rsidP="00E611BB">
            <w:r w:rsidRPr="00E611BB">
              <w:t>no x 28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E5F1B6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Caloselasm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rhodostoma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76BABE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E6ECE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82391A1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6C6970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15B566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DCB703" w14:textId="77777777" w:rsidR="00E611BB" w:rsidRPr="00E611BB" w:rsidRDefault="00E611BB" w:rsidP="00E611BB">
            <w:r w:rsidRPr="00E611BB">
              <w:t>no x 11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65C754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9CC82C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B7ED9D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9E14D47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968F0D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FABD17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34ED41" w14:textId="77777777" w:rsidR="00E611BB" w:rsidRPr="00E611BB" w:rsidRDefault="00E611BB" w:rsidP="00E611BB">
            <w:r w:rsidRPr="00E611BB">
              <w:t>yes x 10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7E9E8B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9522B9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61E02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FF74DD6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5E621B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659F5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5F606" w14:textId="77777777" w:rsidR="00E611BB" w:rsidRPr="00E611BB" w:rsidRDefault="00E611BB" w:rsidP="00E611BB">
            <w:r w:rsidRPr="00E611BB">
              <w:t>no x 9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8C4548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4AB3CC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E06E61" w14:textId="77777777" w:rsidR="00E611BB" w:rsidRPr="00E611BB" w:rsidRDefault="00E611BB" w:rsidP="00E611BB">
            <w:proofErr w:type="spellStart"/>
            <w:r w:rsidRPr="00E611BB">
              <w:t>Laohawiriyakamol</w:t>
            </w:r>
            <w:proofErr w:type="spellEnd"/>
            <w:r w:rsidRPr="00E611BB">
              <w:t xml:space="preserve">, S., et al. (2011). </w:t>
            </w:r>
          </w:p>
        </w:tc>
      </w:tr>
      <w:tr w:rsidR="00E611BB" w:rsidRPr="00E611BB" w14:paraId="0720F5FE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71F956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7735F9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5E9A9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5CE2D4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Philodrya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olfersii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latirostri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76A84C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2337CF" w14:textId="77777777" w:rsidR="00E611BB" w:rsidRPr="00E611BB" w:rsidRDefault="00E611BB" w:rsidP="00E611BB">
            <w:proofErr w:type="spellStart"/>
            <w:r w:rsidRPr="00E611BB">
              <w:t>Peichoto</w:t>
            </w:r>
            <w:proofErr w:type="spellEnd"/>
            <w:r w:rsidRPr="00E611BB">
              <w:t xml:space="preserve">, M. E., et al. (2007). </w:t>
            </w:r>
          </w:p>
        </w:tc>
      </w:tr>
      <w:tr w:rsidR="00E611BB" w:rsidRPr="00E611BB" w14:paraId="0FC21A8C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89B31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A769F1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98296E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7A2380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ydrodynastes</w:t>
            </w:r>
            <w:proofErr w:type="spellEnd"/>
            <w:r w:rsidRPr="00E611BB">
              <w:rPr>
                <w:i/>
              </w:rPr>
              <w:t xml:space="preserve"> gigas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B0A45D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9E6CD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1ECDF02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81274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DA8E4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4E63B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913023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Philodrya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olfersii</w:t>
            </w:r>
            <w:proofErr w:type="spellEnd"/>
            <w:r w:rsidRPr="00E611BB">
              <w:rPr>
                <w:i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F08C3B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405AE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7DE4916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34304F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2E25B5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6976E1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0285AE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ydrodynastes</w:t>
            </w:r>
            <w:proofErr w:type="spellEnd"/>
            <w:r w:rsidRPr="00E611BB">
              <w:rPr>
                <w:i/>
              </w:rPr>
              <w:t xml:space="preserve"> gigas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CF4C70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B43191" w14:textId="77777777" w:rsidR="00E611BB" w:rsidRPr="00E611BB" w:rsidRDefault="00E611BB" w:rsidP="00E611BB">
            <w:r w:rsidRPr="00E611BB">
              <w:t xml:space="preserve">Keyler, D. E., et al. </w:t>
            </w:r>
            <w:r w:rsidRPr="00E611BB">
              <w:lastRenderedPageBreak/>
              <w:t xml:space="preserve">(2016). </w:t>
            </w:r>
          </w:p>
        </w:tc>
      </w:tr>
      <w:tr w:rsidR="00E611BB" w:rsidRPr="00E611BB" w14:paraId="442EBEC0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A6C0C9" w14:textId="77777777" w:rsidR="00E611BB" w:rsidRPr="00E611BB" w:rsidRDefault="00E611BB" w:rsidP="00E611BB">
            <w:r w:rsidRPr="00E611BB">
              <w:lastRenderedPageBreak/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3EB928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522113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CBC552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Naja </w:t>
            </w:r>
            <w:proofErr w:type="spellStart"/>
            <w:r w:rsidRPr="00E611BB">
              <w:rPr>
                <w:i/>
              </w:rPr>
              <w:t>atra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5DB886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7CCF6F" w14:textId="77777777" w:rsidR="00E611BB" w:rsidRPr="00E611BB" w:rsidRDefault="00E611BB" w:rsidP="00E611BB">
            <w:r w:rsidRPr="00E611BB">
              <w:t xml:space="preserve">Huang, W.-H., et al. (2021). </w:t>
            </w:r>
          </w:p>
        </w:tc>
      </w:tr>
      <w:tr w:rsidR="00E611BB" w:rsidRPr="00E611BB" w14:paraId="23F01237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58951B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5CFFFA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D50B7D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68304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Naja </w:t>
            </w:r>
            <w:proofErr w:type="spellStart"/>
            <w:r w:rsidRPr="00E611BB">
              <w:rPr>
                <w:i/>
              </w:rPr>
              <w:t>atra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D0AAA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F1045" w14:textId="77777777" w:rsidR="00E611BB" w:rsidRPr="00E611BB" w:rsidRDefault="00E611BB" w:rsidP="00E611BB">
            <w:r w:rsidRPr="00E611BB">
              <w:t xml:space="preserve">Liu, P.-Y., et al. (2014). </w:t>
            </w:r>
          </w:p>
        </w:tc>
      </w:tr>
      <w:tr w:rsidR="00E611BB" w:rsidRPr="00E611BB" w14:paraId="2FAA995B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F7983A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97D783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33B2C2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5D5AD2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angah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madagascarensi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7219C9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5400AD" w14:textId="77777777" w:rsidR="00E611BB" w:rsidRPr="00E611BB" w:rsidRDefault="00E611BB" w:rsidP="00E611BB">
            <w:r w:rsidRPr="00E611BB">
              <w:t xml:space="preserve">D'Cruze, N. C. (2008). </w:t>
            </w:r>
          </w:p>
        </w:tc>
      </w:tr>
      <w:tr w:rsidR="00E611BB" w:rsidRPr="00E611BB" w14:paraId="1A371F5E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CA0DDA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23D35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73125D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945A25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Ithycyph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miniat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53078D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5551FD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24DB713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B256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79CFD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E804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D2DD8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Ithycyph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miniatus</w:t>
            </w:r>
            <w:proofErr w:type="spellEnd"/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47475" w14:textId="77777777" w:rsidR="00E611BB" w:rsidRPr="00E611BB" w:rsidRDefault="00E611BB" w:rsidP="00E611BB">
            <w:r w:rsidRPr="00E611BB">
              <w:t>colubrid</w:t>
            </w:r>
          </w:p>
        </w:tc>
        <w:tc>
          <w:tcPr>
            <w:tcW w:w="2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4A729" w14:textId="77777777" w:rsidR="00E611BB" w:rsidRPr="00E611BB" w:rsidRDefault="00E611BB" w:rsidP="00E611BB">
            <w:r w:rsidRPr="00E611BB">
              <w:t xml:space="preserve">Mori, A. and T. Mizuta (2006). </w:t>
            </w:r>
          </w:p>
        </w:tc>
      </w:tr>
    </w:tbl>
    <w:p w14:paraId="1A750BF4" w14:textId="77777777" w:rsidR="00E611BB" w:rsidRPr="00E611BB" w:rsidRDefault="00E611BB" w:rsidP="00E611BB">
      <w:pPr>
        <w:rPr>
          <w:b/>
          <w:bCs/>
          <w:i/>
        </w:rPr>
      </w:pPr>
      <w:r w:rsidRPr="00E611BB">
        <w:rPr>
          <w:b/>
          <w:bCs/>
          <w:i/>
        </w:rPr>
        <w:t xml:space="preserve"> </w:t>
      </w:r>
    </w:p>
    <w:p w14:paraId="17583E06" w14:textId="77777777" w:rsidR="00E611BB" w:rsidRPr="00E611BB" w:rsidRDefault="00E611BB" w:rsidP="00E611BB">
      <w:pPr>
        <w:rPr>
          <w:bCs/>
          <w:i/>
        </w:rPr>
      </w:pPr>
      <w:r w:rsidRPr="00E611BB">
        <w:rPr>
          <w:b/>
        </w:rPr>
        <w:t xml:space="preserve">Supplementary table </w:t>
      </w:r>
      <w:r w:rsidRPr="00E611BB">
        <w:rPr>
          <w:b/>
          <w:bCs/>
          <w:i/>
        </w:rPr>
        <w:t xml:space="preserve">3: </w:t>
      </w:r>
      <w:r w:rsidRPr="00E611BB">
        <w:rPr>
          <w:bCs/>
          <w:i/>
        </w:rPr>
        <w:t>Data table of information taken from each spider envenoming case involved in the review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892"/>
        <w:gridCol w:w="892"/>
        <w:gridCol w:w="1081"/>
        <w:gridCol w:w="1013"/>
        <w:gridCol w:w="2760"/>
        <w:gridCol w:w="2449"/>
      </w:tblGrid>
      <w:tr w:rsidR="00E611BB" w:rsidRPr="00E611BB" w14:paraId="6DBA0218" w14:textId="77777777" w:rsidTr="00E611BB">
        <w:trPr>
          <w:trHeight w:val="300"/>
        </w:trPr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50305E" w14:textId="77777777" w:rsidR="00E611BB" w:rsidRPr="00E611BB" w:rsidRDefault="00E611BB" w:rsidP="00E611BB">
            <w:r w:rsidRPr="00E611BB">
              <w:t>Age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C44DD" w14:textId="77777777" w:rsidR="00E611BB" w:rsidRPr="00E611BB" w:rsidRDefault="00E611BB" w:rsidP="00E611BB">
            <w:r w:rsidRPr="00E611BB">
              <w:t>Sex</w:t>
            </w:r>
          </w:p>
        </w:tc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8CAAD67" w14:textId="77777777" w:rsidR="00E611BB" w:rsidRPr="00E611BB" w:rsidRDefault="00E611BB" w:rsidP="00E611BB">
            <w:r w:rsidRPr="00E611BB">
              <w:t>Location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6AF719" w14:textId="77777777" w:rsidR="00E611BB" w:rsidRPr="00E611BB" w:rsidRDefault="00E611BB" w:rsidP="00E611BB">
            <w:r w:rsidRPr="00E611BB">
              <w:t>Infection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965A24" w14:textId="77777777" w:rsidR="00E611BB" w:rsidRPr="00E611BB" w:rsidRDefault="00E611BB" w:rsidP="00E611BB">
            <w:r w:rsidRPr="00E611BB">
              <w:t>Animal</w:t>
            </w:r>
          </w:p>
        </w:tc>
        <w:tc>
          <w:tcPr>
            <w:tcW w:w="24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0CEBAC" w14:textId="77777777" w:rsidR="00E611BB" w:rsidRPr="00E611BB" w:rsidRDefault="00E611BB" w:rsidP="00E611BB">
            <w:r w:rsidRPr="00E611BB">
              <w:t>Paper</w:t>
            </w:r>
          </w:p>
        </w:tc>
      </w:tr>
      <w:tr w:rsidR="00E611BB" w:rsidRPr="00E611BB" w14:paraId="5626FD46" w14:textId="77777777" w:rsidTr="00E611BB">
        <w:trPr>
          <w:trHeight w:val="288"/>
        </w:trPr>
        <w:tc>
          <w:tcPr>
            <w:tcW w:w="89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EF400B" w14:textId="77777777" w:rsidR="00E611BB" w:rsidRPr="00E611BB" w:rsidRDefault="00E611BB" w:rsidP="00E611BB">
            <w:r w:rsidRPr="00E611BB">
              <w:t>37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789A12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BB8799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4DB101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8C4496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300470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DF60C66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CF564D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2E82B8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598FE8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F28090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3AE084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C3F76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DF56731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3465576" w14:textId="77777777" w:rsidR="00E611BB" w:rsidRPr="00E611BB" w:rsidRDefault="00E611BB" w:rsidP="00E611BB">
            <w:r w:rsidRPr="00E611BB">
              <w:t>35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495062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9D8224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965DF2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9ECF9A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8F13C0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BDB0CE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84B6B7" w14:textId="77777777" w:rsidR="00E611BB" w:rsidRPr="00E611BB" w:rsidRDefault="00E611BB" w:rsidP="00E611BB">
            <w:r w:rsidRPr="00E611BB">
              <w:t>26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626451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AF6F76" w14:textId="77777777" w:rsidR="00E611BB" w:rsidRPr="00E611BB" w:rsidRDefault="00E611BB" w:rsidP="00E611BB">
            <w:r w:rsidRPr="00E611BB">
              <w:t>fac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53DB42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0F4134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4533A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DDC00FC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8B7440" w14:textId="77777777" w:rsidR="00E611BB" w:rsidRPr="00E611BB" w:rsidRDefault="00E611BB" w:rsidP="00E611BB">
            <w:r w:rsidRPr="00E611BB">
              <w:t>52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F7B621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130BFE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C000B6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E84677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E4494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4A3C19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1E955E" w14:textId="77777777" w:rsidR="00E611BB" w:rsidRPr="00E611BB" w:rsidRDefault="00E611BB" w:rsidP="00E611BB">
            <w:r w:rsidRPr="00E611BB">
              <w:t>44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55357A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F16CC1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E5DD17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5F7EF0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95B73F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C05A50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47295C" w14:textId="77777777" w:rsidR="00E611BB" w:rsidRPr="00E611BB" w:rsidRDefault="00E611BB" w:rsidP="00E611BB">
            <w:r w:rsidRPr="00E611BB">
              <w:t>56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0A5DEE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C22D15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484C42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A23A58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A52EE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BF729E7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996F43" w14:textId="77777777" w:rsidR="00E611BB" w:rsidRPr="00E611BB" w:rsidRDefault="00E611BB" w:rsidP="00E611BB">
            <w:r w:rsidRPr="00E611BB">
              <w:t>56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4E362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7F7331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730B86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8DDCA9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571617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DFC3E63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0F4993" w14:textId="77777777" w:rsidR="00E611BB" w:rsidRPr="00E611BB" w:rsidRDefault="00E611BB" w:rsidP="00E611BB">
            <w:r w:rsidRPr="00E611BB">
              <w:t>47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86714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B3B757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8D273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268C65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E504F7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66869F5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F240D2" w14:textId="77777777" w:rsidR="00E611BB" w:rsidRPr="00E611BB" w:rsidRDefault="00E611BB" w:rsidP="00E611BB">
            <w:r w:rsidRPr="00E611BB">
              <w:t>46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AD7E7F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DAAF8A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8D466E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D3C932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DA57D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ECAE13E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B5C533" w14:textId="77777777" w:rsidR="00E611BB" w:rsidRPr="00E611BB" w:rsidRDefault="00E611BB" w:rsidP="00E611BB">
            <w:r w:rsidRPr="00E611BB">
              <w:t>34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5B36A2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4B9721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F1A241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EA8C9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1FD213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61F8428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2FE629" w14:textId="77777777" w:rsidR="00E611BB" w:rsidRPr="00E611BB" w:rsidRDefault="00E611BB" w:rsidP="00E611BB">
            <w:r w:rsidRPr="00E611BB">
              <w:t>5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9D762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CBA0E5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E8576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6D8E3D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F69E3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5341FAA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1DE1E0" w14:textId="77777777" w:rsidR="00E611BB" w:rsidRPr="00E611BB" w:rsidRDefault="00E611BB" w:rsidP="00E611BB">
            <w:r w:rsidRPr="00E611BB">
              <w:t>33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6F2538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F39CD4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D42F6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2C7491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809DD7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BEF7358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AF9F71" w14:textId="77777777" w:rsidR="00E611BB" w:rsidRPr="00E611BB" w:rsidRDefault="00E611BB" w:rsidP="00E611BB">
            <w:r w:rsidRPr="00E611BB">
              <w:t>7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846DFF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7C8F19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8AAC84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09164C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A9535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17EE31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28D408" w14:textId="77777777" w:rsidR="00E611BB" w:rsidRPr="00E611BB" w:rsidRDefault="00E611BB" w:rsidP="00E611BB">
            <w:r w:rsidRPr="00E611BB">
              <w:t>43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5B0150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4E1BB3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89805C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0E3D91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5C859E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2C3FF07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DB48B8" w14:textId="77777777" w:rsidR="00E611BB" w:rsidRPr="00E611BB" w:rsidRDefault="00E611BB" w:rsidP="00E611BB">
            <w:r w:rsidRPr="00E611BB">
              <w:lastRenderedPageBreak/>
              <w:t>38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818061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26D24A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5E64E7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51F438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teatoda</w:t>
            </w:r>
            <w:proofErr w:type="spellEnd"/>
            <w:r w:rsidRPr="00E611BB">
              <w:rPr>
                <w:i/>
              </w:rPr>
              <w:t xml:space="preserve"> nobilis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12DD64" w14:textId="77777777" w:rsidR="00E611BB" w:rsidRPr="00E611BB" w:rsidRDefault="00E611BB" w:rsidP="00E611BB">
            <w:r w:rsidRPr="00E611BB">
              <w:rPr>
                <w:lang w:val="fr-FR"/>
              </w:rPr>
              <w:t xml:space="preserve">Dunbar, J. P., et al. </w:t>
            </w:r>
            <w:r w:rsidRPr="00E611BB">
              <w:t>(2022)</w:t>
            </w:r>
          </w:p>
        </w:tc>
      </w:tr>
      <w:tr w:rsidR="00E611BB" w:rsidRPr="00E611BB" w14:paraId="3BC27F47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1B5DC6" w14:textId="77777777" w:rsidR="00E611BB" w:rsidRPr="00E611BB" w:rsidRDefault="00E611BB" w:rsidP="00E611BB">
            <w:r w:rsidRPr="00E611BB">
              <w:t>48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E9518C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EA1F75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C59CCD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1D4161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622F6E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C2D6E4E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99AB6C" w14:textId="77777777" w:rsidR="00E611BB" w:rsidRPr="00E611BB" w:rsidRDefault="00E611BB" w:rsidP="00E611BB">
            <w:r w:rsidRPr="00E611BB">
              <w:t>52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5225E7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84D654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1F0BF7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1AC618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2E4582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E651958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ED9DA0" w14:textId="77777777" w:rsidR="00E611BB" w:rsidRPr="00E611BB" w:rsidRDefault="00E611BB" w:rsidP="00E611BB">
            <w:r w:rsidRPr="00E611BB">
              <w:t>37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C4BD3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9AF83D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32042A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D6AE74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EF60E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FE06528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8A0AE0" w14:textId="77777777" w:rsidR="00E611BB" w:rsidRPr="00E611BB" w:rsidRDefault="00E611BB" w:rsidP="00E611BB">
            <w:r w:rsidRPr="00E611BB">
              <w:t>54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D01F4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4C897B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4337B5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BCF6B0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50B94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C61F1A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95883E" w14:textId="77777777" w:rsidR="00E611BB" w:rsidRPr="00E611BB" w:rsidRDefault="00E611BB" w:rsidP="00E611BB">
            <w:r w:rsidRPr="00E611BB">
              <w:t>33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98B51F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69572D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424F5C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EB598E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D79452" w14:textId="77777777" w:rsidR="00E611BB" w:rsidRPr="00E611BB" w:rsidRDefault="00E611BB" w:rsidP="00E611BB">
            <w:r w:rsidRPr="00E611BB">
              <w:rPr>
                <w:lang w:val="fr-FR"/>
              </w:rPr>
              <w:t xml:space="preserve">Dunbar, J. P., et al. </w:t>
            </w:r>
            <w:r w:rsidRPr="00E611BB">
              <w:t>(2018)</w:t>
            </w:r>
          </w:p>
        </w:tc>
      </w:tr>
      <w:tr w:rsidR="00E611BB" w:rsidRPr="00E611BB" w14:paraId="39E09C75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810BD4" w14:textId="77777777" w:rsidR="00E611BB" w:rsidRPr="00E611BB" w:rsidRDefault="00E611BB" w:rsidP="00E611BB">
            <w:r w:rsidRPr="00E611BB">
              <w:t>71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AFB4A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B184EB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44EB96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0EA685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laeta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17172B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Tormos</w:t>
            </w:r>
            <w:proofErr w:type="spellEnd"/>
            <w:r w:rsidRPr="00E611BB">
              <w:rPr>
                <w:lang w:val="fr-FR"/>
              </w:rPr>
              <w:t xml:space="preserve">, E. F., et al. </w:t>
            </w:r>
            <w:r w:rsidRPr="00E611BB">
              <w:t>(2019)</w:t>
            </w:r>
          </w:p>
        </w:tc>
      </w:tr>
      <w:tr w:rsidR="00E611BB" w:rsidRPr="00E611BB" w14:paraId="72260924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DF0FC3" w14:textId="77777777" w:rsidR="00E611BB" w:rsidRPr="00E611BB" w:rsidRDefault="00E611BB" w:rsidP="00E611BB">
            <w:r w:rsidRPr="00E611BB">
              <w:t>35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6CB53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6FA3F8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F2170B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6AD272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Psalmopoe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irminina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1823E7" w14:textId="77777777" w:rsidR="00E611BB" w:rsidRPr="00E611BB" w:rsidRDefault="00E611BB" w:rsidP="00E611BB">
            <w:r w:rsidRPr="00E611BB">
              <w:t xml:space="preserve">Simon, M. and C. Hoyte (2023) </w:t>
            </w:r>
          </w:p>
        </w:tc>
      </w:tr>
      <w:tr w:rsidR="00E611BB" w:rsidRPr="00E611BB" w14:paraId="41C2C9EC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399B12" w14:textId="77777777" w:rsidR="00E611BB" w:rsidRPr="00E611BB" w:rsidRDefault="00E611BB" w:rsidP="00E611BB">
            <w:r w:rsidRPr="00E611BB">
              <w:t>65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FED81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B46F9B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2A35D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608393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rufenscens</w:t>
            </w:r>
            <w:proofErr w:type="spellEnd"/>
            <w:r w:rsidRPr="00E611BB">
              <w:rPr>
                <w:i/>
              </w:rPr>
              <w:t>?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A46BA7" w14:textId="77777777" w:rsidR="00E611BB" w:rsidRPr="00E611BB" w:rsidRDefault="00E611BB" w:rsidP="00E611BB">
            <w:r w:rsidRPr="00E611BB">
              <w:t>Pezzi, M., et al. (2016)</w:t>
            </w:r>
          </w:p>
        </w:tc>
      </w:tr>
      <w:tr w:rsidR="00E611BB" w:rsidRPr="00E611BB" w14:paraId="0912B92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C93DEC" w14:textId="77777777" w:rsidR="00E611BB" w:rsidRPr="00E611BB" w:rsidRDefault="00E611BB" w:rsidP="00E611BB">
            <w:r w:rsidRPr="00E611BB">
              <w:t>33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5962C0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2E1552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F4E61F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2D0C80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rufenscens</w:t>
            </w:r>
            <w:proofErr w:type="spellEnd"/>
            <w:r w:rsidRPr="00E611BB">
              <w:rPr>
                <w:i/>
              </w:rPr>
              <w:t>?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457127" w14:textId="77777777" w:rsidR="00E611BB" w:rsidRPr="00E611BB" w:rsidRDefault="00E611BB" w:rsidP="00E611BB">
            <w:r w:rsidRPr="00E611BB">
              <w:t>Coutinho, I., et al. (2014)</w:t>
            </w:r>
          </w:p>
        </w:tc>
      </w:tr>
      <w:tr w:rsidR="00E611BB" w:rsidRPr="00E611BB" w14:paraId="55A4C691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564B7D" w14:textId="77777777" w:rsidR="00E611BB" w:rsidRPr="00E611BB" w:rsidRDefault="00E611BB" w:rsidP="00E611BB">
            <w:r w:rsidRPr="00E611BB">
              <w:t>27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9ABBF9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2A16D3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BA6E8D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2FDF27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laeta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90C365" w14:textId="77777777" w:rsidR="00E611BB" w:rsidRPr="00E611BB" w:rsidRDefault="00E611BB" w:rsidP="00E611BB">
            <w:r w:rsidRPr="00E611BB">
              <w:rPr>
                <w:lang w:val="fr-FR"/>
              </w:rPr>
              <w:t xml:space="preserve">Harz-Fresno, I., et al. </w:t>
            </w:r>
            <w:r w:rsidRPr="00E611BB">
              <w:t>(2015)</w:t>
            </w:r>
          </w:p>
        </w:tc>
      </w:tr>
      <w:tr w:rsidR="00E611BB" w:rsidRPr="00E611BB" w14:paraId="1024A3DE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629074" w14:textId="77777777" w:rsidR="00E611BB" w:rsidRPr="00E611BB" w:rsidRDefault="00E611BB" w:rsidP="00E611BB">
            <w:r w:rsidRPr="00E611BB">
              <w:t>14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4C7B92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2D6A2E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4F2DE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A0731A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reclusa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6C55CF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4310923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AF41EE" w14:textId="77777777" w:rsidR="00E611BB" w:rsidRPr="00E611BB" w:rsidRDefault="00E611BB" w:rsidP="00E611BB">
            <w:r w:rsidRPr="00E611BB">
              <w:t>67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812FD7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14FF8E" w14:textId="77777777" w:rsidR="00E611BB" w:rsidRPr="00E611BB" w:rsidRDefault="00E611BB" w:rsidP="00E611BB">
            <w:r w:rsidRPr="00E611BB">
              <w:t>extremit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9CCA1E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02D172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29AF2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359BF02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3876BB" w14:textId="77777777" w:rsidR="00E611BB" w:rsidRPr="00E611BB" w:rsidRDefault="00E611BB" w:rsidP="00E611BB">
            <w:r w:rsidRPr="00E611BB">
              <w:t>73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2FB6CE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84D2A0" w14:textId="77777777" w:rsidR="00E611BB" w:rsidRPr="00E611BB" w:rsidRDefault="00E611BB" w:rsidP="00E611BB">
            <w:r w:rsidRPr="00E611BB">
              <w:t>extremit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914380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D77D9C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p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FAAA08" w14:textId="77777777" w:rsidR="00E611BB" w:rsidRPr="00E611BB" w:rsidRDefault="00E611BB" w:rsidP="00E611BB">
            <w:r w:rsidRPr="00E611BB">
              <w:t>Majeski, J. (2001)</w:t>
            </w:r>
          </w:p>
        </w:tc>
      </w:tr>
      <w:tr w:rsidR="00E611BB" w:rsidRPr="00E611BB" w14:paraId="4ABF3A39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01A238" w14:textId="77777777" w:rsidR="00E611BB" w:rsidRPr="00E611BB" w:rsidRDefault="00E611BB" w:rsidP="00E611BB">
            <w:r w:rsidRPr="00E611BB">
              <w:t>19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B906C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46B2C0" w14:textId="77777777" w:rsidR="00E611BB" w:rsidRPr="00E611BB" w:rsidRDefault="00E611BB" w:rsidP="00E611BB">
            <w:r w:rsidRPr="00E611BB">
              <w:t>genital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44462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43BD7B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sp.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C8C876" w14:textId="77777777" w:rsidR="00E611BB" w:rsidRPr="00E611BB" w:rsidRDefault="00E611BB" w:rsidP="00E611BB">
            <w:r w:rsidRPr="00E611BB">
              <w:t>Broughton, G. (1996)</w:t>
            </w:r>
          </w:p>
        </w:tc>
      </w:tr>
      <w:tr w:rsidR="00E611BB" w:rsidRPr="00E611BB" w14:paraId="061750CD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297127" w14:textId="77777777" w:rsidR="00E611BB" w:rsidRPr="00E611BB" w:rsidRDefault="00E611BB" w:rsidP="00E611BB">
            <w:r w:rsidRPr="00E611BB">
              <w:t>27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E6B3D8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8E34AB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875DBC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23D86E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reclusa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32B359" w14:textId="77777777" w:rsidR="00E611BB" w:rsidRPr="00E611BB" w:rsidRDefault="00E611BB" w:rsidP="00E611BB">
            <w:r w:rsidRPr="00E611BB">
              <w:t>King, L. E., Jr. and R. S. Rees (1983)</w:t>
            </w:r>
          </w:p>
        </w:tc>
      </w:tr>
      <w:tr w:rsidR="00E611BB" w:rsidRPr="00E611BB" w14:paraId="37742987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8386E3" w14:textId="77777777" w:rsidR="00E611BB" w:rsidRPr="00E611BB" w:rsidRDefault="00E611BB" w:rsidP="00E611BB">
            <w:r w:rsidRPr="00E611BB">
              <w:t>30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DA9812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08A9B5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633CF3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2618F5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sp.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98514F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Saravia</w:t>
            </w:r>
            <w:proofErr w:type="spellEnd"/>
            <w:r w:rsidRPr="00E611BB">
              <w:rPr>
                <w:lang w:val="fr-FR"/>
              </w:rPr>
              <w:t xml:space="preserve">‐Flores, M., et al. </w:t>
            </w:r>
            <w:r w:rsidRPr="00E611BB">
              <w:t>(2010)</w:t>
            </w:r>
          </w:p>
        </w:tc>
      </w:tr>
      <w:tr w:rsidR="00E611BB" w:rsidRPr="00E611BB" w14:paraId="0E739318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69F41C" w14:textId="77777777" w:rsidR="00E611BB" w:rsidRPr="00E611BB" w:rsidRDefault="00E611BB" w:rsidP="00E611BB">
            <w:r w:rsidRPr="00E611BB">
              <w:t>30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C6CEBB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F5BFD1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CC6D46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88E0B0" w14:textId="77777777" w:rsidR="00E611BB" w:rsidRPr="00E611BB" w:rsidRDefault="00E611BB" w:rsidP="00E611BB">
            <w:r w:rsidRPr="00E611BB">
              <w:t>spider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208AA4" w14:textId="77777777" w:rsidR="00E611BB" w:rsidRPr="00E611BB" w:rsidRDefault="00E611BB" w:rsidP="00E611BB">
            <w:proofErr w:type="spellStart"/>
            <w:r w:rsidRPr="00E611BB">
              <w:t>Özyurt</w:t>
            </w:r>
            <w:proofErr w:type="spellEnd"/>
            <w:r w:rsidRPr="00E611BB">
              <w:t>, S., et al. (2013)</w:t>
            </w:r>
          </w:p>
        </w:tc>
      </w:tr>
      <w:tr w:rsidR="00E611BB" w:rsidRPr="00E611BB" w14:paraId="5DB13DAA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2DEA736" w14:textId="77777777" w:rsidR="00E611BB" w:rsidRPr="00E611BB" w:rsidRDefault="00E611BB" w:rsidP="00E611BB">
            <w:r w:rsidRPr="00E611BB">
              <w:t>28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C16B87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46FAA1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09C223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6995C7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Latrodectus </w:t>
            </w:r>
            <w:proofErr w:type="spellStart"/>
            <w:r w:rsidRPr="00E611BB">
              <w:rPr>
                <w:i/>
              </w:rPr>
              <w:t>hasselti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3BDB3" w14:textId="77777777" w:rsidR="00E611BB" w:rsidRPr="00E611BB" w:rsidRDefault="00E611BB" w:rsidP="00E611BB">
            <w:r w:rsidRPr="00E611BB">
              <w:t xml:space="preserve">Sutherland, S. K. and J. C. Trinca (1978) </w:t>
            </w:r>
          </w:p>
        </w:tc>
      </w:tr>
      <w:tr w:rsidR="00E611BB" w:rsidRPr="00E611BB" w14:paraId="18763B32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978117" w14:textId="77777777" w:rsidR="00E611BB" w:rsidRPr="00E611BB" w:rsidRDefault="00E611BB" w:rsidP="00E611BB">
            <w:r w:rsidRPr="00E611BB">
              <w:t>30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40437F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6A2798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7DBE80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01E488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A8F97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ECEB5C5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C9AA29" w14:textId="77777777" w:rsidR="00E611BB" w:rsidRPr="00E611BB" w:rsidRDefault="00E611BB" w:rsidP="00E611BB">
            <w:r w:rsidRPr="00E611BB">
              <w:t>7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9194D3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0749C0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A5488E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DD4887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Cheiracanthium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punctorium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342DD3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3E55131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20104C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1E034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6FD80A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BFC20A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83BB45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B42467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A12B41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68B378" w14:textId="77777777" w:rsidR="00E611BB" w:rsidRPr="00E611BB" w:rsidRDefault="00E611BB" w:rsidP="00E611BB">
            <w:r w:rsidRPr="00E611BB">
              <w:lastRenderedPageBreak/>
              <w:t> 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B9E760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EE0D1E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79F710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07FF5F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DCC232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AFD6E85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9455A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A63949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F09504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9178B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D10282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Cheiracanthium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punctorium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5A22FF" w14:textId="77777777" w:rsidR="00E611BB" w:rsidRPr="00E611BB" w:rsidRDefault="00E611BB" w:rsidP="00E611BB">
            <w:r w:rsidRPr="00E611BB">
              <w:t>Varl, T., et al. (2017)</w:t>
            </w:r>
          </w:p>
        </w:tc>
      </w:tr>
      <w:tr w:rsidR="00E611BB" w:rsidRPr="00E611BB" w14:paraId="277CA9A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85D502" w14:textId="77777777" w:rsidR="00E611BB" w:rsidRPr="00E611BB" w:rsidRDefault="00E611BB" w:rsidP="00E611BB">
            <w:r w:rsidRPr="00E611BB">
              <w:t>31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498EC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F68AEF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3CC060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ACFCA3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Cheiracanthium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p</w:t>
            </w:r>
            <w:proofErr w:type="spellEnd"/>
            <w:r w:rsidRPr="00E611BB">
              <w:rPr>
                <w:i/>
              </w:rPr>
              <w:t xml:space="preserve"> 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64EA48" w14:textId="77777777" w:rsidR="00E611BB" w:rsidRPr="00E611BB" w:rsidRDefault="00E611BB" w:rsidP="00E611BB">
            <w:r w:rsidRPr="00E611BB">
              <w:t>Fasan, M., et al. (2008)</w:t>
            </w:r>
          </w:p>
        </w:tc>
      </w:tr>
      <w:tr w:rsidR="00E611BB" w:rsidRPr="00E611BB" w14:paraId="5028242A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85D2F8" w14:textId="77777777" w:rsidR="00E611BB" w:rsidRPr="00E611BB" w:rsidRDefault="00E611BB" w:rsidP="00E611BB">
            <w:r w:rsidRPr="00E611BB">
              <w:t>42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FB69BB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140BAA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1065B3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1A8847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Phoneutria </w:t>
            </w:r>
            <w:proofErr w:type="spellStart"/>
            <w:r w:rsidRPr="00E611BB">
              <w:rPr>
                <w:i/>
              </w:rPr>
              <w:t>depilata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EAD632" w14:textId="77777777" w:rsidR="00E611BB" w:rsidRPr="00E611BB" w:rsidRDefault="00E611BB" w:rsidP="00E611BB">
            <w:r w:rsidRPr="00E611BB">
              <w:rPr>
                <w:lang w:val="fr-FR"/>
              </w:rPr>
              <w:t xml:space="preserve">Miranda, R. J., et al. </w:t>
            </w:r>
            <w:r w:rsidRPr="00E611BB">
              <w:t>(2022)</w:t>
            </w:r>
          </w:p>
        </w:tc>
      </w:tr>
      <w:tr w:rsidR="00E611BB" w:rsidRPr="00E611BB" w14:paraId="6019D4D3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003D98" w14:textId="77777777" w:rsidR="00E611BB" w:rsidRPr="00E611BB" w:rsidRDefault="00E611BB" w:rsidP="00E611BB">
            <w:r w:rsidRPr="00E611BB">
              <w:t>52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47BDFF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50A7F1" w14:textId="77777777" w:rsidR="00E611BB" w:rsidRPr="00E611BB" w:rsidRDefault="00E611BB" w:rsidP="00E611BB">
            <w:r w:rsidRPr="00E611BB">
              <w:t>neck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47AD40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CE7540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Phoneutria </w:t>
            </w:r>
            <w:proofErr w:type="spellStart"/>
            <w:r w:rsidRPr="00E611BB">
              <w:rPr>
                <w:i/>
              </w:rPr>
              <w:t>nigriventer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74DB9D" w14:textId="77777777" w:rsidR="00E611BB" w:rsidRPr="00E611BB" w:rsidRDefault="00E611BB" w:rsidP="00E611BB">
            <w:proofErr w:type="spellStart"/>
            <w:r w:rsidRPr="00E611BB">
              <w:t>Bucaretchi</w:t>
            </w:r>
            <w:proofErr w:type="spellEnd"/>
            <w:r w:rsidRPr="00E611BB">
              <w:t xml:space="preserve">, F., et al. (2008) </w:t>
            </w:r>
          </w:p>
        </w:tc>
      </w:tr>
      <w:tr w:rsidR="00E611BB" w:rsidRPr="00E611BB" w14:paraId="33FC218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0684BB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1EF138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18D1C8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34905E" w14:textId="77777777" w:rsidR="00E611BB" w:rsidRPr="00E611BB" w:rsidRDefault="00E611BB" w:rsidP="00E611BB">
            <w:r w:rsidRPr="00E611BB">
              <w:t>no x75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932E28" w14:textId="77777777" w:rsidR="00E611BB" w:rsidRPr="00E611BB" w:rsidRDefault="00E611BB" w:rsidP="00E611BB">
            <w:r w:rsidRPr="00E611BB">
              <w:t>spider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5E7D5D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749B211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9F9348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E21D6E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8FCA7F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583331" w14:textId="77777777" w:rsidR="00E611BB" w:rsidRPr="00E611BB" w:rsidRDefault="00E611BB" w:rsidP="00E611BB">
            <w:r w:rsidRPr="00E611BB">
              <w:t>yes x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B0BC76" w14:textId="77777777" w:rsidR="00E611BB" w:rsidRPr="00E611BB" w:rsidRDefault="00E611BB" w:rsidP="00E611BB">
            <w:r w:rsidRPr="00E611BB">
              <w:t>spider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3AD6A7" w14:textId="77777777" w:rsidR="00E611BB" w:rsidRPr="00E611BB" w:rsidRDefault="00E611BB" w:rsidP="00E611BB">
            <w:r w:rsidRPr="00E611BB">
              <w:t xml:space="preserve">Isbister, G. K. and M. R. Gray (2002) </w:t>
            </w:r>
          </w:p>
        </w:tc>
      </w:tr>
      <w:tr w:rsidR="00E611BB" w:rsidRPr="00E611BB" w14:paraId="44DF9900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40F125" w14:textId="77777777" w:rsidR="00E611BB" w:rsidRPr="00E611BB" w:rsidRDefault="00E611BB" w:rsidP="00E611BB">
            <w:r w:rsidRPr="00E611BB">
              <w:t>20s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6FF069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66A910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70982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8961F0" w14:textId="77777777" w:rsidR="00E611BB" w:rsidRPr="00E611BB" w:rsidRDefault="00E611BB" w:rsidP="00E611BB">
            <w:r w:rsidRPr="00E611BB">
              <w:t xml:space="preserve">spider 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7F0B42" w14:textId="77777777" w:rsidR="00E611BB" w:rsidRPr="00E611BB" w:rsidRDefault="00E611BB" w:rsidP="00E611BB">
            <w:r w:rsidRPr="00E611BB">
              <w:t>Cachia, M., et al. (2016)</w:t>
            </w:r>
          </w:p>
        </w:tc>
      </w:tr>
      <w:tr w:rsidR="00E611BB" w:rsidRPr="00E611BB" w14:paraId="45CA484F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FD6D6A" w14:textId="77777777" w:rsidR="00E611BB" w:rsidRPr="00E611BB" w:rsidRDefault="00E611BB" w:rsidP="00E611BB">
            <w:r w:rsidRPr="00E611BB">
              <w:t>46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5B623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D472C3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4369F3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445137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reclusa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EC7ED4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Delasotta</w:t>
            </w:r>
            <w:proofErr w:type="spellEnd"/>
            <w:r w:rsidRPr="00E611BB">
              <w:rPr>
                <w:lang w:val="fr-FR"/>
              </w:rPr>
              <w:t xml:space="preserve">, L. A., et al. </w:t>
            </w:r>
            <w:r w:rsidRPr="00E611BB">
              <w:t>(2014)</w:t>
            </w:r>
          </w:p>
        </w:tc>
      </w:tr>
      <w:tr w:rsidR="00E611BB" w:rsidRPr="00E611BB" w14:paraId="2F6AD043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44C881" w14:textId="77777777" w:rsidR="00E611BB" w:rsidRPr="00E611BB" w:rsidRDefault="00E611BB" w:rsidP="00E611BB">
            <w:r w:rsidRPr="00E611BB">
              <w:t>34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CCEA7B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4C66FF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181748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420C68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Latrodectus </w:t>
            </w:r>
            <w:proofErr w:type="spellStart"/>
            <w:r w:rsidRPr="00E611BB">
              <w:rPr>
                <w:i/>
              </w:rPr>
              <w:t>hasselti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E2D750" w14:textId="77777777" w:rsidR="00E611BB" w:rsidRPr="00E611BB" w:rsidRDefault="00E611BB" w:rsidP="00E611BB">
            <w:r w:rsidRPr="00E611BB">
              <w:t>Weinstein, S. A. (2024)</w:t>
            </w:r>
          </w:p>
        </w:tc>
      </w:tr>
      <w:tr w:rsidR="00E611BB" w:rsidRPr="00E611BB" w14:paraId="0A5E03E3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C456A9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3D4D57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CCC212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3E009D" w14:textId="77777777" w:rsidR="00E611BB" w:rsidRPr="00E611BB" w:rsidRDefault="00E611BB" w:rsidP="00E611BB">
            <w:r w:rsidRPr="00E611BB">
              <w:t>no x 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AA32DE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Cheiracanthium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pp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6E527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24DF5E4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C7C37A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A2F903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37ABD3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C79F48" w14:textId="77777777" w:rsidR="00E611BB" w:rsidRPr="00E611BB" w:rsidRDefault="00E611BB" w:rsidP="00E611BB">
            <w:r w:rsidRPr="00E611BB">
              <w:t>no x 4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3680FE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Cheiracanthium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pp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FF8995" w14:textId="77777777" w:rsidR="00E611BB" w:rsidRPr="00E611BB" w:rsidRDefault="00E611BB" w:rsidP="00E611BB">
            <w:r w:rsidRPr="00E611BB">
              <w:rPr>
                <w:lang w:val="fr-FR"/>
              </w:rPr>
              <w:t xml:space="preserve">Vetter, R. S., et al. </w:t>
            </w:r>
            <w:r w:rsidRPr="00E611BB">
              <w:t>(2006)</w:t>
            </w:r>
          </w:p>
        </w:tc>
      </w:tr>
      <w:tr w:rsidR="00E611BB" w:rsidRPr="00E611BB" w14:paraId="2BB2FBC1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DF00B8" w14:textId="77777777" w:rsidR="00E611BB" w:rsidRPr="00E611BB" w:rsidRDefault="00E611BB" w:rsidP="00E611BB">
            <w:r w:rsidRPr="00E611BB">
              <w:t>24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2B8B54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8CF25B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3A428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1835F3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reclusa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DA887E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Rodríguez-Roiz</w:t>
            </w:r>
            <w:proofErr w:type="spellEnd"/>
            <w:r w:rsidRPr="00E611BB">
              <w:rPr>
                <w:lang w:val="fr-FR"/>
              </w:rPr>
              <w:t xml:space="preserve">, J. M., et al. </w:t>
            </w:r>
            <w:r w:rsidRPr="00E611BB">
              <w:t>(2017)</w:t>
            </w:r>
          </w:p>
        </w:tc>
      </w:tr>
      <w:tr w:rsidR="00E611BB" w:rsidRPr="00E611BB" w14:paraId="30B3606A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70D483" w14:textId="77777777" w:rsidR="00E611BB" w:rsidRPr="00E611BB" w:rsidRDefault="00E611BB" w:rsidP="00E611BB">
            <w:r w:rsidRPr="00E611BB">
              <w:t>55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955E4F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4FE9CD" w14:textId="77777777" w:rsidR="00E611BB" w:rsidRPr="00E611BB" w:rsidRDefault="00E611BB" w:rsidP="00E611BB">
            <w:r w:rsidRPr="00E611BB">
              <w:t>fac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C8FC92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noWrap/>
            <w:vAlign w:val="bottom"/>
            <w:hideMark/>
          </w:tcPr>
          <w:p w14:paraId="7D8E2F20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B2CEC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5E81809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869E38" w14:textId="77777777" w:rsidR="00E611BB" w:rsidRPr="00E611BB" w:rsidRDefault="00E611BB" w:rsidP="00E611BB">
            <w:r w:rsidRPr="00E611BB">
              <w:t>54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70B0C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3A5B19" w14:textId="77777777" w:rsidR="00E611BB" w:rsidRPr="00E611BB" w:rsidRDefault="00E611BB" w:rsidP="00E611BB">
            <w:r w:rsidRPr="00E611BB">
              <w:t>fac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C58646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noWrap/>
            <w:vAlign w:val="bottom"/>
            <w:hideMark/>
          </w:tcPr>
          <w:p w14:paraId="06BD347A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92E857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587F8AD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EF0795" w14:textId="77777777" w:rsidR="00E611BB" w:rsidRPr="00E611BB" w:rsidRDefault="00E611BB" w:rsidP="00E611BB">
            <w:r w:rsidRPr="00E611BB">
              <w:t>39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02B1B3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680050" w14:textId="77777777" w:rsidR="00E611BB" w:rsidRPr="00E611BB" w:rsidRDefault="00E611BB" w:rsidP="00E611BB">
            <w:r w:rsidRPr="00E611BB">
              <w:t>fac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E0C033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3A34C7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reclusa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077E60" w14:textId="77777777" w:rsidR="00E611BB" w:rsidRPr="00E611BB" w:rsidRDefault="00E611BB" w:rsidP="00E611BB">
            <w:r w:rsidRPr="00E611BB">
              <w:t>Leach, J., et al. (2004)</w:t>
            </w:r>
          </w:p>
        </w:tc>
      </w:tr>
      <w:tr w:rsidR="00E611BB" w:rsidRPr="00E611BB" w14:paraId="773A5BB8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5BC97C" w14:textId="77777777" w:rsidR="00E611BB" w:rsidRPr="00E611BB" w:rsidRDefault="00E611BB" w:rsidP="00E611BB">
            <w:r w:rsidRPr="00E611BB">
              <w:t>44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4D5C3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D74602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A56BA7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181FD6F6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86676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D8D4AF0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DD989C" w14:textId="77777777" w:rsidR="00E611BB" w:rsidRPr="00E611BB" w:rsidRDefault="00E611BB" w:rsidP="00E611BB">
            <w:r w:rsidRPr="00E611BB">
              <w:t>31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344867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CA65F2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B5B62D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7D1ABE3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FFB34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6F7A526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80B01A" w14:textId="77777777" w:rsidR="00E611BB" w:rsidRPr="00E611BB" w:rsidRDefault="00E611BB" w:rsidP="00E611BB">
            <w:r w:rsidRPr="00E611BB">
              <w:t>24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F0CA43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8C26B6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B5DAB2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3993E2EA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74F56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869FE8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875AC7" w14:textId="77777777" w:rsidR="00E611BB" w:rsidRPr="00E611BB" w:rsidRDefault="00E611BB" w:rsidP="00E611BB">
            <w:r w:rsidRPr="00E611BB">
              <w:t>27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B25212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0344D8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74F72C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3B319F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EB640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EC70D8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5717B4" w14:textId="77777777" w:rsidR="00E611BB" w:rsidRPr="00E611BB" w:rsidRDefault="00E611BB" w:rsidP="00E611BB">
            <w:r w:rsidRPr="00E611BB">
              <w:t>45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351BDF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7B1ECA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5910FD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ED791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4AAC7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B71202F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5F962B" w14:textId="77777777" w:rsidR="00E611BB" w:rsidRPr="00E611BB" w:rsidRDefault="00E611BB" w:rsidP="00E611BB">
            <w:r w:rsidRPr="00E611BB">
              <w:t>42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10AF1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19B310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F73F0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6A391387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AF202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9D253B4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EC5E66" w14:textId="77777777" w:rsidR="00E611BB" w:rsidRPr="00E611BB" w:rsidRDefault="00E611BB" w:rsidP="00E611BB">
            <w:r w:rsidRPr="00E611BB">
              <w:t>44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EE5927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DF0ECE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479BF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2B368C1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A883B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9794F87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E21820" w14:textId="77777777" w:rsidR="00E611BB" w:rsidRPr="00E611BB" w:rsidRDefault="00E611BB" w:rsidP="00E611BB">
            <w:r w:rsidRPr="00E611BB">
              <w:t>31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C4678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C39E92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A737A8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0A0F022C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D3192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DEA787E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ECBDD7" w14:textId="77777777" w:rsidR="00E611BB" w:rsidRPr="00E611BB" w:rsidRDefault="00E611BB" w:rsidP="00E611BB">
            <w:r w:rsidRPr="00E611BB">
              <w:lastRenderedPageBreak/>
              <w:t>54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3BCC1B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11E9F9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49B7D7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281EB0C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6FF3D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B638809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1D3724" w14:textId="77777777" w:rsidR="00E611BB" w:rsidRPr="00E611BB" w:rsidRDefault="00E611BB" w:rsidP="00E611BB">
            <w:r w:rsidRPr="00E611BB">
              <w:t>18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D930DA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33EDB0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32789E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6F4A0CA7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D458E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9B55B2B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668D3F" w14:textId="77777777" w:rsidR="00E611BB" w:rsidRPr="00E611BB" w:rsidRDefault="00E611BB" w:rsidP="00E611BB">
            <w:r w:rsidRPr="00E611BB">
              <w:t>15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458AC4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E97C15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4A2DA2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17C5915F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66A42F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A63D7C8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774E06" w14:textId="77777777" w:rsidR="00E611BB" w:rsidRPr="00E611BB" w:rsidRDefault="00E611BB" w:rsidP="00E611BB">
            <w:r w:rsidRPr="00E611BB">
              <w:t>28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F90802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B507AB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F42E3E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119EFBEF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33B99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017E6DE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59EC25" w14:textId="77777777" w:rsidR="00E611BB" w:rsidRPr="00E611BB" w:rsidRDefault="00E611BB" w:rsidP="00E611BB">
            <w:r w:rsidRPr="00E611BB">
              <w:t>48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C53523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94568F" w14:textId="77777777" w:rsidR="00E611BB" w:rsidRPr="00E611BB" w:rsidRDefault="00E611BB" w:rsidP="00E611BB">
            <w:r w:rsidRPr="00E611BB">
              <w:t>fac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C9736F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3B5E27BD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276344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B1B79EC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00B135" w14:textId="77777777" w:rsidR="00E611BB" w:rsidRPr="00E611BB" w:rsidRDefault="00E611BB" w:rsidP="00E611BB">
            <w:r w:rsidRPr="00E611BB">
              <w:t>45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9B20EE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4B5321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C0FED0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noWrap/>
            <w:vAlign w:val="bottom"/>
            <w:hideMark/>
          </w:tcPr>
          <w:p w14:paraId="4DFC6BFF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C7E7FB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05DCF47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214898" w14:textId="77777777" w:rsidR="00E611BB" w:rsidRPr="00E611BB" w:rsidRDefault="00E611BB" w:rsidP="00E611BB">
            <w:r w:rsidRPr="00E611BB">
              <w:t>19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EAE4C8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57A645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92883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7FCBEA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BEC37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FCEACC2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9E593DD" w14:textId="77777777" w:rsidR="00E611BB" w:rsidRPr="00E611BB" w:rsidRDefault="00E611BB" w:rsidP="00E611BB">
            <w:r w:rsidRPr="00E611BB">
              <w:t>42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663A3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D3000E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B5F0E8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E7A34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6F16E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CC1225D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C6463A" w14:textId="77777777" w:rsidR="00E611BB" w:rsidRPr="00E611BB" w:rsidRDefault="00E611BB" w:rsidP="00E611BB">
            <w:r w:rsidRPr="00E611BB">
              <w:t>18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80D7F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E90D39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AD0112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0F06AC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7FED57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6BC9C01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4FF1B8" w14:textId="77777777" w:rsidR="00E611BB" w:rsidRPr="00E611BB" w:rsidRDefault="00E611BB" w:rsidP="00E611BB">
            <w:r w:rsidRPr="00E611BB">
              <w:t>30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F918E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3E2A51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EA46AF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6789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6C607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7003568" w14:textId="77777777" w:rsidTr="00E611BB">
        <w:trPr>
          <w:trHeight w:val="288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B99ABE" w14:textId="77777777" w:rsidR="00E611BB" w:rsidRPr="00E611BB" w:rsidRDefault="00E611BB" w:rsidP="00E611BB">
            <w:r w:rsidRPr="00E611BB">
              <w:t>18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7256B3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74C52D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BD395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4ECC2C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oxoscele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reclusa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FBABF2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Sams</w:t>
            </w:r>
            <w:proofErr w:type="spellEnd"/>
            <w:r w:rsidRPr="00E611BB">
              <w:rPr>
                <w:lang w:val="fr-FR"/>
              </w:rPr>
              <w:t xml:space="preserve">, H. H., et al. </w:t>
            </w:r>
            <w:r w:rsidRPr="00E611BB">
              <w:t>(2001)</w:t>
            </w:r>
          </w:p>
        </w:tc>
      </w:tr>
      <w:tr w:rsidR="00E611BB" w:rsidRPr="00E611BB" w14:paraId="6D3485D9" w14:textId="77777777" w:rsidTr="00E611BB">
        <w:trPr>
          <w:trHeight w:val="300"/>
        </w:trPr>
        <w:tc>
          <w:tcPr>
            <w:tcW w:w="8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0DD676" w14:textId="77777777" w:rsidR="00E611BB" w:rsidRPr="00E611BB" w:rsidRDefault="00E611BB" w:rsidP="00E611BB">
            <w:r w:rsidRPr="00E611BB">
              <w:t>25</w:t>
            </w:r>
          </w:p>
        </w:tc>
        <w:tc>
          <w:tcPr>
            <w:tcW w:w="8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E93420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817F7F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051D1A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3A52D9" w14:textId="77777777" w:rsidR="00E611BB" w:rsidRPr="00E611BB" w:rsidRDefault="00E611BB" w:rsidP="00E611BB">
            <w:r w:rsidRPr="00E611BB">
              <w:t>spider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8937F5" w14:textId="77777777" w:rsidR="00E611BB" w:rsidRPr="00E611BB" w:rsidRDefault="00E611BB" w:rsidP="00E611BB">
            <w:r w:rsidRPr="00E611BB">
              <w:t>Yigit, N., et al. (2008)</w:t>
            </w:r>
          </w:p>
        </w:tc>
      </w:tr>
    </w:tbl>
    <w:p w14:paraId="12FFB97D" w14:textId="77777777" w:rsidR="00E611BB" w:rsidRPr="00E611BB" w:rsidRDefault="00E611BB" w:rsidP="00E611BB">
      <w:pPr>
        <w:rPr>
          <w:bCs/>
          <w:i/>
        </w:rPr>
      </w:pPr>
    </w:p>
    <w:p w14:paraId="777BBA5C" w14:textId="77777777" w:rsidR="00E611BB" w:rsidRPr="00E611BB" w:rsidRDefault="00E611BB" w:rsidP="00E611BB">
      <w:pPr>
        <w:rPr>
          <w:bCs/>
          <w:i/>
        </w:rPr>
      </w:pPr>
      <w:r w:rsidRPr="00E611BB">
        <w:rPr>
          <w:b/>
        </w:rPr>
        <w:t>Supplementary table</w:t>
      </w:r>
      <w:r w:rsidRPr="00E611BB">
        <w:t xml:space="preserve"> </w:t>
      </w:r>
      <w:r w:rsidRPr="00E611BB">
        <w:rPr>
          <w:b/>
          <w:bCs/>
          <w:i/>
        </w:rPr>
        <w:t xml:space="preserve">4: </w:t>
      </w:r>
      <w:r w:rsidRPr="00E611BB">
        <w:rPr>
          <w:bCs/>
          <w:i/>
        </w:rPr>
        <w:t>Data table of information taken from each scorpion envenoming case involved in the review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79"/>
        <w:gridCol w:w="1013"/>
        <w:gridCol w:w="2199"/>
        <w:gridCol w:w="2976"/>
      </w:tblGrid>
      <w:tr w:rsidR="00E611BB" w:rsidRPr="00E611BB" w14:paraId="2252D6C6" w14:textId="77777777" w:rsidTr="00E611BB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A96656" w14:textId="77777777" w:rsidR="00E611BB" w:rsidRPr="00E611BB" w:rsidRDefault="00E611BB" w:rsidP="00E611BB">
            <w:r w:rsidRPr="00E611BB"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7E874" w14:textId="77777777" w:rsidR="00E611BB" w:rsidRPr="00E611BB" w:rsidRDefault="00E611BB" w:rsidP="00E611BB">
            <w:r w:rsidRPr="00E611BB">
              <w:t>Sex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2D839B" w14:textId="77777777" w:rsidR="00E611BB" w:rsidRPr="00E611BB" w:rsidRDefault="00E611BB" w:rsidP="00E611BB">
            <w:r w:rsidRPr="00E611BB">
              <w:t>Location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1EA681" w14:textId="77777777" w:rsidR="00E611BB" w:rsidRPr="00E611BB" w:rsidRDefault="00E611BB" w:rsidP="00E611BB">
            <w:r w:rsidRPr="00E611BB">
              <w:t>Infection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E66A7F" w14:textId="77777777" w:rsidR="00E611BB" w:rsidRPr="00E611BB" w:rsidRDefault="00E611BB" w:rsidP="00E611BB">
            <w:r w:rsidRPr="00E611BB">
              <w:t>Animal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90567E" w14:textId="77777777" w:rsidR="00E611BB" w:rsidRPr="00E611BB" w:rsidRDefault="00E611BB" w:rsidP="00E611BB">
            <w:r w:rsidRPr="00E611BB">
              <w:t>Paper</w:t>
            </w:r>
          </w:p>
        </w:tc>
      </w:tr>
      <w:tr w:rsidR="00E611BB" w:rsidRPr="00E611BB" w14:paraId="3E59D4D3" w14:textId="77777777" w:rsidTr="00E611B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0629D8" w14:textId="77777777" w:rsidR="00E611BB" w:rsidRPr="00E611BB" w:rsidRDefault="00E611BB" w:rsidP="00E611BB">
            <w:r w:rsidRPr="00E611BB"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1AF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981561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79104B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72D003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A2B07F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C961F3C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467095" w14:textId="77777777" w:rsidR="00E611BB" w:rsidRPr="00E611BB" w:rsidRDefault="00E611BB" w:rsidP="00E611BB">
            <w:r w:rsidRPr="00E611BB">
              <w:t>34</w:t>
            </w:r>
          </w:p>
        </w:tc>
        <w:tc>
          <w:tcPr>
            <w:tcW w:w="960" w:type="dxa"/>
            <w:noWrap/>
            <w:vAlign w:val="bottom"/>
            <w:hideMark/>
          </w:tcPr>
          <w:p w14:paraId="0459B403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5B8D31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4449D2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D0DFE5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2A3DEA" w14:textId="77777777" w:rsidR="00E611BB" w:rsidRPr="00E611BB" w:rsidRDefault="00E611BB" w:rsidP="00E611BB">
            <w:r w:rsidRPr="00E611BB">
              <w:t xml:space="preserve">Wheatley </w:t>
            </w:r>
            <w:proofErr w:type="spellStart"/>
            <w:r w:rsidRPr="00E611BB">
              <w:t>Iii</w:t>
            </w:r>
            <w:proofErr w:type="spellEnd"/>
            <w:r w:rsidRPr="00E611BB">
              <w:t>, G. H., et al. (2005)</w:t>
            </w:r>
          </w:p>
        </w:tc>
      </w:tr>
      <w:tr w:rsidR="00E611BB" w:rsidRPr="00E611BB" w14:paraId="012E7186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3929DA" w14:textId="77777777" w:rsidR="00E611BB" w:rsidRPr="00E611BB" w:rsidRDefault="00E611BB" w:rsidP="00E611BB">
            <w:r w:rsidRPr="00E611BB">
              <w:t>30</w:t>
            </w:r>
          </w:p>
        </w:tc>
        <w:tc>
          <w:tcPr>
            <w:tcW w:w="960" w:type="dxa"/>
            <w:noWrap/>
            <w:vAlign w:val="bottom"/>
            <w:hideMark/>
          </w:tcPr>
          <w:p w14:paraId="5A0736A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C7C5A8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F6B1F2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156AAD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Palamnaeus</w:t>
            </w:r>
            <w:proofErr w:type="spellEnd"/>
            <w:r w:rsidRPr="00E611BB">
              <w:rPr>
                <w:i/>
              </w:rPr>
              <w:t xml:space="preserve"> bengalensi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AA5FE9" w14:textId="77777777" w:rsidR="00E611BB" w:rsidRPr="00E611BB" w:rsidRDefault="00E611BB" w:rsidP="00E611BB">
            <w:r w:rsidRPr="00E611BB">
              <w:rPr>
                <w:lang w:val="fr-FR"/>
              </w:rPr>
              <w:t xml:space="preserve">Shah, P. K. D., et al. </w:t>
            </w:r>
            <w:r w:rsidRPr="00E611BB">
              <w:t>(1989)</w:t>
            </w:r>
          </w:p>
        </w:tc>
      </w:tr>
      <w:tr w:rsidR="00E611BB" w:rsidRPr="00E611BB" w14:paraId="2B73A30D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C5C92A" w14:textId="77777777" w:rsidR="00E611BB" w:rsidRPr="00E611BB" w:rsidRDefault="00E611BB" w:rsidP="00E611BB">
            <w:r w:rsidRPr="00E611BB">
              <w:t>9</w:t>
            </w:r>
          </w:p>
        </w:tc>
        <w:tc>
          <w:tcPr>
            <w:tcW w:w="960" w:type="dxa"/>
            <w:noWrap/>
            <w:vAlign w:val="bottom"/>
            <w:hideMark/>
          </w:tcPr>
          <w:p w14:paraId="57C345E5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5D4E4F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923107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6F84A1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ottentot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jayakari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alei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3FD8FA" w14:textId="77777777" w:rsidR="00E611BB" w:rsidRPr="00E611BB" w:rsidRDefault="00E611BB" w:rsidP="00E611BB">
            <w:r w:rsidRPr="00E611BB">
              <w:rPr>
                <w:lang w:val="fr-FR"/>
              </w:rPr>
              <w:t xml:space="preserve">Suresh, S. S., et al. </w:t>
            </w:r>
            <w:r w:rsidRPr="00E611BB">
              <w:t>(2014)</w:t>
            </w:r>
          </w:p>
        </w:tc>
      </w:tr>
      <w:tr w:rsidR="00E611BB" w:rsidRPr="00E611BB" w14:paraId="0C052A89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42E4FC" w14:textId="77777777" w:rsidR="00E611BB" w:rsidRPr="00E611BB" w:rsidRDefault="00E611BB" w:rsidP="00E611BB">
            <w:r w:rsidRPr="00E611BB">
              <w:t>60</w:t>
            </w:r>
          </w:p>
        </w:tc>
        <w:tc>
          <w:tcPr>
            <w:tcW w:w="960" w:type="dxa"/>
            <w:noWrap/>
            <w:vAlign w:val="bottom"/>
            <w:hideMark/>
          </w:tcPr>
          <w:p w14:paraId="375755C7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82744B" w14:textId="77777777" w:rsidR="00E611BB" w:rsidRPr="00E611BB" w:rsidRDefault="00E611BB" w:rsidP="00E611BB">
            <w:r w:rsidRPr="00E611BB">
              <w:t>neck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B43DDC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B5E7E1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Euscorpi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icanu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8D7D1A" w14:textId="77777777" w:rsidR="00E611BB" w:rsidRPr="00E611BB" w:rsidRDefault="00E611BB" w:rsidP="00E611BB">
            <w:r w:rsidRPr="00E611BB">
              <w:t>Nikolaidou, E., et al. (2022)</w:t>
            </w:r>
          </w:p>
        </w:tc>
      </w:tr>
      <w:tr w:rsidR="00E611BB" w:rsidRPr="00E611BB" w14:paraId="15B9E67F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3D8650" w14:textId="77777777" w:rsidR="00E611BB" w:rsidRPr="00E611BB" w:rsidRDefault="00E611BB" w:rsidP="00E611BB">
            <w:r w:rsidRPr="00E611BB">
              <w:t>17</w:t>
            </w:r>
          </w:p>
        </w:tc>
        <w:tc>
          <w:tcPr>
            <w:tcW w:w="960" w:type="dxa"/>
            <w:noWrap/>
            <w:vAlign w:val="bottom"/>
            <w:hideMark/>
          </w:tcPr>
          <w:p w14:paraId="7C567BE8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DC731D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38CE8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577386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F79FCA" w14:textId="77777777" w:rsidR="00E611BB" w:rsidRPr="00E611BB" w:rsidRDefault="00E611BB" w:rsidP="00E611BB">
            <w:r w:rsidRPr="00E611BB">
              <w:t>Ansari, M. Y. (1948)</w:t>
            </w:r>
          </w:p>
        </w:tc>
      </w:tr>
      <w:tr w:rsidR="00E611BB" w:rsidRPr="00E611BB" w14:paraId="72FCD3B2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CC4F03" w14:textId="77777777" w:rsidR="00E611BB" w:rsidRPr="00E611BB" w:rsidRDefault="00E611BB" w:rsidP="00E611BB">
            <w:r w:rsidRPr="00E611BB">
              <w:t>28</w:t>
            </w:r>
          </w:p>
        </w:tc>
        <w:tc>
          <w:tcPr>
            <w:tcW w:w="960" w:type="dxa"/>
            <w:noWrap/>
            <w:vAlign w:val="bottom"/>
            <w:hideMark/>
          </w:tcPr>
          <w:p w14:paraId="13FFD46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840A45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8AE244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172571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04389E" w14:textId="77777777" w:rsidR="00E611BB" w:rsidRPr="00E611BB" w:rsidRDefault="00E611BB" w:rsidP="00E611BB">
            <w:r w:rsidRPr="00E611BB">
              <w:t xml:space="preserve">Chadha, J. S. and A. Leviav (1979) </w:t>
            </w:r>
          </w:p>
        </w:tc>
      </w:tr>
      <w:tr w:rsidR="00E611BB" w:rsidRPr="00E611BB" w14:paraId="1119A26C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524CBF" w14:textId="77777777" w:rsidR="00E611BB" w:rsidRPr="00E611BB" w:rsidRDefault="00E611BB" w:rsidP="00E611BB">
            <w:r w:rsidRPr="00E611BB"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14:paraId="3857299B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E40092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F68BAB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592CE4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1BE47E" w14:textId="77777777" w:rsidR="00E611BB" w:rsidRPr="00E611BB" w:rsidRDefault="00E611BB" w:rsidP="00E611BB">
            <w:proofErr w:type="spellStart"/>
            <w:r w:rsidRPr="00E611BB">
              <w:t>Valavi</w:t>
            </w:r>
            <w:proofErr w:type="spellEnd"/>
            <w:r w:rsidRPr="00E611BB">
              <w:t>, E. and M. J. A. Ansari (2008)</w:t>
            </w:r>
          </w:p>
        </w:tc>
      </w:tr>
      <w:tr w:rsidR="00E611BB" w:rsidRPr="00E611BB" w14:paraId="33854443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78CB40" w14:textId="77777777" w:rsidR="00E611BB" w:rsidRPr="00E611BB" w:rsidRDefault="00E611BB" w:rsidP="00E611BB">
            <w:r w:rsidRPr="00E611BB">
              <w:lastRenderedPageBreak/>
              <w:t>7m-2yo</w:t>
            </w:r>
          </w:p>
        </w:tc>
        <w:tc>
          <w:tcPr>
            <w:tcW w:w="960" w:type="dxa"/>
            <w:noWrap/>
            <w:vAlign w:val="bottom"/>
            <w:hideMark/>
          </w:tcPr>
          <w:p w14:paraId="781A0AB2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195490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CDE291" w14:textId="77777777" w:rsidR="00E611BB" w:rsidRPr="00E611BB" w:rsidRDefault="00E611BB" w:rsidP="00E611BB">
            <w:r w:rsidRPr="00E611BB">
              <w:t>no x 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79AEBD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eiur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hebraeus</w:t>
            </w:r>
            <w:proofErr w:type="spellEnd"/>
            <w:r w:rsidRPr="00E611BB">
              <w:rPr>
                <w:i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316F3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7179191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9894BC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960" w:type="dxa"/>
            <w:noWrap/>
            <w:vAlign w:val="bottom"/>
            <w:hideMark/>
          </w:tcPr>
          <w:p w14:paraId="6A8EB454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A8F804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3FBB2D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FC5B6D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Buthot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judaicus</w:t>
            </w:r>
            <w:proofErr w:type="spellEnd"/>
            <w:r w:rsidRPr="00E611BB">
              <w:rPr>
                <w:i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4C59A3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075BB51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3828DE" w14:textId="77777777" w:rsidR="00E611BB" w:rsidRPr="00E611BB" w:rsidRDefault="00E611BB" w:rsidP="00E611BB">
            <w:r w:rsidRPr="00E611BB">
              <w:t>19m</w:t>
            </w:r>
          </w:p>
        </w:tc>
        <w:tc>
          <w:tcPr>
            <w:tcW w:w="960" w:type="dxa"/>
            <w:noWrap/>
            <w:vAlign w:val="bottom"/>
            <w:hideMark/>
          </w:tcPr>
          <w:p w14:paraId="6B84812C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5C5B7C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2E9078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691F10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eiur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hebraeu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D98FFE" w14:textId="77777777" w:rsidR="00E611BB" w:rsidRPr="00E611BB" w:rsidRDefault="00E611BB" w:rsidP="00E611BB">
            <w:r w:rsidRPr="00E611BB">
              <w:t>Sofer, S., et al. (1996)</w:t>
            </w:r>
          </w:p>
        </w:tc>
      </w:tr>
      <w:tr w:rsidR="00E611BB" w:rsidRPr="00E611BB" w14:paraId="19B99F78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A00D89" w14:textId="77777777" w:rsidR="00E611BB" w:rsidRPr="00E611BB" w:rsidRDefault="00E611BB" w:rsidP="00E611BB">
            <w:r w:rsidRPr="00E611BB">
              <w:t>14</w:t>
            </w:r>
          </w:p>
        </w:tc>
        <w:tc>
          <w:tcPr>
            <w:tcW w:w="960" w:type="dxa"/>
            <w:noWrap/>
            <w:vAlign w:val="bottom"/>
            <w:hideMark/>
          </w:tcPr>
          <w:p w14:paraId="5A3404F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AEE9B9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4912F6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69160C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7FAA6C" w14:textId="77777777" w:rsidR="00E611BB" w:rsidRPr="00E611BB" w:rsidRDefault="00E611BB" w:rsidP="00E611BB">
            <w:proofErr w:type="spellStart"/>
            <w:r w:rsidRPr="00E611BB">
              <w:t>Lechevalier</w:t>
            </w:r>
            <w:proofErr w:type="spellEnd"/>
            <w:r w:rsidRPr="00E611BB">
              <w:t>, P., et al. (2008)</w:t>
            </w:r>
          </w:p>
        </w:tc>
      </w:tr>
      <w:tr w:rsidR="00E611BB" w:rsidRPr="00E611BB" w14:paraId="5E48C6FB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2774D9" w14:textId="77777777" w:rsidR="00E611BB" w:rsidRPr="00E611BB" w:rsidRDefault="00E611BB" w:rsidP="00E611BB">
            <w:r w:rsidRPr="00E611BB">
              <w:t>55</w:t>
            </w:r>
          </w:p>
        </w:tc>
        <w:tc>
          <w:tcPr>
            <w:tcW w:w="960" w:type="dxa"/>
            <w:noWrap/>
            <w:vAlign w:val="bottom"/>
            <w:hideMark/>
          </w:tcPr>
          <w:p w14:paraId="61BA54ED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58F11C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26A72D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E82152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531491" w14:textId="77777777" w:rsidR="00E611BB" w:rsidRPr="00E611BB" w:rsidRDefault="00E611BB" w:rsidP="00E611BB">
            <w:proofErr w:type="spellStart"/>
            <w:r w:rsidRPr="00E611BB">
              <w:t>Pourahmad</w:t>
            </w:r>
            <w:proofErr w:type="spellEnd"/>
            <w:r w:rsidRPr="00E611BB">
              <w:t>, M., et al. (2013)</w:t>
            </w:r>
          </w:p>
        </w:tc>
      </w:tr>
      <w:tr w:rsidR="00E611BB" w:rsidRPr="00E611BB" w14:paraId="60FF3CA2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066FE4" w14:textId="77777777" w:rsidR="00E611BB" w:rsidRPr="00E611BB" w:rsidRDefault="00E611BB" w:rsidP="00E611BB">
            <w:r w:rsidRPr="00E611BB">
              <w:t>12</w:t>
            </w:r>
          </w:p>
        </w:tc>
        <w:tc>
          <w:tcPr>
            <w:tcW w:w="960" w:type="dxa"/>
            <w:noWrap/>
            <w:vAlign w:val="bottom"/>
            <w:hideMark/>
          </w:tcPr>
          <w:p w14:paraId="76FF3619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CB46BB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655246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11EED8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Odontobuth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doriae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049CC7" w14:textId="77777777" w:rsidR="00E611BB" w:rsidRPr="00E611BB" w:rsidRDefault="00E611BB" w:rsidP="00E611BB">
            <w:r w:rsidRPr="00E611BB">
              <w:t xml:space="preserve">Razi, E. and E. </w:t>
            </w:r>
            <w:proofErr w:type="spellStart"/>
            <w:r w:rsidRPr="00E611BB">
              <w:t>Malekanrad</w:t>
            </w:r>
            <w:proofErr w:type="spellEnd"/>
            <w:r w:rsidRPr="00E611BB">
              <w:t xml:space="preserve"> (2008)</w:t>
            </w:r>
          </w:p>
        </w:tc>
      </w:tr>
      <w:tr w:rsidR="00E611BB" w:rsidRPr="00E611BB" w14:paraId="029BFF92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C5F17D" w14:textId="77777777" w:rsidR="00E611BB" w:rsidRPr="00E611BB" w:rsidRDefault="00E611BB" w:rsidP="00E611BB">
            <w:r w:rsidRPr="00E611BB">
              <w:t>55</w:t>
            </w:r>
          </w:p>
        </w:tc>
        <w:tc>
          <w:tcPr>
            <w:tcW w:w="960" w:type="dxa"/>
            <w:noWrap/>
            <w:vAlign w:val="bottom"/>
            <w:hideMark/>
          </w:tcPr>
          <w:p w14:paraId="56CE0BB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A389DA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EC300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FB99D1" w14:textId="77777777" w:rsidR="00E611BB" w:rsidRPr="00E611BB" w:rsidRDefault="00E611BB" w:rsidP="00E611BB">
            <w:r w:rsidRPr="00E611BB">
              <w:t xml:space="preserve">Scorpio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48CAE2" w14:textId="77777777" w:rsidR="00E611BB" w:rsidRPr="00E611BB" w:rsidRDefault="00E611BB" w:rsidP="00E611BB">
            <w:r w:rsidRPr="00E611BB">
              <w:rPr>
                <w:lang w:val="fr-FR"/>
              </w:rPr>
              <w:t xml:space="preserve">El </w:t>
            </w:r>
            <w:proofErr w:type="spellStart"/>
            <w:r w:rsidRPr="00E611BB">
              <w:rPr>
                <w:lang w:val="fr-FR"/>
              </w:rPr>
              <w:t>Fortia</w:t>
            </w:r>
            <w:proofErr w:type="spellEnd"/>
            <w:r w:rsidRPr="00E611BB">
              <w:rPr>
                <w:lang w:val="fr-FR"/>
              </w:rPr>
              <w:t xml:space="preserve">, M., et al. </w:t>
            </w:r>
            <w:r w:rsidRPr="00E611BB">
              <w:t>(2005)</w:t>
            </w:r>
          </w:p>
        </w:tc>
      </w:tr>
      <w:tr w:rsidR="00E611BB" w:rsidRPr="00E611BB" w14:paraId="68210274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A831BF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60" w:type="dxa"/>
            <w:noWrap/>
            <w:vAlign w:val="bottom"/>
            <w:hideMark/>
          </w:tcPr>
          <w:p w14:paraId="10893E97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32D4EF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1FC9DD" w14:textId="77777777" w:rsidR="00E611BB" w:rsidRPr="00E611BB" w:rsidRDefault="00E611BB" w:rsidP="00E611BB">
            <w:r w:rsidRPr="00E611BB">
              <w:t>yes x 3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8FF2A2" w14:textId="77777777" w:rsidR="00E611BB" w:rsidRPr="00E611BB" w:rsidRDefault="00E611BB" w:rsidP="00E611BB">
            <w:r w:rsidRPr="00E611BB">
              <w:t xml:space="preserve">Scorpio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5C186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6DD16D1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681094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60" w:type="dxa"/>
            <w:noWrap/>
            <w:vAlign w:val="bottom"/>
            <w:hideMark/>
          </w:tcPr>
          <w:p w14:paraId="1450F055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20BC4F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E4C47F" w14:textId="77777777" w:rsidR="00E611BB" w:rsidRPr="00E611BB" w:rsidRDefault="00E611BB" w:rsidP="00E611BB">
            <w:r w:rsidRPr="00E611BB">
              <w:t>no x 134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52EC8B" w14:textId="77777777" w:rsidR="00E611BB" w:rsidRPr="00E611BB" w:rsidRDefault="00E611BB" w:rsidP="00E611BB">
            <w:r w:rsidRPr="00E611BB">
              <w:t xml:space="preserve">Scorpio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495F63" w14:textId="77777777" w:rsidR="00E611BB" w:rsidRPr="00E611BB" w:rsidRDefault="00E611BB" w:rsidP="00E611BB">
            <w:r w:rsidRPr="00E611BB">
              <w:t xml:space="preserve">Alavi, S. M. and A. R. </w:t>
            </w:r>
            <w:proofErr w:type="spellStart"/>
            <w:r w:rsidRPr="00E611BB">
              <w:t>Azarkish</w:t>
            </w:r>
            <w:proofErr w:type="spellEnd"/>
            <w:r w:rsidRPr="00E611BB">
              <w:t xml:space="preserve"> (2011)</w:t>
            </w:r>
          </w:p>
        </w:tc>
      </w:tr>
      <w:tr w:rsidR="00E611BB" w:rsidRPr="00E611BB" w14:paraId="34BE7033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C13AD0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60" w:type="dxa"/>
            <w:noWrap/>
            <w:vAlign w:val="bottom"/>
            <w:hideMark/>
          </w:tcPr>
          <w:p w14:paraId="51FA087D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2495D4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94A781" w14:textId="77777777" w:rsidR="00E611BB" w:rsidRPr="00E611BB" w:rsidRDefault="00E611BB" w:rsidP="00E611BB">
            <w:r w:rsidRPr="00E611BB">
              <w:t>no x 1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EAD043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Leiur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quinquestriatu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447EB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6F3E8C7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E32B13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60" w:type="dxa"/>
            <w:noWrap/>
            <w:vAlign w:val="bottom"/>
            <w:hideMark/>
          </w:tcPr>
          <w:p w14:paraId="0DF82384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77277E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32CA85" w14:textId="77777777" w:rsidR="00E611BB" w:rsidRPr="00E611BB" w:rsidRDefault="00E611BB" w:rsidP="00E611BB">
            <w:r w:rsidRPr="00E611BB">
              <w:t xml:space="preserve">no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8FF734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Buthot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judaicus</w:t>
            </w:r>
            <w:proofErr w:type="spellEnd"/>
            <w:r w:rsidRPr="00E611BB">
              <w:rPr>
                <w:i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0B6A25" w14:textId="77777777" w:rsidR="00E611BB" w:rsidRPr="00E611BB" w:rsidRDefault="00E611BB" w:rsidP="00E611BB">
            <w:r w:rsidRPr="00E611BB">
              <w:t>Sofer, S., et al. (1991)</w:t>
            </w:r>
          </w:p>
        </w:tc>
      </w:tr>
      <w:tr w:rsidR="00E611BB" w:rsidRPr="00E611BB" w14:paraId="689DD07A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36043F" w14:textId="77777777" w:rsidR="00E611BB" w:rsidRPr="00E611BB" w:rsidRDefault="00E611BB" w:rsidP="00E611BB">
            <w:r w:rsidRPr="00E611BB">
              <w:t>23</w:t>
            </w:r>
          </w:p>
        </w:tc>
        <w:tc>
          <w:tcPr>
            <w:tcW w:w="960" w:type="dxa"/>
            <w:noWrap/>
            <w:vAlign w:val="bottom"/>
            <w:hideMark/>
          </w:tcPr>
          <w:p w14:paraId="614D925E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F503CD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9FBFA5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87CD45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emiscorpi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lepturu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DAAFF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C3E7ED8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53BD2D" w14:textId="77777777" w:rsidR="00E611BB" w:rsidRPr="00E611BB" w:rsidRDefault="00E611BB" w:rsidP="00E611BB">
            <w:r w:rsidRPr="00E611BB">
              <w:t>17</w:t>
            </w:r>
          </w:p>
        </w:tc>
        <w:tc>
          <w:tcPr>
            <w:tcW w:w="960" w:type="dxa"/>
            <w:noWrap/>
            <w:vAlign w:val="bottom"/>
            <w:hideMark/>
          </w:tcPr>
          <w:p w14:paraId="6C8D2D8E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1981FD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9CCC36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52EC7C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emiscorpi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lepturu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474C1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FA8ED9F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950DAB" w14:textId="77777777" w:rsidR="00E611BB" w:rsidRPr="00E611BB" w:rsidRDefault="00E611BB" w:rsidP="00E611BB">
            <w:r w:rsidRPr="00E611BB">
              <w:t>22</w:t>
            </w:r>
          </w:p>
        </w:tc>
        <w:tc>
          <w:tcPr>
            <w:tcW w:w="960" w:type="dxa"/>
            <w:noWrap/>
            <w:vAlign w:val="bottom"/>
            <w:hideMark/>
          </w:tcPr>
          <w:p w14:paraId="553A33DC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E4577D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FD24B6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762CD7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emiscorpi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lepturu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A2FBF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8CB8D0C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B0E420" w14:textId="77777777" w:rsidR="00E611BB" w:rsidRPr="00E611BB" w:rsidRDefault="00E611BB" w:rsidP="00E611BB">
            <w:r w:rsidRPr="00E611BB">
              <w:t>17</w:t>
            </w:r>
          </w:p>
        </w:tc>
        <w:tc>
          <w:tcPr>
            <w:tcW w:w="960" w:type="dxa"/>
            <w:noWrap/>
            <w:vAlign w:val="bottom"/>
            <w:hideMark/>
          </w:tcPr>
          <w:p w14:paraId="332C60B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880694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71466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A63004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emiscorpi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lepturu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8CBA15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Shayesteh</w:t>
            </w:r>
            <w:proofErr w:type="spellEnd"/>
            <w:r w:rsidRPr="00E611BB">
              <w:rPr>
                <w:lang w:val="fr-FR"/>
              </w:rPr>
              <w:t xml:space="preserve">, A. A., et al. </w:t>
            </w:r>
            <w:r w:rsidRPr="00E611BB">
              <w:t>(2011)</w:t>
            </w:r>
          </w:p>
        </w:tc>
      </w:tr>
      <w:tr w:rsidR="00E611BB" w:rsidRPr="00E611BB" w14:paraId="1BEA49CA" w14:textId="77777777" w:rsidTr="00E611BB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EEE1E6" w14:textId="77777777" w:rsidR="00E611BB" w:rsidRPr="00E611BB" w:rsidRDefault="00E611BB" w:rsidP="00E611BB">
            <w:r w:rsidRPr="00E611BB"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14:paraId="4E5CF48B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1E56FB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FBB6E6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A4559F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emiscorpi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acanthocercu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7573DB" w14:textId="77777777" w:rsidR="00E611BB" w:rsidRPr="00E611BB" w:rsidRDefault="00E611BB" w:rsidP="00E611BB">
            <w:r w:rsidRPr="00E611BB">
              <w:t>Shahi, M., et al. (2015)</w:t>
            </w:r>
          </w:p>
        </w:tc>
      </w:tr>
      <w:tr w:rsidR="00E611BB" w:rsidRPr="00E611BB" w14:paraId="1B48ED74" w14:textId="77777777" w:rsidTr="00E611B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1D8AD3" w14:textId="77777777" w:rsidR="00E611BB" w:rsidRPr="00E611BB" w:rsidRDefault="00E611BB" w:rsidP="00E611BB">
            <w:r w:rsidRPr="00E611BB"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637C39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A159B2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FAC3FA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3D1E25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emiscorpi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acanthocercu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BA407F" w14:textId="77777777" w:rsidR="00E611BB" w:rsidRPr="00E611BB" w:rsidRDefault="00E611BB" w:rsidP="00E611BB">
            <w:r w:rsidRPr="00E611BB">
              <w:t>Shahi, M., et al. (2020)</w:t>
            </w:r>
          </w:p>
        </w:tc>
      </w:tr>
    </w:tbl>
    <w:p w14:paraId="57CA4026" w14:textId="77777777" w:rsidR="00E611BB" w:rsidRPr="00E611BB" w:rsidRDefault="00E611BB" w:rsidP="00E611BB">
      <w:pPr>
        <w:rPr>
          <w:bCs/>
          <w:i/>
        </w:rPr>
      </w:pPr>
    </w:p>
    <w:p w14:paraId="050BD6D0" w14:textId="77777777" w:rsidR="00E611BB" w:rsidRPr="00E611BB" w:rsidRDefault="00E611BB" w:rsidP="00E611BB">
      <w:pPr>
        <w:rPr>
          <w:bCs/>
          <w:i/>
        </w:rPr>
      </w:pPr>
      <w:r w:rsidRPr="00E611BB">
        <w:rPr>
          <w:b/>
        </w:rPr>
        <w:t>Supplementary table</w:t>
      </w:r>
      <w:r w:rsidRPr="00E611BB">
        <w:t xml:space="preserve"> </w:t>
      </w:r>
      <w:r w:rsidRPr="00E611BB">
        <w:rPr>
          <w:b/>
          <w:bCs/>
          <w:i/>
        </w:rPr>
        <w:t xml:space="preserve">5: </w:t>
      </w:r>
      <w:r w:rsidRPr="00E611BB">
        <w:rPr>
          <w:bCs/>
          <w:i/>
        </w:rPr>
        <w:t>Data table of information taken from each hymenopteran envenoming case involved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959"/>
        <w:gridCol w:w="960"/>
        <w:gridCol w:w="979"/>
        <w:gridCol w:w="1013"/>
        <w:gridCol w:w="1719"/>
        <w:gridCol w:w="3316"/>
      </w:tblGrid>
      <w:tr w:rsidR="00E611BB" w:rsidRPr="00E611BB" w14:paraId="575F727B" w14:textId="77777777" w:rsidTr="00E611BB">
        <w:trPr>
          <w:trHeight w:val="300"/>
        </w:trPr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3C9758" w14:textId="77777777" w:rsidR="00E611BB" w:rsidRPr="00E611BB" w:rsidRDefault="00E611BB" w:rsidP="00E611BB">
            <w:r w:rsidRPr="00E611BB"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86E422" w14:textId="77777777" w:rsidR="00E611BB" w:rsidRPr="00E611BB" w:rsidRDefault="00E611BB" w:rsidP="00E611BB">
            <w:r w:rsidRPr="00E611BB">
              <w:t>Sex</w:t>
            </w:r>
          </w:p>
        </w:tc>
        <w:tc>
          <w:tcPr>
            <w:tcW w:w="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EACC09" w14:textId="77777777" w:rsidR="00E611BB" w:rsidRPr="00E611BB" w:rsidRDefault="00E611BB" w:rsidP="00E611BB">
            <w:r w:rsidRPr="00E611BB">
              <w:t>Location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A24D63" w14:textId="77777777" w:rsidR="00E611BB" w:rsidRPr="00E611BB" w:rsidRDefault="00E611BB" w:rsidP="00E611BB">
            <w:r w:rsidRPr="00E611BB">
              <w:t>Infection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7F99D2" w14:textId="77777777" w:rsidR="00E611BB" w:rsidRPr="00E611BB" w:rsidRDefault="00E611BB" w:rsidP="00E611BB">
            <w:r w:rsidRPr="00E611BB">
              <w:t>Animal</w:t>
            </w:r>
          </w:p>
        </w:tc>
        <w:tc>
          <w:tcPr>
            <w:tcW w:w="33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3CD260" w14:textId="77777777" w:rsidR="00E611BB" w:rsidRPr="00E611BB" w:rsidRDefault="00E611BB" w:rsidP="00E611BB">
            <w:r w:rsidRPr="00E611BB">
              <w:t>Paper</w:t>
            </w:r>
          </w:p>
        </w:tc>
      </w:tr>
      <w:tr w:rsidR="00E611BB" w:rsidRPr="00E611BB" w14:paraId="7F50522D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B7CF13" w14:textId="77777777" w:rsidR="00E611BB" w:rsidRPr="00E611BB" w:rsidRDefault="00E611BB" w:rsidP="00E611BB">
            <w:r w:rsidRPr="00E611BB">
              <w:t>9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8FBF1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A23E6D" w14:textId="77777777" w:rsidR="00E611BB" w:rsidRPr="00E611BB" w:rsidRDefault="00E611BB" w:rsidP="00E611BB">
            <w:r w:rsidRPr="00E611BB">
              <w:t>face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41C57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417FB0" w14:textId="77777777" w:rsidR="00E611BB" w:rsidRPr="00E611BB" w:rsidRDefault="00E611BB" w:rsidP="00E611BB">
            <w:r w:rsidRPr="00E611BB">
              <w:t>Wasp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CC366A" w14:textId="77777777" w:rsidR="00E611BB" w:rsidRPr="00E611BB" w:rsidRDefault="00E611BB" w:rsidP="00E611BB">
            <w:r w:rsidRPr="00E611BB">
              <w:t>Nakatani, Y., et al. (2013)</w:t>
            </w:r>
          </w:p>
        </w:tc>
      </w:tr>
      <w:tr w:rsidR="00E611BB" w:rsidRPr="00E611BB" w14:paraId="57A2B012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6D881A" w14:textId="77777777" w:rsidR="00E611BB" w:rsidRPr="00E611BB" w:rsidRDefault="00E611BB" w:rsidP="00E611BB">
            <w:r w:rsidRPr="00E611BB">
              <w:t>2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0B1BBF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34411B" w14:textId="77777777" w:rsidR="00E611BB" w:rsidRPr="00E611BB" w:rsidRDefault="00E611BB" w:rsidP="00E611BB">
            <w:r w:rsidRPr="00E611BB">
              <w:t>Multi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B29707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58C8CC" w14:textId="77777777" w:rsidR="00E611BB" w:rsidRPr="00E611BB" w:rsidRDefault="00E611BB" w:rsidP="00E611BB">
            <w:r w:rsidRPr="00E611BB">
              <w:t>Horne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1C3178" w14:textId="77777777" w:rsidR="00E611BB" w:rsidRPr="00E611BB" w:rsidRDefault="00E611BB" w:rsidP="00E611BB">
            <w:r w:rsidRPr="00E611BB">
              <w:t>Bhattarai, U., et al. (2023)</w:t>
            </w:r>
          </w:p>
        </w:tc>
      </w:tr>
      <w:tr w:rsidR="00E611BB" w:rsidRPr="00E611BB" w14:paraId="1CA55200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497676" w14:textId="77777777" w:rsidR="00E611BB" w:rsidRPr="00E611BB" w:rsidRDefault="00E611BB" w:rsidP="00E611BB">
            <w:r w:rsidRPr="00E611BB">
              <w:t>2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52512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FF24AD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2EB1A0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612A7A" w14:textId="77777777" w:rsidR="00E611BB" w:rsidRPr="00E611BB" w:rsidRDefault="00E611BB" w:rsidP="00E611BB">
            <w:r w:rsidRPr="00E611BB">
              <w:t>unknown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A784FB" w14:textId="77777777" w:rsidR="00E611BB" w:rsidRPr="00E611BB" w:rsidRDefault="00E611BB" w:rsidP="00E611BB">
            <w:r w:rsidRPr="00E611BB">
              <w:t>Freeman, T. M. (2004)</w:t>
            </w:r>
          </w:p>
        </w:tc>
      </w:tr>
      <w:tr w:rsidR="00E611BB" w:rsidRPr="00E611BB" w14:paraId="4A153295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47820D" w14:textId="77777777" w:rsidR="00E611BB" w:rsidRPr="00E611BB" w:rsidRDefault="00E611BB" w:rsidP="00E611BB">
            <w:r w:rsidRPr="00E611BB">
              <w:lastRenderedPageBreak/>
              <w:t>7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54DB1B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665EFE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571B5A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C126CF" w14:textId="77777777" w:rsidR="00E611BB" w:rsidRPr="00E611BB" w:rsidRDefault="00E611BB" w:rsidP="00E611BB">
            <w:r w:rsidRPr="00E611BB">
              <w:t>be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FAA83F" w14:textId="77777777" w:rsidR="00E611BB" w:rsidRPr="00E611BB" w:rsidRDefault="00E611BB" w:rsidP="00E611BB">
            <w:proofErr w:type="spellStart"/>
            <w:r w:rsidRPr="00E611BB">
              <w:t>Truskinovsky</w:t>
            </w:r>
            <w:proofErr w:type="spellEnd"/>
            <w:r w:rsidRPr="00E611BB">
              <w:t>, A. M., et al. (2001)</w:t>
            </w:r>
          </w:p>
        </w:tc>
      </w:tr>
      <w:tr w:rsidR="00E611BB" w:rsidRPr="00E611BB" w14:paraId="5FF294A7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4252B9" w14:textId="77777777" w:rsidR="00E611BB" w:rsidRPr="00E611BB" w:rsidRDefault="00E611BB" w:rsidP="00E611BB">
            <w:r w:rsidRPr="00E611BB">
              <w:t>6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6C5FD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A4C23F" w14:textId="77777777" w:rsidR="00E611BB" w:rsidRPr="00E611BB" w:rsidRDefault="00E611BB" w:rsidP="00E611BB">
            <w:r w:rsidRPr="00E611BB">
              <w:t>face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BCC540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E80456" w14:textId="77777777" w:rsidR="00E611BB" w:rsidRPr="00E611BB" w:rsidRDefault="00E611BB" w:rsidP="00E611BB">
            <w:r w:rsidRPr="00E611BB">
              <w:t>be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FB3A26" w14:textId="77777777" w:rsidR="00E611BB" w:rsidRPr="00E611BB" w:rsidRDefault="00E611BB" w:rsidP="00E611BB">
            <w:r w:rsidRPr="00E611BB">
              <w:t>Richardson, D. and J. P. Schmitz (1997)</w:t>
            </w:r>
          </w:p>
        </w:tc>
      </w:tr>
      <w:tr w:rsidR="00E611BB" w:rsidRPr="00E611BB" w14:paraId="31911FBE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3DA421" w14:textId="77777777" w:rsidR="00E611BB" w:rsidRPr="00E611BB" w:rsidRDefault="00E611BB" w:rsidP="00E611BB">
            <w:r w:rsidRPr="00E611BB">
              <w:t>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CE818B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4C9F90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925111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3CFFBF" w14:textId="77777777" w:rsidR="00E611BB" w:rsidRPr="00E611BB" w:rsidRDefault="00E611BB" w:rsidP="00E611BB">
            <w:r w:rsidRPr="00E611BB">
              <w:t>be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2C24EB" w14:textId="77777777" w:rsidR="00E611BB" w:rsidRPr="00E611BB" w:rsidRDefault="00E611BB" w:rsidP="00E611BB">
            <w:r w:rsidRPr="00E611BB">
              <w:rPr>
                <w:lang w:val="fr-FR"/>
              </w:rPr>
              <w:t xml:space="preserve">Anderson, C. R., et al. </w:t>
            </w:r>
            <w:r w:rsidRPr="00E611BB">
              <w:t>(1995)</w:t>
            </w:r>
          </w:p>
        </w:tc>
      </w:tr>
      <w:tr w:rsidR="00E611BB" w:rsidRPr="00E611BB" w14:paraId="6B6B4919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7B83BB" w14:textId="77777777" w:rsidR="00E611BB" w:rsidRPr="00E611BB" w:rsidRDefault="00E611BB" w:rsidP="00E611BB">
            <w:r w:rsidRPr="00E611BB">
              <w:t>4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797041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D446DA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AEFFD8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99FBFA" w14:textId="77777777" w:rsidR="00E611BB" w:rsidRPr="00E611BB" w:rsidRDefault="00E611BB" w:rsidP="00E611BB">
            <w:r w:rsidRPr="00E611BB">
              <w:t>wasp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647F10" w14:textId="77777777" w:rsidR="00E611BB" w:rsidRPr="00E611BB" w:rsidRDefault="00E611BB" w:rsidP="00E611BB">
            <w:r w:rsidRPr="00E611BB">
              <w:t>Kumar, V., et al. (2013)</w:t>
            </w:r>
          </w:p>
        </w:tc>
      </w:tr>
      <w:tr w:rsidR="00E611BB" w:rsidRPr="00E611BB" w14:paraId="2C3B79FA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E03E71" w14:textId="77777777" w:rsidR="00E611BB" w:rsidRPr="00E611BB" w:rsidRDefault="00E611BB" w:rsidP="00E611BB">
            <w:r w:rsidRPr="00E611BB">
              <w:t>5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C8405A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59AB98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189319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D01EB8" w14:textId="77777777" w:rsidR="00E611BB" w:rsidRPr="00E611BB" w:rsidRDefault="00E611BB" w:rsidP="00E611BB">
            <w:r w:rsidRPr="00E611BB">
              <w:t>be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373D67" w14:textId="77777777" w:rsidR="00E611BB" w:rsidRPr="00E611BB" w:rsidRDefault="00E611BB" w:rsidP="00E611BB">
            <w:r w:rsidRPr="00E611BB">
              <w:rPr>
                <w:lang w:val="fr-FR"/>
              </w:rPr>
              <w:t xml:space="preserve">Liang, J.-H., et al. </w:t>
            </w:r>
            <w:r w:rsidRPr="00E611BB">
              <w:t>(2021)</w:t>
            </w:r>
          </w:p>
        </w:tc>
      </w:tr>
      <w:tr w:rsidR="00E611BB" w:rsidRPr="00E611BB" w14:paraId="32032CAA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C33255" w14:textId="77777777" w:rsidR="00E611BB" w:rsidRPr="00E611BB" w:rsidRDefault="00E611BB" w:rsidP="00E611BB">
            <w:r w:rsidRPr="00E611BB">
              <w:t>6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6E976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B44BC7" w14:textId="77777777" w:rsidR="00E611BB" w:rsidRPr="00E611BB" w:rsidRDefault="00E611BB" w:rsidP="00E611BB">
            <w:r w:rsidRPr="00E611BB">
              <w:t>multi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CBD70D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05EBB0" w14:textId="77777777" w:rsidR="00E611BB" w:rsidRPr="00E611BB" w:rsidRDefault="00E611BB" w:rsidP="00E611BB">
            <w:r w:rsidRPr="00E611BB">
              <w:t>wasp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2F6A06" w14:textId="77777777" w:rsidR="00E611BB" w:rsidRPr="00E611BB" w:rsidRDefault="00E611BB" w:rsidP="00E611BB">
            <w:r w:rsidRPr="00E611BB">
              <w:t>Zhang, R., et al. (2001)</w:t>
            </w:r>
          </w:p>
        </w:tc>
      </w:tr>
      <w:tr w:rsidR="00E611BB" w:rsidRPr="00E611BB" w14:paraId="34A09FBC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D55059" w14:textId="77777777" w:rsidR="00E611BB" w:rsidRPr="00E611BB" w:rsidRDefault="00E611BB" w:rsidP="00E611BB">
            <w:r w:rsidRPr="00E611BB">
              <w:t>5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7830F7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FB23E9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9D739E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69434D" w14:textId="77777777" w:rsidR="00E611BB" w:rsidRPr="00E611BB" w:rsidRDefault="00E611BB" w:rsidP="00E611BB">
            <w:r w:rsidRPr="00E611BB">
              <w:t>bee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479EB6" w14:textId="77777777" w:rsidR="00E611BB" w:rsidRPr="00E611BB" w:rsidRDefault="00E611BB" w:rsidP="00E611BB">
            <w:r w:rsidRPr="00E611BB">
              <w:t>Ryssel, H., et al. (2007)</w:t>
            </w:r>
          </w:p>
        </w:tc>
      </w:tr>
      <w:tr w:rsidR="00E611BB" w:rsidRPr="00E611BB" w14:paraId="4416E335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11CAD44" w14:textId="77777777" w:rsidR="00E611BB" w:rsidRPr="00E611BB" w:rsidRDefault="00E611BB" w:rsidP="00E611BB">
            <w:r w:rsidRPr="00E611BB">
              <w:t>4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2FC58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B87108" w14:textId="77777777" w:rsidR="00E611BB" w:rsidRPr="00E611BB" w:rsidRDefault="00E611BB" w:rsidP="00E611BB">
            <w:r w:rsidRPr="00E611BB">
              <w:t>hea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D4F5DB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E8A402" w14:textId="77777777" w:rsidR="00E611BB" w:rsidRPr="00E611BB" w:rsidRDefault="00E611BB" w:rsidP="00E611BB">
            <w:r w:rsidRPr="00E611BB">
              <w:t>horne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E8A536" w14:textId="77777777" w:rsidR="00E611BB" w:rsidRPr="00E611BB" w:rsidRDefault="00E611BB" w:rsidP="00E611BB">
            <w:r w:rsidRPr="00E611BB">
              <w:t>Maugeri, R., et al. (2017)</w:t>
            </w:r>
          </w:p>
        </w:tc>
      </w:tr>
      <w:tr w:rsidR="00E611BB" w:rsidRPr="00E611BB" w14:paraId="65CF9D3C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1732E2" w14:textId="77777777" w:rsidR="00E611BB" w:rsidRPr="00E611BB" w:rsidRDefault="00E611BB" w:rsidP="00E611BB">
            <w:r w:rsidRPr="00E611BB">
              <w:t>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07DEA5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F531EA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88ACE9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5E2463" w14:textId="77777777" w:rsidR="00E611BB" w:rsidRPr="00E611BB" w:rsidRDefault="00E611BB" w:rsidP="00E611BB">
            <w:r w:rsidRPr="00E611BB">
              <w:t>yellowjacke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A6B738" w14:textId="77777777" w:rsidR="00E611BB" w:rsidRPr="00E611BB" w:rsidRDefault="00E611BB" w:rsidP="00E611BB">
            <w:r w:rsidRPr="00E611BB">
              <w:t>Can, C., et al. (2021)</w:t>
            </w:r>
          </w:p>
        </w:tc>
      </w:tr>
      <w:tr w:rsidR="00E611BB" w:rsidRPr="00E611BB" w14:paraId="0EC8EAF2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CFE1FC" w14:textId="77777777" w:rsidR="00E611BB" w:rsidRPr="00E611BB" w:rsidRDefault="00E611BB" w:rsidP="00E611BB">
            <w:r w:rsidRPr="00E611BB">
              <w:t>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1D5C90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74B5E3" w14:textId="77777777" w:rsidR="00E611BB" w:rsidRPr="00E611BB" w:rsidRDefault="00E611BB" w:rsidP="00E611BB">
            <w:r w:rsidRPr="00E611BB">
              <w:t>Multi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729A6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9B6D69" w14:textId="77777777" w:rsidR="00E611BB" w:rsidRPr="00E611BB" w:rsidRDefault="00E611BB" w:rsidP="00E611BB">
            <w:r w:rsidRPr="00E611BB">
              <w:t>horne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C15439" w14:textId="77777777" w:rsidR="00E611BB" w:rsidRPr="00E611BB" w:rsidRDefault="00E611BB" w:rsidP="00E611BB">
            <w:r w:rsidRPr="00E611BB">
              <w:t>Akinsola, B. and D. Young (2021)</w:t>
            </w:r>
          </w:p>
        </w:tc>
      </w:tr>
      <w:tr w:rsidR="00E611BB" w:rsidRPr="00E611BB" w14:paraId="2424126E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EA1064" w14:textId="77777777" w:rsidR="00E611BB" w:rsidRPr="00E611BB" w:rsidRDefault="00E611BB" w:rsidP="00E611BB">
            <w:r w:rsidRPr="00E611BB">
              <w:t>6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83BB4C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B52CD3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8568CD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126B9F" w14:textId="77777777" w:rsidR="00E611BB" w:rsidRPr="00E611BB" w:rsidRDefault="00E611BB" w:rsidP="00E611BB">
            <w:r w:rsidRPr="00E611BB">
              <w:t>Horne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B782DD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5796FB6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E3DE01" w14:textId="77777777" w:rsidR="00E611BB" w:rsidRPr="00E611BB" w:rsidRDefault="00E611BB" w:rsidP="00E611BB">
            <w:r w:rsidRPr="00E611BB">
              <w:t>6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C8904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52B075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483DBE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754F34" w14:textId="77777777" w:rsidR="00E611BB" w:rsidRPr="00E611BB" w:rsidRDefault="00E611BB" w:rsidP="00E611BB">
            <w:r w:rsidRPr="00E611BB">
              <w:t>yellowjacke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6C6C09" w14:textId="77777777" w:rsidR="00E611BB" w:rsidRPr="00E611BB" w:rsidRDefault="00E611BB" w:rsidP="00E611BB">
            <w:proofErr w:type="spellStart"/>
            <w:r w:rsidRPr="00E611BB">
              <w:t>Koçer</w:t>
            </w:r>
            <w:proofErr w:type="spellEnd"/>
            <w:r w:rsidRPr="00E611BB">
              <w:t>, U., et al. (2003)</w:t>
            </w:r>
          </w:p>
        </w:tc>
      </w:tr>
      <w:tr w:rsidR="00E611BB" w:rsidRPr="00E611BB" w14:paraId="36F3BFFB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BF55CF" w14:textId="77777777" w:rsidR="00E611BB" w:rsidRPr="00E611BB" w:rsidRDefault="00E611BB" w:rsidP="00E611BB">
            <w:r w:rsidRPr="00E611BB">
              <w:t>7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4BC4FC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D0C8C4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B30382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9A7941" w14:textId="77777777" w:rsidR="00E611BB" w:rsidRPr="00E611BB" w:rsidRDefault="00E611BB" w:rsidP="00E611BB">
            <w:proofErr w:type="spellStart"/>
            <w:r w:rsidRPr="00E611BB">
              <w:t>Solenopsis</w:t>
            </w:r>
            <w:proofErr w:type="spellEnd"/>
            <w:r w:rsidRPr="00E611BB">
              <w:t xml:space="preserve"> fire an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2A8316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Jyothi</w:t>
            </w:r>
            <w:proofErr w:type="spellEnd"/>
            <w:r w:rsidRPr="00E611BB">
              <w:rPr>
                <w:lang w:val="fr-FR"/>
              </w:rPr>
              <w:t xml:space="preserve">, R. M., et al. </w:t>
            </w:r>
            <w:r w:rsidRPr="00E611BB">
              <w:t>(2008)</w:t>
            </w:r>
          </w:p>
        </w:tc>
      </w:tr>
      <w:tr w:rsidR="00E611BB" w:rsidRPr="00E611BB" w14:paraId="598D2E8A" w14:textId="77777777" w:rsidTr="00E611BB">
        <w:trPr>
          <w:trHeight w:val="288"/>
        </w:trPr>
        <w:tc>
          <w:tcPr>
            <w:tcW w:w="95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18C39F" w14:textId="77777777" w:rsidR="00E611BB" w:rsidRPr="00E611BB" w:rsidRDefault="00E611BB" w:rsidP="00E611BB">
            <w:r w:rsidRPr="00E611BB">
              <w:t>5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1157086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8A7C46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CE8118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3B2C58" w14:textId="77777777" w:rsidR="00E611BB" w:rsidRPr="00E611BB" w:rsidRDefault="00E611BB" w:rsidP="00E611BB">
            <w:r w:rsidRPr="00E611BB">
              <w:t>ant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20EF68" w14:textId="77777777" w:rsidR="00E611BB" w:rsidRPr="00E611BB" w:rsidRDefault="00E611BB" w:rsidP="00E611BB">
            <w:r w:rsidRPr="00E611BB">
              <w:t>Fritz, A., et al. (2018)</w:t>
            </w:r>
          </w:p>
        </w:tc>
      </w:tr>
      <w:tr w:rsidR="00E611BB" w:rsidRPr="00E611BB" w14:paraId="7C2CAE0E" w14:textId="77777777" w:rsidTr="00E611BB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3F4218" w14:textId="77777777" w:rsidR="00E611BB" w:rsidRPr="00E611BB" w:rsidRDefault="00E611BB" w:rsidP="00E611BB">
            <w:r w:rsidRPr="00E611BB">
              <w:t>3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D7640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24CA5D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74349E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135B47" w14:textId="77777777" w:rsidR="00E611BB" w:rsidRPr="00E611BB" w:rsidRDefault="00E611BB" w:rsidP="00E611BB">
            <w:proofErr w:type="spellStart"/>
            <w:r w:rsidRPr="00E611BB">
              <w:t>Apis</w:t>
            </w:r>
            <w:proofErr w:type="spellEnd"/>
            <w:r w:rsidRPr="00E611BB">
              <w:t xml:space="preserve"> mellifera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A19061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Liew</w:t>
            </w:r>
            <w:proofErr w:type="spellEnd"/>
            <w:r w:rsidRPr="00E611BB">
              <w:rPr>
                <w:lang w:val="fr-FR"/>
              </w:rPr>
              <w:t xml:space="preserve">, K. C., et al. </w:t>
            </w:r>
            <w:r w:rsidRPr="00E611BB">
              <w:t>(2022)</w:t>
            </w:r>
          </w:p>
        </w:tc>
      </w:tr>
    </w:tbl>
    <w:p w14:paraId="591E409A" w14:textId="77777777" w:rsidR="00E611BB" w:rsidRPr="00E611BB" w:rsidRDefault="00E611BB" w:rsidP="00E611BB">
      <w:pPr>
        <w:rPr>
          <w:bCs/>
          <w:i/>
        </w:rPr>
      </w:pPr>
      <w:r w:rsidRPr="00E611BB">
        <w:rPr>
          <w:b/>
        </w:rPr>
        <w:t>Supplementary table</w:t>
      </w:r>
      <w:r w:rsidRPr="00E611BB">
        <w:t xml:space="preserve"> </w:t>
      </w:r>
      <w:r w:rsidRPr="00E611BB">
        <w:rPr>
          <w:b/>
          <w:bCs/>
          <w:i/>
        </w:rPr>
        <w:t xml:space="preserve">6: </w:t>
      </w:r>
      <w:r w:rsidRPr="00E611BB">
        <w:rPr>
          <w:bCs/>
          <w:i/>
        </w:rPr>
        <w:t>Data table of information taken from each centipede envenoming case involved in the review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1008"/>
        <w:gridCol w:w="866"/>
        <w:gridCol w:w="1118"/>
        <w:gridCol w:w="1134"/>
        <w:gridCol w:w="2410"/>
        <w:gridCol w:w="2551"/>
      </w:tblGrid>
      <w:tr w:rsidR="00E611BB" w:rsidRPr="00E611BB" w14:paraId="6FC77939" w14:textId="77777777" w:rsidTr="00E611BB">
        <w:trPr>
          <w:trHeight w:val="300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A134F9" w14:textId="77777777" w:rsidR="00E611BB" w:rsidRPr="00E611BB" w:rsidRDefault="00E611BB" w:rsidP="00E611BB">
            <w:r w:rsidRPr="00E611BB">
              <w:t>Age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7A3D46" w14:textId="77777777" w:rsidR="00E611BB" w:rsidRPr="00E611BB" w:rsidRDefault="00E611BB" w:rsidP="00E611BB">
            <w:r w:rsidRPr="00E611BB">
              <w:t>Sex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8D9A57" w14:textId="77777777" w:rsidR="00E611BB" w:rsidRPr="00E611BB" w:rsidRDefault="00E611BB" w:rsidP="00E611BB">
            <w:r w:rsidRPr="00E611BB">
              <w:t>Loc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66FBBD" w14:textId="77777777" w:rsidR="00E611BB" w:rsidRPr="00E611BB" w:rsidRDefault="00E611BB" w:rsidP="00E611BB">
            <w:r w:rsidRPr="00E611BB">
              <w:t>Infectio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D42626" w14:textId="77777777" w:rsidR="00E611BB" w:rsidRPr="00E611BB" w:rsidRDefault="00E611BB" w:rsidP="00E611BB">
            <w:r w:rsidRPr="00E611BB">
              <w:t>Animal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C86B41" w14:textId="77777777" w:rsidR="00E611BB" w:rsidRPr="00E611BB" w:rsidRDefault="00E611BB" w:rsidP="00E611BB">
            <w:r w:rsidRPr="00E611BB">
              <w:t>Paper</w:t>
            </w:r>
          </w:p>
        </w:tc>
      </w:tr>
      <w:tr w:rsidR="00E611BB" w:rsidRPr="00E611BB" w14:paraId="09235222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826D07" w14:textId="77777777" w:rsidR="00E611BB" w:rsidRPr="00E611BB" w:rsidRDefault="00E611BB" w:rsidP="00E611BB">
            <w:r w:rsidRPr="00E611BB">
              <w:t>60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9D7FFB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43A33D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DA3A17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F389E1" w14:textId="77777777" w:rsidR="00E611BB" w:rsidRPr="00E611BB" w:rsidRDefault="00E611BB" w:rsidP="00E611BB">
            <w:r w:rsidRPr="00E611BB">
              <w:t>Centipe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FD4A97" w14:textId="77777777" w:rsidR="00E611BB" w:rsidRPr="00E611BB" w:rsidRDefault="00E611BB" w:rsidP="00E611BB">
            <w:proofErr w:type="spellStart"/>
            <w:r w:rsidRPr="00E611BB">
              <w:t>Ozsarac</w:t>
            </w:r>
            <w:proofErr w:type="spellEnd"/>
            <w:r w:rsidRPr="00E611BB">
              <w:t>, M., et al. (2004)</w:t>
            </w:r>
          </w:p>
        </w:tc>
      </w:tr>
      <w:tr w:rsidR="00E611BB" w:rsidRPr="00E611BB" w14:paraId="06CF77DB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129C93" w14:textId="77777777" w:rsidR="00E611BB" w:rsidRPr="00E611BB" w:rsidRDefault="00E611BB" w:rsidP="00E611BB">
            <w:r w:rsidRPr="00E611BB">
              <w:t>30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0D6C0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F6EE7D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27FAFD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D4A3FD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colopend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p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A3DFDB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0D8BF95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35AEE0" w14:textId="77777777" w:rsidR="00E611BB" w:rsidRPr="00E611BB" w:rsidRDefault="00E611BB" w:rsidP="00E611BB">
            <w:r w:rsidRPr="00E611BB">
              <w:t>36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82B41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427C2A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A2337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9E599E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colopend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hero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E0CB0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F1E9487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3A5EEB" w14:textId="77777777" w:rsidR="00E611BB" w:rsidRPr="00E611BB" w:rsidRDefault="00E611BB" w:rsidP="00E611BB">
            <w:r w:rsidRPr="00E611BB">
              <w:t>3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582228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233422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93C52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0064D5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colopend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ubspinip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29012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825ECDA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34EB05" w14:textId="77777777" w:rsidR="00E611BB" w:rsidRPr="00E611BB" w:rsidRDefault="00E611BB" w:rsidP="00E611BB">
            <w:r w:rsidRPr="00E611BB">
              <w:t>3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28C88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A2A9BB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5659FB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C6AD02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colopend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ubspinip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E7C96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88DFE5C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FC33C5" w14:textId="77777777" w:rsidR="00E611BB" w:rsidRPr="00E611BB" w:rsidRDefault="00E611BB" w:rsidP="00E611BB">
            <w:r w:rsidRPr="00E611BB">
              <w:t>3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5AFED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EF0B5F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93F4D5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246780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colopend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ubspinip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A33DFE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1079617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63D507" w14:textId="77777777" w:rsidR="00E611BB" w:rsidRPr="00E611BB" w:rsidRDefault="00E611BB" w:rsidP="00E611BB">
            <w:r w:rsidRPr="00E611BB">
              <w:t>3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F063EF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367B00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198B2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FC8DC5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colopend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ubspinip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D78B4A" w14:textId="77777777" w:rsidR="00E611BB" w:rsidRPr="00E611BB" w:rsidRDefault="00E611BB" w:rsidP="00E611BB">
            <w:r w:rsidRPr="00E611BB">
              <w:rPr>
                <w:lang w:val="fr-FR"/>
              </w:rPr>
              <w:t xml:space="preserve">Bush, S. P., et al. </w:t>
            </w:r>
            <w:r w:rsidRPr="00E611BB">
              <w:t>(2001)</w:t>
            </w:r>
          </w:p>
        </w:tc>
      </w:tr>
      <w:tr w:rsidR="00E611BB" w:rsidRPr="00E611BB" w14:paraId="03895F75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159BBE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048205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FCCF6B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AE3D02" w14:textId="77777777" w:rsidR="00E611BB" w:rsidRPr="00E611BB" w:rsidRDefault="00E611BB" w:rsidP="00E611BB">
            <w:r w:rsidRPr="00E611BB">
              <w:t>yes x 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6764FF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9A5A5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BDD731B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1FAB80" w14:textId="77777777" w:rsidR="00E611BB" w:rsidRPr="00E611BB" w:rsidRDefault="00E611BB" w:rsidP="00E611BB">
            <w:r w:rsidRPr="00E611BB">
              <w:lastRenderedPageBreak/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203167C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824360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5F99C9" w14:textId="77777777" w:rsidR="00E611BB" w:rsidRPr="00E611BB" w:rsidRDefault="00E611BB" w:rsidP="00E611BB">
            <w:r w:rsidRPr="00E611BB">
              <w:t>no x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9B91AD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309BFF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B85E7B4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95BB2E" w14:textId="77777777" w:rsidR="00E611BB" w:rsidRPr="00E611BB" w:rsidRDefault="00E611BB" w:rsidP="00E611BB">
            <w:r w:rsidRPr="00E611BB">
              <w:t>66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3AD4F7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08C7F1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EB5BF2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330A4A" w14:textId="77777777" w:rsidR="00E611BB" w:rsidRPr="00E611BB" w:rsidRDefault="00E611BB" w:rsidP="00E611BB">
            <w:r w:rsidRPr="00E611BB">
              <w:t>Centipe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1E7546" w14:textId="77777777" w:rsidR="00E611BB" w:rsidRPr="00E611BB" w:rsidRDefault="00E611BB" w:rsidP="00E611BB">
            <w:r w:rsidRPr="00E611BB">
              <w:rPr>
                <w:lang w:val="fr-FR"/>
              </w:rPr>
              <w:t xml:space="preserve">Fung, H. T., et al. </w:t>
            </w:r>
            <w:r w:rsidRPr="00E611BB">
              <w:t>(2011)</w:t>
            </w:r>
          </w:p>
        </w:tc>
      </w:tr>
      <w:tr w:rsidR="00E611BB" w:rsidRPr="00E611BB" w14:paraId="0FC55C4E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16C61A" w14:textId="77777777" w:rsidR="00E611BB" w:rsidRPr="00E611BB" w:rsidRDefault="00E611BB" w:rsidP="00E611BB">
            <w:r w:rsidRPr="00E611BB">
              <w:t>16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BA8188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07E6B8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2AF00B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47AF9B" w14:textId="77777777" w:rsidR="00E611BB" w:rsidRPr="00E611BB" w:rsidRDefault="00E611BB" w:rsidP="00E611BB">
            <w:r w:rsidRPr="00E611BB">
              <w:t>Centipe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28D6CD" w14:textId="77777777" w:rsidR="00E611BB" w:rsidRPr="00E611BB" w:rsidRDefault="00E611BB" w:rsidP="00E611BB">
            <w:r w:rsidRPr="00E611BB">
              <w:rPr>
                <w:lang w:val="fr-FR"/>
              </w:rPr>
              <w:t xml:space="preserve">Uzel, A. P., et al. </w:t>
            </w:r>
            <w:r w:rsidRPr="00E611BB">
              <w:t>(2009)</w:t>
            </w:r>
          </w:p>
        </w:tc>
      </w:tr>
      <w:tr w:rsidR="00E611BB" w:rsidRPr="00E611BB" w14:paraId="6AB487AA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72CA0B" w14:textId="77777777" w:rsidR="00E611BB" w:rsidRPr="00E611BB" w:rsidRDefault="00E611BB" w:rsidP="00E611BB">
            <w:r w:rsidRPr="00E611BB">
              <w:t>46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BDDA3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686D9B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41AB0D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4BE01A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colopend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mortisan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E0F8C5" w14:textId="77777777" w:rsidR="00E611BB" w:rsidRPr="00E611BB" w:rsidRDefault="00E611BB" w:rsidP="00E611BB">
            <w:proofErr w:type="spellStart"/>
            <w:r w:rsidRPr="00E611BB">
              <w:t>Serinken</w:t>
            </w:r>
            <w:proofErr w:type="spellEnd"/>
            <w:r w:rsidRPr="00E611BB">
              <w:t>, M., et al. (2005)</w:t>
            </w:r>
          </w:p>
        </w:tc>
      </w:tr>
      <w:tr w:rsidR="00E611BB" w:rsidRPr="00E611BB" w14:paraId="39735F58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C56664" w14:textId="77777777" w:rsidR="00E611BB" w:rsidRPr="00E611BB" w:rsidRDefault="00E611BB" w:rsidP="00E611BB">
            <w:r w:rsidRPr="00E611BB">
              <w:t>63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F5D7C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64CCA1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0B31C0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8076EE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colopend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ubspinip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5F5CAE" w14:textId="77777777" w:rsidR="00E611BB" w:rsidRPr="00E611BB" w:rsidRDefault="00E611BB" w:rsidP="00E611BB">
            <w:r w:rsidRPr="00E611BB">
              <w:t>Puzzo, A., et al. (2020)</w:t>
            </w:r>
          </w:p>
        </w:tc>
      </w:tr>
      <w:tr w:rsidR="00E611BB" w:rsidRPr="00E611BB" w14:paraId="658BFBC1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1D8E89" w14:textId="77777777" w:rsidR="00E611BB" w:rsidRPr="00E611BB" w:rsidRDefault="00E611BB" w:rsidP="00E611BB">
            <w:r w:rsidRPr="00E611BB">
              <w:t>7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F1CFE5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C171E3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3AE84E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EEE62E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colopend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hero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0157A5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Essler</w:t>
            </w:r>
            <w:proofErr w:type="spellEnd"/>
            <w:r w:rsidRPr="00E611BB">
              <w:rPr>
                <w:lang w:val="fr-FR"/>
              </w:rPr>
              <w:t xml:space="preserve">, S. E., et al. </w:t>
            </w:r>
            <w:r w:rsidRPr="00E611BB">
              <w:t>(2017)</w:t>
            </w:r>
          </w:p>
        </w:tc>
      </w:tr>
      <w:tr w:rsidR="00E611BB" w:rsidRPr="00E611BB" w14:paraId="064113BF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45F867" w14:textId="77777777" w:rsidR="00E611BB" w:rsidRPr="00E611BB" w:rsidRDefault="00E611BB" w:rsidP="00E611BB">
            <w:r w:rsidRPr="00E611BB">
              <w:t>78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57575F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BF83B9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2D0A21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EA5720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colopendra</w:t>
            </w:r>
            <w:proofErr w:type="spellEnd"/>
            <w:r w:rsidRPr="00E611BB">
              <w:rPr>
                <w:i/>
              </w:rPr>
              <w:t xml:space="preserve"> sp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1D4DDE" w14:textId="77777777" w:rsidR="00E611BB" w:rsidRPr="00E611BB" w:rsidRDefault="00E611BB" w:rsidP="00E611BB">
            <w:r w:rsidRPr="00E611BB">
              <w:t>Tanaka, Y., et al. (2022)</w:t>
            </w:r>
          </w:p>
        </w:tc>
      </w:tr>
      <w:tr w:rsidR="00E611BB" w:rsidRPr="00E611BB" w14:paraId="0DF6E782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9F2E8D" w14:textId="77777777" w:rsidR="00E611BB" w:rsidRPr="00E611BB" w:rsidRDefault="00E611BB" w:rsidP="00E611BB">
            <w:r w:rsidRPr="00E611BB">
              <w:t>22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C9987C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EBAEE7" w14:textId="77777777" w:rsidR="00E611BB" w:rsidRPr="00E611BB" w:rsidRDefault="00E611BB" w:rsidP="00E611BB">
            <w:r w:rsidRPr="00E611BB">
              <w:t>genit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A1B64D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DB6E69" w14:textId="77777777" w:rsidR="00E611BB" w:rsidRPr="00E611BB" w:rsidRDefault="00E611BB" w:rsidP="00E611BB">
            <w:r w:rsidRPr="00E611BB">
              <w:t>Centipe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275BBA" w14:textId="77777777" w:rsidR="00E611BB" w:rsidRPr="00E611BB" w:rsidRDefault="00E611BB" w:rsidP="00E611BB">
            <w:r w:rsidRPr="00E611BB">
              <w:t>Coffin, S. (1919)</w:t>
            </w:r>
          </w:p>
        </w:tc>
      </w:tr>
      <w:tr w:rsidR="00E611BB" w:rsidRPr="00E611BB" w14:paraId="5119D86A" w14:textId="77777777" w:rsidTr="00E611BB">
        <w:trPr>
          <w:trHeight w:val="288"/>
        </w:trPr>
        <w:tc>
          <w:tcPr>
            <w:tcW w:w="10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1C204C" w14:textId="77777777" w:rsidR="00E611BB" w:rsidRPr="00E611BB" w:rsidRDefault="00E611BB" w:rsidP="00E611BB">
            <w:r w:rsidRPr="00E611BB">
              <w:t>44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0FD4AE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5F0595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65EDF6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66BF1F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colopend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hero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BEF069" w14:textId="77777777" w:rsidR="00E611BB" w:rsidRPr="00E611BB" w:rsidRDefault="00E611BB" w:rsidP="00E611BB">
            <w:r w:rsidRPr="00E611BB">
              <w:t>Logan, J. L. and D. A. Ogden (1985)</w:t>
            </w:r>
          </w:p>
        </w:tc>
      </w:tr>
      <w:tr w:rsidR="00E611BB" w:rsidRPr="00E611BB" w14:paraId="6B4DFA2F" w14:textId="77777777" w:rsidTr="00E611BB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90467A" w14:textId="77777777" w:rsidR="00E611BB" w:rsidRPr="00E611BB" w:rsidRDefault="00E611BB" w:rsidP="00E611BB">
            <w:r w:rsidRPr="00E611BB">
              <w:t>68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ECACB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AA754C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629A68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CA71A9" w14:textId="77777777" w:rsidR="00E611BB" w:rsidRPr="00E611BB" w:rsidRDefault="00E611BB" w:rsidP="00E611BB">
            <w:r w:rsidRPr="00E611BB">
              <w:t>Centiped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7706D5" w14:textId="77777777" w:rsidR="00E611BB" w:rsidRPr="00E611BB" w:rsidRDefault="00E611BB" w:rsidP="00E611BB">
            <w:r w:rsidRPr="00E611BB">
              <w:rPr>
                <w:lang w:val="fr-FR"/>
              </w:rPr>
              <w:t xml:space="preserve">Friedman, I. S., et al. </w:t>
            </w:r>
            <w:r w:rsidRPr="00E611BB">
              <w:t>(1998)</w:t>
            </w:r>
          </w:p>
        </w:tc>
      </w:tr>
    </w:tbl>
    <w:p w14:paraId="2983D0FD" w14:textId="77777777" w:rsidR="00E611BB" w:rsidRPr="00E611BB" w:rsidRDefault="00E611BB" w:rsidP="00E611BB">
      <w:pPr>
        <w:rPr>
          <w:bCs/>
          <w:i/>
        </w:rPr>
      </w:pPr>
      <w:r w:rsidRPr="00E611BB">
        <w:rPr>
          <w:b/>
        </w:rPr>
        <w:t>Supplementary table</w:t>
      </w:r>
      <w:r w:rsidRPr="00E611BB">
        <w:t xml:space="preserve"> </w:t>
      </w:r>
      <w:r w:rsidRPr="00E611BB">
        <w:rPr>
          <w:b/>
          <w:bCs/>
          <w:i/>
        </w:rPr>
        <w:t xml:space="preserve">7: </w:t>
      </w:r>
      <w:r w:rsidRPr="00E611BB">
        <w:rPr>
          <w:bCs/>
          <w:i/>
        </w:rPr>
        <w:t>Data table of information taken from each aquatic animal envenoming case involved in the review</w:t>
      </w:r>
    </w:p>
    <w:p w14:paraId="40F553C0" w14:textId="77777777" w:rsidR="00E611BB" w:rsidRPr="00E611BB" w:rsidRDefault="00E611BB" w:rsidP="00E611BB">
      <w:pPr>
        <w:rPr>
          <w:bCs/>
          <w:i/>
        </w:rPr>
      </w:pP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866"/>
        <w:gridCol w:w="866"/>
        <w:gridCol w:w="1118"/>
        <w:gridCol w:w="1013"/>
        <w:gridCol w:w="2531"/>
        <w:gridCol w:w="2693"/>
      </w:tblGrid>
      <w:tr w:rsidR="00E611BB" w:rsidRPr="00E611BB" w14:paraId="02E84C29" w14:textId="77777777" w:rsidTr="00E611BB">
        <w:trPr>
          <w:trHeight w:val="300"/>
        </w:trPr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9ABE6D" w14:textId="77777777" w:rsidR="00E611BB" w:rsidRPr="00E611BB" w:rsidRDefault="00E611BB" w:rsidP="00E611BB">
            <w:r w:rsidRPr="00E611BB">
              <w:t>Age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880EA0" w14:textId="77777777" w:rsidR="00E611BB" w:rsidRPr="00E611BB" w:rsidRDefault="00E611BB" w:rsidP="00E611BB">
            <w:r w:rsidRPr="00E611BB">
              <w:t>Sex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A5DE5A" w14:textId="77777777" w:rsidR="00E611BB" w:rsidRPr="00E611BB" w:rsidRDefault="00E611BB" w:rsidP="00E611BB">
            <w:r w:rsidRPr="00E611BB">
              <w:t>Location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4FEE73" w14:textId="77777777" w:rsidR="00E611BB" w:rsidRPr="00E611BB" w:rsidRDefault="00E611BB" w:rsidP="00E611BB">
            <w:r w:rsidRPr="00E611BB">
              <w:t>Infection</w:t>
            </w:r>
          </w:p>
        </w:tc>
        <w:tc>
          <w:tcPr>
            <w:tcW w:w="2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7B7DC1" w14:textId="77777777" w:rsidR="00E611BB" w:rsidRPr="00E611BB" w:rsidRDefault="00E611BB" w:rsidP="00E611BB">
            <w:r w:rsidRPr="00E611BB">
              <w:t>Animal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9435FF" w14:textId="77777777" w:rsidR="00E611BB" w:rsidRPr="00E611BB" w:rsidRDefault="00E611BB" w:rsidP="00E611BB">
            <w:r w:rsidRPr="00E611BB">
              <w:t>Paper</w:t>
            </w:r>
          </w:p>
        </w:tc>
      </w:tr>
      <w:tr w:rsidR="00E611BB" w:rsidRPr="00E611BB" w14:paraId="30ACEA29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BE702D" w14:textId="77777777" w:rsidR="00E611BB" w:rsidRPr="00E611BB" w:rsidRDefault="00E611BB" w:rsidP="00E611BB">
            <w:r w:rsidRPr="00E611BB">
              <w:t>4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E2396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C1FB97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DDA667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456907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DB0073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5EBC556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9FEB14" w14:textId="77777777" w:rsidR="00E611BB" w:rsidRPr="00E611BB" w:rsidRDefault="00E611BB" w:rsidP="00E611BB">
            <w:r w:rsidRPr="00E611BB">
              <w:t>32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0A4358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C66228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B0748B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73D46F" w14:textId="77777777" w:rsidR="00E611BB" w:rsidRPr="00E611BB" w:rsidRDefault="00E611BB" w:rsidP="00E611BB">
            <w:r w:rsidRPr="00E611BB">
              <w:t>Sea anemo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A97B4B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ACB760E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FE4CF5" w14:textId="77777777" w:rsidR="00E611BB" w:rsidRPr="00E611BB" w:rsidRDefault="00E611BB" w:rsidP="00E611BB">
            <w:r w:rsidRPr="00E611BB">
              <w:t>2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DB2F3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B02800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FB76F8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0FE24E" w14:textId="77777777" w:rsidR="00E611BB" w:rsidRPr="00E611BB" w:rsidRDefault="00E611BB" w:rsidP="00E611BB">
            <w:r w:rsidRPr="00E611BB">
              <w:t>Jelly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69BED9" w14:textId="77777777" w:rsidR="00E611BB" w:rsidRPr="00E611BB" w:rsidRDefault="00E611BB" w:rsidP="00E611BB">
            <w:r w:rsidRPr="00E611BB">
              <w:t>Lim, Y. L. and S. P. W. Kumarasinghe (2007)</w:t>
            </w:r>
          </w:p>
        </w:tc>
      </w:tr>
      <w:tr w:rsidR="00E611BB" w:rsidRPr="00E611BB" w14:paraId="2F86110C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7CCE26" w14:textId="77777777" w:rsidR="00E611BB" w:rsidRPr="00E611BB" w:rsidRDefault="00E611BB" w:rsidP="00E611BB">
            <w:r w:rsidRPr="00E611BB">
              <w:t>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FD8A8F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B94214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28C09A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71846D" w14:textId="77777777" w:rsidR="00E611BB" w:rsidRPr="00E611BB" w:rsidRDefault="00E611BB" w:rsidP="00E611BB">
            <w:proofErr w:type="spellStart"/>
            <w:r w:rsidRPr="00E611BB">
              <w:rPr>
                <w:i/>
              </w:rPr>
              <w:t>Millepora</w:t>
            </w:r>
            <w:proofErr w:type="spellEnd"/>
            <w:r w:rsidRPr="00E611BB">
              <w:rPr>
                <w:i/>
              </w:rPr>
              <w:t xml:space="preserve"> sp.</w:t>
            </w:r>
            <w:r w:rsidRPr="00E611BB">
              <w:t xml:space="preserve"> (Fire cor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F21115" w14:textId="77777777" w:rsidR="00E611BB" w:rsidRPr="00E611BB" w:rsidRDefault="00E611BB" w:rsidP="00E611BB">
            <w:r w:rsidRPr="00E611BB">
              <w:t>Xu, D., et al. (2020)</w:t>
            </w:r>
          </w:p>
        </w:tc>
      </w:tr>
      <w:tr w:rsidR="00E611BB" w:rsidRPr="00E611BB" w14:paraId="4B41A165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48B899" w14:textId="77777777" w:rsidR="00E611BB" w:rsidRPr="00E611BB" w:rsidRDefault="00E611BB" w:rsidP="00E611BB">
            <w:r w:rsidRPr="00E611BB">
              <w:t>2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1DEAB1D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572FBC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CEFB9C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979858" w14:textId="77777777" w:rsidR="00E611BB" w:rsidRPr="00E611BB" w:rsidRDefault="00E611BB" w:rsidP="00E611BB">
            <w:r w:rsidRPr="00E611BB">
              <w:t>Brain cor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BC2770" w14:textId="77777777" w:rsidR="00E611BB" w:rsidRPr="00E611BB" w:rsidRDefault="00E611BB" w:rsidP="00E611BB">
            <w:r w:rsidRPr="00E611BB">
              <w:t xml:space="preserve">Dyson, M. E. and A. </w:t>
            </w:r>
            <w:proofErr w:type="spellStart"/>
            <w:r w:rsidRPr="00E611BB">
              <w:t>Kimyai</w:t>
            </w:r>
            <w:proofErr w:type="spellEnd"/>
            <w:r w:rsidRPr="00E611BB">
              <w:t>-Asadi (2022)</w:t>
            </w:r>
          </w:p>
        </w:tc>
      </w:tr>
      <w:tr w:rsidR="00E611BB" w:rsidRPr="00E611BB" w14:paraId="0431D6C7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D971E4" w14:textId="77777777" w:rsidR="00E611BB" w:rsidRPr="00E611BB" w:rsidRDefault="00E611BB" w:rsidP="00E611BB">
            <w:r w:rsidRPr="00E611BB">
              <w:t>43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F2F545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B82FCE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0EE692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B06F17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A2AF75" w14:textId="77777777" w:rsidR="00E611BB" w:rsidRPr="00E611BB" w:rsidRDefault="00E611BB" w:rsidP="00E611BB">
            <w:r w:rsidRPr="00E611BB">
              <w:t>Barber, G. R. and J. S. Swygert (2000)</w:t>
            </w:r>
          </w:p>
        </w:tc>
      </w:tr>
      <w:tr w:rsidR="00E611BB" w:rsidRPr="00E611BB" w14:paraId="3FC3DD00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093769" w14:textId="77777777" w:rsidR="00E611BB" w:rsidRPr="00E611BB" w:rsidRDefault="00E611BB" w:rsidP="00E611BB">
            <w:r w:rsidRPr="00E611BB">
              <w:t>52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9F6395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BBF398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7CC4FE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9E15A6" w14:textId="77777777" w:rsidR="00E611BB" w:rsidRPr="00E611BB" w:rsidRDefault="00E611BB" w:rsidP="00E611BB">
            <w:proofErr w:type="spellStart"/>
            <w:r w:rsidRPr="00E611BB">
              <w:rPr>
                <w:i/>
              </w:rPr>
              <w:t>Millepora</w:t>
            </w:r>
            <w:proofErr w:type="spellEnd"/>
            <w:r w:rsidRPr="00E611BB">
              <w:rPr>
                <w:i/>
              </w:rPr>
              <w:t xml:space="preserve"> sp</w:t>
            </w:r>
            <w:r w:rsidRPr="00E611BB">
              <w:t>. (Fire cora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B13ED3" w14:textId="77777777" w:rsidR="00E611BB" w:rsidRPr="00E611BB" w:rsidRDefault="00E611BB" w:rsidP="00E611BB">
            <w:r w:rsidRPr="00E611BB">
              <w:t>Moats, W. E. (1992)</w:t>
            </w:r>
          </w:p>
        </w:tc>
      </w:tr>
      <w:tr w:rsidR="00E611BB" w:rsidRPr="00E611BB" w14:paraId="6D2DFF1D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021341" w14:textId="77777777" w:rsidR="00E611BB" w:rsidRPr="00E611BB" w:rsidRDefault="00E611BB" w:rsidP="00E611BB">
            <w:r w:rsidRPr="00E611BB">
              <w:t>30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A97EAD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6D996D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A3B79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C84479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Millepor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complana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F7BD82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Kropp</w:t>
            </w:r>
            <w:proofErr w:type="spellEnd"/>
            <w:r w:rsidRPr="00E611BB">
              <w:rPr>
                <w:lang w:val="fr-FR"/>
              </w:rPr>
              <w:t xml:space="preserve">, L. M., et al. </w:t>
            </w:r>
            <w:r w:rsidRPr="00E611BB">
              <w:t>(2018)</w:t>
            </w:r>
          </w:p>
        </w:tc>
      </w:tr>
      <w:tr w:rsidR="00E611BB" w:rsidRPr="00E611BB" w14:paraId="63115921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A0E20A" w14:textId="77777777" w:rsidR="00E611BB" w:rsidRPr="00E611BB" w:rsidRDefault="00E611BB" w:rsidP="00E611BB">
            <w:r w:rsidRPr="00E611BB">
              <w:t>4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0C5FB0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BFDCC5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8558E6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B00F2D" w14:textId="77777777" w:rsidR="00E611BB" w:rsidRPr="00E611BB" w:rsidRDefault="00E611BB" w:rsidP="00E611BB">
            <w:r w:rsidRPr="00E611BB">
              <w:t>Jelly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42FDD9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Desax</w:t>
            </w:r>
            <w:proofErr w:type="spellEnd"/>
            <w:r w:rsidRPr="00E611BB">
              <w:rPr>
                <w:lang w:val="fr-FR"/>
              </w:rPr>
              <w:t xml:space="preserve">-Willer, D., et al. </w:t>
            </w:r>
            <w:r w:rsidRPr="00E611BB">
              <w:t>(2018)</w:t>
            </w:r>
          </w:p>
        </w:tc>
      </w:tr>
      <w:tr w:rsidR="00E611BB" w:rsidRPr="00E611BB" w14:paraId="02BD859A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952506" w14:textId="77777777" w:rsidR="00E611BB" w:rsidRPr="00E611BB" w:rsidRDefault="00E611BB" w:rsidP="00E611BB">
            <w:r w:rsidRPr="00E611BB">
              <w:t>4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BA2F73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BB0134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2A0B18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F88471" w14:textId="77777777" w:rsidR="00E611BB" w:rsidRPr="00E611BB" w:rsidRDefault="00E611BB" w:rsidP="00E611BB">
            <w:r w:rsidRPr="00E611BB">
              <w:t>Jelly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FDAC08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Binnetoglu</w:t>
            </w:r>
            <w:proofErr w:type="spellEnd"/>
            <w:r w:rsidRPr="00E611BB">
              <w:rPr>
                <w:lang w:val="fr-FR"/>
              </w:rPr>
              <w:t xml:space="preserve">, F. K., et al. </w:t>
            </w:r>
            <w:r w:rsidRPr="00E611BB">
              <w:lastRenderedPageBreak/>
              <w:t>(2013)</w:t>
            </w:r>
          </w:p>
        </w:tc>
      </w:tr>
      <w:tr w:rsidR="00E611BB" w:rsidRPr="00E611BB" w14:paraId="29821D75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BB1E7E" w14:textId="77777777" w:rsidR="00E611BB" w:rsidRPr="00E611BB" w:rsidRDefault="00E611BB" w:rsidP="00E611BB">
            <w:r w:rsidRPr="00E611BB">
              <w:lastRenderedPageBreak/>
              <w:t>2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8D8E70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9E0DD2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84EE6E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BBD431" w14:textId="77777777" w:rsidR="00E611BB" w:rsidRPr="00E611BB" w:rsidRDefault="00E611BB" w:rsidP="00E611BB">
            <w:r w:rsidRPr="00E611BB">
              <w:t>Jelly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C83ABB" w14:textId="77777777" w:rsidR="00E611BB" w:rsidRPr="00E611BB" w:rsidRDefault="00E611BB" w:rsidP="00E611BB">
            <w:r w:rsidRPr="00E611BB">
              <w:t>Shabani, M., et al. (2020)</w:t>
            </w:r>
          </w:p>
        </w:tc>
      </w:tr>
      <w:tr w:rsidR="00E611BB" w:rsidRPr="00E611BB" w14:paraId="685319DD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B0DF5A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757555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231E9D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5A339F" w14:textId="77777777" w:rsidR="00E611BB" w:rsidRPr="00E611BB" w:rsidRDefault="00E611BB" w:rsidP="00E611BB">
            <w:r w:rsidRPr="00E611BB">
              <w:t>no x 5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7B1249" w14:textId="77777777" w:rsidR="00E611BB" w:rsidRPr="00E611BB" w:rsidRDefault="00E611BB" w:rsidP="00E611BB">
            <w:r w:rsidRPr="00E611BB">
              <w:t>box jelly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7944D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1AB1791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1415BD" w14:textId="77777777" w:rsidR="00E611BB" w:rsidRPr="00E611BB" w:rsidRDefault="00E611BB" w:rsidP="00E611BB">
            <w:r w:rsidRPr="00E611BB">
              <w:t>2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92E76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C50C6C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7A848C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3BA554" w14:textId="77777777" w:rsidR="00E611BB" w:rsidRPr="00E611BB" w:rsidRDefault="00E611BB" w:rsidP="00E611BB">
            <w:r w:rsidRPr="00E611BB">
              <w:t>box jelly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4289BE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6EC606C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B3CB7A" w14:textId="77777777" w:rsidR="00E611BB" w:rsidRPr="00E611BB" w:rsidRDefault="00E611BB" w:rsidP="00E611BB">
            <w:r w:rsidRPr="00E611BB">
              <w:t>2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91CAD5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1F311D" w14:textId="77777777" w:rsidR="00E611BB" w:rsidRPr="00E611BB" w:rsidRDefault="00E611BB" w:rsidP="00E611BB">
            <w:r w:rsidRPr="00E611BB">
              <w:t>multi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ABCFF1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55496B" w14:textId="77777777" w:rsidR="00E611BB" w:rsidRPr="00E611BB" w:rsidRDefault="00E611BB" w:rsidP="00E611BB">
            <w:r w:rsidRPr="00E611BB">
              <w:t>box jelly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EE317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E9AA5C8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3BEE52" w14:textId="77777777" w:rsidR="00E611BB" w:rsidRPr="00E611BB" w:rsidRDefault="00E611BB" w:rsidP="00E611BB">
            <w:r w:rsidRPr="00E611BB">
              <w:t>33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32868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5F8824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F68F29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DF200A" w14:textId="77777777" w:rsidR="00E611BB" w:rsidRPr="00E611BB" w:rsidRDefault="00E611BB" w:rsidP="00E611BB">
            <w:r w:rsidRPr="00E611BB">
              <w:t>box jelly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DCFB20" w14:textId="77777777" w:rsidR="00E611BB" w:rsidRPr="00E611BB" w:rsidRDefault="00E611BB" w:rsidP="00E611BB">
            <w:proofErr w:type="spellStart"/>
            <w:r w:rsidRPr="00E611BB">
              <w:t>Thaikruea</w:t>
            </w:r>
            <w:proofErr w:type="spellEnd"/>
            <w:r w:rsidRPr="00E611BB">
              <w:t xml:space="preserve">, L. and P. </w:t>
            </w:r>
            <w:proofErr w:type="spellStart"/>
            <w:r w:rsidRPr="00E611BB">
              <w:t>Siriariyaporn</w:t>
            </w:r>
            <w:proofErr w:type="spellEnd"/>
            <w:r w:rsidRPr="00E611BB">
              <w:t xml:space="preserve"> (2015)</w:t>
            </w:r>
          </w:p>
        </w:tc>
      </w:tr>
      <w:tr w:rsidR="00E611BB" w:rsidRPr="00E611BB" w14:paraId="35464D4A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D6DB7A" w14:textId="77777777" w:rsidR="00E611BB" w:rsidRPr="00E611BB" w:rsidRDefault="00E611BB" w:rsidP="00E611BB">
            <w:r w:rsidRPr="00E611BB">
              <w:t>38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AE876C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8E2B9B" w14:textId="77777777" w:rsidR="00E611BB" w:rsidRPr="00E611BB" w:rsidRDefault="00E611BB" w:rsidP="00E611BB">
            <w:r w:rsidRPr="00E611BB">
              <w:t>leg + 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2B85F7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BF3876" w14:textId="77777777" w:rsidR="00E611BB" w:rsidRPr="00E611BB" w:rsidRDefault="00E611BB" w:rsidP="00E611BB">
            <w:r w:rsidRPr="00E611BB">
              <w:t>Jellyfish + sea urch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E5E31A" w14:textId="77777777" w:rsidR="00E611BB" w:rsidRPr="00E611BB" w:rsidRDefault="00E611BB" w:rsidP="00E611BB">
            <w:r w:rsidRPr="00E611BB">
              <w:t>Lee, N.-S., et al. (2001)</w:t>
            </w:r>
          </w:p>
        </w:tc>
      </w:tr>
      <w:tr w:rsidR="00E611BB" w:rsidRPr="00E611BB" w14:paraId="3CBF87CA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0FD87D" w14:textId="77777777" w:rsidR="00E611BB" w:rsidRPr="00E611BB" w:rsidRDefault="00E611BB" w:rsidP="00E611BB">
            <w:r w:rsidRPr="00E611BB">
              <w:t>32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F10DA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A48146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00459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7A0EDE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Rhopilem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nomadic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9914C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80A6230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C91FBC" w14:textId="77777777" w:rsidR="00E611BB" w:rsidRPr="00E611BB" w:rsidRDefault="00E611BB" w:rsidP="00E611BB">
            <w:r w:rsidRPr="00E611BB">
              <w:t>3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D3307C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F7DFF0" w14:textId="77777777" w:rsidR="00E611BB" w:rsidRPr="00E611BB" w:rsidRDefault="00E611BB" w:rsidP="00E611BB">
            <w:r w:rsidRPr="00E611BB">
              <w:t>face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56BA5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36EE94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Rhopilem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nomadic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6B50DF" w14:textId="77777777" w:rsidR="00E611BB" w:rsidRPr="00E611BB" w:rsidRDefault="00E611BB" w:rsidP="00E611BB">
            <w:r w:rsidRPr="00E611BB">
              <w:t>Silfen, R., et al. (2003)</w:t>
            </w:r>
          </w:p>
        </w:tc>
      </w:tr>
      <w:tr w:rsidR="00E611BB" w:rsidRPr="00E611BB" w14:paraId="75F365C1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65A9EC" w14:textId="77777777" w:rsidR="00E611BB" w:rsidRPr="00E611BB" w:rsidRDefault="00E611BB" w:rsidP="00E611BB">
            <w:r w:rsidRPr="00E611BB">
              <w:t>4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349E72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AF61D8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495A8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23F78B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Physali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p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DC4FEF" w14:textId="77777777" w:rsidR="00E611BB" w:rsidRPr="00E611BB" w:rsidRDefault="00E611BB" w:rsidP="00E611BB">
            <w:r w:rsidRPr="00E611BB">
              <w:t>Auerbach, P. S. and J. T. Hays (1987)</w:t>
            </w:r>
          </w:p>
        </w:tc>
      </w:tr>
      <w:tr w:rsidR="00E611BB" w:rsidRPr="00E611BB" w14:paraId="6B37CBDB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938677" w14:textId="77777777" w:rsidR="00E611BB" w:rsidRPr="00E611BB" w:rsidRDefault="00E611BB" w:rsidP="00E611BB">
            <w:r w:rsidRPr="00E611BB">
              <w:t>54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9A45B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70758F" w14:textId="77777777" w:rsidR="00E611BB" w:rsidRPr="00E611BB" w:rsidRDefault="00E611BB" w:rsidP="00E611BB">
            <w:r w:rsidRPr="00E611BB">
              <w:t>face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5ADC1E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BB5DB1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Aurelia </w:t>
            </w:r>
            <w:proofErr w:type="spellStart"/>
            <w:r w:rsidRPr="00E611BB">
              <w:rPr>
                <w:i/>
              </w:rPr>
              <w:t>aurita</w:t>
            </w:r>
            <w:proofErr w:type="spellEnd"/>
            <w:r w:rsidRPr="00E611BB">
              <w:rPr>
                <w:i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060D4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78D5A2E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948ED0" w14:textId="77777777" w:rsidR="00E611BB" w:rsidRPr="00E611BB" w:rsidRDefault="00E611BB" w:rsidP="00E611BB">
            <w:r w:rsidRPr="00E611BB">
              <w:t>4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379DF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B34BB2" w14:textId="77777777" w:rsidR="00E611BB" w:rsidRPr="00E611BB" w:rsidRDefault="00E611BB" w:rsidP="00E611BB">
            <w:r w:rsidRPr="00E611BB">
              <w:t>face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6BAC08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B36382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Aurelia </w:t>
            </w:r>
            <w:proofErr w:type="spellStart"/>
            <w:r w:rsidRPr="00E611BB">
              <w:rPr>
                <w:i/>
              </w:rPr>
              <w:t>aurita</w:t>
            </w:r>
            <w:proofErr w:type="spellEnd"/>
            <w:r w:rsidRPr="00E611BB">
              <w:rPr>
                <w:i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FD3956" w14:textId="77777777" w:rsidR="00E611BB" w:rsidRPr="00E611BB" w:rsidRDefault="00E611BB" w:rsidP="00E611BB">
            <w:r w:rsidRPr="00E611BB">
              <w:t>Mao, C., et al. (2016)</w:t>
            </w:r>
          </w:p>
        </w:tc>
      </w:tr>
      <w:tr w:rsidR="00E611BB" w:rsidRPr="00E611BB" w14:paraId="7102D9DC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C96A8E" w14:textId="77777777" w:rsidR="00E611BB" w:rsidRPr="00E611BB" w:rsidRDefault="00E611BB" w:rsidP="00E611BB">
            <w:r w:rsidRPr="00E611BB">
              <w:t>23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09AD3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47ED54" w14:textId="77777777" w:rsidR="00E611BB" w:rsidRPr="00E611BB" w:rsidRDefault="00E611BB" w:rsidP="00E611BB">
            <w:r w:rsidRPr="00E611BB">
              <w:t xml:space="preserve">hand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688635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F17F29" w14:textId="77777777" w:rsidR="00E611BB" w:rsidRPr="00E611BB" w:rsidRDefault="00E611BB" w:rsidP="00E611BB">
            <w:r w:rsidRPr="00E611BB">
              <w:t>Sea urch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A834EB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CE6AAD0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6CB97F" w14:textId="77777777" w:rsidR="00E611BB" w:rsidRPr="00E611BB" w:rsidRDefault="00E611BB" w:rsidP="00E611BB">
            <w:r w:rsidRPr="00E611BB">
              <w:t>3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14F842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84BB84" w14:textId="77777777" w:rsidR="00E611BB" w:rsidRPr="00E611BB" w:rsidRDefault="00E611BB" w:rsidP="00E611BB">
            <w:r w:rsidRPr="00E611BB">
              <w:t xml:space="preserve">hand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1A91FD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5F8B59" w14:textId="77777777" w:rsidR="00E611BB" w:rsidRPr="00E611BB" w:rsidRDefault="00E611BB" w:rsidP="00E611BB">
            <w:r w:rsidRPr="00E611BB">
              <w:t>Sea urch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71B984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0B6EF32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33A756" w14:textId="77777777" w:rsidR="00E611BB" w:rsidRPr="00E611BB" w:rsidRDefault="00E611BB" w:rsidP="00E611BB">
            <w:r w:rsidRPr="00E611BB">
              <w:t>43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A7437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D31E8A" w14:textId="77777777" w:rsidR="00E611BB" w:rsidRPr="00E611BB" w:rsidRDefault="00E611BB" w:rsidP="00E611BB">
            <w:r w:rsidRPr="00E611BB">
              <w:t xml:space="preserve">hand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4781D5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4C78DB" w14:textId="77777777" w:rsidR="00E611BB" w:rsidRPr="00E611BB" w:rsidRDefault="00E611BB" w:rsidP="00E611BB">
            <w:r w:rsidRPr="00E611BB">
              <w:t>Sea urch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C5576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B51E399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0336C5" w14:textId="77777777" w:rsidR="00E611BB" w:rsidRPr="00E611BB" w:rsidRDefault="00E611BB" w:rsidP="00E611BB">
            <w:r w:rsidRPr="00E611BB">
              <w:t>3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58E2BB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FEFE7F" w14:textId="77777777" w:rsidR="00E611BB" w:rsidRPr="00E611BB" w:rsidRDefault="00E611BB" w:rsidP="00E611BB">
            <w:r w:rsidRPr="00E611BB">
              <w:t xml:space="preserve">hand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760A7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7BE673" w14:textId="77777777" w:rsidR="00E611BB" w:rsidRPr="00E611BB" w:rsidRDefault="00E611BB" w:rsidP="00E611BB">
            <w:r w:rsidRPr="00E611BB">
              <w:t>Sea urch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44893E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1C1523D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95106A" w14:textId="77777777" w:rsidR="00E611BB" w:rsidRPr="00E611BB" w:rsidRDefault="00E611BB" w:rsidP="00E611BB">
            <w:r w:rsidRPr="00E611BB">
              <w:t>5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A3964F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CA52CE" w14:textId="77777777" w:rsidR="00E611BB" w:rsidRPr="00E611BB" w:rsidRDefault="00E611BB" w:rsidP="00E611BB">
            <w:r w:rsidRPr="00E611BB">
              <w:t xml:space="preserve">hand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D77749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080C2D" w14:textId="77777777" w:rsidR="00E611BB" w:rsidRPr="00E611BB" w:rsidRDefault="00E611BB" w:rsidP="00E611BB">
            <w:r w:rsidRPr="00E611BB">
              <w:t>Sea urch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C80054" w14:textId="77777777" w:rsidR="00E611BB" w:rsidRPr="00E611BB" w:rsidRDefault="00E611BB" w:rsidP="00E611BB">
            <w:r w:rsidRPr="00E611BB">
              <w:t>Wada, T., et al. (2008)</w:t>
            </w:r>
          </w:p>
        </w:tc>
      </w:tr>
      <w:tr w:rsidR="00E611BB" w:rsidRPr="00E611BB" w14:paraId="50A358AC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7C98B8" w14:textId="77777777" w:rsidR="00E611BB" w:rsidRPr="00E611BB" w:rsidRDefault="00E611BB" w:rsidP="00E611BB">
            <w:r w:rsidRPr="00E611BB">
              <w:t>4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FBAB48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E693DD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C373A7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38BCF0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alioti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mari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B512EA" w14:textId="77777777" w:rsidR="00E611BB" w:rsidRPr="00E611BB" w:rsidRDefault="00E611BB" w:rsidP="00E611BB">
            <w:r w:rsidRPr="00E611BB">
              <w:rPr>
                <w:lang w:val="fr-FR"/>
              </w:rPr>
              <w:t>Al-</w:t>
            </w:r>
            <w:proofErr w:type="spellStart"/>
            <w:r w:rsidRPr="00E611BB">
              <w:rPr>
                <w:lang w:val="fr-FR"/>
              </w:rPr>
              <w:t>Kathiri</w:t>
            </w:r>
            <w:proofErr w:type="spellEnd"/>
            <w:r w:rsidRPr="00E611BB">
              <w:rPr>
                <w:lang w:val="fr-FR"/>
              </w:rPr>
              <w:t xml:space="preserve">, L., et al. </w:t>
            </w:r>
            <w:r w:rsidRPr="00E611BB">
              <w:t>(2019)</w:t>
            </w:r>
          </w:p>
        </w:tc>
      </w:tr>
      <w:tr w:rsidR="00E611BB" w:rsidRPr="00E611BB" w14:paraId="56E1BF1E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8DAB22" w14:textId="77777777" w:rsidR="00E611BB" w:rsidRPr="00E611BB" w:rsidRDefault="00E611BB" w:rsidP="00E611BB">
            <w:r w:rsidRPr="00E611BB">
              <w:t>5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EAF95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6D3F99" w14:textId="77777777" w:rsidR="00E611BB" w:rsidRPr="00E611BB" w:rsidRDefault="00E611BB" w:rsidP="00E611BB">
            <w:r w:rsidRPr="00E611BB">
              <w:t xml:space="preserve">hand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2DB01D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CA3914" w14:textId="77777777" w:rsidR="00E611BB" w:rsidRPr="00E611BB" w:rsidRDefault="00E611BB" w:rsidP="00E611BB">
            <w:r w:rsidRPr="00E611BB">
              <w:t>Octop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FC875D" w14:textId="77777777" w:rsidR="00E611BB" w:rsidRPr="00E611BB" w:rsidRDefault="00E611BB" w:rsidP="00E611BB">
            <w:r w:rsidRPr="00E611BB">
              <w:t>Campanelli, A., et al. (2008)</w:t>
            </w:r>
          </w:p>
        </w:tc>
      </w:tr>
      <w:tr w:rsidR="00E611BB" w:rsidRPr="00E611BB" w14:paraId="74812199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6DD4EA" w14:textId="77777777" w:rsidR="00E611BB" w:rsidRPr="00E611BB" w:rsidRDefault="00E611BB" w:rsidP="00E611BB">
            <w:r w:rsidRPr="00E611BB">
              <w:t>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8DE7E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057889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EDD26B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AE4AFC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Octopus vulgar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7F5F8B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Aigner</w:t>
            </w:r>
            <w:proofErr w:type="spellEnd"/>
            <w:r w:rsidRPr="00E611BB">
              <w:rPr>
                <w:lang w:val="fr-FR"/>
              </w:rPr>
              <w:t xml:space="preserve">, B. A., et al. </w:t>
            </w:r>
            <w:r w:rsidRPr="00E611BB">
              <w:t>(2011)</w:t>
            </w:r>
          </w:p>
        </w:tc>
      </w:tr>
      <w:tr w:rsidR="00E611BB" w:rsidRPr="00E611BB" w14:paraId="24E6E99C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F2DD13" w14:textId="77777777" w:rsidR="00E611BB" w:rsidRPr="00E611BB" w:rsidRDefault="00E611BB" w:rsidP="00E611BB">
            <w:r w:rsidRPr="00E611BB">
              <w:t>53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17EA5C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8697B4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76846C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C2E746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Octopus vulgar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2F1935" w14:textId="77777777" w:rsidR="00E611BB" w:rsidRPr="00E611BB" w:rsidRDefault="00E611BB" w:rsidP="00E611BB">
            <w:r w:rsidRPr="00E611BB">
              <w:t>Haddad Jr, V. and C. A. de Magalhães (2014)</w:t>
            </w:r>
          </w:p>
        </w:tc>
      </w:tr>
      <w:tr w:rsidR="00E611BB" w:rsidRPr="00E611BB" w14:paraId="40CEC09C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9CD9F7" w14:textId="77777777" w:rsidR="00E611BB" w:rsidRPr="00E611BB" w:rsidRDefault="00E611BB" w:rsidP="00E611BB">
            <w:r w:rsidRPr="00E611BB">
              <w:t>3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62BFD6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6625D1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C5C228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B63C57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Octopus </w:t>
            </w:r>
            <w:proofErr w:type="spellStart"/>
            <w:r w:rsidRPr="00E611BB">
              <w:rPr>
                <w:i/>
              </w:rPr>
              <w:t>rubescen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35BE34" w14:textId="77777777" w:rsidR="00E611BB" w:rsidRPr="00E611BB" w:rsidRDefault="00E611BB" w:rsidP="00E611BB">
            <w:r w:rsidRPr="00E611BB">
              <w:rPr>
                <w:lang w:val="fr-FR"/>
              </w:rPr>
              <w:t>Douglas-</w:t>
            </w:r>
            <w:proofErr w:type="spellStart"/>
            <w:r w:rsidRPr="00E611BB">
              <w:rPr>
                <w:lang w:val="fr-FR"/>
              </w:rPr>
              <w:t>Vail</w:t>
            </w:r>
            <w:proofErr w:type="spellEnd"/>
            <w:r w:rsidRPr="00E611BB">
              <w:rPr>
                <w:lang w:val="fr-FR"/>
              </w:rPr>
              <w:t xml:space="preserve">, M. B., et al. </w:t>
            </w:r>
            <w:r w:rsidRPr="00E611BB">
              <w:t>(2023)</w:t>
            </w:r>
          </w:p>
        </w:tc>
      </w:tr>
      <w:tr w:rsidR="00E611BB" w:rsidRPr="00E611BB" w14:paraId="5B0CC151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BFF3EB" w14:textId="77777777" w:rsidR="00E611BB" w:rsidRPr="00E611BB" w:rsidRDefault="00E611BB" w:rsidP="00E611BB">
            <w:r w:rsidRPr="00E611BB">
              <w:t>3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FD50A5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0B8E5A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60E650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70802D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F21497" w14:textId="77777777" w:rsidR="00E611BB" w:rsidRPr="00E611BB" w:rsidRDefault="00E611BB" w:rsidP="00E611BB">
            <w:r w:rsidRPr="00E611BB">
              <w:t>Jiang, T., et al. (2020)</w:t>
            </w:r>
          </w:p>
        </w:tc>
      </w:tr>
      <w:tr w:rsidR="00E611BB" w:rsidRPr="00E611BB" w14:paraId="5EF96450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611FD0" w14:textId="77777777" w:rsidR="00E611BB" w:rsidRPr="00E611BB" w:rsidRDefault="00E611BB" w:rsidP="00E611BB">
            <w:r w:rsidRPr="00E611BB">
              <w:t>18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0E2ACF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8CFC2D" w14:textId="77777777" w:rsidR="00E611BB" w:rsidRPr="00E611BB" w:rsidRDefault="00E611BB" w:rsidP="00E611BB">
            <w:r w:rsidRPr="00E611BB">
              <w:t>trunk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B30DEE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2A5D85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Dasyati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ephe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528D0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8646FB4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8A4D4C" w14:textId="77777777" w:rsidR="00E611BB" w:rsidRPr="00E611BB" w:rsidRDefault="00E611BB" w:rsidP="00E611BB">
            <w:r w:rsidRPr="00E611BB">
              <w:t>30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C4163A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95A310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9D5730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266CA9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Dasyati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kuhl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2346EB" w14:textId="77777777" w:rsidR="00E611BB" w:rsidRPr="00E611BB" w:rsidRDefault="00E611BB" w:rsidP="00E611BB">
            <w:r w:rsidRPr="00E611BB">
              <w:t>Barss, P. (1984)</w:t>
            </w:r>
          </w:p>
        </w:tc>
      </w:tr>
      <w:tr w:rsidR="00E611BB" w:rsidRPr="00E611BB" w14:paraId="3CC373C1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1E0710" w14:textId="77777777" w:rsidR="00E611BB" w:rsidRPr="00E611BB" w:rsidRDefault="00E611BB" w:rsidP="00E611BB">
            <w:r w:rsidRPr="00E611BB">
              <w:lastRenderedPageBreak/>
              <w:t>2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01ACE9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530DAE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40BE67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D5485D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Rhopilem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hispidu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45F48B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9465CA5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3C853C" w14:textId="77777777" w:rsidR="00E611BB" w:rsidRPr="00E611BB" w:rsidRDefault="00E611BB" w:rsidP="00E611BB">
            <w:r w:rsidRPr="00E611BB">
              <w:t>2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D02BA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26C1B7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E257A1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48A6A2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Rhopilema</w:t>
            </w:r>
            <w:proofErr w:type="spellEnd"/>
            <w:r w:rsidRPr="00E611BB">
              <w:rPr>
                <w:i/>
              </w:rPr>
              <w:t xml:space="preserve"> esculen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2D8B50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DDE04AD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5D04F2" w14:textId="77777777" w:rsidR="00E611BB" w:rsidRPr="00E611BB" w:rsidRDefault="00E611BB" w:rsidP="00E611BB">
            <w:r w:rsidRPr="00E611BB">
              <w:t>2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93C468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E2936F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3EF85D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CB0F55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Nemopilem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nomura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17F9FD" w14:textId="77777777" w:rsidR="00E611BB" w:rsidRPr="00E611BB" w:rsidRDefault="00E611BB" w:rsidP="00E611BB">
            <w:r w:rsidRPr="00E611BB">
              <w:t>Kawahara, M., et al. (2006)</w:t>
            </w:r>
          </w:p>
        </w:tc>
      </w:tr>
      <w:tr w:rsidR="00E611BB" w:rsidRPr="00E611BB" w14:paraId="591F9F99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66294F" w14:textId="77777777" w:rsidR="00E611BB" w:rsidRPr="00E611BB" w:rsidRDefault="00E611BB" w:rsidP="00E611BB">
            <w:r w:rsidRPr="00E611BB">
              <w:t>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4B619D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EC9A6D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ED3200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A3DAC8" w14:textId="77777777" w:rsidR="00E611BB" w:rsidRPr="00E611BB" w:rsidRDefault="00E611BB" w:rsidP="00E611BB">
            <w:r w:rsidRPr="00E611BB">
              <w:t>freshwater 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0CE7A7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A772822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3A97AF" w14:textId="77777777" w:rsidR="00E611BB" w:rsidRPr="00E611BB" w:rsidRDefault="00E611BB" w:rsidP="00E611BB">
            <w:r w:rsidRPr="00E611BB">
              <w:t>5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D9EC0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402E52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3DC399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85AD2E" w14:textId="77777777" w:rsidR="00E611BB" w:rsidRPr="00E611BB" w:rsidRDefault="00E611BB" w:rsidP="00E611BB">
            <w:r w:rsidRPr="00E611BB">
              <w:t>freshwater 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51AD6E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Murphey</w:t>
            </w:r>
            <w:proofErr w:type="spellEnd"/>
            <w:r w:rsidRPr="00E611BB">
              <w:rPr>
                <w:lang w:val="fr-FR"/>
              </w:rPr>
              <w:t xml:space="preserve">, D. K., et al. </w:t>
            </w:r>
            <w:r w:rsidRPr="00E611BB">
              <w:t>(1992)</w:t>
            </w:r>
          </w:p>
        </w:tc>
      </w:tr>
      <w:tr w:rsidR="00E611BB" w:rsidRPr="00E611BB" w14:paraId="103808F1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4B6BA9" w14:textId="77777777" w:rsidR="00E611BB" w:rsidRPr="00E611BB" w:rsidRDefault="00E611BB" w:rsidP="00E611BB">
            <w:r w:rsidRPr="00E611BB">
              <w:t>68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6DD49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806B8F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AB1F38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D9921E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C75C9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8B2B9DE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BBB13C" w14:textId="77777777" w:rsidR="00E611BB" w:rsidRPr="00E611BB" w:rsidRDefault="00E611BB" w:rsidP="00E611BB">
            <w:r w:rsidRPr="00E611BB">
              <w:t>32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8B20AA" w14:textId="77777777" w:rsidR="00E611BB" w:rsidRPr="00E611BB" w:rsidRDefault="00E611BB" w:rsidP="00E611BB">
            <w:r w:rsidRPr="00E611BB">
              <w:t>n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370F9BE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29BBA7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10B00A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3E3638" w14:textId="77777777" w:rsidR="00E611BB" w:rsidRPr="00E611BB" w:rsidRDefault="00E611BB" w:rsidP="00E611BB">
            <w:r w:rsidRPr="00E611BB">
              <w:rPr>
                <w:lang w:val="fr-FR"/>
              </w:rPr>
              <w:t xml:space="preserve">Bonner, J. R., et al. </w:t>
            </w:r>
            <w:r w:rsidRPr="00E611BB">
              <w:t>(1983)</w:t>
            </w:r>
          </w:p>
        </w:tc>
      </w:tr>
      <w:tr w:rsidR="00E611BB" w:rsidRPr="00E611BB" w14:paraId="57035F7B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9143FB" w14:textId="77777777" w:rsidR="00E611BB" w:rsidRPr="00E611BB" w:rsidRDefault="00E611BB" w:rsidP="00E611BB">
            <w:r w:rsidRPr="00E611BB">
              <w:t>26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EE9AEDA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E5C3A7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8FAB12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A29D5F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7BF21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4AA3E24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72C694" w14:textId="77777777" w:rsidR="00E611BB" w:rsidRPr="00E611BB" w:rsidRDefault="00E611BB" w:rsidP="00E611BB">
            <w:r w:rsidRPr="00E611BB">
              <w:t>4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38EDE3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0AFA4E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3137D6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37DABF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CF883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4D13050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1EA479" w14:textId="77777777" w:rsidR="00E611BB" w:rsidRPr="00E611BB" w:rsidRDefault="00E611BB" w:rsidP="00E611BB">
            <w:r w:rsidRPr="00E611BB">
              <w:t>32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98950A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9A8DBA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3C0465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8158C7" w14:textId="77777777" w:rsidR="00E611BB" w:rsidRPr="00E611BB" w:rsidRDefault="00E611BB" w:rsidP="00E611BB">
            <w:r w:rsidRPr="00E611BB">
              <w:t>cor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37AC12" w14:textId="77777777" w:rsidR="00E611BB" w:rsidRPr="00E611BB" w:rsidRDefault="00E611BB" w:rsidP="00E611BB">
            <w:r w:rsidRPr="00E611BB">
              <w:rPr>
                <w:lang w:val="fr-FR"/>
              </w:rPr>
              <w:t xml:space="preserve">Morris Jr, J. G., et al. </w:t>
            </w:r>
            <w:r w:rsidRPr="00E611BB">
              <w:t>(1982)</w:t>
            </w:r>
          </w:p>
        </w:tc>
      </w:tr>
      <w:tr w:rsidR="00E611BB" w:rsidRPr="00E611BB" w14:paraId="3A351749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375DFB" w14:textId="77777777" w:rsidR="00E611BB" w:rsidRPr="00E611BB" w:rsidRDefault="00E611BB" w:rsidP="00E611BB">
            <w:r w:rsidRPr="00E611BB">
              <w:t>6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F1D35D6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A70971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21FE75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2B9025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459369" w14:textId="77777777" w:rsidR="00E611BB" w:rsidRPr="00E611BB" w:rsidRDefault="00E611BB" w:rsidP="00E611BB">
            <w:r w:rsidRPr="00E611BB">
              <w:t xml:space="preserve">Clarridge, J. E. and S. </w:t>
            </w:r>
            <w:proofErr w:type="spellStart"/>
            <w:r w:rsidRPr="00E611BB">
              <w:t>Zighelboim</w:t>
            </w:r>
            <w:proofErr w:type="spellEnd"/>
            <w:r w:rsidRPr="00E611BB">
              <w:t>-Daum (1985)</w:t>
            </w:r>
          </w:p>
        </w:tc>
      </w:tr>
      <w:tr w:rsidR="00E611BB" w:rsidRPr="00E611BB" w14:paraId="3ED8CA16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CB13D4" w14:textId="77777777" w:rsidR="00E611BB" w:rsidRPr="00E611BB" w:rsidRDefault="00E611BB" w:rsidP="00E611BB">
            <w:r w:rsidRPr="00E611BB">
              <w:t>38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C46A5C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3103B2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6786F3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B0F676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EBF311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Coffey</w:t>
            </w:r>
            <w:proofErr w:type="spellEnd"/>
            <w:r w:rsidRPr="00E611BB">
              <w:rPr>
                <w:lang w:val="fr-FR"/>
              </w:rPr>
              <w:t xml:space="preserve">, J. A., et al. </w:t>
            </w:r>
            <w:r w:rsidRPr="00E611BB">
              <w:t>(1986)</w:t>
            </w:r>
          </w:p>
        </w:tc>
      </w:tr>
      <w:tr w:rsidR="00E611BB" w:rsidRPr="00E611BB" w14:paraId="48DCB0E6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CD91F3" w14:textId="77777777" w:rsidR="00E611BB" w:rsidRPr="00E611BB" w:rsidRDefault="00E611BB" w:rsidP="00E611BB">
            <w:r w:rsidRPr="00E611BB">
              <w:t>24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64D697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894B5B" w14:textId="77777777" w:rsidR="00E611BB" w:rsidRPr="00E611BB" w:rsidRDefault="00E611BB" w:rsidP="00E611BB">
            <w:r w:rsidRPr="00E611BB">
              <w:t>arm + 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1C9623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B87969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166990" w14:textId="77777777" w:rsidR="00E611BB" w:rsidRPr="00E611BB" w:rsidRDefault="00E611BB" w:rsidP="00E611BB">
            <w:r w:rsidRPr="00E611BB">
              <w:t>Hargreaves, J. E. and D. R. Lucey (1990)</w:t>
            </w:r>
          </w:p>
        </w:tc>
      </w:tr>
      <w:tr w:rsidR="00E611BB" w:rsidRPr="00E611BB" w14:paraId="25CA5CBF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7B5493" w14:textId="77777777" w:rsidR="00E611BB" w:rsidRPr="00E611BB" w:rsidRDefault="00E611BB" w:rsidP="00E611BB">
            <w:r w:rsidRPr="00E611BB">
              <w:t>10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68704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A75A2E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3B9E8E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3E938F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AFDD51" w14:textId="77777777" w:rsidR="00E611BB" w:rsidRPr="00E611BB" w:rsidRDefault="00E611BB" w:rsidP="00E611BB">
            <w:r w:rsidRPr="00E611BB">
              <w:t>Broderick, A., et al. (1985)</w:t>
            </w:r>
          </w:p>
        </w:tc>
      </w:tr>
      <w:tr w:rsidR="00E611BB" w:rsidRPr="00E611BB" w14:paraId="56AD31F0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54C9A7" w14:textId="77777777" w:rsidR="00E611BB" w:rsidRPr="00E611BB" w:rsidRDefault="00E611BB" w:rsidP="00E611BB">
            <w:r w:rsidRPr="00E611BB">
              <w:t>23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C8E355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C621A5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05BB1D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E83142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B69634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Halla</w:t>
            </w:r>
            <w:proofErr w:type="spellEnd"/>
            <w:r w:rsidRPr="00E611BB">
              <w:rPr>
                <w:lang w:val="fr-FR"/>
              </w:rPr>
              <w:t xml:space="preserve">, J. T., et al. </w:t>
            </w:r>
            <w:r w:rsidRPr="00E611BB">
              <w:t>(1979)</w:t>
            </w:r>
          </w:p>
        </w:tc>
      </w:tr>
      <w:tr w:rsidR="00E611BB" w:rsidRPr="00E611BB" w14:paraId="2FF35B72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61B780" w14:textId="77777777" w:rsidR="00E611BB" w:rsidRPr="00E611BB" w:rsidRDefault="00E611BB" w:rsidP="00E611BB">
            <w:r w:rsidRPr="00E611BB">
              <w:t>3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C9983F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E26E32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AA4EAE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992CDF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5B41AE" w14:textId="77777777" w:rsidR="00E611BB" w:rsidRPr="00E611BB" w:rsidRDefault="00E611BB" w:rsidP="00E611BB">
            <w:r w:rsidRPr="00E611BB">
              <w:t>Bendt, R. R. and P. S. Auerbach (1991)</w:t>
            </w:r>
          </w:p>
        </w:tc>
      </w:tr>
      <w:tr w:rsidR="00E611BB" w:rsidRPr="00E611BB" w14:paraId="1A34C732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07F6D6" w14:textId="77777777" w:rsidR="00E611BB" w:rsidRPr="00E611BB" w:rsidRDefault="00E611BB" w:rsidP="00E611BB">
            <w:r w:rsidRPr="00E611BB">
              <w:t>4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954217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1537BB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07F6CC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93BF4F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1F1350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Hønge</w:t>
            </w:r>
            <w:proofErr w:type="spellEnd"/>
            <w:r w:rsidRPr="00E611BB">
              <w:rPr>
                <w:lang w:val="fr-FR"/>
              </w:rPr>
              <w:t xml:space="preserve">, B. L., et al. </w:t>
            </w:r>
            <w:r w:rsidRPr="00E611BB">
              <w:t>(2018)</w:t>
            </w:r>
          </w:p>
        </w:tc>
      </w:tr>
      <w:tr w:rsidR="00E611BB" w:rsidRPr="00E611BB" w14:paraId="0D295E49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CA888D" w14:textId="77777777" w:rsidR="00E611BB" w:rsidRPr="00E611BB" w:rsidRDefault="00E611BB" w:rsidP="00E611BB">
            <w:r w:rsidRPr="00E611BB">
              <w:t>3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E57CAF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ED4254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167AFD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791A19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Plotosus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lineat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EAF0EB" w14:textId="77777777" w:rsidR="00E611BB" w:rsidRPr="00E611BB" w:rsidRDefault="00E611BB" w:rsidP="00E611BB">
            <w:r w:rsidRPr="00E611BB">
              <w:t>Shepherd, S., et al. (1994)</w:t>
            </w:r>
          </w:p>
        </w:tc>
      </w:tr>
      <w:tr w:rsidR="00E611BB" w:rsidRPr="00E611BB" w14:paraId="2E344700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12D41D" w14:textId="77777777" w:rsidR="00E611BB" w:rsidRPr="00E611BB" w:rsidRDefault="00E611BB" w:rsidP="00E611BB">
            <w:r w:rsidRPr="00E611BB">
              <w:t>52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601BD9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194055" w14:textId="77777777" w:rsidR="00E611BB" w:rsidRPr="00E611BB" w:rsidRDefault="00E611BB" w:rsidP="00E611BB">
            <w:r w:rsidRPr="00E611BB">
              <w:t>arm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C5B0F4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2263B3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578272" w14:textId="77777777" w:rsidR="00E611BB" w:rsidRPr="00E611BB" w:rsidRDefault="00E611BB" w:rsidP="00E611BB">
            <w:r w:rsidRPr="00E611BB">
              <w:t>Huang, G., et al. (2013)</w:t>
            </w:r>
          </w:p>
        </w:tc>
      </w:tr>
      <w:tr w:rsidR="00E611BB" w:rsidRPr="00E611BB" w14:paraId="2DC4A915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94A0F2" w14:textId="77777777" w:rsidR="00E611BB" w:rsidRPr="00E611BB" w:rsidRDefault="00E611BB" w:rsidP="00E611BB">
            <w:r w:rsidRPr="00E611BB">
              <w:t>42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EF248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58325F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912141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B5A40A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62DCFD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4DBBA00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9755EE" w14:textId="77777777" w:rsidR="00E611BB" w:rsidRPr="00E611BB" w:rsidRDefault="00E611BB" w:rsidP="00E611BB">
            <w:r w:rsidRPr="00E611BB">
              <w:t>3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C87A5C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0AC84E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B32A9C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766715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5D643F" w14:textId="77777777" w:rsidR="00E611BB" w:rsidRPr="00E611BB" w:rsidRDefault="00E611BB" w:rsidP="00E611BB">
            <w:proofErr w:type="spellStart"/>
            <w:r w:rsidRPr="00E611BB">
              <w:t>Dorooshi</w:t>
            </w:r>
            <w:proofErr w:type="spellEnd"/>
            <w:r w:rsidRPr="00E611BB">
              <w:t>, G. (2012)</w:t>
            </w:r>
          </w:p>
        </w:tc>
      </w:tr>
      <w:tr w:rsidR="00E611BB" w:rsidRPr="00E611BB" w14:paraId="759A8907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7B683F" w14:textId="77777777" w:rsidR="00E611BB" w:rsidRPr="00E611BB" w:rsidRDefault="00E611BB" w:rsidP="00E611BB">
            <w:r w:rsidRPr="00E611BB">
              <w:t>76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5AEEFB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8F18EE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BC4524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B55862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0C8D6E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1DE670D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87CA1A" w14:textId="77777777" w:rsidR="00E611BB" w:rsidRPr="00E611BB" w:rsidRDefault="00E611BB" w:rsidP="00E611BB">
            <w:r w:rsidRPr="00E611BB">
              <w:t>24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612B5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C7EDDD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FD018A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30E533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D595BE" w14:textId="77777777" w:rsidR="00E611BB" w:rsidRPr="00E611BB" w:rsidRDefault="00E611BB" w:rsidP="00E611BB">
            <w:r w:rsidRPr="00E611BB">
              <w:t xml:space="preserve">Mann </w:t>
            </w:r>
            <w:proofErr w:type="spellStart"/>
            <w:r w:rsidRPr="00E611BB">
              <w:t>Iii</w:t>
            </w:r>
            <w:proofErr w:type="spellEnd"/>
            <w:r w:rsidRPr="00E611BB">
              <w:t>, J. W. and J. R. Werntz (1991)</w:t>
            </w:r>
          </w:p>
        </w:tc>
      </w:tr>
      <w:tr w:rsidR="00E611BB" w:rsidRPr="00E611BB" w14:paraId="60C9C226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242D12" w14:textId="77777777" w:rsidR="00E611BB" w:rsidRPr="00E611BB" w:rsidRDefault="00E611BB" w:rsidP="00E611BB">
            <w:r w:rsidRPr="00E611BB">
              <w:t>2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E1F317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379464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44B4C3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D7A788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Pterois volit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42EEA3" w14:textId="77777777" w:rsidR="00E611BB" w:rsidRPr="00E611BB" w:rsidRDefault="00E611BB" w:rsidP="00E611BB">
            <w:r w:rsidRPr="00E611BB">
              <w:rPr>
                <w:lang w:val="fr-FR"/>
              </w:rPr>
              <w:t xml:space="preserve">Moreno, U. L., et al. </w:t>
            </w:r>
            <w:r w:rsidRPr="00E611BB">
              <w:t>(2013)</w:t>
            </w:r>
          </w:p>
        </w:tc>
      </w:tr>
      <w:tr w:rsidR="00E611BB" w:rsidRPr="00E611BB" w14:paraId="40FDF053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2A0AF7" w14:textId="77777777" w:rsidR="00E611BB" w:rsidRPr="00E611BB" w:rsidRDefault="00E611BB" w:rsidP="00E611BB">
            <w:r w:rsidRPr="00E611BB">
              <w:lastRenderedPageBreak/>
              <w:t>26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F3736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A02AAA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917E39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A4089A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Pimelodus</w:t>
            </w:r>
            <w:proofErr w:type="spellEnd"/>
            <w:r w:rsidRPr="00E611BB">
              <w:rPr>
                <w:i/>
              </w:rPr>
              <w:t xml:space="preserve"> pic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EAE91E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Carty</w:t>
            </w:r>
            <w:proofErr w:type="spellEnd"/>
            <w:r w:rsidRPr="00E611BB">
              <w:rPr>
                <w:lang w:val="fr-FR"/>
              </w:rPr>
              <w:t xml:space="preserve">, M. J., et al. </w:t>
            </w:r>
            <w:r w:rsidRPr="00E611BB">
              <w:t>(2010)</w:t>
            </w:r>
          </w:p>
        </w:tc>
      </w:tr>
      <w:tr w:rsidR="00E611BB" w:rsidRPr="00E611BB" w14:paraId="379D67AD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F9847B" w14:textId="77777777" w:rsidR="00E611BB" w:rsidRPr="00E611BB" w:rsidRDefault="00E611BB" w:rsidP="00E611BB">
            <w:r w:rsidRPr="00E611BB">
              <w:t>38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5C44D7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C9C3FF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70E9F4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CBE0B9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79040E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B988D60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9F227A" w14:textId="77777777" w:rsidR="00E611BB" w:rsidRPr="00E611BB" w:rsidRDefault="00E611BB" w:rsidP="00E611BB">
            <w:r w:rsidRPr="00E611BB">
              <w:t>5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FA78DC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FB8841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A71B07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C4A74B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52DA9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13DAC4D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747078" w14:textId="77777777" w:rsidR="00E611BB" w:rsidRPr="00E611BB" w:rsidRDefault="00E611BB" w:rsidP="00E611BB">
            <w:r w:rsidRPr="00E611BB">
              <w:t>6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0B8835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752036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6191FC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2A2645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0B07F8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Baack</w:t>
            </w:r>
            <w:proofErr w:type="spellEnd"/>
            <w:r w:rsidRPr="00E611BB">
              <w:rPr>
                <w:lang w:val="fr-FR"/>
              </w:rPr>
              <w:t xml:space="preserve">, B. R., et al. </w:t>
            </w:r>
            <w:r w:rsidRPr="00E611BB">
              <w:t>(1991)</w:t>
            </w:r>
          </w:p>
        </w:tc>
      </w:tr>
      <w:tr w:rsidR="00E611BB" w:rsidRPr="00E611BB" w14:paraId="151474EF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0805E0" w14:textId="77777777" w:rsidR="00E611BB" w:rsidRPr="00E611BB" w:rsidRDefault="00E611BB" w:rsidP="00E611BB">
            <w:r w:rsidRPr="00E611BB">
              <w:t>62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D63E9C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2CD784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54AB8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46672A" w14:textId="77777777" w:rsidR="00E611BB" w:rsidRPr="00E611BB" w:rsidRDefault="00E611BB" w:rsidP="00E611BB">
            <w:r w:rsidRPr="00E611BB">
              <w:t>Scorpion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F08469" w14:textId="77777777" w:rsidR="00E611BB" w:rsidRPr="00E611BB" w:rsidRDefault="00E611BB" w:rsidP="00E611BB">
            <w:r w:rsidRPr="00E611BB">
              <w:t>Halstead, B. W. (1951)</w:t>
            </w:r>
          </w:p>
        </w:tc>
      </w:tr>
      <w:tr w:rsidR="00E611BB" w:rsidRPr="00E611BB" w14:paraId="60FF73AF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D69E8F" w14:textId="77777777" w:rsidR="00E611BB" w:rsidRPr="00E611BB" w:rsidRDefault="00E611BB" w:rsidP="00E611BB">
            <w:r w:rsidRPr="00E611BB">
              <w:t>20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8DB475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50C48C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90F2BF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BD5297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Pterois volit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165674" w14:textId="77777777" w:rsidR="00E611BB" w:rsidRPr="00E611BB" w:rsidRDefault="00E611BB" w:rsidP="00E611BB">
            <w:proofErr w:type="spellStart"/>
            <w:r w:rsidRPr="00E611BB">
              <w:t>Lucerna</w:t>
            </w:r>
            <w:proofErr w:type="spellEnd"/>
            <w:r w:rsidRPr="00E611BB">
              <w:t>, A., et al. (2017)</w:t>
            </w:r>
          </w:p>
        </w:tc>
      </w:tr>
      <w:tr w:rsidR="00E611BB" w:rsidRPr="00E611BB" w14:paraId="34E4E675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05EEB8" w14:textId="77777777" w:rsidR="00E611BB" w:rsidRPr="00E611BB" w:rsidRDefault="00E611BB" w:rsidP="00E611BB">
            <w:r w:rsidRPr="00E611BB">
              <w:t>5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A3E32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4D6479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14369F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80423D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Netum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thalassin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79D4C9" w14:textId="77777777" w:rsidR="00E611BB" w:rsidRPr="00E611BB" w:rsidRDefault="00E611BB" w:rsidP="00E611BB">
            <w:r w:rsidRPr="00E611BB">
              <w:t>Ortho, M. S. (2019)</w:t>
            </w:r>
          </w:p>
        </w:tc>
      </w:tr>
      <w:tr w:rsidR="00E611BB" w:rsidRPr="00E611BB" w14:paraId="5971D772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69DC43" w14:textId="77777777" w:rsidR="00E611BB" w:rsidRPr="00E611BB" w:rsidRDefault="00E611BB" w:rsidP="00E611BB">
            <w:r w:rsidRPr="00E611BB">
              <w:t>3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33D44E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645F46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A7B6FA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2377A7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B20B8C" w14:textId="77777777" w:rsidR="00E611BB" w:rsidRPr="00E611BB" w:rsidRDefault="00E611BB" w:rsidP="00E611BB">
            <w:r w:rsidRPr="00E611BB">
              <w:t>Ho, P.-L., et al. (1998)</w:t>
            </w:r>
          </w:p>
        </w:tc>
      </w:tr>
      <w:tr w:rsidR="00E611BB" w:rsidRPr="00E611BB" w14:paraId="04CB659E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63053B" w14:textId="77777777" w:rsidR="00E611BB" w:rsidRPr="00E611BB" w:rsidRDefault="00E611BB" w:rsidP="00E611BB">
            <w:r w:rsidRPr="00E611BB">
              <w:t>5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CC99F4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3AE050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BC1927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1DE0EF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ynancei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horrid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4AFCA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E7A2426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0614CD" w14:textId="77777777" w:rsidR="00E611BB" w:rsidRPr="00E611BB" w:rsidRDefault="00E611BB" w:rsidP="00E611BB">
            <w:r w:rsidRPr="00E611BB">
              <w:t>2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58AB0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A5177C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82CCE3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FAD5F6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ynancei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horrid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EF32BC" w14:textId="77777777" w:rsidR="00E611BB" w:rsidRPr="00E611BB" w:rsidRDefault="00E611BB" w:rsidP="00E611BB">
            <w:r w:rsidRPr="00E611BB">
              <w:rPr>
                <w:lang w:val="fr-FR"/>
              </w:rPr>
              <w:t xml:space="preserve">Tang, W. M., et al. </w:t>
            </w:r>
            <w:r w:rsidRPr="00E611BB">
              <w:t>(2006)</w:t>
            </w:r>
          </w:p>
        </w:tc>
      </w:tr>
      <w:tr w:rsidR="00E611BB" w:rsidRPr="00E611BB" w14:paraId="5184D994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C99514" w14:textId="77777777" w:rsidR="00E611BB" w:rsidRPr="00E611BB" w:rsidRDefault="00E611BB" w:rsidP="00E611BB">
            <w:r w:rsidRPr="00E611BB">
              <w:t>3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6900DA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5263D8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CD153B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B46861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1512F3" w14:textId="77777777" w:rsidR="00E611BB" w:rsidRPr="00E611BB" w:rsidRDefault="00E611BB" w:rsidP="00E611BB">
            <w:r w:rsidRPr="00E611BB">
              <w:rPr>
                <w:lang w:val="fr-FR"/>
              </w:rPr>
              <w:t xml:space="preserve">Jarvis, H. C., et al. </w:t>
            </w:r>
            <w:r w:rsidRPr="00E611BB">
              <w:t>(2012)</w:t>
            </w:r>
          </w:p>
        </w:tc>
      </w:tr>
      <w:tr w:rsidR="00E611BB" w:rsidRPr="00E611BB" w14:paraId="289D339F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9BF2C8" w14:textId="77777777" w:rsidR="00E611BB" w:rsidRPr="00E611BB" w:rsidRDefault="00E611BB" w:rsidP="00E611BB">
            <w:r w:rsidRPr="00E611BB">
              <w:t>3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BDD1B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22A15B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951E63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BB9F65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ynancei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p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DEC0F5" w14:textId="77777777" w:rsidR="00E611BB" w:rsidRPr="00E611BB" w:rsidRDefault="00E611BB" w:rsidP="00E611BB">
            <w:r w:rsidRPr="00E611BB">
              <w:rPr>
                <w:lang w:val="fr-FR"/>
              </w:rPr>
              <w:t xml:space="preserve">Tay, T. K. W., et al. </w:t>
            </w:r>
            <w:r w:rsidRPr="00E611BB">
              <w:t>(2016)</w:t>
            </w:r>
          </w:p>
        </w:tc>
      </w:tr>
      <w:tr w:rsidR="00E611BB" w:rsidRPr="00E611BB" w14:paraId="64E90730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D23294" w14:textId="77777777" w:rsidR="00E611BB" w:rsidRPr="00E611BB" w:rsidRDefault="00E611BB" w:rsidP="00E611BB">
            <w:r w:rsidRPr="00E611BB">
              <w:t>50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EB2D1B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2E60BD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421D22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647F75" w14:textId="77777777" w:rsidR="00E611BB" w:rsidRPr="00E611BB" w:rsidRDefault="00E611BB" w:rsidP="00E611BB">
            <w:r w:rsidRPr="00E611BB">
              <w:t>Stone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7AB11B" w14:textId="77777777" w:rsidR="00E611BB" w:rsidRPr="00E611BB" w:rsidRDefault="00E611BB" w:rsidP="00E611BB">
            <w:r w:rsidRPr="00E611BB">
              <w:rPr>
                <w:lang w:val="fr-FR"/>
              </w:rPr>
              <w:t xml:space="preserve">Ling, S. K. K., et al. </w:t>
            </w:r>
            <w:r w:rsidRPr="00E611BB">
              <w:t>(2009)</w:t>
            </w:r>
          </w:p>
        </w:tc>
      </w:tr>
      <w:tr w:rsidR="00E611BB" w:rsidRPr="00E611BB" w14:paraId="712EC79F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C5A6FC" w14:textId="77777777" w:rsidR="00E611BB" w:rsidRPr="00E611BB" w:rsidRDefault="00E611BB" w:rsidP="00E611BB">
            <w:r w:rsidRPr="00E611BB">
              <w:t>52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A3F69F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39333E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6F8035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962AF4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ynancei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horrid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FA80DF" w14:textId="77777777" w:rsidR="00E611BB" w:rsidRPr="00E611BB" w:rsidRDefault="00E611BB" w:rsidP="00E611BB">
            <w:r w:rsidRPr="00E611BB">
              <w:t>Brenneke, F. and C. Hatz (2006)</w:t>
            </w:r>
          </w:p>
        </w:tc>
      </w:tr>
      <w:tr w:rsidR="00E611BB" w:rsidRPr="00E611BB" w14:paraId="0A2FDA5B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AD0C15" w14:textId="77777777" w:rsidR="00E611BB" w:rsidRPr="00E611BB" w:rsidRDefault="00E611BB" w:rsidP="00E611BB">
            <w:r w:rsidRPr="00E611BB">
              <w:t>51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B55C11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99DB3C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7C4538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784692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37FE9F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3690BF4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D87833" w14:textId="77777777" w:rsidR="00E611BB" w:rsidRPr="00E611BB" w:rsidRDefault="00E611BB" w:rsidP="00E611BB">
            <w:r w:rsidRPr="00E611BB">
              <w:t>6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881DA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E5B947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01A213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B37F1A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1FFE3B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Torrez</w:t>
            </w:r>
            <w:proofErr w:type="spellEnd"/>
            <w:r w:rsidRPr="00E611BB">
              <w:rPr>
                <w:lang w:val="fr-FR"/>
              </w:rPr>
              <w:t xml:space="preserve">, P. P. Q., et al. </w:t>
            </w:r>
            <w:r w:rsidRPr="00E611BB">
              <w:t>(2015)</w:t>
            </w:r>
          </w:p>
        </w:tc>
      </w:tr>
      <w:tr w:rsidR="00E611BB" w:rsidRPr="00E611BB" w14:paraId="6BC17EEC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FC6669" w14:textId="77777777" w:rsidR="00E611BB" w:rsidRPr="00E611BB" w:rsidRDefault="00E611BB" w:rsidP="00E611BB">
            <w:r w:rsidRPr="00E611BB">
              <w:t>3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F18AA8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6137EF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AB8AB1" w14:textId="77777777" w:rsidR="00E611BB" w:rsidRPr="00E611BB" w:rsidRDefault="00E611BB" w:rsidP="00E611BB">
            <w:r w:rsidRPr="00E611BB">
              <w:t>y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F46AFD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Synancei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verrucos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B938B6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Issack</w:t>
            </w:r>
            <w:proofErr w:type="spellEnd"/>
            <w:r w:rsidRPr="00E611BB">
              <w:rPr>
                <w:lang w:val="fr-FR"/>
              </w:rPr>
              <w:t xml:space="preserve">, M. I., et al. </w:t>
            </w:r>
            <w:r w:rsidRPr="00E611BB">
              <w:t>(2008)</w:t>
            </w:r>
          </w:p>
        </w:tc>
      </w:tr>
      <w:tr w:rsidR="00E611BB" w:rsidRPr="00E611BB" w14:paraId="300C8BA1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2F17A5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AB1525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56FE31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6257CC" w14:textId="77777777" w:rsidR="00E611BB" w:rsidRPr="00E611BB" w:rsidRDefault="00E611BB" w:rsidP="00E611BB">
            <w:r w:rsidRPr="00E611BB">
              <w:t>yes x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CEF737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EEC51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C591CDD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556BC3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141499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66F5B1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EC6569" w14:textId="77777777" w:rsidR="00E611BB" w:rsidRPr="00E611BB" w:rsidRDefault="00E611BB" w:rsidP="00E611BB">
            <w:r w:rsidRPr="00E611BB">
              <w:t>no x1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FB4C60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ADF9E9" w14:textId="77777777" w:rsidR="00E611BB" w:rsidRPr="00E611BB" w:rsidRDefault="00E611BB" w:rsidP="00E611BB">
            <w:proofErr w:type="spellStart"/>
            <w:r w:rsidRPr="00E611BB">
              <w:t>Cevik</w:t>
            </w:r>
            <w:proofErr w:type="spellEnd"/>
            <w:r w:rsidRPr="00E611BB">
              <w:t>, J., et al. (2022)</w:t>
            </w:r>
          </w:p>
        </w:tc>
      </w:tr>
      <w:tr w:rsidR="00E611BB" w:rsidRPr="00E611BB" w14:paraId="253BF753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B50D1E" w14:textId="77777777" w:rsidR="00E611BB" w:rsidRPr="00E611BB" w:rsidRDefault="00E611BB" w:rsidP="00E611BB">
            <w:r w:rsidRPr="00E611BB">
              <w:t>24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C53900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288DA4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CEA1D8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23D06E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Pterois volit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FFFA8F" w14:textId="77777777" w:rsidR="00E611BB" w:rsidRPr="00E611BB" w:rsidRDefault="00E611BB" w:rsidP="00E611BB">
            <w:r w:rsidRPr="00E611BB">
              <w:rPr>
                <w:lang w:val="fr-FR"/>
              </w:rPr>
              <w:t xml:space="preserve">Badillo, R. B., et al. </w:t>
            </w:r>
            <w:r w:rsidRPr="00E611BB">
              <w:t>(2012)</w:t>
            </w:r>
          </w:p>
        </w:tc>
      </w:tr>
      <w:tr w:rsidR="00E611BB" w:rsidRPr="00E611BB" w14:paraId="52A8E859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8BE78C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3EA8C4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DD6F46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02A4DF" w14:textId="77777777" w:rsidR="00E611BB" w:rsidRPr="00E611BB" w:rsidRDefault="00E611BB" w:rsidP="00E611BB">
            <w:r w:rsidRPr="00E611BB">
              <w:t>no x 4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7BF40D" w14:textId="77777777" w:rsidR="00E611BB" w:rsidRPr="00E611BB" w:rsidRDefault="00E611BB" w:rsidP="00E611BB">
            <w:r w:rsidRPr="00E611BB">
              <w:t>Lion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4E65E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4E197D9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E68177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0171A0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70ADDC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CACD9B" w14:textId="77777777" w:rsidR="00E611BB" w:rsidRPr="00E611BB" w:rsidRDefault="00E611BB" w:rsidP="00E611BB">
            <w:r w:rsidRPr="00E611BB">
              <w:t>no x 6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3E705F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Scorpaena gutt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69EE24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1F50014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8B1F39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39B1CF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6745D0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EE20E4" w14:textId="77777777" w:rsidR="00E611BB" w:rsidRPr="00E611BB" w:rsidRDefault="00E611BB" w:rsidP="00E611BB">
            <w:r w:rsidRPr="00E611BB">
              <w:t>yes x 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70ACFB" w14:textId="77777777" w:rsidR="00E611BB" w:rsidRPr="00E611BB" w:rsidRDefault="00E611BB" w:rsidP="00E611BB">
            <w:r w:rsidRPr="00E611BB">
              <w:t xml:space="preserve">mixe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A91770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Kizer</w:t>
            </w:r>
            <w:proofErr w:type="spellEnd"/>
            <w:r w:rsidRPr="00E611BB">
              <w:rPr>
                <w:lang w:val="fr-FR"/>
              </w:rPr>
              <w:t xml:space="preserve">, K. W., et al. </w:t>
            </w:r>
            <w:r w:rsidRPr="00E611BB">
              <w:t>(1985)</w:t>
            </w:r>
          </w:p>
        </w:tc>
      </w:tr>
      <w:tr w:rsidR="00E611BB" w:rsidRPr="00E611BB" w14:paraId="6C74AC5C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10B152" w14:textId="77777777" w:rsidR="00E611BB" w:rsidRPr="00E611BB" w:rsidRDefault="00E611BB" w:rsidP="00E611BB">
            <w:r w:rsidRPr="00E611BB">
              <w:t>47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6F5728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6F6523" w14:textId="77777777" w:rsidR="00E611BB" w:rsidRPr="00E611BB" w:rsidRDefault="00E611BB" w:rsidP="00E611BB">
            <w:r w:rsidRPr="00E611BB">
              <w:t>foot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87ADC1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21AE3E" w14:textId="77777777" w:rsidR="00E611BB" w:rsidRPr="00E611BB" w:rsidRDefault="00E611BB" w:rsidP="00E611BB">
            <w:r w:rsidRPr="00E611BB">
              <w:t>Scorpion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263966" w14:textId="77777777" w:rsidR="00E611BB" w:rsidRPr="00E611BB" w:rsidRDefault="00E611BB" w:rsidP="00E611BB">
            <w:r w:rsidRPr="00E611BB">
              <w:t>Darlene, F. O. and C. Phee-Kheng (2013)</w:t>
            </w:r>
          </w:p>
        </w:tc>
      </w:tr>
      <w:tr w:rsidR="00E611BB" w:rsidRPr="00E611BB" w14:paraId="53FAC009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052901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02E535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1FCD8F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1DE6B4" w14:textId="77777777" w:rsidR="00E611BB" w:rsidRPr="00E611BB" w:rsidRDefault="00E611BB" w:rsidP="00E611BB">
            <w:r w:rsidRPr="00E611BB">
              <w:t>no x 1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2855B1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Pterois volit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6C3A0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0359594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A5FA9A" w14:textId="77777777" w:rsidR="00E611BB" w:rsidRPr="00E611BB" w:rsidRDefault="00E611BB" w:rsidP="00E611BB">
            <w:r w:rsidRPr="00E611BB">
              <w:lastRenderedPageBreak/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8BBDE9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0176ED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3C2F6D" w14:textId="77777777" w:rsidR="00E611BB" w:rsidRPr="00E611BB" w:rsidRDefault="00E611BB" w:rsidP="00E611BB">
            <w:r w:rsidRPr="00E611BB">
              <w:t>yes x 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F42D74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>Pterois volit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80B893" w14:textId="77777777" w:rsidR="00E611BB" w:rsidRPr="00E611BB" w:rsidRDefault="00E611BB" w:rsidP="00E611BB">
            <w:r w:rsidRPr="00E611BB">
              <w:t>Haddad, V., et al. (2015)</w:t>
            </w:r>
          </w:p>
        </w:tc>
      </w:tr>
      <w:tr w:rsidR="00E611BB" w:rsidRPr="00E611BB" w14:paraId="44FDD177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B80EC0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1AE09A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27295F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6AE88B" w14:textId="77777777" w:rsidR="00E611BB" w:rsidRPr="00E611BB" w:rsidRDefault="00E611BB" w:rsidP="00E611BB">
            <w:r w:rsidRPr="00E611BB">
              <w:t>no x 1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67FDD4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Scorpaena </w:t>
            </w:r>
            <w:proofErr w:type="spellStart"/>
            <w:r w:rsidRPr="00E611BB">
              <w:rPr>
                <w:i/>
              </w:rPr>
              <w:t>plumier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8185FB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4CB2C9D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598F8E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E525CE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E84D44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E9063D" w14:textId="77777777" w:rsidR="00E611BB" w:rsidRPr="00E611BB" w:rsidRDefault="00E611BB" w:rsidP="00E611BB">
            <w:r w:rsidRPr="00E611BB">
              <w:t>no x 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A13883" w14:textId="77777777" w:rsidR="00E611BB" w:rsidRPr="00E611BB" w:rsidRDefault="00E611BB" w:rsidP="00E611BB">
            <w:pPr>
              <w:rPr>
                <w:i/>
              </w:rPr>
            </w:pPr>
            <w:r w:rsidRPr="00E611BB">
              <w:rPr>
                <w:i/>
              </w:rPr>
              <w:t xml:space="preserve">Scorpaena </w:t>
            </w:r>
            <w:proofErr w:type="spellStart"/>
            <w:r w:rsidRPr="00E611BB">
              <w:rPr>
                <w:i/>
              </w:rPr>
              <w:t>brasili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01D813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2533412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7B6976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89B952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975661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D9AE0A" w14:textId="77777777" w:rsidR="00E611BB" w:rsidRPr="00E611BB" w:rsidRDefault="00E611BB" w:rsidP="00E611BB">
            <w:r w:rsidRPr="00E611BB">
              <w:t xml:space="preserve">no x 1 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F69791" w14:textId="77777777" w:rsidR="00E611BB" w:rsidRPr="00E611BB" w:rsidRDefault="00E611BB" w:rsidP="00E611BB">
            <w:r w:rsidRPr="00E611BB">
              <w:t>Scorpion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2158A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9A5E7FD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0166DC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9D3FB56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5DDDEB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176BBE" w14:textId="77777777" w:rsidR="00E611BB" w:rsidRPr="00E611BB" w:rsidRDefault="00E611BB" w:rsidP="00E611BB">
            <w:r w:rsidRPr="00E611BB">
              <w:t>yes x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8D3D1A" w14:textId="77777777" w:rsidR="00E611BB" w:rsidRPr="00E611BB" w:rsidRDefault="00E611BB" w:rsidP="00E611BB">
            <w:r w:rsidRPr="00E611BB">
              <w:t>Scorpionfis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6DE98F" w14:textId="77777777" w:rsidR="00E611BB" w:rsidRPr="00E611BB" w:rsidRDefault="00E611BB" w:rsidP="00E611BB">
            <w:r w:rsidRPr="00E611BB">
              <w:rPr>
                <w:lang w:val="fr-FR"/>
              </w:rPr>
              <w:t xml:space="preserve">Haddad Jr, V., et al. </w:t>
            </w:r>
            <w:r w:rsidRPr="00E611BB">
              <w:t>(2003)</w:t>
            </w:r>
          </w:p>
        </w:tc>
      </w:tr>
      <w:tr w:rsidR="00E611BB" w:rsidRPr="00E611BB" w14:paraId="1B211215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C1DB54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08209F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D85E63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A9C1A6" w14:textId="77777777" w:rsidR="00E611BB" w:rsidRPr="00E611BB" w:rsidRDefault="00E611BB" w:rsidP="00E611BB">
            <w:r w:rsidRPr="00E611BB">
              <w:t>yes x 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76D44B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BB3D0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6E06992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EBF6F9E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29DEE1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585FD0" w14:textId="77777777" w:rsidR="00E611BB" w:rsidRPr="00E611BB" w:rsidRDefault="00E611BB" w:rsidP="00E611BB">
            <w:r w:rsidRPr="00E611BB">
              <w:t>various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6094FD" w14:textId="77777777" w:rsidR="00E611BB" w:rsidRPr="00E611BB" w:rsidRDefault="00E611BB" w:rsidP="00E611BB">
            <w:r w:rsidRPr="00E611BB">
              <w:t>no x 11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409370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650E40" w14:textId="77777777" w:rsidR="00E611BB" w:rsidRPr="00E611BB" w:rsidRDefault="00E611BB" w:rsidP="00E611BB">
            <w:r w:rsidRPr="00E611BB">
              <w:rPr>
                <w:lang w:val="fr-FR"/>
              </w:rPr>
              <w:t xml:space="preserve">Clark, R. F., et al. </w:t>
            </w:r>
            <w:r w:rsidRPr="00E611BB">
              <w:t>(2007)</w:t>
            </w:r>
          </w:p>
        </w:tc>
      </w:tr>
      <w:tr w:rsidR="00E611BB" w:rsidRPr="00E611BB" w14:paraId="086B37AB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3EC1FC" w14:textId="77777777" w:rsidR="00E611BB" w:rsidRPr="00E611BB" w:rsidRDefault="00E611BB" w:rsidP="00E611BB">
            <w:r w:rsidRPr="00E611BB">
              <w:t>4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A4A003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9B6728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D16218" w14:textId="77777777" w:rsidR="00E611BB" w:rsidRPr="00E611BB" w:rsidRDefault="00E611BB" w:rsidP="00E611BB">
            <w:r w:rsidRPr="00E611BB">
              <w:t xml:space="preserve">no 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ACF028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862CA2" w14:textId="77777777" w:rsidR="00E611BB" w:rsidRPr="00E611BB" w:rsidRDefault="00E611BB" w:rsidP="00E611BB">
            <w:r w:rsidRPr="00E611BB">
              <w:t>Trickett, R., et al. (2009)</w:t>
            </w:r>
          </w:p>
        </w:tc>
      </w:tr>
      <w:tr w:rsidR="00E611BB" w:rsidRPr="00E611BB" w14:paraId="56806399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43557E" w14:textId="77777777" w:rsidR="00E611BB" w:rsidRPr="00E611BB" w:rsidRDefault="00E611BB" w:rsidP="00E611BB">
            <w:r w:rsidRPr="00E611BB">
              <w:t>12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33895A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2945F2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6D1F51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574E6E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6889EF" w14:textId="77777777" w:rsidR="00E611BB" w:rsidRPr="00E611BB" w:rsidRDefault="00E611BB" w:rsidP="00E611BB">
            <w:r w:rsidRPr="00E611BB">
              <w:t>Caceres, A., et al. (2020)</w:t>
            </w:r>
          </w:p>
        </w:tc>
      </w:tr>
      <w:tr w:rsidR="00E611BB" w:rsidRPr="00E611BB" w14:paraId="6F15EB9A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79D341" w14:textId="77777777" w:rsidR="00E611BB" w:rsidRPr="00E611BB" w:rsidRDefault="00E611BB" w:rsidP="00E611BB">
            <w:r w:rsidRPr="00E611BB">
              <w:t>18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AA22F4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0BC946" w14:textId="77777777" w:rsidR="00E611BB" w:rsidRPr="00E611BB" w:rsidRDefault="00E611BB" w:rsidP="00E611BB">
            <w:r w:rsidRPr="00E611BB">
              <w:t>leg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356C13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801973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5D370F" w14:textId="77777777" w:rsidR="00E611BB" w:rsidRPr="00E611BB" w:rsidRDefault="00E611BB" w:rsidP="00E611BB">
            <w:proofErr w:type="spellStart"/>
            <w:r w:rsidRPr="00E611BB">
              <w:rPr>
                <w:lang w:val="fr-FR"/>
              </w:rPr>
              <w:t>Negreiros</w:t>
            </w:r>
            <w:proofErr w:type="spellEnd"/>
            <w:r w:rsidRPr="00E611BB">
              <w:rPr>
                <w:lang w:val="fr-FR"/>
              </w:rPr>
              <w:t xml:space="preserve"> de </w:t>
            </w:r>
            <w:proofErr w:type="spellStart"/>
            <w:r w:rsidRPr="00E611BB">
              <w:rPr>
                <w:lang w:val="fr-FR"/>
              </w:rPr>
              <w:t>Holanda</w:t>
            </w:r>
            <w:proofErr w:type="spellEnd"/>
            <w:r w:rsidRPr="00E611BB">
              <w:rPr>
                <w:lang w:val="fr-FR"/>
              </w:rPr>
              <w:t xml:space="preserve">, M., et al. </w:t>
            </w:r>
            <w:r w:rsidRPr="00E611BB">
              <w:t>(2019)</w:t>
            </w:r>
          </w:p>
        </w:tc>
      </w:tr>
      <w:tr w:rsidR="00E611BB" w:rsidRPr="00E611BB" w14:paraId="466F9107" w14:textId="77777777" w:rsidTr="00E611BB">
        <w:trPr>
          <w:trHeight w:val="288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FC52C8" w14:textId="77777777" w:rsidR="00E611BB" w:rsidRPr="00E611BB" w:rsidRDefault="00E611BB" w:rsidP="00E611BB">
            <w:r w:rsidRPr="00E611BB">
              <w:t>N/a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00826D" w14:textId="77777777" w:rsidR="00E611BB" w:rsidRPr="00E611BB" w:rsidRDefault="00E611BB" w:rsidP="00E611BB">
            <w:r w:rsidRPr="00E611BB"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9832D0" w14:textId="77777777" w:rsidR="00E611BB" w:rsidRPr="00E611BB" w:rsidRDefault="00E611BB" w:rsidP="00E611BB">
            <w:r w:rsidRPr="00E611BB">
              <w:t>body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E23DA4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637B97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apalochlaena</w:t>
            </w:r>
            <w:proofErr w:type="spellEnd"/>
            <w:r w:rsidRPr="00E611BB">
              <w:rPr>
                <w:i/>
              </w:rPr>
              <w:t xml:space="preserve"> macul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8946D7" w14:textId="77777777" w:rsidR="00E611BB" w:rsidRPr="00E611BB" w:rsidRDefault="00E611BB" w:rsidP="00E611BB">
            <w:r w:rsidRPr="00E611BB">
              <w:t>Edmonds, C. (1969)</w:t>
            </w:r>
          </w:p>
        </w:tc>
      </w:tr>
      <w:tr w:rsidR="00E611BB" w:rsidRPr="00E611BB" w14:paraId="199C1CE2" w14:textId="77777777" w:rsidTr="00E611BB">
        <w:trPr>
          <w:trHeight w:val="30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1B9B2D" w14:textId="77777777" w:rsidR="00E611BB" w:rsidRPr="00E611BB" w:rsidRDefault="00E611BB" w:rsidP="00E611BB">
            <w:r w:rsidRPr="00E611BB">
              <w:t>4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1CDAD2" w14:textId="77777777" w:rsidR="00E611BB" w:rsidRPr="00E611BB" w:rsidRDefault="00E611BB" w:rsidP="00E611BB">
            <w:r w:rsidRPr="00E611BB">
              <w:t>m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03A372" w14:textId="77777777" w:rsidR="00E611BB" w:rsidRPr="00E611BB" w:rsidRDefault="00E611BB" w:rsidP="00E611BB">
            <w:r w:rsidRPr="00E611BB">
              <w:t>hand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A2419B" w14:textId="77777777" w:rsidR="00E611BB" w:rsidRPr="00E611BB" w:rsidRDefault="00E611BB" w:rsidP="00E611BB">
            <w:r w:rsidRPr="00E611BB">
              <w:t>no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BB8E14" w14:textId="77777777" w:rsidR="00E611BB" w:rsidRPr="00E611BB" w:rsidRDefault="00E611BB" w:rsidP="00E611BB">
            <w:pPr>
              <w:rPr>
                <w:i/>
              </w:rPr>
            </w:pPr>
            <w:proofErr w:type="spellStart"/>
            <w:r w:rsidRPr="00E611BB">
              <w:rPr>
                <w:i/>
              </w:rPr>
              <w:t>Hapalochlaena</w:t>
            </w:r>
            <w:proofErr w:type="spellEnd"/>
            <w:r w:rsidRPr="00E611BB">
              <w:rPr>
                <w:i/>
              </w:rPr>
              <w:t xml:space="preserve"> </w:t>
            </w:r>
            <w:proofErr w:type="spellStart"/>
            <w:r w:rsidRPr="00E611BB">
              <w:rPr>
                <w:i/>
              </w:rPr>
              <w:t>sp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468D00" w14:textId="77777777" w:rsidR="00E611BB" w:rsidRPr="00E611BB" w:rsidRDefault="00E611BB" w:rsidP="00E611BB">
            <w:proofErr w:type="spellStart"/>
            <w:r w:rsidRPr="00E611BB">
              <w:t>Cavazzoni</w:t>
            </w:r>
            <w:proofErr w:type="spellEnd"/>
            <w:r w:rsidRPr="00E611BB">
              <w:t>, E., et al. (2008)</w:t>
            </w:r>
          </w:p>
        </w:tc>
      </w:tr>
    </w:tbl>
    <w:p w14:paraId="150CC273" w14:textId="77777777" w:rsidR="00E611BB" w:rsidRPr="00E611BB" w:rsidRDefault="00E611BB" w:rsidP="00E611BB">
      <w:pPr>
        <w:rPr>
          <w:bCs/>
          <w:i/>
        </w:rPr>
      </w:pPr>
      <w:r w:rsidRPr="00E611BB">
        <w:rPr>
          <w:b/>
        </w:rPr>
        <w:t>Supplementary table</w:t>
      </w:r>
      <w:r w:rsidRPr="00E611BB">
        <w:t xml:space="preserve"> </w:t>
      </w:r>
      <w:r w:rsidRPr="00E611BB">
        <w:rPr>
          <w:b/>
          <w:bCs/>
          <w:i/>
        </w:rPr>
        <w:t>8:</w:t>
      </w:r>
      <w:r w:rsidRPr="00E611BB">
        <w:rPr>
          <w:bCs/>
          <w:i/>
        </w:rPr>
        <w:t xml:space="preserve"> Data table of known offender of infection following snake envenoming in the review</w:t>
      </w: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2880"/>
        <w:gridCol w:w="2522"/>
        <w:gridCol w:w="3402"/>
      </w:tblGrid>
      <w:tr w:rsidR="00E611BB" w:rsidRPr="00E611BB" w14:paraId="7B584F82" w14:textId="77777777" w:rsidTr="00E611BB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8C8009" w14:textId="77777777" w:rsidR="00E611BB" w:rsidRPr="00E611BB" w:rsidRDefault="00E611BB" w:rsidP="00E611BB">
            <w:r w:rsidRPr="00E611BB">
              <w:t xml:space="preserve">Bacteria 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188CF9" w14:textId="77777777" w:rsidR="00E611BB" w:rsidRPr="00E611BB" w:rsidRDefault="00E611BB" w:rsidP="00E611BB">
            <w:r w:rsidRPr="00E611BB">
              <w:t xml:space="preserve">Animal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E4ECAC" w14:textId="77777777" w:rsidR="00E611BB" w:rsidRPr="00E611BB" w:rsidRDefault="00E611BB" w:rsidP="00E611BB">
            <w:r w:rsidRPr="00E611BB">
              <w:t>Source</w:t>
            </w:r>
          </w:p>
        </w:tc>
      </w:tr>
      <w:tr w:rsidR="00E611BB" w:rsidRPr="00E611BB" w14:paraId="5D53A140" w14:textId="77777777" w:rsidTr="00E611BB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EF23F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Klebsiella aerogenes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4295D0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7A2E6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967FD4B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5E010B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Pseudomonas aeruginosa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5AF94E" w14:textId="77777777" w:rsidR="00E611BB" w:rsidRPr="00E611BB" w:rsidRDefault="00E611BB" w:rsidP="00E611BB">
            <w:r w:rsidRPr="00E611BB">
              <w:t>Rattle snake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61B1E58" w14:textId="77777777" w:rsidR="00E611BB" w:rsidRPr="00E611BB" w:rsidRDefault="00E611BB" w:rsidP="00E611BB">
            <w:hyperlink r:id="rId4" w:history="1">
              <w:r w:rsidRPr="00E611BB">
                <w:rPr>
                  <w:rStyle w:val="Hyperlink"/>
                </w:rPr>
                <w:t xml:space="preserve">Gelman, D., et al. (2022). </w:t>
              </w:r>
            </w:hyperlink>
          </w:p>
        </w:tc>
      </w:tr>
      <w:tr w:rsidR="00E611BB" w:rsidRPr="00E611BB" w14:paraId="7222CE1C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56D1297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Enterococcus faecalis x10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6F1DB8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D40724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894A526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4A06CD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chewanell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putrefaciens</w:t>
            </w:r>
            <w:proofErr w:type="spellEnd"/>
            <w:r w:rsidRPr="00E611BB">
              <w:rPr>
                <w:i/>
                <w:iCs/>
              </w:rPr>
              <w:t xml:space="preserve"> x3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F3BF69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803104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FBA7CF2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9907A78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erratia marcescens x1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6B73B5E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6D3C9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7FAC990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580EB5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Bacteroides fragilis x3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38F179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947FE2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F14D6D7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133F3A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Morganella</w:t>
            </w:r>
            <w:proofErr w:type="spellEnd"/>
            <w:r w:rsidRPr="00E611BB">
              <w:rPr>
                <w:i/>
                <w:iCs/>
              </w:rPr>
              <w:t xml:space="preserve"> morganii x7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6D6A7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Naja </w:t>
            </w:r>
            <w:proofErr w:type="spellStart"/>
            <w:r w:rsidRPr="00E611BB">
              <w:rPr>
                <w:i/>
                <w:iCs/>
              </w:rPr>
              <w:t>atra</w:t>
            </w:r>
            <w:proofErr w:type="spellEnd"/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C9A1B44" w14:textId="77777777" w:rsidR="00E611BB" w:rsidRPr="00E611BB" w:rsidRDefault="00E611BB" w:rsidP="00E611BB">
            <w:r w:rsidRPr="00E611BB">
              <w:t xml:space="preserve">Tsai, Y.-H., et al. (2017). </w:t>
            </w:r>
          </w:p>
        </w:tc>
      </w:tr>
      <w:tr w:rsidR="00E611BB" w:rsidRPr="00E611BB" w14:paraId="30AF60AD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82FFD2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asteurella </w:t>
            </w:r>
            <w:proofErr w:type="spellStart"/>
            <w:r w:rsidRPr="00E611BB">
              <w:rPr>
                <w:i/>
                <w:iCs/>
              </w:rPr>
              <w:t>multocid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9D161A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6658BC1" w14:textId="77777777" w:rsidR="00E611BB" w:rsidRPr="00E611BB" w:rsidRDefault="00E611BB" w:rsidP="00E611BB">
            <w:hyperlink r:id="rId5" w:history="1">
              <w:r w:rsidRPr="00E611BB">
                <w:rPr>
                  <w:rStyle w:val="Hyperlink"/>
                </w:rPr>
                <w:t>Nadiyah, A., et al. (2015).</w:t>
              </w:r>
            </w:hyperlink>
          </w:p>
        </w:tc>
      </w:tr>
      <w:tr w:rsidR="00E611BB" w:rsidRPr="00E611BB" w14:paraId="746D5CA1" w14:textId="77777777" w:rsidTr="00E611BB">
        <w:trPr>
          <w:trHeight w:val="576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1CA689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rovidencia </w:t>
            </w:r>
            <w:proofErr w:type="spellStart"/>
            <w:r w:rsidRPr="00E611BB">
              <w:rPr>
                <w:i/>
                <w:iCs/>
              </w:rPr>
              <w:t>rettgeri</w:t>
            </w:r>
            <w:proofErr w:type="spellEnd"/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2DBFDF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F268948" w14:textId="77777777" w:rsidR="00E611BB" w:rsidRPr="00E611BB" w:rsidRDefault="00E611BB" w:rsidP="00E611BB">
            <w:r w:rsidRPr="00E611BB">
              <w:t>Cheong, C. Y., et al. (2010).</w:t>
            </w:r>
          </w:p>
        </w:tc>
      </w:tr>
      <w:tr w:rsidR="00E611BB" w:rsidRPr="00E611BB" w14:paraId="62E139E3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8785A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Aeromonas </w:t>
            </w:r>
            <w:proofErr w:type="spellStart"/>
            <w:r w:rsidRPr="00E611BB">
              <w:rPr>
                <w:i/>
                <w:iCs/>
              </w:rPr>
              <w:t>hydrophila</w:t>
            </w:r>
            <w:proofErr w:type="spellEnd"/>
            <w:r w:rsidRPr="00E611BB">
              <w:rPr>
                <w:i/>
                <w:iCs/>
              </w:rPr>
              <w:t xml:space="preserve"> x3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41F0034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457AEFE" w14:textId="77777777" w:rsidR="00E611BB" w:rsidRPr="00E611BB" w:rsidRDefault="00E611BB" w:rsidP="00E611BB">
            <w:r w:rsidRPr="00E611BB">
              <w:t>Jorge, M. T., et al. (1998)</w:t>
            </w:r>
          </w:p>
        </w:tc>
      </w:tr>
      <w:tr w:rsidR="00E611BB" w:rsidRPr="00E611BB" w14:paraId="239EA841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769DCA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Escherichia coli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9056E6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62B3F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67E6BDA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A98ED2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taphylococcus aureus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D8D38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Crotalus </w:t>
            </w:r>
            <w:proofErr w:type="spellStart"/>
            <w:r w:rsidRPr="00E611BB">
              <w:rPr>
                <w:i/>
                <w:iCs/>
              </w:rPr>
              <w:t>durissu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lastRenderedPageBreak/>
              <w:t>collilineatus</w:t>
            </w:r>
            <w:proofErr w:type="spellEnd"/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378F3A" w14:textId="77777777" w:rsidR="00E611BB" w:rsidRPr="00E611BB" w:rsidRDefault="00E611BB" w:rsidP="00E611BB">
            <w:r w:rsidRPr="00E611BB">
              <w:lastRenderedPageBreak/>
              <w:t xml:space="preserve">Nishioka, S. d. A., et al. (2000). </w:t>
            </w:r>
          </w:p>
        </w:tc>
      </w:tr>
      <w:tr w:rsidR="00E611BB" w:rsidRPr="00E611BB" w14:paraId="6E7718FD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FC647C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chewanell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putrefaciens</w:t>
            </w:r>
            <w:proofErr w:type="spellEnd"/>
            <w:r w:rsidRPr="00E611BB">
              <w:rPr>
                <w:i/>
                <w:iCs/>
              </w:rPr>
              <w:t xml:space="preserve"> x10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A7BE2A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1373848" w14:textId="77777777" w:rsidR="00E611BB" w:rsidRPr="00E611BB" w:rsidRDefault="00E611BB" w:rsidP="00E611BB">
            <w:r w:rsidRPr="00E611BB">
              <w:t>Liu, P.-Y., et al. (2012).</w:t>
            </w:r>
          </w:p>
        </w:tc>
      </w:tr>
      <w:tr w:rsidR="00E611BB" w:rsidRPr="00E611BB" w14:paraId="104040FB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06A568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Proteus vulgaris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047E98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7951B3" w14:textId="77777777" w:rsidR="00E611BB" w:rsidRPr="00E611BB" w:rsidRDefault="00E611BB" w:rsidP="00E611BB">
            <w:hyperlink r:id="rId6" w:history="1">
              <w:r w:rsidRPr="00E611BB">
                <w:rPr>
                  <w:rStyle w:val="Hyperlink"/>
                </w:rPr>
                <w:t xml:space="preserve">Saaiman, E. L. and P. J. Buys (2022). </w:t>
              </w:r>
            </w:hyperlink>
          </w:p>
        </w:tc>
      </w:tr>
      <w:tr w:rsidR="00E611BB" w:rsidRPr="00E611BB" w14:paraId="311535C2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09A7E4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Pseudomonas aeruginosa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7A8CF9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7F20A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4D89882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BC3410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Morganella</w:t>
            </w:r>
            <w:proofErr w:type="spellEnd"/>
            <w:r w:rsidRPr="00E611BB">
              <w:rPr>
                <w:i/>
                <w:iCs/>
              </w:rPr>
              <w:t xml:space="preserve"> morganii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260275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3928A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34BD6C7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5F7BFB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taphylococcus aureus x2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243455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F88D2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3C623E8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7B6064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Enterococcus x2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2DBCD6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B235C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9DA9031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5C447C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Bacteroides fragilis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BC34A6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3C717C" w14:textId="77777777" w:rsidR="00E611BB" w:rsidRPr="00E611BB" w:rsidRDefault="00E611BB" w:rsidP="00E611BB">
            <w:r w:rsidRPr="00E611BB">
              <w:t xml:space="preserve">Cheng, C.-L., et al. (2017). </w:t>
            </w:r>
          </w:p>
        </w:tc>
      </w:tr>
      <w:tr w:rsidR="00E611BB" w:rsidRPr="00E611BB" w14:paraId="2448656D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DA823E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Aeromonas </w:t>
            </w:r>
            <w:proofErr w:type="spellStart"/>
            <w:r w:rsidRPr="00E611BB">
              <w:rPr>
                <w:i/>
                <w:iCs/>
              </w:rPr>
              <w:t>hydrophil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C34137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A9B9C3" w14:textId="77777777" w:rsidR="00E611BB" w:rsidRPr="00E611BB" w:rsidRDefault="00E611BB" w:rsidP="00E611BB">
            <w:r w:rsidRPr="00E611BB">
              <w:t xml:space="preserve">Kallel, H., et al. (2018). </w:t>
            </w:r>
          </w:p>
        </w:tc>
      </w:tr>
      <w:tr w:rsidR="00E611BB" w:rsidRPr="00E611BB" w14:paraId="385BD33F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67DC8B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Pseudomonas aeruginosa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848116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D58F27F" w14:textId="77777777" w:rsidR="00E611BB" w:rsidRPr="00E611BB" w:rsidRDefault="00E611BB" w:rsidP="00E611BB">
            <w:r w:rsidRPr="00E611BB">
              <w:t xml:space="preserve">Balaji, G., et al. (2015). </w:t>
            </w:r>
          </w:p>
        </w:tc>
      </w:tr>
      <w:tr w:rsidR="00E611BB" w:rsidRPr="00E611BB" w14:paraId="01890699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C3DAF3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Aeromonas </w:t>
            </w:r>
            <w:proofErr w:type="spellStart"/>
            <w:r w:rsidRPr="00E611BB">
              <w:rPr>
                <w:i/>
                <w:iCs/>
              </w:rPr>
              <w:t>sobria</w:t>
            </w:r>
            <w:proofErr w:type="spellEnd"/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B3658F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E4BEB27" w14:textId="77777777" w:rsidR="00E611BB" w:rsidRPr="00E611BB" w:rsidRDefault="00E611BB" w:rsidP="00E611BB">
            <w:r w:rsidRPr="00E611BB">
              <w:t>Le, H. Q., et al. (2021).</w:t>
            </w:r>
          </w:p>
        </w:tc>
      </w:tr>
      <w:tr w:rsidR="00E611BB" w:rsidRPr="00E611BB" w14:paraId="40B73430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CEBD6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Pseudomonas aeruginosa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643E2A5" w14:textId="77777777" w:rsidR="00E611BB" w:rsidRPr="00E611BB" w:rsidRDefault="00E611BB" w:rsidP="00E611BB">
            <w:r w:rsidRPr="00E611BB">
              <w:t>Viper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55A9FF4" w14:textId="77777777" w:rsidR="00E611BB" w:rsidRPr="00E611BB" w:rsidRDefault="00E611BB" w:rsidP="00E611BB">
            <w:r w:rsidRPr="00E611BB">
              <w:t>Kaur, H. and G. Mahajan (2018).</w:t>
            </w:r>
          </w:p>
        </w:tc>
      </w:tr>
      <w:tr w:rsidR="00E611BB" w:rsidRPr="00E611BB" w14:paraId="30EE60BE" w14:textId="77777777" w:rsidTr="00E611BB">
        <w:trPr>
          <w:trHeight w:val="576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59DDD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Serratia marcescens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9F8699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3FB7619" w14:textId="77777777" w:rsidR="00E611BB" w:rsidRPr="00E611BB" w:rsidRDefault="00E611BB" w:rsidP="00E611BB">
            <w:r w:rsidRPr="00E611BB">
              <w:t xml:space="preserve">Chidambaram, M., et al. (2022). </w:t>
            </w:r>
          </w:p>
        </w:tc>
      </w:tr>
      <w:tr w:rsidR="00E611BB" w:rsidRPr="00E611BB" w14:paraId="4E635425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40233B0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Morganella</w:t>
            </w:r>
            <w:proofErr w:type="spellEnd"/>
            <w:r w:rsidRPr="00E611BB">
              <w:rPr>
                <w:i/>
                <w:iCs/>
              </w:rPr>
              <w:t xml:space="preserve"> morganii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85B889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C053230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8FCFAB1" w14:textId="77777777" w:rsidTr="00E611BB">
        <w:trPr>
          <w:trHeight w:val="576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A0012F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Enterococcus faecalis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5A3793" w14:textId="77777777" w:rsidR="00E611BB" w:rsidRPr="00E611BB" w:rsidRDefault="00E611BB" w:rsidP="00E611BB">
            <w:r w:rsidRPr="00E611BB">
              <w:t>Cobr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C12D186" w14:textId="77777777" w:rsidR="00E611BB" w:rsidRPr="00E611BB" w:rsidRDefault="00E611BB" w:rsidP="00E611BB">
            <w:r w:rsidRPr="00E611BB">
              <w:t>Hearn, P., et al. (2015).</w:t>
            </w:r>
            <w:r w:rsidRPr="00E611BB">
              <w:br/>
              <w:t xml:space="preserve"> </w:t>
            </w:r>
          </w:p>
        </w:tc>
      </w:tr>
      <w:tr w:rsidR="00E611BB" w:rsidRPr="00E611BB" w14:paraId="46E052FC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2A1944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Staphylococcus </w:t>
            </w:r>
            <w:proofErr w:type="spellStart"/>
            <w:r w:rsidRPr="00E611BB">
              <w:rPr>
                <w:i/>
                <w:iCs/>
              </w:rPr>
              <w:t>auerus</w:t>
            </w:r>
            <w:proofErr w:type="spellEnd"/>
            <w:r w:rsidRPr="00E611BB">
              <w:rPr>
                <w:i/>
                <w:iCs/>
              </w:rPr>
              <w:t xml:space="preserve"> x 17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180BB0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852B7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C8B23F6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DC6B95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Enterococcus faecalis x 4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180B64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79FA7B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C7AE098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EF880E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Staphylococcus </w:t>
            </w:r>
            <w:proofErr w:type="spellStart"/>
            <w:r w:rsidRPr="00E611BB">
              <w:rPr>
                <w:i/>
                <w:iCs/>
              </w:rPr>
              <w:t>spp</w:t>
            </w:r>
            <w:proofErr w:type="spellEnd"/>
            <w:r w:rsidRPr="00E611BB">
              <w:rPr>
                <w:i/>
                <w:iCs/>
              </w:rPr>
              <w:t xml:space="preserve"> x 5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436C4F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9EE9C5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0369D39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06D945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Escherichia coli x 8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ECA12CB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3FD0B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5D61657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3A7C0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Klebsiella pneumoniae x 4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B42C9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B1EC0C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9C0FEF4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23DA19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roteus </w:t>
            </w:r>
            <w:proofErr w:type="spellStart"/>
            <w:r w:rsidRPr="00E611BB">
              <w:rPr>
                <w:i/>
                <w:iCs/>
              </w:rPr>
              <w:t>spp</w:t>
            </w:r>
            <w:proofErr w:type="spellEnd"/>
            <w:r w:rsidRPr="00E611BB">
              <w:rPr>
                <w:i/>
                <w:iCs/>
              </w:rPr>
              <w:t xml:space="preserve"> x 3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72F0C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F8B301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1BCF121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C01C89A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Morganella</w:t>
            </w:r>
            <w:proofErr w:type="spellEnd"/>
            <w:r w:rsidRPr="00E611BB">
              <w:rPr>
                <w:i/>
                <w:iCs/>
              </w:rPr>
              <w:t xml:space="preserve"> morganii x 3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B79C6C9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CBFD30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FDCF82B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7B5EE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Pseudomonas aeruginosa x 3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F46437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B5507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DB9E9C5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2944BD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Acinetobacter </w:t>
            </w:r>
            <w:proofErr w:type="spellStart"/>
            <w:r w:rsidRPr="00E611BB">
              <w:rPr>
                <w:i/>
                <w:iCs/>
              </w:rPr>
              <w:t>spp</w:t>
            </w:r>
            <w:proofErr w:type="spellEnd"/>
            <w:r w:rsidRPr="00E611BB">
              <w:rPr>
                <w:i/>
                <w:iCs/>
              </w:rPr>
              <w:t xml:space="preserve"> x 2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3EEC91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062B5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3EBCDB0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4A0EBF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Enterobacter </w:t>
            </w:r>
            <w:proofErr w:type="spellStart"/>
            <w:r w:rsidRPr="00E611BB">
              <w:rPr>
                <w:i/>
                <w:iCs/>
              </w:rPr>
              <w:t>spp</w:t>
            </w:r>
            <w:proofErr w:type="spellEnd"/>
            <w:r w:rsidRPr="00E611BB">
              <w:rPr>
                <w:i/>
                <w:iCs/>
              </w:rPr>
              <w:t xml:space="preserve"> x 2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24899A" w14:textId="77777777" w:rsidR="00E611BB" w:rsidRPr="00E611BB" w:rsidRDefault="00E611BB" w:rsidP="00E611BB">
            <w:r w:rsidRPr="00E611BB">
              <w:t>Snake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BFDF71" w14:textId="77777777" w:rsidR="00E611BB" w:rsidRPr="00E611BB" w:rsidRDefault="00E611BB" w:rsidP="00E611BB">
            <w:r w:rsidRPr="00E611BB">
              <w:t xml:space="preserve">Garg, A., et al. (2009). </w:t>
            </w:r>
          </w:p>
        </w:tc>
      </w:tr>
      <w:tr w:rsidR="00E611BB" w:rsidRPr="00E611BB" w14:paraId="50759090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3EB865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hewanella</w:t>
            </w:r>
            <w:proofErr w:type="spellEnd"/>
            <w:r w:rsidRPr="00E611BB">
              <w:rPr>
                <w:i/>
                <w:iCs/>
              </w:rPr>
              <w:t xml:space="preserve"> algae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34E445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25DBFF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8BE2CF2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37D6BA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lastRenderedPageBreak/>
              <w:t>Morganella</w:t>
            </w:r>
            <w:proofErr w:type="spellEnd"/>
            <w:r w:rsidRPr="00E611BB">
              <w:rPr>
                <w:i/>
                <w:iCs/>
              </w:rPr>
              <w:t xml:space="preserve"> morganii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35856B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Naja </w:t>
            </w:r>
            <w:proofErr w:type="spellStart"/>
            <w:r w:rsidRPr="00E611BB">
              <w:rPr>
                <w:i/>
                <w:iCs/>
              </w:rPr>
              <w:t>atra</w:t>
            </w:r>
            <w:proofErr w:type="spellEnd"/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4C50A1" w14:textId="77777777" w:rsidR="00E611BB" w:rsidRPr="00E611BB" w:rsidRDefault="00E611BB" w:rsidP="00E611BB">
            <w:r w:rsidRPr="00E611BB">
              <w:t xml:space="preserve">Huang, W.-H., et al. (2021). </w:t>
            </w:r>
          </w:p>
        </w:tc>
      </w:tr>
      <w:tr w:rsidR="00E611BB" w:rsidRPr="00E611BB" w14:paraId="146735E8" w14:textId="77777777" w:rsidTr="00E611BB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2CF0E70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hewanella</w:t>
            </w:r>
            <w:proofErr w:type="spellEnd"/>
            <w:r w:rsidRPr="00E611BB">
              <w:rPr>
                <w:i/>
                <w:iCs/>
              </w:rPr>
              <w:t xml:space="preserve"> algae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69C650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Naja </w:t>
            </w:r>
            <w:proofErr w:type="spellStart"/>
            <w:r w:rsidRPr="00E611BB">
              <w:rPr>
                <w:i/>
                <w:iCs/>
              </w:rPr>
              <w:t>atra</w:t>
            </w:r>
            <w:proofErr w:type="spellEnd"/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E9CCEC" w14:textId="77777777" w:rsidR="00E611BB" w:rsidRPr="00E611BB" w:rsidRDefault="00E611BB" w:rsidP="00E611BB">
            <w:r w:rsidRPr="00E611BB">
              <w:t>Liu, P.-Y., et al. (2014).</w:t>
            </w:r>
          </w:p>
        </w:tc>
      </w:tr>
    </w:tbl>
    <w:p w14:paraId="568BB349" w14:textId="77777777" w:rsidR="00E611BB" w:rsidRPr="00E611BB" w:rsidRDefault="00E611BB" w:rsidP="00E611BB">
      <w:r w:rsidRPr="00E611BB">
        <w:rPr>
          <w:b/>
        </w:rPr>
        <w:t>Supplementary table</w:t>
      </w:r>
      <w:r w:rsidRPr="00E611BB">
        <w:t xml:space="preserve"> </w:t>
      </w:r>
      <w:r w:rsidRPr="00E611BB">
        <w:rPr>
          <w:b/>
          <w:bCs/>
          <w:i/>
        </w:rPr>
        <w:t>9:</w:t>
      </w:r>
      <w:r w:rsidRPr="00E611BB">
        <w:rPr>
          <w:bCs/>
          <w:i/>
        </w:rPr>
        <w:t xml:space="preserve"> Data table of known offender of infection following spider envenoming in the review</w:t>
      </w: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2245"/>
        <w:gridCol w:w="3402"/>
      </w:tblGrid>
      <w:tr w:rsidR="00E611BB" w:rsidRPr="00E611BB" w14:paraId="451EC925" w14:textId="77777777" w:rsidTr="00E611BB">
        <w:trPr>
          <w:trHeight w:val="288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69E597" w14:textId="77777777" w:rsidR="00E611BB" w:rsidRPr="00E611BB" w:rsidRDefault="00E611BB" w:rsidP="00E611BB">
            <w:r w:rsidRPr="00E611BB">
              <w:t>Infection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99A52E" w14:textId="77777777" w:rsidR="00E611BB" w:rsidRPr="00E611BB" w:rsidRDefault="00E611BB" w:rsidP="00E611BB">
            <w:r w:rsidRPr="00E611BB">
              <w:t xml:space="preserve">Animal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E628897" w14:textId="77777777" w:rsidR="00E611BB" w:rsidRPr="00E611BB" w:rsidRDefault="00E611BB" w:rsidP="00E611BB">
            <w:r w:rsidRPr="00E611BB">
              <w:t>Source</w:t>
            </w:r>
          </w:p>
        </w:tc>
      </w:tr>
      <w:tr w:rsidR="00E611BB" w:rsidRPr="00E611BB" w14:paraId="06C21F32" w14:textId="77777777" w:rsidTr="00E611BB">
        <w:trPr>
          <w:trHeight w:val="288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176470" w14:textId="77777777" w:rsidR="00E611BB" w:rsidRPr="00E611BB" w:rsidRDefault="00E611BB" w:rsidP="00E611BB">
            <w:proofErr w:type="spellStart"/>
            <w:r w:rsidRPr="00E611BB">
              <w:rPr>
                <w:i/>
                <w:iCs/>
              </w:rPr>
              <w:t>Saksenae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vasiformis</w:t>
            </w:r>
            <w:proofErr w:type="spellEnd"/>
            <w:r w:rsidRPr="00E611BB">
              <w:t xml:space="preserve"> (fungu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74E7EB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Loxoscele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laet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F1E3F0" w14:textId="77777777" w:rsidR="00E611BB" w:rsidRPr="00E611BB" w:rsidRDefault="00E611BB" w:rsidP="00E611BB">
            <w:hyperlink r:id="rId7" w:history="1">
              <w:r w:rsidRPr="00E611BB">
                <w:rPr>
                  <w:rStyle w:val="Hyperlink"/>
                </w:rPr>
                <w:t>Tormos, E. F., et al. (2019).</w:t>
              </w:r>
            </w:hyperlink>
          </w:p>
        </w:tc>
      </w:tr>
      <w:tr w:rsidR="00E611BB" w:rsidRPr="00E611BB" w14:paraId="5FE16D4F" w14:textId="77777777" w:rsidTr="00E611BB">
        <w:trPr>
          <w:trHeight w:val="288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336CB2" w14:textId="77777777" w:rsidR="00E611BB" w:rsidRPr="00E611BB" w:rsidRDefault="00E611BB" w:rsidP="00E611BB">
            <w:r w:rsidRPr="00E611BB">
              <w:rPr>
                <w:i/>
                <w:iCs/>
              </w:rPr>
              <w:t>Streptococcus</w:t>
            </w:r>
            <w:r w:rsidRPr="00E611BB">
              <w:t xml:space="preserve"> </w:t>
            </w:r>
            <w:proofErr w:type="spellStart"/>
            <w:r w:rsidRPr="00E611BB">
              <w:t>sp</w:t>
            </w:r>
            <w:proofErr w:type="spellEnd"/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DDD6F6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8C5D3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742616B" w14:textId="77777777" w:rsidTr="00E611BB">
        <w:trPr>
          <w:trHeight w:val="288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2B579F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Escherichia coli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7CD6C7E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C7EFA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5B1C959" w14:textId="77777777" w:rsidTr="00E611BB">
        <w:trPr>
          <w:trHeight w:val="288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A007BC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taphylococcus aureus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55842C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BC73C2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CE4A150" w14:textId="77777777" w:rsidTr="00E611BB">
        <w:trPr>
          <w:trHeight w:val="288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861613" w14:textId="77777777" w:rsidR="00E611BB" w:rsidRPr="00E611BB" w:rsidRDefault="00E611BB" w:rsidP="00E611BB">
            <w:r w:rsidRPr="00E611BB">
              <w:rPr>
                <w:i/>
                <w:iCs/>
              </w:rPr>
              <w:t>Proteus</w:t>
            </w:r>
            <w:r w:rsidRPr="00E611BB">
              <w:t xml:space="preserve"> sp.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09C054" w14:textId="77777777" w:rsidR="00E611BB" w:rsidRPr="00E611BB" w:rsidRDefault="00E611BB" w:rsidP="00E611BB">
            <w:proofErr w:type="spellStart"/>
            <w:r w:rsidRPr="00E611BB">
              <w:rPr>
                <w:i/>
                <w:iCs/>
              </w:rPr>
              <w:t>Loxosceles</w:t>
            </w:r>
            <w:proofErr w:type="spellEnd"/>
            <w:r w:rsidRPr="00E611BB">
              <w:t xml:space="preserve"> sp.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241FCB" w14:textId="77777777" w:rsidR="00E611BB" w:rsidRPr="00E611BB" w:rsidRDefault="00E611BB" w:rsidP="00E611BB">
            <w:r w:rsidRPr="00E611BB">
              <w:t xml:space="preserve">Majeski, J. (2001). </w:t>
            </w:r>
          </w:p>
        </w:tc>
      </w:tr>
      <w:tr w:rsidR="00E611BB" w:rsidRPr="00E611BB" w14:paraId="263E1B22" w14:textId="77777777" w:rsidTr="00E611BB">
        <w:trPr>
          <w:trHeight w:val="288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0D4991" w14:textId="77777777" w:rsidR="00E611BB" w:rsidRPr="00E611BB" w:rsidRDefault="00E611BB" w:rsidP="00E611BB">
            <w:proofErr w:type="spellStart"/>
            <w:r w:rsidRPr="00E611BB">
              <w:rPr>
                <w:i/>
                <w:iCs/>
              </w:rPr>
              <w:t>Apophysomyces</w:t>
            </w:r>
            <w:proofErr w:type="spellEnd"/>
            <w:r w:rsidRPr="00E611BB">
              <w:rPr>
                <w:i/>
                <w:iCs/>
              </w:rPr>
              <w:t xml:space="preserve"> elegans </w:t>
            </w:r>
            <w:r w:rsidRPr="00E611BB">
              <w:t>(fungi)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CBE870" w14:textId="77777777" w:rsidR="00E611BB" w:rsidRPr="00E611BB" w:rsidRDefault="00E611BB" w:rsidP="00E611BB">
            <w:proofErr w:type="spellStart"/>
            <w:r w:rsidRPr="00E611BB">
              <w:rPr>
                <w:i/>
                <w:iCs/>
              </w:rPr>
              <w:t>Loxosceles</w:t>
            </w:r>
            <w:proofErr w:type="spellEnd"/>
            <w:r w:rsidRPr="00E611BB">
              <w:t xml:space="preserve"> sp.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A0E356" w14:textId="77777777" w:rsidR="00E611BB" w:rsidRPr="00E611BB" w:rsidRDefault="00E611BB" w:rsidP="00E611BB">
            <w:r w:rsidRPr="00E611BB">
              <w:t xml:space="preserve">Saravia‐Flores, M., et al. (2010). </w:t>
            </w:r>
          </w:p>
        </w:tc>
      </w:tr>
    </w:tbl>
    <w:p w14:paraId="37A3A65E" w14:textId="77777777" w:rsidR="00E611BB" w:rsidRPr="00E611BB" w:rsidRDefault="00E611BB" w:rsidP="00E611BB">
      <w:pPr>
        <w:rPr>
          <w:b/>
          <w:bCs/>
          <w:i/>
        </w:rPr>
      </w:pPr>
      <w:r w:rsidRPr="00E611BB">
        <w:t xml:space="preserve"> </w:t>
      </w:r>
      <w:r w:rsidRPr="00E611BB">
        <w:rPr>
          <w:b/>
          <w:bCs/>
          <w:i/>
        </w:rPr>
        <w:t xml:space="preserve"> </w:t>
      </w:r>
      <w:r w:rsidRPr="00E611BB">
        <w:rPr>
          <w:b/>
        </w:rPr>
        <w:t xml:space="preserve">Supplementary table </w:t>
      </w:r>
      <w:r w:rsidRPr="00E611BB">
        <w:rPr>
          <w:b/>
          <w:bCs/>
          <w:i/>
        </w:rPr>
        <w:t>10:</w:t>
      </w:r>
      <w:r w:rsidRPr="00E611BB">
        <w:rPr>
          <w:bCs/>
          <w:i/>
        </w:rPr>
        <w:t xml:space="preserve"> Data table of known offender of infection following scorpion envenoming in the review</w:t>
      </w:r>
    </w:p>
    <w:tbl>
      <w:tblPr>
        <w:tblW w:w="90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2825"/>
        <w:gridCol w:w="3375"/>
      </w:tblGrid>
      <w:tr w:rsidR="00E611BB" w:rsidRPr="00E611BB" w14:paraId="0172909B" w14:textId="77777777" w:rsidTr="00E611BB">
        <w:trPr>
          <w:trHeight w:val="288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3234C6" w14:textId="77777777" w:rsidR="00E611BB" w:rsidRPr="00E611BB" w:rsidRDefault="00E611BB" w:rsidP="00E611BB">
            <w:r w:rsidRPr="00E611BB">
              <w:t>Infection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1F547D" w14:textId="77777777" w:rsidR="00E611BB" w:rsidRPr="00E611BB" w:rsidRDefault="00E611BB" w:rsidP="00E611BB">
            <w:r w:rsidRPr="00E611BB">
              <w:t xml:space="preserve">Animal </w:t>
            </w:r>
          </w:p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F920F7" w14:textId="77777777" w:rsidR="00E611BB" w:rsidRPr="00E611BB" w:rsidRDefault="00E611BB" w:rsidP="00E611BB">
            <w:r w:rsidRPr="00E611BB">
              <w:t>Source</w:t>
            </w:r>
          </w:p>
        </w:tc>
      </w:tr>
      <w:tr w:rsidR="00E611BB" w:rsidRPr="00E611BB" w14:paraId="1FE17CCE" w14:textId="77777777" w:rsidTr="00E611BB">
        <w:trPr>
          <w:trHeight w:val="288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223ADD" w14:textId="77777777" w:rsidR="00E611BB" w:rsidRPr="00E611BB" w:rsidRDefault="00E611BB" w:rsidP="00E611BB">
            <w:r w:rsidRPr="00E611BB">
              <w:rPr>
                <w:i/>
                <w:iCs/>
              </w:rPr>
              <w:t>Streptococcus</w:t>
            </w:r>
            <w:r w:rsidRPr="00E611BB">
              <w:t xml:space="preserve"> </w:t>
            </w:r>
            <w:proofErr w:type="spellStart"/>
            <w:r w:rsidRPr="00E611BB">
              <w:t>sp</w:t>
            </w:r>
            <w:proofErr w:type="spellEnd"/>
            <w:r w:rsidRPr="00E611BB">
              <w:t xml:space="preserve"> (G group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38FEBC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915E74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2DAC7FE" w14:textId="77777777" w:rsidTr="00E611BB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7DBDA2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Streptococcus </w:t>
            </w:r>
            <w:proofErr w:type="spellStart"/>
            <w:r w:rsidRPr="00E611BB">
              <w:rPr>
                <w:i/>
                <w:iCs/>
              </w:rPr>
              <w:t>milleri</w:t>
            </w:r>
            <w:proofErr w:type="spellEnd"/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E0BEAC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3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FFCFFC" w14:textId="77777777" w:rsidR="00E611BB" w:rsidRPr="00E611BB" w:rsidRDefault="00E611BB" w:rsidP="00E611BB">
            <w:hyperlink r:id="rId8" w:history="1">
              <w:r w:rsidRPr="00E611BB">
                <w:rPr>
                  <w:rStyle w:val="Hyperlink"/>
                </w:rPr>
                <w:t xml:space="preserve">Wheatley </w:t>
              </w:r>
              <w:proofErr w:type="spellStart"/>
              <w:r w:rsidRPr="00E611BB">
                <w:rPr>
                  <w:rStyle w:val="Hyperlink"/>
                </w:rPr>
                <w:t>Iii</w:t>
              </w:r>
              <w:proofErr w:type="spellEnd"/>
              <w:r w:rsidRPr="00E611BB">
                <w:rPr>
                  <w:rStyle w:val="Hyperlink"/>
                </w:rPr>
                <w:t>, G. H., et al. (2005).</w:t>
              </w:r>
            </w:hyperlink>
          </w:p>
        </w:tc>
      </w:tr>
      <w:tr w:rsidR="00E611BB" w:rsidRPr="00E611BB" w14:paraId="7E54EB10" w14:textId="77777777" w:rsidTr="00E611BB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37461E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Streptococcus </w:t>
            </w:r>
            <w:proofErr w:type="spellStart"/>
            <w:r w:rsidRPr="00E611BB">
              <w:rPr>
                <w:i/>
                <w:iCs/>
              </w:rPr>
              <w:t>bovis</w:t>
            </w:r>
            <w:proofErr w:type="spellEnd"/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89EDDA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Leiuru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hebraeus</w:t>
            </w:r>
            <w:proofErr w:type="spellEnd"/>
          </w:p>
        </w:tc>
        <w:tc>
          <w:tcPr>
            <w:tcW w:w="3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B768EE7" w14:textId="77777777" w:rsidR="00E611BB" w:rsidRPr="00E611BB" w:rsidRDefault="00E611BB" w:rsidP="00E611BB">
            <w:r w:rsidRPr="00E611BB">
              <w:t xml:space="preserve">Sofer, S., et al. (1996). </w:t>
            </w:r>
          </w:p>
        </w:tc>
      </w:tr>
      <w:tr w:rsidR="00E611BB" w:rsidRPr="00E611BB" w14:paraId="36EE7E47" w14:textId="77777777" w:rsidTr="00E611BB">
        <w:trPr>
          <w:trHeight w:val="576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CAB907" w14:textId="77777777" w:rsidR="00E611BB" w:rsidRPr="00E611BB" w:rsidRDefault="00E611BB" w:rsidP="00E611BB">
            <w:proofErr w:type="spellStart"/>
            <w:r w:rsidRPr="00E611BB">
              <w:rPr>
                <w:i/>
                <w:iCs/>
              </w:rPr>
              <w:t>Saksanae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vasiformes</w:t>
            </w:r>
            <w:proofErr w:type="spellEnd"/>
            <w:r w:rsidRPr="00E611BB">
              <w:t xml:space="preserve"> (fungus)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2910E4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3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879E261" w14:textId="77777777" w:rsidR="00E611BB" w:rsidRPr="00E611BB" w:rsidRDefault="00E611BB" w:rsidP="00E611BB">
            <w:proofErr w:type="spellStart"/>
            <w:r w:rsidRPr="00E611BB">
              <w:t>Lechevalier</w:t>
            </w:r>
            <w:proofErr w:type="spellEnd"/>
            <w:r w:rsidRPr="00E611BB">
              <w:t>, P., et al. (2008).</w:t>
            </w:r>
            <w:r w:rsidRPr="00E611BB">
              <w:br/>
              <w:t xml:space="preserve"> </w:t>
            </w:r>
          </w:p>
        </w:tc>
      </w:tr>
      <w:tr w:rsidR="00E611BB" w:rsidRPr="00E611BB" w14:paraId="63EBCDCC" w14:textId="77777777" w:rsidTr="00E611BB">
        <w:trPr>
          <w:trHeight w:val="288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6F37DE" w14:textId="77777777" w:rsidR="00E611BB" w:rsidRPr="00E611BB" w:rsidRDefault="00E611BB" w:rsidP="00E611BB">
            <w:r w:rsidRPr="00E611BB">
              <w:rPr>
                <w:i/>
                <w:iCs/>
              </w:rPr>
              <w:t>Mucor</w:t>
            </w:r>
            <w:r w:rsidRPr="00E611BB">
              <w:t xml:space="preserve"> </w:t>
            </w:r>
            <w:proofErr w:type="spellStart"/>
            <w:r w:rsidRPr="00E611BB">
              <w:t>sp</w:t>
            </w:r>
            <w:proofErr w:type="spellEnd"/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BF23D4" w14:textId="77777777" w:rsidR="00E611BB" w:rsidRPr="00E611BB" w:rsidRDefault="00E611BB" w:rsidP="00E611BB">
            <w:r w:rsidRPr="00E611BB">
              <w:t>Scorpion</w:t>
            </w:r>
          </w:p>
        </w:tc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CE504F" w14:textId="77777777" w:rsidR="00E611BB" w:rsidRPr="00E611BB" w:rsidRDefault="00E611BB" w:rsidP="00E611BB">
            <w:proofErr w:type="spellStart"/>
            <w:r w:rsidRPr="00E611BB">
              <w:t>Pourahmad</w:t>
            </w:r>
            <w:proofErr w:type="spellEnd"/>
            <w:r w:rsidRPr="00E611BB">
              <w:t xml:space="preserve">, M., et al. (2013). </w:t>
            </w:r>
          </w:p>
        </w:tc>
      </w:tr>
    </w:tbl>
    <w:p w14:paraId="684308E9" w14:textId="77777777" w:rsidR="00E611BB" w:rsidRPr="00E611BB" w:rsidRDefault="00E611BB" w:rsidP="00E611BB">
      <w:pPr>
        <w:rPr>
          <w:b/>
          <w:bCs/>
          <w:i/>
        </w:rPr>
      </w:pPr>
      <w:r w:rsidRPr="00E611BB">
        <w:rPr>
          <w:b/>
        </w:rPr>
        <w:t>Supplementary table 11</w:t>
      </w:r>
      <w:r w:rsidRPr="00E611BB">
        <w:rPr>
          <w:b/>
          <w:bCs/>
          <w:i/>
        </w:rPr>
        <w:t>:</w:t>
      </w:r>
      <w:r w:rsidRPr="00E611BB">
        <w:rPr>
          <w:bCs/>
          <w:i/>
        </w:rPr>
        <w:t xml:space="preserve"> Data table of known offender of infection following hymenopteran envenoming in the review</w:t>
      </w:r>
    </w:p>
    <w:tbl>
      <w:tblPr>
        <w:tblW w:w="80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1840"/>
        <w:gridCol w:w="3620"/>
      </w:tblGrid>
      <w:tr w:rsidR="00E611BB" w:rsidRPr="00E611BB" w14:paraId="7685AF12" w14:textId="77777777" w:rsidTr="00E611BB">
        <w:trPr>
          <w:trHeight w:val="288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B9D1DF" w14:textId="77777777" w:rsidR="00E611BB" w:rsidRPr="00E611BB" w:rsidRDefault="00E611BB" w:rsidP="00E611BB">
            <w:r w:rsidRPr="00E611BB">
              <w:t>Infectio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B5422F" w14:textId="77777777" w:rsidR="00E611BB" w:rsidRPr="00E611BB" w:rsidRDefault="00E611BB" w:rsidP="00E611BB">
            <w:r w:rsidRPr="00E611BB">
              <w:t xml:space="preserve">Animal 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B8EDBF" w14:textId="77777777" w:rsidR="00E611BB" w:rsidRPr="00E611BB" w:rsidRDefault="00E611BB" w:rsidP="00E611BB">
            <w:r w:rsidRPr="00E611BB">
              <w:t>Source</w:t>
            </w:r>
          </w:p>
        </w:tc>
      </w:tr>
      <w:tr w:rsidR="00E611BB" w:rsidRPr="00E611BB" w14:paraId="5BA06081" w14:textId="77777777" w:rsidTr="00E611BB">
        <w:trPr>
          <w:trHeight w:val="576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9A3AF5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taphylococcus pyogene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D46E65" w14:textId="77777777" w:rsidR="00E611BB" w:rsidRPr="00E611BB" w:rsidRDefault="00E611BB" w:rsidP="00E611BB">
            <w:r w:rsidRPr="00E611BB">
              <w:t>bee</w:t>
            </w:r>
          </w:p>
        </w:tc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49BE4AC" w14:textId="77777777" w:rsidR="00E611BB" w:rsidRPr="00E611BB" w:rsidRDefault="00E611BB" w:rsidP="00E611BB">
            <w:proofErr w:type="spellStart"/>
            <w:r w:rsidRPr="00E611BB">
              <w:t>Truskinovsky</w:t>
            </w:r>
            <w:proofErr w:type="spellEnd"/>
            <w:r w:rsidRPr="00E611BB">
              <w:t>, A. M., et al. (2001).</w:t>
            </w:r>
          </w:p>
        </w:tc>
      </w:tr>
      <w:tr w:rsidR="00E611BB" w:rsidRPr="00E611BB" w14:paraId="68AEF16A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A31808" w14:textId="77777777" w:rsidR="00E611BB" w:rsidRPr="00E611BB" w:rsidRDefault="00E611BB" w:rsidP="00E611BB">
            <w:r w:rsidRPr="00E611BB">
              <w:rPr>
                <w:i/>
                <w:iCs/>
              </w:rPr>
              <w:t>Streptococcus</w:t>
            </w:r>
            <w:r w:rsidRPr="00E611BB">
              <w:t xml:space="preserve"> </w:t>
            </w:r>
            <w:proofErr w:type="spellStart"/>
            <w:r w:rsidRPr="00E611BB">
              <w:t>sp</w:t>
            </w:r>
            <w:proofErr w:type="spellEnd"/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DDC0ED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73F0BA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46F2706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7050FE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seudomonas aeruginosa 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DFDFD0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9A099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1878EDE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38CEFF" w14:textId="77777777" w:rsidR="00E611BB" w:rsidRPr="00E611BB" w:rsidRDefault="00E611BB" w:rsidP="00E611BB">
            <w:r w:rsidRPr="00E611BB">
              <w:rPr>
                <w:i/>
                <w:iCs/>
              </w:rPr>
              <w:t>Candida albicans</w:t>
            </w:r>
            <w:r w:rsidRPr="00E611BB">
              <w:t xml:space="preserve"> (fungus)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69E0DC" w14:textId="77777777" w:rsidR="00E611BB" w:rsidRPr="00E611BB" w:rsidRDefault="00E611BB" w:rsidP="00E611BB">
            <w:r w:rsidRPr="00E611BB">
              <w:t>Bee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DE411B2" w14:textId="77777777" w:rsidR="00E611BB" w:rsidRPr="00E611BB" w:rsidRDefault="00E611BB" w:rsidP="00E611BB">
            <w:r w:rsidRPr="00E611BB">
              <w:t>Richardson, D. and J. P. Schmitz (1997).</w:t>
            </w:r>
          </w:p>
        </w:tc>
      </w:tr>
      <w:tr w:rsidR="00E611BB" w:rsidRPr="00E611BB" w14:paraId="1A732ACB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808CC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seudomonas aeruginosa 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A575A1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9E5D6F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65B8A1A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3D5B74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lastRenderedPageBreak/>
              <w:t>Staphylococcus aureus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EA4355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9261E0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4C2BB00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CDD5D3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Enterococcus </w:t>
            </w:r>
            <w:proofErr w:type="spellStart"/>
            <w:r w:rsidRPr="00E611BB">
              <w:rPr>
                <w:i/>
                <w:iCs/>
              </w:rPr>
              <w:t>faecilis</w:t>
            </w:r>
            <w:proofErr w:type="spellEnd"/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90B2FB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2F0AE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90A89CF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8CE2D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Xanthomonas </w:t>
            </w:r>
            <w:proofErr w:type="spellStart"/>
            <w:r w:rsidRPr="00E611BB">
              <w:rPr>
                <w:i/>
                <w:iCs/>
              </w:rPr>
              <w:t>maltophila</w:t>
            </w:r>
            <w:proofErr w:type="spellEnd"/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0E7250D" w14:textId="77777777" w:rsidR="00E611BB" w:rsidRPr="00E611BB" w:rsidRDefault="00E611BB" w:rsidP="00E611BB">
            <w:r w:rsidRPr="00E611BB">
              <w:t>Bee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E85408F" w14:textId="77777777" w:rsidR="00E611BB" w:rsidRPr="00E611BB" w:rsidRDefault="00E611BB" w:rsidP="00E611BB">
            <w:r w:rsidRPr="00E611BB">
              <w:t xml:space="preserve">Anderson, C. R., et al. (1995). </w:t>
            </w:r>
          </w:p>
        </w:tc>
      </w:tr>
      <w:tr w:rsidR="00E611BB" w:rsidRPr="00E611BB" w14:paraId="1FC627A7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55BE90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Vibrio vulnificus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7C7785" w14:textId="77777777" w:rsidR="00E611BB" w:rsidRPr="00E611BB" w:rsidRDefault="00E611BB" w:rsidP="00E611BB">
            <w:r w:rsidRPr="00E611BB">
              <w:t>Bee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022805" w14:textId="77777777" w:rsidR="00E611BB" w:rsidRPr="00E611BB" w:rsidRDefault="00E611BB" w:rsidP="00E611BB">
            <w:r w:rsidRPr="00E611BB">
              <w:t xml:space="preserve">Liang, J.-H., et al. (2021). </w:t>
            </w:r>
          </w:p>
        </w:tc>
      </w:tr>
      <w:tr w:rsidR="00E611BB" w:rsidRPr="00E611BB" w14:paraId="23E3AE60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EBF15C" w14:textId="77777777" w:rsidR="00E611BB" w:rsidRPr="00E611BB" w:rsidRDefault="00E611BB" w:rsidP="00E611BB">
            <w:r w:rsidRPr="00E611BB">
              <w:t xml:space="preserve">Type A </w:t>
            </w:r>
            <w:r w:rsidRPr="00E611BB">
              <w:rPr>
                <w:i/>
                <w:iCs/>
              </w:rPr>
              <w:t>Streptococcus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971908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A8341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E7E5EC7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A5660C" w14:textId="77777777" w:rsidR="00E611BB" w:rsidRPr="00E611BB" w:rsidRDefault="00E611BB" w:rsidP="00E611BB">
            <w:r w:rsidRPr="00E611BB">
              <w:t xml:space="preserve">Type A </w:t>
            </w:r>
            <w:r w:rsidRPr="00E611BB">
              <w:rPr>
                <w:i/>
                <w:iCs/>
              </w:rPr>
              <w:t>Staphylococcus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48DE03" w14:textId="77777777" w:rsidR="00E611BB" w:rsidRPr="00E611BB" w:rsidRDefault="00E611BB" w:rsidP="00E611BB">
            <w:r w:rsidRPr="00E611BB">
              <w:t>bee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79D21C" w14:textId="77777777" w:rsidR="00E611BB" w:rsidRPr="00E611BB" w:rsidRDefault="00E611BB" w:rsidP="00E611BB">
            <w:r w:rsidRPr="00E611BB">
              <w:t xml:space="preserve">Ryssel, H., et al. (2007). </w:t>
            </w:r>
          </w:p>
        </w:tc>
      </w:tr>
      <w:tr w:rsidR="00E611BB" w:rsidRPr="00E611BB" w14:paraId="0B762A53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06D3A2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taphylococcus aureus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F1B170" w14:textId="77777777" w:rsidR="00E611BB" w:rsidRPr="00E611BB" w:rsidRDefault="00E611BB" w:rsidP="00E611BB">
            <w:r w:rsidRPr="00E611BB">
              <w:t>hornet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C30E962" w14:textId="77777777" w:rsidR="00E611BB" w:rsidRPr="00E611BB" w:rsidRDefault="00E611BB" w:rsidP="00E611BB">
            <w:r w:rsidRPr="00E611BB">
              <w:t>Maugeri, R., et al. (2017)</w:t>
            </w:r>
          </w:p>
        </w:tc>
      </w:tr>
      <w:tr w:rsidR="00E611BB" w:rsidRPr="00E611BB" w14:paraId="3A916AA8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425DD6" w14:textId="77777777" w:rsidR="00E611BB" w:rsidRPr="00E611BB" w:rsidRDefault="00E611BB" w:rsidP="00E611BB">
            <w:r w:rsidRPr="00E611BB">
              <w:t>Parvovirus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16B09C" w14:textId="77777777" w:rsidR="00E611BB" w:rsidRPr="00E611BB" w:rsidRDefault="00E611BB" w:rsidP="00E611BB">
            <w:r w:rsidRPr="00E611BB">
              <w:t>yellowjacket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18230A8" w14:textId="77777777" w:rsidR="00E611BB" w:rsidRPr="00E611BB" w:rsidRDefault="00E611BB" w:rsidP="00E611BB">
            <w:r w:rsidRPr="00E611BB">
              <w:t xml:space="preserve">Can, C., et al. (2021). </w:t>
            </w:r>
          </w:p>
        </w:tc>
      </w:tr>
      <w:tr w:rsidR="00E611BB" w:rsidRPr="00E611BB" w14:paraId="72E6B259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B58FC3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Bartonella </w:t>
            </w:r>
            <w:proofErr w:type="spellStart"/>
            <w:r w:rsidRPr="00E611BB">
              <w:rPr>
                <w:i/>
                <w:iCs/>
              </w:rPr>
              <w:t>henselae</w:t>
            </w:r>
            <w:proofErr w:type="spellEnd"/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B5918CA" w14:textId="77777777" w:rsidR="00E611BB" w:rsidRPr="00E611BB" w:rsidRDefault="00E611BB" w:rsidP="00E611BB">
            <w:r w:rsidRPr="00E611BB">
              <w:t>ant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18B50D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6DEEDBB" w14:textId="77777777" w:rsidTr="00E611BB">
        <w:trPr>
          <w:trHeight w:val="288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754FFA3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Arsenophonu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nasoniae</w:t>
            </w:r>
            <w:proofErr w:type="spellEnd"/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DFDB12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Apis</w:t>
            </w:r>
            <w:proofErr w:type="spellEnd"/>
            <w:r w:rsidRPr="00E611BB">
              <w:rPr>
                <w:i/>
                <w:iCs/>
              </w:rPr>
              <w:t xml:space="preserve"> mellifera</w:t>
            </w:r>
          </w:p>
        </w:tc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0E4069F" w14:textId="77777777" w:rsidR="00E611BB" w:rsidRPr="00E611BB" w:rsidRDefault="00E611BB" w:rsidP="00E611BB">
            <w:r w:rsidRPr="00E611BB">
              <w:t xml:space="preserve">Liew, K. C., et al. (2022). </w:t>
            </w:r>
          </w:p>
        </w:tc>
      </w:tr>
    </w:tbl>
    <w:p w14:paraId="41531552" w14:textId="77777777" w:rsidR="00E611BB" w:rsidRPr="00E611BB" w:rsidRDefault="00E611BB" w:rsidP="00E611BB">
      <w:pPr>
        <w:rPr>
          <w:b/>
          <w:bCs/>
          <w:i/>
        </w:rPr>
      </w:pPr>
      <w:r w:rsidRPr="00E611BB">
        <w:rPr>
          <w:b/>
          <w:bCs/>
          <w:i/>
        </w:rPr>
        <w:t xml:space="preserve"> </w:t>
      </w:r>
      <w:r w:rsidRPr="00E611BB">
        <w:t xml:space="preserve">  </w:t>
      </w:r>
    </w:p>
    <w:p w14:paraId="2B65C454" w14:textId="77777777" w:rsidR="00E611BB" w:rsidRPr="00E611BB" w:rsidRDefault="00E611BB" w:rsidP="00E611BB">
      <w:pPr>
        <w:rPr>
          <w:b/>
          <w:bCs/>
          <w:i/>
        </w:rPr>
      </w:pPr>
      <w:r w:rsidRPr="00E611BB">
        <w:rPr>
          <w:b/>
        </w:rPr>
        <w:t>Supplementary table</w:t>
      </w:r>
      <w:r w:rsidRPr="00E611BB">
        <w:t xml:space="preserve"> </w:t>
      </w:r>
      <w:r w:rsidRPr="00E611BB">
        <w:rPr>
          <w:b/>
          <w:bCs/>
          <w:i/>
        </w:rPr>
        <w:t>12:</w:t>
      </w:r>
      <w:r w:rsidRPr="00E611BB">
        <w:rPr>
          <w:bCs/>
          <w:i/>
        </w:rPr>
        <w:t xml:space="preserve"> Data table of known offender of infection following centipede envenoming in the review</w:t>
      </w:r>
    </w:p>
    <w:tbl>
      <w:tblPr>
        <w:tblW w:w="81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2840"/>
        <w:gridCol w:w="2580"/>
      </w:tblGrid>
      <w:tr w:rsidR="00E611BB" w:rsidRPr="00E611BB" w14:paraId="62A61F88" w14:textId="77777777" w:rsidTr="00E611BB">
        <w:trPr>
          <w:trHeight w:val="288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29A6AD" w14:textId="77777777" w:rsidR="00E611BB" w:rsidRPr="00E611BB" w:rsidRDefault="00E611BB" w:rsidP="00E611BB">
            <w:r w:rsidRPr="00E611BB">
              <w:t>Infection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AEC24B9" w14:textId="77777777" w:rsidR="00E611BB" w:rsidRPr="00E611BB" w:rsidRDefault="00E611BB" w:rsidP="00E611BB">
            <w:r w:rsidRPr="00E611BB">
              <w:t xml:space="preserve">Animal 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499A02" w14:textId="77777777" w:rsidR="00E611BB" w:rsidRPr="00E611BB" w:rsidRDefault="00E611BB" w:rsidP="00E611BB">
            <w:r w:rsidRPr="00E611BB">
              <w:t>Source</w:t>
            </w:r>
          </w:p>
        </w:tc>
      </w:tr>
      <w:tr w:rsidR="00E611BB" w:rsidRPr="00E611BB" w14:paraId="58DEF164" w14:textId="77777777" w:rsidTr="00E611BB">
        <w:trPr>
          <w:trHeight w:val="288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149853" w14:textId="77777777" w:rsidR="00E611BB" w:rsidRPr="00E611BB" w:rsidRDefault="00E611BB" w:rsidP="00E611BB">
            <w:r w:rsidRPr="00E611BB">
              <w:rPr>
                <w:i/>
                <w:iCs/>
              </w:rPr>
              <w:t>Staphylococcus aureus</w:t>
            </w:r>
            <w:r w:rsidRPr="00E611BB">
              <w:t xml:space="preserve"> x2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245B8E" w14:textId="77777777" w:rsidR="00E611BB" w:rsidRPr="00E611BB" w:rsidRDefault="00E611BB" w:rsidP="00E611BB">
            <w:r w:rsidRPr="00E611BB">
              <w:t>Centiped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4D9214A" w14:textId="77777777" w:rsidR="00E611BB" w:rsidRPr="00E611BB" w:rsidRDefault="00E611BB" w:rsidP="00E611BB">
            <w:r w:rsidRPr="00E611BB">
              <w:t xml:space="preserve">Uzel, A. P., et al. (2009). </w:t>
            </w:r>
          </w:p>
        </w:tc>
      </w:tr>
      <w:tr w:rsidR="00E611BB" w:rsidRPr="00E611BB" w14:paraId="1068CA8F" w14:textId="77777777" w:rsidTr="00E611BB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DF7D8A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taphylococcus aureus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E00CC5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colopendr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ubspinipes</w:t>
            </w:r>
            <w:proofErr w:type="spellEnd"/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956C24C" w14:textId="77777777" w:rsidR="00E611BB" w:rsidRPr="00E611BB" w:rsidRDefault="00E611BB" w:rsidP="00E611BB">
            <w:r w:rsidRPr="00E611BB">
              <w:t xml:space="preserve">Puzzo, A., et al. (2020). </w:t>
            </w:r>
          </w:p>
        </w:tc>
      </w:tr>
      <w:tr w:rsidR="00E611BB" w:rsidRPr="00E611BB" w14:paraId="38508029" w14:textId="77777777" w:rsidTr="00E611BB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2F87A0" w14:textId="77777777" w:rsidR="00E611BB" w:rsidRPr="00E611BB" w:rsidRDefault="00E611BB" w:rsidP="00E611BB">
            <w:r w:rsidRPr="00E611BB">
              <w:rPr>
                <w:i/>
                <w:iCs/>
              </w:rPr>
              <w:t>Streptococcus</w:t>
            </w:r>
            <w:r w:rsidRPr="00E611BB">
              <w:t xml:space="preserve"> </w:t>
            </w:r>
            <w:proofErr w:type="spellStart"/>
            <w:r w:rsidRPr="00E611BB">
              <w:t>sp</w:t>
            </w:r>
            <w:proofErr w:type="spellEnd"/>
            <w:r w:rsidRPr="00E611BB">
              <w:t xml:space="preserve"> (Group A)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72B706" w14:textId="77777777" w:rsidR="00E611BB" w:rsidRPr="00E611BB" w:rsidRDefault="00E611BB" w:rsidP="00E611BB">
            <w:proofErr w:type="spellStart"/>
            <w:r w:rsidRPr="00E611BB">
              <w:rPr>
                <w:i/>
                <w:iCs/>
              </w:rPr>
              <w:t>Scolopendra</w:t>
            </w:r>
            <w:proofErr w:type="spellEnd"/>
            <w:r w:rsidRPr="00E611BB">
              <w:t xml:space="preserve"> sp.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E46056" w14:textId="77777777" w:rsidR="00E611BB" w:rsidRPr="00E611BB" w:rsidRDefault="00E611BB" w:rsidP="00E611BB">
            <w:r w:rsidRPr="00E611BB">
              <w:t xml:space="preserve">Tanaka, Y., et al. (2022). </w:t>
            </w:r>
          </w:p>
        </w:tc>
      </w:tr>
    </w:tbl>
    <w:p w14:paraId="03517239" w14:textId="77777777" w:rsidR="00E611BB" w:rsidRPr="00E611BB" w:rsidRDefault="00E611BB" w:rsidP="00E611BB">
      <w:pPr>
        <w:rPr>
          <w:b/>
          <w:bCs/>
          <w:i/>
        </w:rPr>
      </w:pPr>
      <w:r w:rsidRPr="00E611BB">
        <w:rPr>
          <w:b/>
          <w:bCs/>
          <w:i/>
        </w:rPr>
        <w:t xml:space="preserve"> </w:t>
      </w:r>
      <w:r w:rsidRPr="00E611BB">
        <w:t xml:space="preserve"> </w:t>
      </w:r>
    </w:p>
    <w:p w14:paraId="6697B990" w14:textId="77777777" w:rsidR="00E611BB" w:rsidRPr="00E611BB" w:rsidRDefault="00E611BB" w:rsidP="00E611BB">
      <w:r w:rsidRPr="00E611BB">
        <w:rPr>
          <w:b/>
          <w:bCs/>
          <w:i/>
        </w:rPr>
        <w:t xml:space="preserve"> </w:t>
      </w:r>
      <w:r w:rsidRPr="00E611BB">
        <w:rPr>
          <w:b/>
        </w:rPr>
        <w:t>Supplementary table</w:t>
      </w:r>
      <w:r w:rsidRPr="00E611BB">
        <w:t xml:space="preserve"> </w:t>
      </w:r>
      <w:r w:rsidRPr="00E611BB">
        <w:rPr>
          <w:b/>
          <w:bCs/>
          <w:i/>
        </w:rPr>
        <w:t>13:</w:t>
      </w:r>
      <w:r w:rsidRPr="00E611BB">
        <w:rPr>
          <w:bCs/>
          <w:i/>
        </w:rPr>
        <w:t xml:space="preserve"> Data table of known offender of infection following aquatic animal envenoming in the review</w:t>
      </w:r>
    </w:p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2055"/>
        <w:gridCol w:w="3544"/>
      </w:tblGrid>
      <w:tr w:rsidR="00E611BB" w:rsidRPr="00E611BB" w14:paraId="2C63B01C" w14:textId="77777777" w:rsidTr="00E611BB">
        <w:trPr>
          <w:trHeight w:val="288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B6C6BE" w14:textId="77777777" w:rsidR="00E611BB" w:rsidRPr="00E611BB" w:rsidRDefault="00E611BB" w:rsidP="00E611BB">
            <w:r w:rsidRPr="00E611BB">
              <w:t>Infection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F35A6A" w14:textId="77777777" w:rsidR="00E611BB" w:rsidRPr="00E611BB" w:rsidRDefault="00E611BB" w:rsidP="00E611BB">
            <w:r w:rsidRPr="00E611BB">
              <w:t xml:space="preserve">Animal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E063DC" w14:textId="77777777" w:rsidR="00E611BB" w:rsidRPr="00E611BB" w:rsidRDefault="00E611BB" w:rsidP="00E611BB">
            <w:r w:rsidRPr="00E611BB">
              <w:t>Source</w:t>
            </w:r>
          </w:p>
        </w:tc>
      </w:tr>
      <w:tr w:rsidR="00E611BB" w:rsidRPr="00E611BB" w14:paraId="40BCE27F" w14:textId="77777777" w:rsidTr="00E611BB">
        <w:trPr>
          <w:trHeight w:val="288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67FD10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hotobacterium </w:t>
            </w:r>
            <w:proofErr w:type="spellStart"/>
            <w:r w:rsidRPr="00E611BB">
              <w:rPr>
                <w:i/>
                <w:iCs/>
              </w:rPr>
              <w:t>damselae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640EF4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9E6CB4" w14:textId="77777777" w:rsidR="00E611BB" w:rsidRPr="00E611BB" w:rsidRDefault="00E611BB" w:rsidP="00E611BB">
            <w:r w:rsidRPr="00E611BB">
              <w:t xml:space="preserve">Barber, G. R. and J. S. Swygert (2000). </w:t>
            </w:r>
          </w:p>
        </w:tc>
      </w:tr>
      <w:tr w:rsidR="00E611BB" w:rsidRPr="00E611BB" w14:paraId="23983B94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4A095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Vibrio </w:t>
            </w:r>
            <w:proofErr w:type="spellStart"/>
            <w:r w:rsidRPr="00E611BB">
              <w:rPr>
                <w:i/>
                <w:iCs/>
              </w:rPr>
              <w:t>alginolyticus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854207A" w14:textId="77777777" w:rsidR="00E611BB" w:rsidRPr="00E611BB" w:rsidRDefault="00E611BB" w:rsidP="00E611BB">
            <w:r w:rsidRPr="00E611BB">
              <w:t xml:space="preserve">Octopus  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6E96B3" w14:textId="77777777" w:rsidR="00E611BB" w:rsidRPr="00E611BB" w:rsidRDefault="00E611BB" w:rsidP="00E611BB">
            <w:r w:rsidRPr="00E611BB">
              <w:t>Campanelli, A., et al. 2008</w:t>
            </w:r>
          </w:p>
        </w:tc>
      </w:tr>
      <w:tr w:rsidR="00E611BB" w:rsidRPr="00E611BB" w14:paraId="5042DBA2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325BA2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seudomonas </w:t>
            </w:r>
            <w:proofErr w:type="spellStart"/>
            <w:r w:rsidRPr="00E611BB">
              <w:rPr>
                <w:i/>
                <w:iCs/>
              </w:rPr>
              <w:t>oryzihabitans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F2188B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Octopus vulgari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A432EF" w14:textId="77777777" w:rsidR="00E611BB" w:rsidRPr="00E611BB" w:rsidRDefault="00E611BB" w:rsidP="00E611BB">
            <w:r w:rsidRPr="00E611BB">
              <w:t xml:space="preserve">Aigner, B. A., et al. (2011). </w:t>
            </w:r>
          </w:p>
        </w:tc>
      </w:tr>
      <w:tr w:rsidR="00E611BB" w:rsidRPr="00E611BB" w14:paraId="45BE7FD4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F0AEDE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Enterobacter cloacae x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714C65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8C9F0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A0617FA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3AB438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taphylococcus epidermidis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2097C5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6B28B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BEFB971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D2925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taphylococcus aureus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44AFC7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184A8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5DA2D093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A9F7D1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lastRenderedPageBreak/>
              <w:t>Morganella</w:t>
            </w:r>
            <w:proofErr w:type="spellEnd"/>
            <w:r w:rsidRPr="00E611BB">
              <w:rPr>
                <w:i/>
                <w:iCs/>
              </w:rPr>
              <w:t xml:space="preserve"> morganii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950FF9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92B7D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39910D2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2876C9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Edwardsiell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tarda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61DFA1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CCD876" w14:textId="77777777" w:rsidR="00E611BB" w:rsidRPr="00E611BB" w:rsidRDefault="00E611BB" w:rsidP="00E611BB">
            <w:r w:rsidRPr="00E611BB">
              <w:t xml:space="preserve">Murphey, D. K., et al. (1992). </w:t>
            </w:r>
          </w:p>
        </w:tc>
      </w:tr>
      <w:tr w:rsidR="00E611BB" w:rsidRPr="00E611BB" w14:paraId="3059F5F3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26F5C5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Vibrio vulnificus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AF6A38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8AD6A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7536CEE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3D3C2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Vibrio parahaemolyticus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387116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57548C" w14:textId="77777777" w:rsidR="00E611BB" w:rsidRPr="00E611BB" w:rsidRDefault="00E611BB" w:rsidP="00E611BB">
            <w:r w:rsidRPr="00E611BB">
              <w:t>Bonner, J. R., et al. (1983).</w:t>
            </w:r>
          </w:p>
        </w:tc>
      </w:tr>
      <w:tr w:rsidR="00E611BB" w:rsidRPr="00E611BB" w14:paraId="7CDF33AA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86B9DB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hotobacterium </w:t>
            </w:r>
            <w:proofErr w:type="spellStart"/>
            <w:r w:rsidRPr="00E611BB">
              <w:rPr>
                <w:i/>
                <w:iCs/>
              </w:rPr>
              <w:t>damselae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94E6C4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65CFBC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AD80939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CDEED5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taphylococcus aureus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500E6A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45B25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2FB0E50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CE6CA83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hotobacterium </w:t>
            </w:r>
            <w:proofErr w:type="spellStart"/>
            <w:r w:rsidRPr="00E611BB">
              <w:rPr>
                <w:i/>
                <w:iCs/>
              </w:rPr>
              <w:t>damselae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F3F8B4" w14:textId="77777777" w:rsidR="00E611BB" w:rsidRPr="00E611BB" w:rsidRDefault="00E611BB" w:rsidP="00E611BB">
            <w:r w:rsidRPr="00E611BB">
              <w:t>coral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98E7A1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46332386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60F298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hotobacterium </w:t>
            </w:r>
            <w:proofErr w:type="spellStart"/>
            <w:r w:rsidRPr="00E611BB">
              <w:rPr>
                <w:i/>
                <w:iCs/>
              </w:rPr>
              <w:t>damselae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47A1C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1588F0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A263B82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E69855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Peptostreptococcus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sp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6EC7C0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F1E68B" w14:textId="77777777" w:rsidR="00E611BB" w:rsidRPr="00E611BB" w:rsidRDefault="00E611BB" w:rsidP="00E611BB">
            <w:r w:rsidRPr="00E611BB">
              <w:t>Morris Jr, J. G., et al. (1982).</w:t>
            </w:r>
          </w:p>
        </w:tc>
      </w:tr>
      <w:tr w:rsidR="00E611BB" w:rsidRPr="00E611BB" w14:paraId="28A8E9DA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7C5E25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hotobacterium </w:t>
            </w:r>
            <w:proofErr w:type="spellStart"/>
            <w:r w:rsidRPr="00E611BB">
              <w:rPr>
                <w:i/>
                <w:iCs/>
              </w:rPr>
              <w:t>damselae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88DD99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AA270C" w14:textId="77777777" w:rsidR="00E611BB" w:rsidRPr="00E611BB" w:rsidRDefault="00E611BB" w:rsidP="00E611BB">
            <w:r w:rsidRPr="00E611BB">
              <w:t xml:space="preserve">Clarridge, J. E. and S. </w:t>
            </w:r>
            <w:proofErr w:type="spellStart"/>
            <w:r w:rsidRPr="00E611BB">
              <w:t>Zighelboim</w:t>
            </w:r>
            <w:proofErr w:type="spellEnd"/>
            <w:r w:rsidRPr="00E611BB">
              <w:t xml:space="preserve">-Daum (1985). </w:t>
            </w:r>
          </w:p>
        </w:tc>
      </w:tr>
      <w:tr w:rsidR="00E611BB" w:rsidRPr="00E611BB" w14:paraId="4AED267A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2018A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Photobacterium </w:t>
            </w:r>
            <w:proofErr w:type="spellStart"/>
            <w:r w:rsidRPr="00E611BB">
              <w:rPr>
                <w:i/>
                <w:iCs/>
              </w:rPr>
              <w:t>damselae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5E8AF2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053C76" w14:textId="77777777" w:rsidR="00E611BB" w:rsidRPr="00E611BB" w:rsidRDefault="00E611BB" w:rsidP="00E611BB">
            <w:r w:rsidRPr="00E611BB">
              <w:t xml:space="preserve">Coffey, J. A., et al. (1986). </w:t>
            </w:r>
          </w:p>
        </w:tc>
      </w:tr>
      <w:tr w:rsidR="00E611BB" w:rsidRPr="00E611BB" w14:paraId="38A436CC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E9E539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Edwardsiell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tarda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0B7972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3EFE0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2CCE911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D70B4D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Aeromonas </w:t>
            </w:r>
            <w:proofErr w:type="spellStart"/>
            <w:r w:rsidRPr="00E611BB">
              <w:rPr>
                <w:i/>
                <w:iCs/>
              </w:rPr>
              <w:t>hydrophila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D93E9E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B4435B3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C6DCF1A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163799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Citrobacter </w:t>
            </w:r>
            <w:proofErr w:type="spellStart"/>
            <w:r w:rsidRPr="00E611BB">
              <w:rPr>
                <w:i/>
                <w:iCs/>
              </w:rPr>
              <w:t>freundii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5FBD55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0EF03B3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63A01334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AF2563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Fusobacterium </w:t>
            </w:r>
            <w:proofErr w:type="spellStart"/>
            <w:r w:rsidRPr="00E611BB">
              <w:rPr>
                <w:i/>
                <w:iCs/>
              </w:rPr>
              <w:t>mortiferum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3A1411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20A67F" w14:textId="77777777" w:rsidR="00E611BB" w:rsidRPr="00E611BB" w:rsidRDefault="00E611BB" w:rsidP="00E611BB">
            <w:r w:rsidRPr="00E611BB">
              <w:t xml:space="preserve">Hargreaves, J. E. and D. R. Lucey (1990). </w:t>
            </w:r>
          </w:p>
        </w:tc>
      </w:tr>
      <w:tr w:rsidR="00E611BB" w:rsidRPr="00E611BB" w14:paraId="6466021A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0D8D28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Pseudomonas aeruginosa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ECF427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5F2D9F" w14:textId="77777777" w:rsidR="00E611BB" w:rsidRPr="00E611BB" w:rsidRDefault="00E611BB" w:rsidP="00E611BB">
            <w:r w:rsidRPr="00E611BB">
              <w:t>Broderick, A., et al. (1985).</w:t>
            </w:r>
          </w:p>
        </w:tc>
      </w:tr>
      <w:tr w:rsidR="00E611BB" w:rsidRPr="00E611BB" w14:paraId="26D52E49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6B9B6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Mycobacterium terrae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349C5A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5EE071" w14:textId="77777777" w:rsidR="00E611BB" w:rsidRPr="00E611BB" w:rsidRDefault="00E611BB" w:rsidP="00E611BB">
            <w:r w:rsidRPr="00E611BB">
              <w:t xml:space="preserve">Halla, J. T., et al. (1979). </w:t>
            </w:r>
          </w:p>
        </w:tc>
      </w:tr>
      <w:tr w:rsidR="00E611BB" w:rsidRPr="00E611BB" w14:paraId="638AFF67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5D7B30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taphylococcus agalactiae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4BC405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ABB6A6" w14:textId="77777777" w:rsidR="00E611BB" w:rsidRPr="00E611BB" w:rsidRDefault="00E611BB" w:rsidP="00E611BB">
            <w:r w:rsidRPr="00E611BB">
              <w:t xml:space="preserve">Bendt, R. R. and P. S. Auerbach (1991). </w:t>
            </w:r>
          </w:p>
        </w:tc>
      </w:tr>
      <w:tr w:rsidR="00E611BB" w:rsidRPr="00E611BB" w14:paraId="654ACD76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75116B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Streptococcus mitis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2A3181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1B9F076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7CF0DAE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B9059B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Eikenell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corrodens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18C7B4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B2074D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0C84CA2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4CBE07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Actinomyces </w:t>
            </w:r>
            <w:proofErr w:type="spellStart"/>
            <w:r w:rsidRPr="00E611BB">
              <w:rPr>
                <w:i/>
                <w:iCs/>
              </w:rPr>
              <w:t>odontolyticus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22E915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A54C2F7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2A796E5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F30A097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Enterococcus faecalis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8DB478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25143EC" w14:textId="77777777" w:rsidR="00E611BB" w:rsidRPr="00E611BB" w:rsidRDefault="00E611BB" w:rsidP="00E611BB">
            <w:r w:rsidRPr="00E611BB">
              <w:t xml:space="preserve">Hønge, B. L., et al. (2018). </w:t>
            </w:r>
          </w:p>
        </w:tc>
      </w:tr>
      <w:tr w:rsidR="00E611BB" w:rsidRPr="00E611BB" w14:paraId="091A3BAC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5480B8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Proteus vulgaris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DAEF28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15A2FA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EB2BAD6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6FE9DC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Morganella</w:t>
            </w:r>
            <w:proofErr w:type="spellEnd"/>
            <w:r w:rsidRPr="00E611BB">
              <w:rPr>
                <w:i/>
                <w:iCs/>
              </w:rPr>
              <w:t xml:space="preserve"> morganii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66B757D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870AB6" w14:textId="77777777" w:rsidR="00E611BB" w:rsidRPr="00E611BB" w:rsidRDefault="00E611BB" w:rsidP="00E611BB">
            <w:r w:rsidRPr="00E611BB">
              <w:t xml:space="preserve">Huang, G., et al. (2013). </w:t>
            </w:r>
          </w:p>
        </w:tc>
      </w:tr>
      <w:tr w:rsidR="00E611BB" w:rsidRPr="00E611BB" w14:paraId="2604B88E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B691F7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Edwardsiell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tarda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C0A6BB3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6D289FF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79E5F0DD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E28ECEA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lastRenderedPageBreak/>
              <w:t>Escherichia coli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1591DE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89C8B8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2C8B7831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564D1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Klebsiella pneumoniae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D7458A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939A1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1D963AFE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8EB1BC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Aeromonas </w:t>
            </w:r>
            <w:proofErr w:type="spellStart"/>
            <w:r w:rsidRPr="00E611BB">
              <w:rPr>
                <w:i/>
                <w:iCs/>
              </w:rPr>
              <w:t>hydrophila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457381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6CFF9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CBE1C60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761F4C5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Vibrio cholerae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F802E1" w14:textId="77777777" w:rsidR="00E611BB" w:rsidRPr="00E611BB" w:rsidRDefault="00E611BB" w:rsidP="00E611BB">
            <w:r w:rsidRPr="00E611BB">
              <w:t>Catfish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935F5D" w14:textId="77777777" w:rsidR="00E611BB" w:rsidRPr="00E611BB" w:rsidRDefault="00E611BB" w:rsidP="00E611BB">
            <w:r w:rsidRPr="00E611BB">
              <w:t xml:space="preserve">Baack, B. R., et al. (1991). </w:t>
            </w:r>
          </w:p>
        </w:tc>
      </w:tr>
      <w:tr w:rsidR="00E611BB" w:rsidRPr="00E611BB" w14:paraId="4FEA538F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533B14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taphyoloccus</w:t>
            </w:r>
            <w:proofErr w:type="spellEnd"/>
            <w:r w:rsidRPr="00E611BB">
              <w:rPr>
                <w:i/>
                <w:iCs/>
              </w:rPr>
              <w:t xml:space="preserve"> aureus x3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0E74EA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A7F83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04B9E1E6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B947F45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Vibrio vulnificus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E3709B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63AB92" w14:textId="77777777" w:rsidR="00E611BB" w:rsidRPr="00E611BB" w:rsidRDefault="00E611BB" w:rsidP="00E611BB">
            <w:proofErr w:type="spellStart"/>
            <w:r w:rsidRPr="00E611BB">
              <w:t>Cevik</w:t>
            </w:r>
            <w:proofErr w:type="spellEnd"/>
            <w:r w:rsidRPr="00E611BB">
              <w:t xml:space="preserve">, J., et al. (2022). </w:t>
            </w:r>
          </w:p>
        </w:tc>
      </w:tr>
      <w:tr w:rsidR="00E611BB" w:rsidRPr="00E611BB" w14:paraId="4C92BADF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1BF092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Aeromonas </w:t>
            </w:r>
            <w:proofErr w:type="spellStart"/>
            <w:r w:rsidRPr="00E611BB">
              <w:rPr>
                <w:i/>
                <w:iCs/>
              </w:rPr>
              <w:t>sobria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E8FDD6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Arius </w:t>
            </w:r>
            <w:proofErr w:type="spellStart"/>
            <w:r w:rsidRPr="00E611BB">
              <w:rPr>
                <w:i/>
                <w:iCs/>
              </w:rPr>
              <w:t>thalassinus</w:t>
            </w:r>
            <w:proofErr w:type="spellEnd"/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5ECAB1" w14:textId="77777777" w:rsidR="00E611BB" w:rsidRPr="00E611BB" w:rsidRDefault="00E611BB" w:rsidP="00E611BB">
            <w:r w:rsidRPr="00E611BB">
              <w:t xml:space="preserve">Ortho, M. S. (2019). </w:t>
            </w:r>
          </w:p>
        </w:tc>
      </w:tr>
      <w:tr w:rsidR="00E611BB" w:rsidRPr="00E611BB" w14:paraId="63CFAF4B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17DD4C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Vibrio </w:t>
            </w:r>
            <w:proofErr w:type="spellStart"/>
            <w:r w:rsidRPr="00E611BB">
              <w:rPr>
                <w:i/>
                <w:iCs/>
              </w:rPr>
              <w:t>alginolyticus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916FC0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78C2A2" w14:textId="77777777" w:rsidR="00E611BB" w:rsidRPr="00E611BB" w:rsidRDefault="00E611BB" w:rsidP="00E611BB">
            <w:r w:rsidRPr="00E611BB">
              <w:t xml:space="preserve">Ho, P.-L., et al. (1998). </w:t>
            </w:r>
          </w:p>
        </w:tc>
      </w:tr>
      <w:tr w:rsidR="00E611BB" w:rsidRPr="00E611BB" w14:paraId="100ECB16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84C68F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Vibrio vulnificus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C22E85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ynancej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horrida</w:t>
            </w:r>
            <w:proofErr w:type="spellEnd"/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7F849A" w14:textId="77777777" w:rsidR="00E611BB" w:rsidRPr="00E611BB" w:rsidRDefault="00E611BB" w:rsidP="00E611BB">
            <w:r w:rsidRPr="00E611BB">
              <w:t xml:space="preserve">Tang, W. M., et al. (2006). </w:t>
            </w:r>
          </w:p>
        </w:tc>
      </w:tr>
      <w:tr w:rsidR="00E611BB" w:rsidRPr="00E611BB" w14:paraId="569399FD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91B4E1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 xml:space="preserve">Staphylococcus </w:t>
            </w:r>
            <w:proofErr w:type="spellStart"/>
            <w:r w:rsidRPr="00E611BB">
              <w:rPr>
                <w:i/>
                <w:iCs/>
              </w:rPr>
              <w:t>viridans</w:t>
            </w:r>
            <w:proofErr w:type="spellEnd"/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D4E3D2" w14:textId="77777777" w:rsidR="00E611BB" w:rsidRPr="00E611BB" w:rsidRDefault="00E611BB" w:rsidP="00E611BB">
            <w:r w:rsidRPr="00E611BB">
              <w:t>stingray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434BF16" w14:textId="77777777" w:rsidR="00E611BB" w:rsidRPr="00E611BB" w:rsidRDefault="00E611BB" w:rsidP="00E611BB">
            <w:r w:rsidRPr="00E611BB">
              <w:t xml:space="preserve">Jarvis, H. C., et al. (2012). </w:t>
            </w:r>
          </w:p>
        </w:tc>
      </w:tr>
      <w:tr w:rsidR="00E611BB" w:rsidRPr="00E611BB" w14:paraId="15DB1ED6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87676F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Vibrio parahaemolyticus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97F614" w14:textId="77777777" w:rsidR="00E611BB" w:rsidRPr="00E611BB" w:rsidRDefault="00E611BB" w:rsidP="00E611BB">
            <w:r w:rsidRPr="00E611BB">
              <w:t> 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C80E59" w14:textId="77777777" w:rsidR="00E611BB" w:rsidRPr="00E611BB" w:rsidRDefault="00E611BB" w:rsidP="00E611BB">
            <w:r w:rsidRPr="00E611BB">
              <w:t> </w:t>
            </w:r>
          </w:p>
        </w:tc>
      </w:tr>
      <w:tr w:rsidR="00E611BB" w:rsidRPr="00E611BB" w14:paraId="34731E3A" w14:textId="77777777" w:rsidTr="00E611BB">
        <w:trPr>
          <w:trHeight w:val="288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3ABB8E" w14:textId="77777777" w:rsidR="00E611BB" w:rsidRPr="00E611BB" w:rsidRDefault="00E611BB" w:rsidP="00E611BB">
            <w:pPr>
              <w:rPr>
                <w:i/>
                <w:iCs/>
              </w:rPr>
            </w:pPr>
            <w:r w:rsidRPr="00E611BB">
              <w:rPr>
                <w:i/>
                <w:iCs/>
              </w:rPr>
              <w:t>Vibrio cholerae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3A0452" w14:textId="77777777" w:rsidR="00E611BB" w:rsidRPr="00E611BB" w:rsidRDefault="00E611BB" w:rsidP="00E611BB">
            <w:pPr>
              <w:rPr>
                <w:i/>
                <w:iCs/>
              </w:rPr>
            </w:pPr>
            <w:proofErr w:type="spellStart"/>
            <w:r w:rsidRPr="00E611BB">
              <w:rPr>
                <w:i/>
                <w:iCs/>
              </w:rPr>
              <w:t>Synanceja</w:t>
            </w:r>
            <w:proofErr w:type="spellEnd"/>
            <w:r w:rsidRPr="00E611BB">
              <w:rPr>
                <w:i/>
                <w:iCs/>
              </w:rPr>
              <w:t xml:space="preserve"> </w:t>
            </w:r>
            <w:proofErr w:type="spellStart"/>
            <w:r w:rsidRPr="00E611BB">
              <w:rPr>
                <w:i/>
                <w:iCs/>
              </w:rPr>
              <w:t>verrucosa</w:t>
            </w:r>
            <w:proofErr w:type="spellEnd"/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6C4BC28" w14:textId="77777777" w:rsidR="00E611BB" w:rsidRPr="00E611BB" w:rsidRDefault="00E611BB" w:rsidP="00E611BB">
            <w:r w:rsidRPr="00E611BB">
              <w:t xml:space="preserve">Issack, M. I., et al. (2008). </w:t>
            </w:r>
          </w:p>
        </w:tc>
      </w:tr>
    </w:tbl>
    <w:p w14:paraId="528D65E6" w14:textId="77777777" w:rsidR="00217533" w:rsidRDefault="00217533"/>
    <w:sectPr w:rsidR="00217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611BB"/>
    <w:rsid w:val="00217533"/>
    <w:rsid w:val="00E6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09472"/>
  <w15:chartTrackingRefBased/>
  <w15:docId w15:val="{1843C686-424D-4C03-BB93-05E288F90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11B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11BB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E6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1BB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E611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11BB"/>
  </w:style>
  <w:style w:type="paragraph" w:styleId="Footer">
    <w:name w:val="footer"/>
    <w:basedOn w:val="Normal"/>
    <w:link w:val="FooterChar"/>
    <w:uiPriority w:val="99"/>
    <w:semiHidden/>
    <w:unhideWhenUsed/>
    <w:rsid w:val="00E611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11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1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1BB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E611B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611BB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E611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611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E611B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11BB"/>
    <w:pPr>
      <w:spacing w:line="240" w:lineRule="auto"/>
    </w:pPr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11BB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E611B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rsid w:val="00E611B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rsid w:val="00E611B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rsid w:val="00E611B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rsid w:val="00E611BB"/>
    <w:rPr>
      <w:color w:val="605E5C"/>
      <w:shd w:val="clear" w:color="auto" w:fill="E1DFDD"/>
    </w:rPr>
  </w:style>
  <w:style w:type="character" w:customStyle="1" w:styleId="cite-bracket">
    <w:name w:val="cite-bracket"/>
    <w:basedOn w:val="DefaultParagraphFont"/>
    <w:rsid w:val="00E611BB"/>
  </w:style>
  <w:style w:type="character" w:styleId="UnresolvedMention">
    <w:name w:val="Unresolved Mention"/>
    <w:basedOn w:val="DefaultParagraphFont"/>
    <w:uiPriority w:val="99"/>
    <w:semiHidden/>
    <w:unhideWhenUsed/>
    <w:rsid w:val="00E611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4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leona\Desktop\PhD%20lit%20review\Envenomations\Scorps\1-s2.0-S0003497504008100-main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C:\Users\leona\Desktop\PhD%20lit%20review\Envenomations\Spiders\1-s2.0-S0363502318303095-main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6472321/" TargetMode="External"/><Relationship Id="rId5" Type="http://schemas.openxmlformats.org/officeDocument/2006/relationships/hyperlink" Target="https://europepmc.org/article/MED/33557450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ubmed.ncbi.nlm.nih.gov/34049730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6</Words>
  <Characters>20275</Characters>
  <Application>Microsoft Office Word</Application>
  <DocSecurity>0</DocSecurity>
  <Lines>168</Lines>
  <Paragraphs>47</Paragraphs>
  <ScaleCrop>false</ScaleCrop>
  <Company/>
  <LinksUpToDate>false</LinksUpToDate>
  <CharactersWithSpaces>2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, DAYLE</dc:creator>
  <cp:keywords/>
  <dc:description/>
  <cp:lastModifiedBy>LEONARD, DAYLE</cp:lastModifiedBy>
  <cp:revision>2</cp:revision>
  <dcterms:created xsi:type="dcterms:W3CDTF">2025-05-13T13:27:00Z</dcterms:created>
  <dcterms:modified xsi:type="dcterms:W3CDTF">2025-05-13T13:28:00Z</dcterms:modified>
</cp:coreProperties>
</file>